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F257A0" w14:textId="77777777" w:rsidR="00610C03" w:rsidRDefault="00746C31" w:rsidP="00ED3ECF">
      <w:pPr>
        <w:spacing w:line="360" w:lineRule="auto"/>
        <w:jc w:val="both"/>
        <w:rPr>
          <w:rFonts w:ascii="Times New Roman" w:hAnsi="Times New Roman" w:cs="Times New Roman"/>
          <w:b/>
          <w:sz w:val="24"/>
          <w:szCs w:val="24"/>
        </w:rPr>
      </w:pPr>
      <w:r w:rsidRPr="00746C31">
        <w:rPr>
          <w:rFonts w:ascii="Times New Roman" w:hAnsi="Times New Roman" w:cs="Times New Roman"/>
          <w:b/>
          <w:sz w:val="24"/>
          <w:szCs w:val="24"/>
        </w:rPr>
        <w:t>SUPPORTING INFORMATION</w:t>
      </w:r>
      <w:r w:rsidR="00610C03">
        <w:rPr>
          <w:rFonts w:ascii="Times New Roman" w:hAnsi="Times New Roman" w:cs="Times New Roman"/>
          <w:b/>
          <w:sz w:val="24"/>
          <w:szCs w:val="24"/>
        </w:rPr>
        <w:t xml:space="preserve"> </w:t>
      </w:r>
    </w:p>
    <w:p w14:paraId="62A6C593" w14:textId="537C7C2F" w:rsidR="00746C31" w:rsidRDefault="00610C03" w:rsidP="00ED3ECF">
      <w:pPr>
        <w:spacing w:line="360" w:lineRule="auto"/>
        <w:jc w:val="both"/>
        <w:rPr>
          <w:rFonts w:ascii="Times New Roman" w:hAnsi="Times New Roman" w:cs="Times New Roman"/>
          <w:b/>
          <w:sz w:val="24"/>
          <w:szCs w:val="24"/>
        </w:rPr>
      </w:pPr>
      <w:r w:rsidRPr="00C411C6">
        <w:rPr>
          <w:rFonts w:ascii="Times New Roman" w:hAnsi="Times New Roman" w:cs="Times New Roman"/>
          <w:b/>
          <w:sz w:val="24"/>
          <w:szCs w:val="24"/>
        </w:rPr>
        <w:t xml:space="preserve">An </w:t>
      </w:r>
      <w:r w:rsidRPr="00C411C6">
        <w:rPr>
          <w:rFonts w:ascii="Times New Roman" w:hAnsi="Times New Roman" w:cs="Times New Roman"/>
          <w:b/>
          <w:i/>
          <w:sz w:val="24"/>
          <w:szCs w:val="24"/>
        </w:rPr>
        <w:t>in silico</w:t>
      </w:r>
      <w:r w:rsidRPr="00C411C6">
        <w:rPr>
          <w:rFonts w:ascii="Times New Roman" w:hAnsi="Times New Roman" w:cs="Times New Roman"/>
          <w:b/>
          <w:sz w:val="24"/>
          <w:szCs w:val="24"/>
        </w:rPr>
        <w:t xml:space="preserve"> knockout model for gastrointestinal absorption using a systems pharmacology approach - developm</w:t>
      </w:r>
      <w:r>
        <w:rPr>
          <w:rFonts w:ascii="Times New Roman" w:hAnsi="Times New Roman" w:cs="Times New Roman"/>
          <w:b/>
          <w:sz w:val="24"/>
          <w:szCs w:val="24"/>
        </w:rPr>
        <w:t>ent and application for ketones</w:t>
      </w:r>
    </w:p>
    <w:p w14:paraId="5711732D" w14:textId="77777777" w:rsidR="00610C03" w:rsidRDefault="00610C03" w:rsidP="00ED3ECF">
      <w:pPr>
        <w:spacing w:line="360" w:lineRule="auto"/>
        <w:jc w:val="both"/>
        <w:rPr>
          <w:rFonts w:ascii="Times New Roman" w:hAnsi="Times New Roman" w:cs="Times New Roman"/>
          <w:b/>
          <w:sz w:val="24"/>
          <w:szCs w:val="24"/>
        </w:rPr>
      </w:pPr>
    </w:p>
    <w:p w14:paraId="32F68F8A" w14:textId="784D8F18" w:rsidR="0028355D" w:rsidRPr="00D60153" w:rsidRDefault="004E5A4F" w:rsidP="00ED3ECF">
      <w:pPr>
        <w:spacing w:line="360" w:lineRule="auto"/>
        <w:rPr>
          <w:rFonts w:ascii="Times New Roman" w:hAnsi="Times New Roman" w:cs="Times New Roman"/>
          <w:b/>
          <w:sz w:val="24"/>
          <w:u w:val="single"/>
        </w:rPr>
      </w:pPr>
      <w:r>
        <w:rPr>
          <w:rFonts w:ascii="Times New Roman" w:hAnsi="Times New Roman" w:cs="Times New Roman"/>
          <w:b/>
          <w:sz w:val="24"/>
          <w:u w:val="single"/>
        </w:rPr>
        <w:t>A</w:t>
      </w:r>
      <w:r w:rsidR="0028355D" w:rsidRPr="00D60153">
        <w:rPr>
          <w:rFonts w:ascii="Times New Roman" w:hAnsi="Times New Roman" w:cs="Times New Roman"/>
          <w:b/>
          <w:sz w:val="24"/>
          <w:u w:val="single"/>
        </w:rPr>
        <w:t xml:space="preserve">ssumptions </w:t>
      </w:r>
      <w:r w:rsidR="00D60153" w:rsidRPr="00D60153">
        <w:rPr>
          <w:rFonts w:ascii="Times New Roman" w:hAnsi="Times New Roman" w:cs="Times New Roman"/>
          <w:b/>
          <w:sz w:val="24"/>
          <w:u w:val="single"/>
        </w:rPr>
        <w:t xml:space="preserve">made in developing the systems pharmacology model for catabolism of </w:t>
      </w:r>
      <w:r w:rsidR="0078188D">
        <w:rPr>
          <w:rFonts w:ascii="Times New Roman" w:hAnsi="Times New Roman" w:cs="Times New Roman"/>
          <w:b/>
          <w:sz w:val="24"/>
          <w:u w:val="single"/>
        </w:rPr>
        <w:t xml:space="preserve">the </w:t>
      </w:r>
      <w:r w:rsidR="00D60153" w:rsidRPr="00D60153">
        <w:rPr>
          <w:rFonts w:ascii="Times New Roman" w:hAnsi="Times New Roman" w:cs="Times New Roman"/>
          <w:b/>
          <w:sz w:val="24"/>
          <w:u w:val="single"/>
        </w:rPr>
        <w:t>ketone monoester</w:t>
      </w:r>
    </w:p>
    <w:p w14:paraId="2B79C0CE" w14:textId="41204A0D" w:rsidR="00AA3D09" w:rsidRPr="001A190A" w:rsidRDefault="00AA3D09" w:rsidP="00ED3ECF">
      <w:pPr>
        <w:pStyle w:val="ListParagraph"/>
        <w:numPr>
          <w:ilvl w:val="0"/>
          <w:numId w:val="2"/>
        </w:numPr>
        <w:spacing w:line="360" w:lineRule="auto"/>
        <w:jc w:val="both"/>
        <w:rPr>
          <w:rFonts w:ascii="Times New Roman" w:hAnsi="Times New Roman" w:cs="Times New Roman"/>
          <w:sz w:val="24"/>
        </w:rPr>
      </w:pPr>
      <w:r>
        <w:rPr>
          <w:rFonts w:ascii="Times New Roman" w:hAnsi="Times New Roman" w:cs="Times New Roman"/>
          <w:sz w:val="24"/>
        </w:rPr>
        <w:t>The m</w:t>
      </w:r>
      <w:r w:rsidRPr="001A190A">
        <w:rPr>
          <w:rFonts w:ascii="Times New Roman" w:hAnsi="Times New Roman" w:cs="Times New Roman"/>
          <w:sz w:val="24"/>
        </w:rPr>
        <w:t>odel incorporate</w:t>
      </w:r>
      <w:r>
        <w:rPr>
          <w:rFonts w:ascii="Times New Roman" w:hAnsi="Times New Roman" w:cs="Times New Roman"/>
          <w:sz w:val="24"/>
        </w:rPr>
        <w:t>s</w:t>
      </w:r>
      <w:r w:rsidRPr="001A190A">
        <w:rPr>
          <w:rFonts w:ascii="Times New Roman" w:hAnsi="Times New Roman" w:cs="Times New Roman"/>
          <w:sz w:val="24"/>
        </w:rPr>
        <w:t xml:space="preserve"> components that </w:t>
      </w:r>
      <w:r>
        <w:rPr>
          <w:rFonts w:ascii="Times New Roman" w:hAnsi="Times New Roman" w:cs="Times New Roman"/>
          <w:sz w:val="24"/>
        </w:rPr>
        <w:t>ar</w:t>
      </w:r>
      <w:r w:rsidRPr="001A190A">
        <w:rPr>
          <w:rFonts w:ascii="Times New Roman" w:hAnsi="Times New Roman" w:cs="Times New Roman"/>
          <w:sz w:val="24"/>
        </w:rPr>
        <w:t xml:space="preserve">e </w:t>
      </w:r>
      <w:r>
        <w:rPr>
          <w:rFonts w:ascii="Times New Roman" w:hAnsi="Times New Roman" w:cs="Times New Roman"/>
          <w:sz w:val="24"/>
        </w:rPr>
        <w:t xml:space="preserve">considered to </w:t>
      </w:r>
      <w:r w:rsidRPr="001A190A">
        <w:rPr>
          <w:rFonts w:ascii="Times New Roman" w:hAnsi="Times New Roman" w:cs="Times New Roman"/>
          <w:sz w:val="24"/>
        </w:rPr>
        <w:t xml:space="preserve">be </w:t>
      </w:r>
      <w:r>
        <w:rPr>
          <w:rFonts w:ascii="Times New Roman" w:hAnsi="Times New Roman" w:cs="Times New Roman"/>
          <w:sz w:val="24"/>
        </w:rPr>
        <w:t>critical in influencing the pharmacokinetics (PK) o</w:t>
      </w:r>
      <w:r w:rsidRPr="001A190A">
        <w:rPr>
          <w:rFonts w:ascii="Times New Roman" w:hAnsi="Times New Roman" w:cs="Times New Roman"/>
          <w:sz w:val="24"/>
        </w:rPr>
        <w:t>f ketones</w:t>
      </w:r>
      <w:r>
        <w:rPr>
          <w:rFonts w:ascii="Times New Roman" w:hAnsi="Times New Roman" w:cs="Times New Roman"/>
          <w:sz w:val="24"/>
        </w:rPr>
        <w:t xml:space="preserve">.  </w:t>
      </w:r>
      <w:r w:rsidR="00F934AA">
        <w:rPr>
          <w:rFonts w:ascii="Times New Roman" w:hAnsi="Times New Roman" w:cs="Times New Roman"/>
          <w:sz w:val="24"/>
        </w:rPr>
        <w:t>The gut component</w:t>
      </w:r>
      <w:r w:rsidR="004E5A4F">
        <w:rPr>
          <w:rFonts w:ascii="Times New Roman" w:hAnsi="Times New Roman" w:cs="Times New Roman"/>
          <w:sz w:val="24"/>
        </w:rPr>
        <w:t>s</w:t>
      </w:r>
      <w:r w:rsidR="00F934AA">
        <w:rPr>
          <w:rFonts w:ascii="Times New Roman" w:hAnsi="Times New Roman" w:cs="Times New Roman"/>
          <w:sz w:val="24"/>
        </w:rPr>
        <w:t xml:space="preserve"> w</w:t>
      </w:r>
      <w:r w:rsidR="004E5A4F">
        <w:rPr>
          <w:rFonts w:ascii="Times New Roman" w:hAnsi="Times New Roman" w:cs="Times New Roman"/>
          <w:sz w:val="24"/>
        </w:rPr>
        <w:t>ere</w:t>
      </w:r>
      <w:r w:rsidR="00F934AA">
        <w:rPr>
          <w:rFonts w:ascii="Times New Roman" w:hAnsi="Times New Roman" w:cs="Times New Roman"/>
          <w:sz w:val="24"/>
        </w:rPr>
        <w:t xml:space="preserve"> identified as upper proximal, lower proximal, upper distal, lower distal.  The parameter values associated with transporters in these regions were based on their resemblance to the stomach, upper small intestine, distal small inte</w:t>
      </w:r>
      <w:r w:rsidR="00900842">
        <w:rPr>
          <w:rFonts w:ascii="Times New Roman" w:hAnsi="Times New Roman" w:cs="Times New Roman"/>
          <w:sz w:val="24"/>
        </w:rPr>
        <w:t>s</w:t>
      </w:r>
      <w:r w:rsidR="00F934AA">
        <w:rPr>
          <w:rFonts w:ascii="Times New Roman" w:hAnsi="Times New Roman" w:cs="Times New Roman"/>
          <w:sz w:val="24"/>
        </w:rPr>
        <w:t>tine and colon, respectively. Despite this resemblance</w:t>
      </w:r>
      <w:r w:rsidR="0073729E">
        <w:rPr>
          <w:rFonts w:ascii="Times New Roman" w:hAnsi="Times New Roman" w:cs="Times New Roman"/>
          <w:sz w:val="24"/>
        </w:rPr>
        <w:t>,</w:t>
      </w:r>
      <w:r w:rsidR="00F934AA">
        <w:rPr>
          <w:rFonts w:ascii="Times New Roman" w:hAnsi="Times New Roman" w:cs="Times New Roman"/>
          <w:sz w:val="24"/>
        </w:rPr>
        <w:t xml:space="preserve"> these regions on the model do not necessarily hold physiological and anatomical meaning.</w:t>
      </w:r>
    </w:p>
    <w:p w14:paraId="23E69F5C" w14:textId="231F6F99" w:rsidR="00AA3D09" w:rsidRPr="001A190A" w:rsidRDefault="00AA3D09" w:rsidP="00AD3723">
      <w:pPr>
        <w:pStyle w:val="ListParagraph"/>
        <w:spacing w:line="360" w:lineRule="auto"/>
        <w:ind w:left="1440"/>
        <w:jc w:val="both"/>
        <w:rPr>
          <w:rFonts w:ascii="Times New Roman" w:hAnsi="Times New Roman" w:cs="Times New Roman"/>
          <w:sz w:val="24"/>
        </w:rPr>
      </w:pPr>
    </w:p>
    <w:p w14:paraId="617C4883" w14:textId="77777777" w:rsidR="00AA3D09" w:rsidRDefault="00AA3D09" w:rsidP="00ED3ECF">
      <w:pPr>
        <w:pStyle w:val="ListParagraph"/>
        <w:numPr>
          <w:ilvl w:val="0"/>
          <w:numId w:val="2"/>
        </w:numPr>
        <w:spacing w:line="360" w:lineRule="auto"/>
        <w:jc w:val="both"/>
        <w:rPr>
          <w:rFonts w:ascii="Times New Roman" w:hAnsi="Times New Roman" w:cs="Times New Roman"/>
          <w:sz w:val="24"/>
        </w:rPr>
      </w:pPr>
      <w:r>
        <w:rPr>
          <w:rFonts w:ascii="Times New Roman" w:hAnsi="Times New Roman" w:cs="Times New Roman"/>
          <w:sz w:val="24"/>
        </w:rPr>
        <w:t>The following assumptions were made:</w:t>
      </w:r>
    </w:p>
    <w:p w14:paraId="77F6BD5A" w14:textId="08091149" w:rsidR="00AA3D09" w:rsidRDefault="00AA3D09" w:rsidP="00ED3ECF">
      <w:pPr>
        <w:pStyle w:val="ListParagraph"/>
        <w:numPr>
          <w:ilvl w:val="1"/>
          <w:numId w:val="2"/>
        </w:numPr>
        <w:spacing w:line="360" w:lineRule="auto"/>
        <w:jc w:val="both"/>
        <w:rPr>
          <w:rFonts w:ascii="Times New Roman" w:hAnsi="Times New Roman" w:cs="Times New Roman"/>
          <w:sz w:val="24"/>
        </w:rPr>
      </w:pPr>
      <w:r>
        <w:rPr>
          <w:rFonts w:ascii="Times New Roman" w:hAnsi="Times New Roman" w:cs="Times New Roman"/>
          <w:sz w:val="24"/>
        </w:rPr>
        <w:t xml:space="preserve">Ester, </w:t>
      </w:r>
      <w:proofErr w:type="spellStart"/>
      <w:r>
        <w:rPr>
          <w:rFonts w:ascii="Times New Roman" w:hAnsi="Times New Roman" w:cs="Times New Roman"/>
          <w:sz w:val="24"/>
        </w:rPr>
        <w:t>butanediol</w:t>
      </w:r>
      <w:proofErr w:type="spellEnd"/>
      <w:r>
        <w:rPr>
          <w:rFonts w:ascii="Times New Roman" w:hAnsi="Times New Roman" w:cs="Times New Roman"/>
          <w:sz w:val="24"/>
        </w:rPr>
        <w:t xml:space="preserve"> and acetone are transported by passive process</w:t>
      </w:r>
      <w:r w:rsidR="00900842">
        <w:rPr>
          <w:rFonts w:ascii="Times New Roman" w:hAnsi="Times New Roman" w:cs="Times New Roman"/>
          <w:sz w:val="24"/>
        </w:rPr>
        <w:t>es</w:t>
      </w:r>
      <w:r>
        <w:rPr>
          <w:rFonts w:ascii="Times New Roman" w:hAnsi="Times New Roman" w:cs="Times New Roman"/>
          <w:sz w:val="24"/>
        </w:rPr>
        <w:t xml:space="preserve"> only.</w:t>
      </w:r>
    </w:p>
    <w:p w14:paraId="4FCB17E3" w14:textId="01200D87" w:rsidR="00AA3D09" w:rsidRDefault="00AA3D09" w:rsidP="00ED3ECF">
      <w:pPr>
        <w:pStyle w:val="ListParagraph"/>
        <w:numPr>
          <w:ilvl w:val="1"/>
          <w:numId w:val="2"/>
        </w:numPr>
        <w:spacing w:line="360" w:lineRule="auto"/>
        <w:jc w:val="both"/>
        <w:rPr>
          <w:rFonts w:ascii="Times New Roman" w:hAnsi="Times New Roman" w:cs="Times New Roman"/>
          <w:sz w:val="24"/>
        </w:rPr>
      </w:pPr>
      <w:r>
        <w:rPr>
          <w:rFonts w:ascii="Times New Roman" w:hAnsi="Times New Roman" w:cs="Times New Roman"/>
          <w:sz w:val="24"/>
        </w:rPr>
        <w:t>In respect of parsimony, i</w:t>
      </w:r>
      <w:r w:rsidRPr="001A190A">
        <w:rPr>
          <w:rFonts w:ascii="Times New Roman" w:hAnsi="Times New Roman" w:cs="Times New Roman"/>
          <w:sz w:val="24"/>
        </w:rPr>
        <w:t xml:space="preserve">ntracellular metabolic </w:t>
      </w:r>
      <w:proofErr w:type="spellStart"/>
      <w:r w:rsidRPr="001A190A">
        <w:rPr>
          <w:rFonts w:ascii="Times New Roman" w:hAnsi="Times New Roman" w:cs="Times New Roman"/>
          <w:sz w:val="24"/>
        </w:rPr>
        <w:t>interconversion</w:t>
      </w:r>
      <w:proofErr w:type="spellEnd"/>
      <w:r w:rsidRPr="001A190A">
        <w:rPr>
          <w:rFonts w:ascii="Times New Roman" w:hAnsi="Times New Roman" w:cs="Times New Roman"/>
          <w:sz w:val="24"/>
        </w:rPr>
        <w:t xml:space="preserve"> of BHB and </w:t>
      </w:r>
      <w:proofErr w:type="spellStart"/>
      <w:r w:rsidRPr="001A190A">
        <w:rPr>
          <w:rFonts w:ascii="Times New Roman" w:hAnsi="Times New Roman" w:cs="Times New Roman"/>
          <w:sz w:val="24"/>
        </w:rPr>
        <w:t>AcAc</w:t>
      </w:r>
      <w:proofErr w:type="spellEnd"/>
      <w:r w:rsidRPr="001A190A">
        <w:rPr>
          <w:rFonts w:ascii="Times New Roman" w:hAnsi="Times New Roman" w:cs="Times New Roman"/>
          <w:sz w:val="24"/>
        </w:rPr>
        <w:t xml:space="preserve"> </w:t>
      </w:r>
      <w:r w:rsidR="00E27006">
        <w:rPr>
          <w:rFonts w:ascii="Times New Roman" w:hAnsi="Times New Roman" w:cs="Times New Roman"/>
          <w:sz w:val="24"/>
        </w:rPr>
        <w:fldChar w:fldCharType="begin">
          <w:fldData xml:space="preserve">PEVuZE5vdGU+PENpdGU+PEF1dGhvcj5Bc2h5PC9BdXRob3I+PFllYXI+MTk4ODwvWWVhcj48UmVj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</w:fldData>
        </w:fldChar>
      </w:r>
      <w:r w:rsidR="00E93091">
        <w:rPr>
          <w:rFonts w:ascii="Times New Roman" w:hAnsi="Times New Roman" w:cs="Times New Roman"/>
          <w:sz w:val="24"/>
        </w:rPr>
        <w:instrText xml:space="preserve"> ADDIN EN.CITE </w:instrText>
      </w:r>
      <w:r w:rsidR="00E93091">
        <w:rPr>
          <w:rFonts w:ascii="Times New Roman" w:hAnsi="Times New Roman" w:cs="Times New Roman"/>
          <w:sz w:val="24"/>
        </w:rPr>
        <w:fldChar w:fldCharType="begin">
          <w:fldData xml:space="preserve">PEVuZE5vdGU+PENpdGU+PEF1dGhvcj5Bc2h5PC9BdXRob3I+PFllYXI+MTk4ODwvWWVhcj48UmVj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</w:fldData>
        </w:fldChar>
      </w:r>
      <w:r w:rsidR="00E93091">
        <w:rPr>
          <w:rFonts w:ascii="Times New Roman" w:hAnsi="Times New Roman" w:cs="Times New Roman"/>
          <w:sz w:val="24"/>
        </w:rPr>
        <w:instrText xml:space="preserve"> ADDIN EN.CITE.DATA </w:instrText>
      </w:r>
      <w:r w:rsidR="00E93091">
        <w:rPr>
          <w:rFonts w:ascii="Times New Roman" w:hAnsi="Times New Roman" w:cs="Times New Roman"/>
          <w:sz w:val="24"/>
        </w:rPr>
      </w:r>
      <w:r w:rsidR="00E93091">
        <w:rPr>
          <w:rFonts w:ascii="Times New Roman" w:hAnsi="Times New Roman" w:cs="Times New Roman"/>
          <w:sz w:val="24"/>
        </w:rPr>
        <w:fldChar w:fldCharType="end"/>
      </w:r>
      <w:r w:rsidR="00E27006">
        <w:rPr>
          <w:rFonts w:ascii="Times New Roman" w:hAnsi="Times New Roman" w:cs="Times New Roman"/>
          <w:sz w:val="24"/>
        </w:rPr>
      </w:r>
      <w:r w:rsidR="00E27006">
        <w:rPr>
          <w:rFonts w:ascii="Times New Roman" w:hAnsi="Times New Roman" w:cs="Times New Roman"/>
          <w:sz w:val="24"/>
        </w:rPr>
        <w:fldChar w:fldCharType="separate"/>
      </w:r>
      <w:r w:rsidR="00E93091">
        <w:rPr>
          <w:rFonts w:ascii="Times New Roman" w:hAnsi="Times New Roman" w:cs="Times New Roman"/>
          <w:noProof/>
          <w:sz w:val="24"/>
        </w:rPr>
        <w:t>[1, 2]</w:t>
      </w:r>
      <w:r w:rsidR="00E27006">
        <w:rPr>
          <w:rFonts w:ascii="Times New Roman" w:hAnsi="Times New Roman" w:cs="Times New Roman"/>
          <w:sz w:val="24"/>
        </w:rPr>
        <w:fldChar w:fldCharType="end"/>
      </w:r>
      <w:r w:rsidR="009F38E8">
        <w:rPr>
          <w:rFonts w:ascii="Times New Roman" w:hAnsi="Times New Roman" w:cs="Times New Roman"/>
          <w:sz w:val="24"/>
        </w:rPr>
        <w:t xml:space="preserve"> </w:t>
      </w:r>
      <w:r w:rsidRPr="001A190A">
        <w:rPr>
          <w:rFonts w:ascii="Times New Roman" w:hAnsi="Times New Roman" w:cs="Times New Roman"/>
          <w:sz w:val="24"/>
        </w:rPr>
        <w:t xml:space="preserve">was assumed </w:t>
      </w:r>
      <w:r w:rsidR="00F946CB" w:rsidRPr="001A190A">
        <w:rPr>
          <w:rFonts w:ascii="Times New Roman" w:hAnsi="Times New Roman" w:cs="Times New Roman"/>
          <w:sz w:val="24"/>
        </w:rPr>
        <w:t xml:space="preserve">not </w:t>
      </w:r>
      <w:r>
        <w:rPr>
          <w:rFonts w:ascii="Times New Roman" w:hAnsi="Times New Roman" w:cs="Times New Roman"/>
          <w:sz w:val="24"/>
        </w:rPr>
        <w:t>to occur in</w:t>
      </w:r>
      <w:r w:rsidRPr="001A190A">
        <w:rPr>
          <w:rFonts w:ascii="Times New Roman" w:hAnsi="Times New Roman" w:cs="Times New Roman"/>
          <w:sz w:val="24"/>
        </w:rPr>
        <w:t xml:space="preserve"> </w:t>
      </w:r>
      <w:r>
        <w:rPr>
          <w:rFonts w:ascii="Times New Roman" w:hAnsi="Times New Roman" w:cs="Times New Roman"/>
          <w:sz w:val="24"/>
        </w:rPr>
        <w:t xml:space="preserve">the </w:t>
      </w:r>
      <w:r w:rsidRPr="001A190A">
        <w:rPr>
          <w:rFonts w:ascii="Times New Roman" w:hAnsi="Times New Roman" w:cs="Times New Roman"/>
          <w:sz w:val="24"/>
        </w:rPr>
        <w:t>enterocytes</w:t>
      </w:r>
      <w:r>
        <w:rPr>
          <w:rFonts w:ascii="Times New Roman" w:hAnsi="Times New Roman" w:cs="Times New Roman"/>
          <w:sz w:val="24"/>
        </w:rPr>
        <w:t xml:space="preserve"> of the gut</w:t>
      </w:r>
      <w:r w:rsidR="00900842">
        <w:rPr>
          <w:rFonts w:ascii="Times New Roman" w:hAnsi="Times New Roman" w:cs="Times New Roman"/>
          <w:sz w:val="24"/>
        </w:rPr>
        <w:t>.</w:t>
      </w:r>
    </w:p>
    <w:p w14:paraId="3D603269" w14:textId="3262CDBD" w:rsidR="00D92E61" w:rsidRDefault="007B3629" w:rsidP="00ED3ECF">
      <w:pPr>
        <w:pStyle w:val="ListParagraph"/>
        <w:numPr>
          <w:ilvl w:val="1"/>
          <w:numId w:val="2"/>
        </w:numPr>
        <w:spacing w:line="360" w:lineRule="auto"/>
        <w:jc w:val="both"/>
        <w:rPr>
          <w:rFonts w:ascii="Times New Roman" w:hAnsi="Times New Roman" w:cs="Times New Roman"/>
          <w:sz w:val="24"/>
        </w:rPr>
      </w:pPr>
      <w:r>
        <w:rPr>
          <w:rFonts w:ascii="Times New Roman" w:hAnsi="Times New Roman" w:cs="Times New Roman"/>
          <w:sz w:val="24"/>
        </w:rPr>
        <w:t xml:space="preserve">Transport of </w:t>
      </w:r>
      <w:r w:rsidR="00D92E61">
        <w:rPr>
          <w:rFonts w:ascii="Times New Roman" w:hAnsi="Times New Roman" w:cs="Times New Roman"/>
          <w:sz w:val="24"/>
        </w:rPr>
        <w:t xml:space="preserve">BHB from </w:t>
      </w:r>
      <w:r w:rsidR="00900842">
        <w:rPr>
          <w:rFonts w:ascii="Times New Roman" w:hAnsi="Times New Roman" w:cs="Times New Roman"/>
          <w:sz w:val="24"/>
        </w:rPr>
        <w:t xml:space="preserve">the </w:t>
      </w:r>
      <w:r w:rsidR="00D92E61">
        <w:rPr>
          <w:rFonts w:ascii="Times New Roman" w:hAnsi="Times New Roman" w:cs="Times New Roman"/>
          <w:sz w:val="24"/>
        </w:rPr>
        <w:t xml:space="preserve">enterocytes to </w:t>
      </w:r>
      <w:r w:rsidR="00900842">
        <w:rPr>
          <w:rFonts w:ascii="Times New Roman" w:hAnsi="Times New Roman" w:cs="Times New Roman"/>
          <w:sz w:val="24"/>
        </w:rPr>
        <w:t xml:space="preserve">the </w:t>
      </w:r>
      <w:r w:rsidR="00D92E61">
        <w:rPr>
          <w:rFonts w:ascii="Times New Roman" w:hAnsi="Times New Roman" w:cs="Times New Roman"/>
          <w:sz w:val="24"/>
        </w:rPr>
        <w:t xml:space="preserve">gut lumen, and from </w:t>
      </w:r>
      <w:r w:rsidR="00900842">
        <w:rPr>
          <w:rFonts w:ascii="Times New Roman" w:hAnsi="Times New Roman" w:cs="Times New Roman"/>
          <w:sz w:val="24"/>
        </w:rPr>
        <w:t xml:space="preserve">the </w:t>
      </w:r>
      <w:r w:rsidR="00D92E61">
        <w:rPr>
          <w:rFonts w:ascii="Times New Roman" w:hAnsi="Times New Roman" w:cs="Times New Roman"/>
          <w:sz w:val="24"/>
        </w:rPr>
        <w:t xml:space="preserve">liver to </w:t>
      </w:r>
      <w:r w:rsidR="00900842">
        <w:rPr>
          <w:rFonts w:ascii="Times New Roman" w:hAnsi="Times New Roman" w:cs="Times New Roman"/>
          <w:sz w:val="24"/>
        </w:rPr>
        <w:t xml:space="preserve">the </w:t>
      </w:r>
      <w:r w:rsidR="00D92E61">
        <w:rPr>
          <w:rFonts w:ascii="Times New Roman" w:hAnsi="Times New Roman" w:cs="Times New Roman"/>
          <w:sz w:val="24"/>
        </w:rPr>
        <w:t xml:space="preserve">portal vein (for BHB and </w:t>
      </w:r>
      <w:proofErr w:type="spellStart"/>
      <w:r w:rsidR="00D92E61">
        <w:rPr>
          <w:rFonts w:ascii="Times New Roman" w:hAnsi="Times New Roman" w:cs="Times New Roman"/>
          <w:sz w:val="24"/>
        </w:rPr>
        <w:t>AcAc</w:t>
      </w:r>
      <w:proofErr w:type="spellEnd"/>
      <w:r w:rsidR="00D92E61">
        <w:rPr>
          <w:rFonts w:ascii="Times New Roman" w:hAnsi="Times New Roman" w:cs="Times New Roman"/>
          <w:sz w:val="24"/>
        </w:rPr>
        <w:t>) was not included in the model</w:t>
      </w:r>
    </w:p>
    <w:p w14:paraId="2E7AC2E8" w14:textId="77777777" w:rsidR="00AA3D09" w:rsidRDefault="00AA3D09" w:rsidP="00ED3ECF">
      <w:pPr>
        <w:pStyle w:val="ListParagraph"/>
        <w:numPr>
          <w:ilvl w:val="1"/>
          <w:numId w:val="2"/>
        </w:numPr>
        <w:spacing w:line="360" w:lineRule="auto"/>
        <w:jc w:val="both"/>
        <w:rPr>
          <w:rFonts w:ascii="Times New Roman" w:hAnsi="Times New Roman" w:cs="Times New Roman"/>
          <w:sz w:val="24"/>
        </w:rPr>
      </w:pPr>
      <w:r w:rsidRPr="00B62744">
        <w:rPr>
          <w:rFonts w:ascii="Times New Roman" w:hAnsi="Times New Roman" w:cs="Times New Roman"/>
          <w:sz w:val="24"/>
        </w:rPr>
        <w:t xml:space="preserve">Intracellular transporter mediated process (from cytoplasm to inner membrane of mitochondria) via MCTs for BHB and </w:t>
      </w:r>
      <w:proofErr w:type="spellStart"/>
      <w:r w:rsidRPr="00B62744">
        <w:rPr>
          <w:rFonts w:ascii="Times New Roman" w:hAnsi="Times New Roman" w:cs="Times New Roman"/>
          <w:sz w:val="24"/>
        </w:rPr>
        <w:t>AcAc</w:t>
      </w:r>
      <w:proofErr w:type="spellEnd"/>
      <w:r w:rsidRPr="00B62744">
        <w:rPr>
          <w:rFonts w:ascii="Times New Roman" w:hAnsi="Times New Roman" w:cs="Times New Roman"/>
          <w:sz w:val="24"/>
        </w:rPr>
        <w:t xml:space="preserve"> was not </w:t>
      </w:r>
      <w:r>
        <w:rPr>
          <w:rFonts w:ascii="Times New Roman" w:hAnsi="Times New Roman" w:cs="Times New Roman"/>
          <w:sz w:val="24"/>
        </w:rPr>
        <w:t>included</w:t>
      </w:r>
      <w:r w:rsidRPr="00B62744">
        <w:rPr>
          <w:rFonts w:ascii="Times New Roman" w:hAnsi="Times New Roman" w:cs="Times New Roman"/>
          <w:sz w:val="24"/>
        </w:rPr>
        <w:t xml:space="preserve"> in the model</w:t>
      </w:r>
    </w:p>
    <w:p w14:paraId="3694132D" w14:textId="73EFB25B" w:rsidR="00FF47E3" w:rsidRDefault="00FF47E3" w:rsidP="00ED3ECF">
      <w:pPr>
        <w:pStyle w:val="ListParagraph"/>
        <w:numPr>
          <w:ilvl w:val="1"/>
          <w:numId w:val="2"/>
        </w:numPr>
        <w:spacing w:line="360" w:lineRule="auto"/>
        <w:jc w:val="both"/>
        <w:rPr>
          <w:rFonts w:ascii="Times New Roman" w:hAnsi="Times New Roman" w:cs="Times New Roman"/>
          <w:sz w:val="24"/>
        </w:rPr>
      </w:pPr>
      <w:r>
        <w:rPr>
          <w:rFonts w:ascii="Times New Roman" w:hAnsi="Times New Roman" w:cs="Times New Roman"/>
          <w:sz w:val="24"/>
        </w:rPr>
        <w:t xml:space="preserve">Transport of ketones </w:t>
      </w:r>
      <w:r w:rsidR="00103843">
        <w:rPr>
          <w:rFonts w:ascii="Times New Roman" w:hAnsi="Times New Roman" w:cs="Times New Roman"/>
          <w:sz w:val="24"/>
        </w:rPr>
        <w:t xml:space="preserve">(BHB and </w:t>
      </w:r>
      <w:proofErr w:type="spellStart"/>
      <w:r w:rsidR="00103843">
        <w:rPr>
          <w:rFonts w:ascii="Times New Roman" w:hAnsi="Times New Roman" w:cs="Times New Roman"/>
          <w:sz w:val="24"/>
        </w:rPr>
        <w:t>AcAc</w:t>
      </w:r>
      <w:proofErr w:type="spellEnd"/>
      <w:r w:rsidR="00103843">
        <w:rPr>
          <w:rFonts w:ascii="Times New Roman" w:hAnsi="Times New Roman" w:cs="Times New Roman"/>
          <w:sz w:val="24"/>
        </w:rPr>
        <w:t xml:space="preserve">) </w:t>
      </w:r>
      <w:r>
        <w:rPr>
          <w:rFonts w:ascii="Times New Roman" w:hAnsi="Times New Roman" w:cs="Times New Roman"/>
          <w:sz w:val="24"/>
        </w:rPr>
        <w:t xml:space="preserve">in and out of red blood cells (mediated by MCTs) within the systemic circulation </w:t>
      </w:r>
      <w:r w:rsidR="00E27006">
        <w:rPr>
          <w:rFonts w:ascii="Times New Roman" w:hAnsi="Times New Roman" w:cs="Times New Roman"/>
          <w:sz w:val="24"/>
        </w:rPr>
        <w:fldChar w:fldCharType="begin"/>
      </w:r>
      <w:r w:rsidR="00E93091">
        <w:rPr>
          <w:rFonts w:ascii="Times New Roman" w:hAnsi="Times New Roman" w:cs="Times New Roman"/>
          <w:sz w:val="24"/>
        </w:rPr>
        <w:instrText xml:space="preserve"> ADDIN EN.CITE &lt;EndNote&gt;&lt;Cite&gt;&lt;Author&gt;Deuticke&lt;/Author&gt;&lt;Year&gt;1989&lt;/Year&gt;&lt;RecNum&gt;306&lt;/RecNum&gt;&lt;DisplayText&gt;[3]&lt;/DisplayText&gt;&lt;record&gt;&lt;rec-number&gt;306&lt;/rec-number&gt;&lt;foreign-keys&gt;&lt;key app="EN" db-id="0wptapsa32s5fbervf0vx9vea9ad0t90efe0" timestamp="1427338520"&gt;306&lt;/key&gt;&lt;/foreign-keys&gt;&lt;ref-type name="Journal Article"&gt;17&lt;/ref-type&gt;&lt;contributors&gt;&lt;authors&gt;&lt;author&gt;Deuticke, B.&lt;/author&gt;&lt;/authors&gt;&lt;/contributors&gt;&lt;titles&gt;&lt;title&gt;Monocarboxylate transport in red blood cells: kinetics and chemical modification&lt;/title&gt;&lt;secondary-title&gt;Methods Enzymol&lt;/secondary-title&gt;&lt;alt-title&gt;Methods in enzymology&lt;/alt-title&gt;&lt;/titles&gt;&lt;alt-periodical&gt;&lt;full-title&gt;Methods in Enzymology&lt;/full-title&gt;&lt;/alt-periodical&gt;&lt;pages&gt;300-29&lt;/pages&gt;&lt;volume&gt;173&lt;/volume&gt;&lt;edition&gt;1989/01/01&lt;/edition&gt;&lt;keywords&gt;&lt;keyword&gt;Anion Exchange Protein 1, Erythrocyte/*metabolism&lt;/keyword&gt;&lt;keyword&gt;Biological Transport&lt;/keyword&gt;&lt;keyword&gt;Carbon Radioisotopes&lt;/keyword&gt;&lt;keyword&gt;Carboxylic Acids/*blood&lt;/keyword&gt;&lt;keyword&gt;Erythrocyte Membrane/*metabolism&lt;/keyword&gt;&lt;keyword&gt;Erythrocytes/*metabolism&lt;/keyword&gt;&lt;keyword&gt;Humans&lt;/keyword&gt;&lt;keyword&gt;In Vitro Techniques&lt;/keyword&gt;&lt;keyword&gt;Kinetics&lt;/keyword&gt;&lt;keyword&gt;Lactates/*blood&lt;/keyword&gt;&lt;keyword&gt;Mathematics&lt;/keyword&gt;&lt;keyword&gt;Models, Theoretical&lt;/keyword&gt;&lt;keyword&gt;Radioisotope Dilution Technique&lt;/keyword&gt;&lt;keyword&gt;Species Specificity&lt;/keyword&gt;&lt;/keywords&gt;&lt;dates&gt;&lt;year&gt;1989&lt;/year&gt;&lt;/dates&gt;&lt;isbn&gt;0076-6879 (Print)&amp;#xD;0076-6879&lt;/isbn&gt;&lt;accession-num&gt;2674614&lt;/accession-num&gt;&lt;urls&gt;&lt;/urls&gt;&lt;remote-database-provider&gt;NLM&lt;/remote-database-provider&gt;&lt;language&gt;eng&lt;/language&gt;&lt;/record&gt;&lt;/Cite&gt;&lt;/EndNote&gt;</w:instrText>
      </w:r>
      <w:r w:rsidR="00E27006">
        <w:rPr>
          <w:rFonts w:ascii="Times New Roman" w:hAnsi="Times New Roman" w:cs="Times New Roman"/>
          <w:sz w:val="24"/>
        </w:rPr>
        <w:fldChar w:fldCharType="separate"/>
      </w:r>
      <w:r w:rsidR="00E93091">
        <w:rPr>
          <w:rFonts w:ascii="Times New Roman" w:hAnsi="Times New Roman" w:cs="Times New Roman"/>
          <w:noProof/>
          <w:sz w:val="24"/>
        </w:rPr>
        <w:t>[3]</w:t>
      </w:r>
      <w:r w:rsidR="00E27006">
        <w:rPr>
          <w:rFonts w:ascii="Times New Roman" w:hAnsi="Times New Roman" w:cs="Times New Roman"/>
          <w:sz w:val="24"/>
        </w:rPr>
        <w:fldChar w:fldCharType="end"/>
      </w:r>
      <w:r w:rsidR="00BB5E7A">
        <w:rPr>
          <w:rFonts w:ascii="Times New Roman" w:hAnsi="Times New Roman" w:cs="Times New Roman"/>
          <w:sz w:val="24"/>
        </w:rPr>
        <w:t xml:space="preserve"> </w:t>
      </w:r>
      <w:r>
        <w:rPr>
          <w:rFonts w:ascii="Times New Roman" w:hAnsi="Times New Roman" w:cs="Times New Roman"/>
          <w:sz w:val="24"/>
        </w:rPr>
        <w:t xml:space="preserve">was </w:t>
      </w:r>
      <w:r w:rsidR="003434F9">
        <w:rPr>
          <w:rFonts w:ascii="Times New Roman" w:hAnsi="Times New Roman" w:cs="Times New Roman"/>
          <w:sz w:val="24"/>
        </w:rPr>
        <w:t xml:space="preserve">not </w:t>
      </w:r>
      <w:r>
        <w:rPr>
          <w:rFonts w:ascii="Times New Roman" w:hAnsi="Times New Roman" w:cs="Times New Roman"/>
          <w:sz w:val="24"/>
        </w:rPr>
        <w:t xml:space="preserve">included in the model </w:t>
      </w:r>
    </w:p>
    <w:p w14:paraId="69B07778" w14:textId="5C943F5D" w:rsidR="00AA3D09" w:rsidRDefault="00AA3D09" w:rsidP="00ED3ECF">
      <w:pPr>
        <w:pStyle w:val="ListParagraph"/>
        <w:numPr>
          <w:ilvl w:val="1"/>
          <w:numId w:val="2"/>
        </w:numPr>
        <w:spacing w:line="360" w:lineRule="auto"/>
        <w:jc w:val="both"/>
        <w:rPr>
          <w:rFonts w:ascii="Times New Roman" w:hAnsi="Times New Roman" w:cs="Times New Roman"/>
          <w:sz w:val="24"/>
        </w:rPr>
      </w:pPr>
      <w:r>
        <w:rPr>
          <w:rFonts w:ascii="Times New Roman" w:hAnsi="Times New Roman" w:cs="Times New Roman"/>
          <w:sz w:val="24"/>
        </w:rPr>
        <w:t>C</w:t>
      </w:r>
      <w:r w:rsidRPr="00B62744">
        <w:rPr>
          <w:rFonts w:ascii="Times New Roman" w:hAnsi="Times New Roman" w:cs="Times New Roman"/>
          <w:sz w:val="24"/>
        </w:rPr>
        <w:t xml:space="preserve">ompetitive inhibition </w:t>
      </w:r>
      <w:r>
        <w:rPr>
          <w:rFonts w:ascii="Times New Roman" w:hAnsi="Times New Roman" w:cs="Times New Roman"/>
          <w:sz w:val="24"/>
        </w:rPr>
        <w:t xml:space="preserve">for transport of exogenously administered ketones </w:t>
      </w:r>
      <w:r w:rsidRPr="00B62744">
        <w:rPr>
          <w:rFonts w:ascii="Times New Roman" w:hAnsi="Times New Roman" w:cs="Times New Roman"/>
          <w:sz w:val="24"/>
        </w:rPr>
        <w:t>by endogenous substrates was not included in the model</w:t>
      </w:r>
      <w:r w:rsidR="00900842">
        <w:rPr>
          <w:rFonts w:ascii="Times New Roman" w:hAnsi="Times New Roman" w:cs="Times New Roman"/>
          <w:sz w:val="24"/>
        </w:rPr>
        <w:t xml:space="preserve"> as the concentration differences between </w:t>
      </w:r>
      <w:r w:rsidR="00F94FC1">
        <w:rPr>
          <w:rFonts w:ascii="Times New Roman" w:hAnsi="Times New Roman" w:cs="Times New Roman"/>
          <w:sz w:val="24"/>
        </w:rPr>
        <w:t xml:space="preserve">endogenous </w:t>
      </w:r>
      <w:r w:rsidR="009339FE">
        <w:rPr>
          <w:rFonts w:ascii="Times New Roman" w:hAnsi="Times New Roman" w:cs="Times New Roman"/>
          <w:sz w:val="24"/>
        </w:rPr>
        <w:t xml:space="preserve">substrates </w:t>
      </w:r>
      <w:r w:rsidR="00F94FC1">
        <w:rPr>
          <w:rFonts w:ascii="Times New Roman" w:hAnsi="Times New Roman" w:cs="Times New Roman"/>
          <w:sz w:val="24"/>
        </w:rPr>
        <w:t xml:space="preserve">and exogenous </w:t>
      </w:r>
      <w:r w:rsidR="009339FE">
        <w:rPr>
          <w:rFonts w:ascii="Times New Roman" w:hAnsi="Times New Roman" w:cs="Times New Roman"/>
          <w:sz w:val="24"/>
        </w:rPr>
        <w:t xml:space="preserve">ketones </w:t>
      </w:r>
      <w:r w:rsidR="00F94FC1">
        <w:rPr>
          <w:rFonts w:ascii="Times New Roman" w:hAnsi="Times New Roman" w:cs="Times New Roman"/>
          <w:sz w:val="24"/>
        </w:rPr>
        <w:t xml:space="preserve">are in the order of </w:t>
      </w:r>
      <w:r w:rsidR="0099743D">
        <w:rPr>
          <w:rFonts w:ascii="Times New Roman" w:hAnsi="Times New Roman" w:cs="Times New Roman"/>
          <w:sz w:val="24"/>
        </w:rPr>
        <w:t>5 to 10</w:t>
      </w:r>
      <w:r w:rsidR="00F94FC1">
        <w:rPr>
          <w:rFonts w:ascii="Times New Roman" w:hAnsi="Times New Roman" w:cs="Times New Roman"/>
          <w:sz w:val="24"/>
        </w:rPr>
        <w:t xml:space="preserve"> fold</w:t>
      </w:r>
      <w:r>
        <w:rPr>
          <w:rFonts w:ascii="Times New Roman" w:hAnsi="Times New Roman" w:cs="Times New Roman"/>
          <w:sz w:val="24"/>
        </w:rPr>
        <w:t>.</w:t>
      </w:r>
    </w:p>
    <w:p w14:paraId="31E4136E" w14:textId="77777777" w:rsidR="00AA3D09" w:rsidRDefault="00AA3D09" w:rsidP="00ED3ECF">
      <w:pPr>
        <w:pStyle w:val="ListParagraph"/>
        <w:numPr>
          <w:ilvl w:val="1"/>
          <w:numId w:val="2"/>
        </w:numPr>
        <w:spacing w:line="360" w:lineRule="auto"/>
        <w:jc w:val="both"/>
        <w:rPr>
          <w:rFonts w:ascii="Times New Roman" w:hAnsi="Times New Roman" w:cs="Times New Roman"/>
          <w:sz w:val="24"/>
        </w:rPr>
      </w:pPr>
      <w:r w:rsidRPr="006A507C">
        <w:rPr>
          <w:rFonts w:ascii="Times New Roman" w:hAnsi="Times New Roman" w:cs="Times New Roman"/>
          <w:sz w:val="24"/>
        </w:rPr>
        <w:t>Whenever more than one compound is being transported by one transport protein</w:t>
      </w:r>
      <w:r>
        <w:rPr>
          <w:rFonts w:ascii="Times New Roman" w:hAnsi="Times New Roman" w:cs="Times New Roman"/>
          <w:sz w:val="24"/>
        </w:rPr>
        <w:t xml:space="preserve"> a</w:t>
      </w:r>
      <w:r w:rsidRPr="006A507C">
        <w:rPr>
          <w:rFonts w:ascii="Times New Roman" w:hAnsi="Times New Roman" w:cs="Times New Roman"/>
          <w:sz w:val="24"/>
        </w:rPr>
        <w:t xml:space="preserve"> competitive model for their transport was assumed</w:t>
      </w:r>
      <w:r>
        <w:rPr>
          <w:rFonts w:ascii="Times New Roman" w:hAnsi="Times New Roman" w:cs="Times New Roman"/>
          <w:sz w:val="24"/>
        </w:rPr>
        <w:t>.</w:t>
      </w:r>
    </w:p>
    <w:p w14:paraId="15CA3ED3" w14:textId="41828AE8" w:rsidR="00AA3D09" w:rsidRDefault="00AA3D09" w:rsidP="00ED3ECF">
      <w:pPr>
        <w:pStyle w:val="ListParagraph"/>
        <w:numPr>
          <w:ilvl w:val="1"/>
          <w:numId w:val="2"/>
        </w:numPr>
        <w:spacing w:line="360" w:lineRule="auto"/>
        <w:jc w:val="both"/>
        <w:rPr>
          <w:rFonts w:ascii="Times New Roman" w:hAnsi="Times New Roman" w:cs="Times New Roman"/>
          <w:sz w:val="24"/>
        </w:rPr>
      </w:pPr>
      <w:r w:rsidRPr="009A4A22">
        <w:rPr>
          <w:rFonts w:ascii="Times New Roman" w:hAnsi="Times New Roman" w:cs="Times New Roman"/>
          <w:sz w:val="24"/>
        </w:rPr>
        <w:t xml:space="preserve">Passive diffusion for transport of BHB and </w:t>
      </w:r>
      <w:proofErr w:type="spellStart"/>
      <w:r w:rsidRPr="009A4A22">
        <w:rPr>
          <w:rFonts w:ascii="Times New Roman" w:hAnsi="Times New Roman" w:cs="Times New Roman"/>
          <w:sz w:val="24"/>
        </w:rPr>
        <w:t>AcAc</w:t>
      </w:r>
      <w:proofErr w:type="spellEnd"/>
      <w:r w:rsidRPr="009A4A22">
        <w:rPr>
          <w:rFonts w:ascii="Times New Roman" w:hAnsi="Times New Roman" w:cs="Times New Roman"/>
          <w:sz w:val="24"/>
        </w:rPr>
        <w:t xml:space="preserve"> across organs (other than gut) was not included in the model </w:t>
      </w:r>
      <w:r w:rsidR="00A213AD">
        <w:rPr>
          <w:rFonts w:ascii="Times New Roman" w:hAnsi="Times New Roman" w:cs="Times New Roman"/>
          <w:sz w:val="24"/>
        </w:rPr>
        <w:t>as</w:t>
      </w:r>
      <w:r w:rsidRPr="009A4A22">
        <w:rPr>
          <w:rFonts w:ascii="Times New Roman" w:hAnsi="Times New Roman" w:cs="Times New Roman"/>
          <w:sz w:val="24"/>
        </w:rPr>
        <w:t xml:space="preserve"> greater than 99</w:t>
      </w:r>
      <w:r w:rsidR="00FD005C">
        <w:rPr>
          <w:rFonts w:ascii="Times New Roman" w:hAnsi="Times New Roman" w:cs="Times New Roman"/>
          <w:sz w:val="24"/>
        </w:rPr>
        <w:t>.9</w:t>
      </w:r>
      <w:r w:rsidRPr="009A4A22">
        <w:rPr>
          <w:rFonts w:ascii="Times New Roman" w:hAnsi="Times New Roman" w:cs="Times New Roman"/>
          <w:sz w:val="24"/>
        </w:rPr>
        <w:t xml:space="preserve">% of BHB and </w:t>
      </w:r>
      <w:proofErr w:type="spellStart"/>
      <w:r w:rsidRPr="009A4A22">
        <w:rPr>
          <w:rFonts w:ascii="Times New Roman" w:hAnsi="Times New Roman" w:cs="Times New Roman"/>
          <w:sz w:val="24"/>
        </w:rPr>
        <w:t>AcAc</w:t>
      </w:r>
      <w:proofErr w:type="spellEnd"/>
      <w:r w:rsidRPr="009A4A22">
        <w:rPr>
          <w:rFonts w:ascii="Times New Roman" w:hAnsi="Times New Roman" w:cs="Times New Roman"/>
          <w:sz w:val="24"/>
        </w:rPr>
        <w:t xml:space="preserve"> </w:t>
      </w:r>
      <w:r w:rsidR="00F94FC1">
        <w:rPr>
          <w:rFonts w:ascii="Times New Roman" w:hAnsi="Times New Roman" w:cs="Times New Roman"/>
          <w:sz w:val="24"/>
        </w:rPr>
        <w:t>is</w:t>
      </w:r>
      <w:r w:rsidR="00F94FC1" w:rsidRPr="009A4A22">
        <w:rPr>
          <w:rFonts w:ascii="Times New Roman" w:hAnsi="Times New Roman" w:cs="Times New Roman"/>
          <w:sz w:val="24"/>
        </w:rPr>
        <w:t xml:space="preserve"> </w:t>
      </w:r>
      <w:r w:rsidR="00A213AD">
        <w:rPr>
          <w:rFonts w:ascii="Times New Roman" w:hAnsi="Times New Roman" w:cs="Times New Roman"/>
          <w:sz w:val="24"/>
        </w:rPr>
        <w:lastRenderedPageBreak/>
        <w:t xml:space="preserve">expected to be </w:t>
      </w:r>
      <w:r w:rsidRPr="009A4A22">
        <w:rPr>
          <w:rFonts w:ascii="Times New Roman" w:hAnsi="Times New Roman" w:cs="Times New Roman"/>
          <w:sz w:val="24"/>
        </w:rPr>
        <w:t>ionised at the physiological pH (7.4)</w:t>
      </w:r>
      <w:r w:rsidR="00A213AD">
        <w:rPr>
          <w:rFonts w:ascii="Times New Roman" w:hAnsi="Times New Roman" w:cs="Times New Roman"/>
          <w:sz w:val="24"/>
        </w:rPr>
        <w:t xml:space="preserve"> based on their </w:t>
      </w:r>
      <w:proofErr w:type="spellStart"/>
      <w:r w:rsidR="00A213AD">
        <w:rPr>
          <w:rFonts w:ascii="Times New Roman" w:hAnsi="Times New Roman" w:cs="Times New Roman"/>
          <w:sz w:val="24"/>
        </w:rPr>
        <w:t>pKa</w:t>
      </w:r>
      <w:proofErr w:type="spellEnd"/>
      <w:r w:rsidR="00A213AD">
        <w:rPr>
          <w:rFonts w:ascii="Times New Roman" w:hAnsi="Times New Roman" w:cs="Times New Roman"/>
          <w:sz w:val="24"/>
        </w:rPr>
        <w:t xml:space="preserve"> (4.4</w:t>
      </w:r>
      <w:r w:rsidR="00C003FA">
        <w:rPr>
          <w:rFonts w:ascii="Times New Roman" w:hAnsi="Times New Roman" w:cs="Times New Roman"/>
          <w:sz w:val="24"/>
        </w:rPr>
        <w:t>1</w:t>
      </w:r>
      <w:r w:rsidR="00A213AD">
        <w:rPr>
          <w:rFonts w:ascii="Times New Roman" w:hAnsi="Times New Roman" w:cs="Times New Roman"/>
          <w:sz w:val="24"/>
        </w:rPr>
        <w:t xml:space="preserve"> for BHB and 3.</w:t>
      </w:r>
      <w:r w:rsidR="00834754">
        <w:rPr>
          <w:rFonts w:ascii="Times New Roman" w:hAnsi="Times New Roman" w:cs="Times New Roman"/>
          <w:sz w:val="24"/>
        </w:rPr>
        <w:t>58</w:t>
      </w:r>
      <w:r w:rsidR="00A213AD">
        <w:rPr>
          <w:rFonts w:ascii="Times New Roman" w:hAnsi="Times New Roman" w:cs="Times New Roman"/>
          <w:sz w:val="24"/>
        </w:rPr>
        <w:t xml:space="preserve"> for </w:t>
      </w:r>
      <w:proofErr w:type="spellStart"/>
      <w:r w:rsidR="00A213AD">
        <w:rPr>
          <w:rFonts w:ascii="Times New Roman" w:hAnsi="Times New Roman" w:cs="Times New Roman"/>
          <w:sz w:val="24"/>
        </w:rPr>
        <w:t>AcAc</w:t>
      </w:r>
      <w:proofErr w:type="spellEnd"/>
      <w:r w:rsidR="00A213AD">
        <w:rPr>
          <w:rFonts w:ascii="Times New Roman" w:hAnsi="Times New Roman" w:cs="Times New Roman"/>
          <w:sz w:val="24"/>
        </w:rPr>
        <w:t>)</w:t>
      </w:r>
      <w:r w:rsidR="00F7302D">
        <w:rPr>
          <w:rFonts w:ascii="Times New Roman" w:hAnsi="Times New Roman" w:cs="Times New Roman"/>
          <w:sz w:val="24"/>
        </w:rPr>
        <w:t xml:space="preserve"> and </w:t>
      </w:r>
      <w:proofErr w:type="spellStart"/>
      <w:r w:rsidR="00F7302D">
        <w:rPr>
          <w:rFonts w:ascii="Times New Roman" w:hAnsi="Times New Roman" w:cs="Times New Roman"/>
          <w:sz w:val="24"/>
        </w:rPr>
        <w:t>logP</w:t>
      </w:r>
      <w:proofErr w:type="spellEnd"/>
      <w:r w:rsidR="00F7302D">
        <w:rPr>
          <w:rFonts w:ascii="Times New Roman" w:hAnsi="Times New Roman" w:cs="Times New Roman"/>
          <w:sz w:val="24"/>
        </w:rPr>
        <w:t xml:space="preserve"> values (-1.14 for BHB and -0.52 for </w:t>
      </w:r>
      <w:proofErr w:type="spellStart"/>
      <w:r w:rsidR="00F7302D">
        <w:rPr>
          <w:rFonts w:ascii="Times New Roman" w:hAnsi="Times New Roman" w:cs="Times New Roman"/>
          <w:sz w:val="24"/>
        </w:rPr>
        <w:t>AcAc</w:t>
      </w:r>
      <w:proofErr w:type="spellEnd"/>
      <w:r w:rsidR="00F7302D">
        <w:rPr>
          <w:rFonts w:ascii="Times New Roman" w:hAnsi="Times New Roman" w:cs="Times New Roman"/>
          <w:sz w:val="24"/>
        </w:rPr>
        <w:t xml:space="preserve">) </w:t>
      </w:r>
      <w:r w:rsidRPr="009A4A22">
        <w:rPr>
          <w:rFonts w:ascii="Times New Roman" w:hAnsi="Times New Roman" w:cs="Times New Roman"/>
          <w:sz w:val="24"/>
        </w:rPr>
        <w:t>and the fractional contribution of passive diffusion was expected to be minimal</w:t>
      </w:r>
      <w:r w:rsidR="006E4E38">
        <w:rPr>
          <w:rFonts w:ascii="Times New Roman" w:hAnsi="Times New Roman" w:cs="Times New Roman"/>
          <w:sz w:val="24"/>
        </w:rPr>
        <w:t xml:space="preserve"> </w:t>
      </w:r>
      <w:r w:rsidR="00E27006">
        <w:rPr>
          <w:rFonts w:ascii="Times New Roman" w:hAnsi="Times New Roman" w:cs="Times New Roman"/>
          <w:sz w:val="24"/>
        </w:rPr>
        <w:fldChar w:fldCharType="begin"/>
      </w:r>
      <w:r w:rsidR="00E93091">
        <w:rPr>
          <w:rFonts w:ascii="Times New Roman" w:hAnsi="Times New Roman" w:cs="Times New Roman"/>
          <w:sz w:val="24"/>
        </w:rPr>
        <w:instrText xml:space="preserve"> ADDIN EN.CITE &lt;EndNote&gt;&lt;Cite&gt;&lt;Author&gt;Bruss&lt;/Author&gt;&lt;Year&gt;2008&lt;/Year&gt;&lt;RecNum&gt;309&lt;/RecNum&gt;&lt;DisplayText&gt;[4]&lt;/DisplayText&gt;&lt;record&gt;&lt;rec-number&gt;309&lt;/rec-number&gt;&lt;foreign-keys&gt;&lt;key app="EN" db-id="0wptapsa32s5fbervf0vx9vea9ad0t90efe0" timestamp="1427374612"&gt;309&lt;/key&gt;&lt;/foreign-keys&gt;&lt;ref-type name="Book Section"&gt;5&lt;/ref-type&gt;&lt;contributors&gt;&lt;authors&gt;&lt;author&gt;Bruss, Michael L.&lt;/author&gt;&lt;/authors&gt;&lt;secondary-authors&gt;&lt;author&gt;Bruss, J. Jerry KanekoJohn W. HarveyMichael L.&lt;/author&gt;&lt;/secondary-authors&gt;&lt;/contributors&gt;&lt;titles&gt;&lt;title&gt;Chapter 4 - Lipids and Ketones&lt;/title&gt;&lt;secondary-title&gt;Clinical Biochemistry of Domestic Animals (Sixth Edition)&lt;/secondary-title&gt;&lt;/titles&gt;&lt;pages&gt;81-115&lt;/pages&gt;&lt;dates&gt;&lt;year&gt;2008&lt;/year&gt;&lt;/dates&gt;&lt;pub-location&gt;San Diego&lt;/pub-location&gt;&lt;publisher&gt;Academic Press&lt;/publisher&gt;&lt;isbn&gt;978-0-12-370491-7&lt;/isbn&gt;&lt;urls&gt;&lt;related-urls&gt;&lt;url&gt;http://www.sciencedirect.com/science/article/pii/B9780123704917000040&lt;/url&gt;&lt;/related-urls&gt;&lt;/urls&gt;&lt;electronic-resource-num&gt;http://dx.doi.org/10.1016/B978-0-12-370491-7.00004-0&lt;/electronic-resource-num&gt;&lt;/record&gt;&lt;/Cite&gt;&lt;/EndNote&gt;</w:instrText>
      </w:r>
      <w:r w:rsidR="00E27006">
        <w:rPr>
          <w:rFonts w:ascii="Times New Roman" w:hAnsi="Times New Roman" w:cs="Times New Roman"/>
          <w:sz w:val="24"/>
        </w:rPr>
        <w:fldChar w:fldCharType="separate"/>
      </w:r>
      <w:r w:rsidR="00E93091">
        <w:rPr>
          <w:rFonts w:ascii="Times New Roman" w:hAnsi="Times New Roman" w:cs="Times New Roman"/>
          <w:noProof/>
          <w:sz w:val="24"/>
        </w:rPr>
        <w:t>[4]</w:t>
      </w:r>
      <w:r w:rsidR="00E27006">
        <w:rPr>
          <w:rFonts w:ascii="Times New Roman" w:hAnsi="Times New Roman" w:cs="Times New Roman"/>
          <w:sz w:val="24"/>
        </w:rPr>
        <w:fldChar w:fldCharType="end"/>
      </w:r>
      <w:r w:rsidRPr="00361155">
        <w:rPr>
          <w:rFonts w:ascii="Times New Roman" w:hAnsi="Times New Roman" w:cs="Times New Roman"/>
          <w:sz w:val="24"/>
        </w:rPr>
        <w:t>.</w:t>
      </w:r>
    </w:p>
    <w:p w14:paraId="448D089E" w14:textId="2443C541" w:rsidR="00BC59F1" w:rsidRPr="00361155" w:rsidRDefault="00BC59F1" w:rsidP="00ED3ECF">
      <w:pPr>
        <w:pStyle w:val="ListParagraph"/>
        <w:numPr>
          <w:ilvl w:val="1"/>
          <w:numId w:val="2"/>
        </w:numPr>
        <w:spacing w:line="360" w:lineRule="auto"/>
        <w:jc w:val="both"/>
        <w:rPr>
          <w:rFonts w:ascii="Times New Roman" w:hAnsi="Times New Roman" w:cs="Times New Roman"/>
          <w:sz w:val="24"/>
        </w:rPr>
      </w:pPr>
      <w:r>
        <w:rPr>
          <w:rFonts w:ascii="Times New Roman" w:hAnsi="Times New Roman" w:cs="Times New Roman"/>
          <w:sz w:val="24"/>
          <w:szCs w:val="24"/>
        </w:rPr>
        <w:t xml:space="preserve">Plasma protein binding of BHB and </w:t>
      </w:r>
      <w:proofErr w:type="spellStart"/>
      <w:r>
        <w:rPr>
          <w:rFonts w:ascii="Times New Roman" w:hAnsi="Times New Roman" w:cs="Times New Roman"/>
          <w:sz w:val="24"/>
          <w:szCs w:val="24"/>
        </w:rPr>
        <w:t>AcAc</w:t>
      </w:r>
      <w:proofErr w:type="spellEnd"/>
      <w:r>
        <w:rPr>
          <w:rFonts w:ascii="Times New Roman" w:hAnsi="Times New Roman" w:cs="Times New Roman"/>
          <w:sz w:val="24"/>
          <w:szCs w:val="24"/>
        </w:rPr>
        <w:t xml:space="preserve"> is not reported in the literature</w:t>
      </w:r>
      <w:r w:rsidR="00A26911">
        <w:rPr>
          <w:rFonts w:ascii="Times New Roman" w:hAnsi="Times New Roman" w:cs="Times New Roman"/>
          <w:sz w:val="24"/>
          <w:szCs w:val="24"/>
        </w:rPr>
        <w:t xml:space="preserve">. As ketones </w:t>
      </w:r>
      <w:r w:rsidR="00FE65B4">
        <w:rPr>
          <w:rFonts w:ascii="Times New Roman" w:hAnsi="Times New Roman" w:cs="Times New Roman"/>
          <w:sz w:val="24"/>
          <w:szCs w:val="24"/>
        </w:rPr>
        <w:t>are</w:t>
      </w:r>
      <w:r w:rsidR="00A26911">
        <w:rPr>
          <w:rFonts w:ascii="Times New Roman" w:hAnsi="Times New Roman" w:cs="Times New Roman"/>
          <w:sz w:val="24"/>
          <w:szCs w:val="24"/>
        </w:rPr>
        <w:t xml:space="preserve"> reported to be ionised almost completely (&gt; 99.9%) at physiological pH (7.4)</w:t>
      </w:r>
      <w:r>
        <w:rPr>
          <w:rFonts w:ascii="Times New Roman" w:hAnsi="Times New Roman" w:cs="Times New Roman"/>
          <w:sz w:val="24"/>
          <w:szCs w:val="24"/>
        </w:rPr>
        <w:t xml:space="preserve"> </w:t>
      </w:r>
      <w:r w:rsidR="00E27006">
        <w:rPr>
          <w:rFonts w:ascii="Times New Roman" w:hAnsi="Times New Roman" w:cs="Times New Roman"/>
          <w:sz w:val="24"/>
          <w:szCs w:val="24"/>
        </w:rPr>
        <w:fldChar w:fldCharType="begin"/>
      </w:r>
      <w:r w:rsidR="00E93091">
        <w:rPr>
          <w:rFonts w:ascii="Times New Roman" w:hAnsi="Times New Roman" w:cs="Times New Roman"/>
          <w:sz w:val="24"/>
          <w:szCs w:val="24"/>
        </w:rPr>
        <w:instrText xml:space="preserve"> ADDIN EN.CITE &lt;EndNote&gt;&lt;Cite&gt;&lt;Author&gt;Bruss&lt;/Author&gt;&lt;Year&gt;2008&lt;/Year&gt;&lt;RecNum&gt;309&lt;/RecNum&gt;&lt;DisplayText&gt;[4]&lt;/DisplayText&gt;&lt;record&gt;&lt;rec-number&gt;309&lt;/rec-number&gt;&lt;foreign-keys&gt;&lt;key app="EN" db-id="0wptapsa32s5fbervf0vx9vea9ad0t90efe0" timestamp="1427374612"&gt;309&lt;/key&gt;&lt;/foreign-keys&gt;&lt;ref-type name="Book Section"&gt;5&lt;/ref-type&gt;&lt;contributors&gt;&lt;authors&gt;&lt;author&gt;Bruss, Michael L.&lt;/author&gt;&lt;/authors&gt;&lt;secondary-authors&gt;&lt;author&gt;Bruss, J. Jerry KanekoJohn W. HarveyMichael L.&lt;/author&gt;&lt;/secondary-authors&gt;&lt;/contributors&gt;&lt;titles&gt;&lt;title&gt;Chapter 4 - Lipids and Ketones&lt;/title&gt;&lt;secondary-title&gt;Clinical Biochemistry of Domestic Animals (Sixth Edition)&lt;/secondary-title&gt;&lt;/titles&gt;&lt;pages&gt;81-115&lt;/pages&gt;&lt;dates&gt;&lt;year&gt;2008&lt;/year&gt;&lt;/dates&gt;&lt;pub-location&gt;San Diego&lt;/pub-location&gt;&lt;publisher&gt;Academic Press&lt;/publisher&gt;&lt;isbn&gt;978-0-12-370491-7&lt;/isbn&gt;&lt;urls&gt;&lt;related-urls&gt;&lt;url&gt;http://www.sciencedirect.com/science/article/pii/B9780123704917000040&lt;/url&gt;&lt;/related-urls&gt;&lt;/urls&gt;&lt;electronic-resource-num&gt;http://dx.doi.org/10.1016/B978-0-12-370491-7.00004-0&lt;/electronic-resource-num&gt;&lt;/record&gt;&lt;/Cite&gt;&lt;/EndNote&gt;</w:instrText>
      </w:r>
      <w:r w:rsidR="00E27006">
        <w:rPr>
          <w:rFonts w:ascii="Times New Roman" w:hAnsi="Times New Roman" w:cs="Times New Roman"/>
          <w:sz w:val="24"/>
          <w:szCs w:val="24"/>
        </w:rPr>
        <w:fldChar w:fldCharType="separate"/>
      </w:r>
      <w:r w:rsidR="00E93091">
        <w:rPr>
          <w:rFonts w:ascii="Times New Roman" w:hAnsi="Times New Roman" w:cs="Times New Roman"/>
          <w:noProof/>
          <w:sz w:val="24"/>
          <w:szCs w:val="24"/>
        </w:rPr>
        <w:t>[4]</w:t>
      </w:r>
      <w:r w:rsidR="00E27006">
        <w:rPr>
          <w:rFonts w:ascii="Times New Roman" w:hAnsi="Times New Roman" w:cs="Times New Roman"/>
          <w:sz w:val="24"/>
          <w:szCs w:val="24"/>
        </w:rPr>
        <w:fldChar w:fldCharType="end"/>
      </w:r>
      <w:r w:rsidR="00FE65B4">
        <w:rPr>
          <w:rFonts w:ascii="Times New Roman" w:hAnsi="Times New Roman" w:cs="Times New Roman"/>
          <w:sz w:val="24"/>
          <w:szCs w:val="24"/>
        </w:rPr>
        <w:t>, the effect protein binding of ketones was not included in the model.</w:t>
      </w:r>
    </w:p>
    <w:p w14:paraId="0AD8F2A8" w14:textId="41D0ADD6" w:rsidR="00AA3D09" w:rsidRDefault="00AA3D09" w:rsidP="00ED3ECF">
      <w:pPr>
        <w:pStyle w:val="ListParagraph"/>
        <w:numPr>
          <w:ilvl w:val="0"/>
          <w:numId w:val="2"/>
        </w:numPr>
        <w:spacing w:line="360" w:lineRule="auto"/>
        <w:jc w:val="both"/>
        <w:rPr>
          <w:rFonts w:ascii="Times New Roman" w:hAnsi="Times New Roman" w:cs="Times New Roman"/>
          <w:sz w:val="24"/>
        </w:rPr>
      </w:pPr>
      <w:r w:rsidRPr="005F0DEE">
        <w:rPr>
          <w:rFonts w:ascii="Times New Roman" w:hAnsi="Times New Roman" w:cs="Times New Roman"/>
          <w:sz w:val="24"/>
        </w:rPr>
        <w:t xml:space="preserve">Negative feedback </w:t>
      </w:r>
      <w:r>
        <w:rPr>
          <w:rFonts w:ascii="Times New Roman" w:hAnsi="Times New Roman" w:cs="Times New Roman"/>
          <w:sz w:val="24"/>
        </w:rPr>
        <w:t xml:space="preserve">effect </w:t>
      </w:r>
      <w:r w:rsidRPr="005F0DEE">
        <w:rPr>
          <w:rFonts w:ascii="Times New Roman" w:hAnsi="Times New Roman" w:cs="Times New Roman"/>
          <w:sz w:val="24"/>
        </w:rPr>
        <w:t xml:space="preserve">on endogenous ketone production was </w:t>
      </w:r>
      <w:r>
        <w:rPr>
          <w:rFonts w:ascii="Times New Roman" w:hAnsi="Times New Roman" w:cs="Times New Roman"/>
          <w:sz w:val="24"/>
        </w:rPr>
        <w:t xml:space="preserve">expressed in the model in terms of </w:t>
      </w:r>
      <w:r w:rsidRPr="005F0DEE">
        <w:rPr>
          <w:rFonts w:ascii="Times New Roman" w:hAnsi="Times New Roman" w:cs="Times New Roman"/>
          <w:sz w:val="24"/>
        </w:rPr>
        <w:t xml:space="preserve">two </w:t>
      </w:r>
      <w:r>
        <w:rPr>
          <w:rFonts w:ascii="Times New Roman" w:hAnsi="Times New Roman" w:cs="Times New Roman"/>
          <w:sz w:val="24"/>
        </w:rPr>
        <w:t xml:space="preserve">pathways (1) an </w:t>
      </w:r>
      <w:r w:rsidRPr="005F0DEE">
        <w:rPr>
          <w:rFonts w:ascii="Times New Roman" w:hAnsi="Times New Roman" w:cs="Times New Roman"/>
          <w:sz w:val="24"/>
        </w:rPr>
        <w:t xml:space="preserve">effect mediated by exogenous ketones </w:t>
      </w:r>
      <w:r>
        <w:rPr>
          <w:rFonts w:ascii="Times New Roman" w:hAnsi="Times New Roman" w:cs="Times New Roman"/>
          <w:sz w:val="24"/>
        </w:rPr>
        <w:t>in blood</w:t>
      </w:r>
      <w:r w:rsidR="000B24DE">
        <w:rPr>
          <w:rFonts w:ascii="Times New Roman" w:hAnsi="Times New Roman" w:cs="Times New Roman"/>
          <w:sz w:val="24"/>
        </w:rPr>
        <w:t xml:space="preserve">, </w:t>
      </w:r>
      <w:r>
        <w:rPr>
          <w:rFonts w:ascii="Times New Roman" w:hAnsi="Times New Roman" w:cs="Times New Roman"/>
          <w:sz w:val="24"/>
        </w:rPr>
        <w:t xml:space="preserve">mediated via PUMA-G receptors </w:t>
      </w:r>
      <w:r w:rsidR="00E27006">
        <w:rPr>
          <w:rFonts w:ascii="Times New Roman" w:hAnsi="Times New Roman" w:cs="Times New Roman"/>
          <w:sz w:val="24"/>
        </w:rPr>
        <w:fldChar w:fldCharType="begin"/>
      </w:r>
      <w:r w:rsidR="00E93091">
        <w:rPr>
          <w:rFonts w:ascii="Times New Roman" w:hAnsi="Times New Roman" w:cs="Times New Roman"/>
          <w:sz w:val="24"/>
        </w:rPr>
        <w:instrText xml:space="preserve"> ADDIN EN.CITE &lt;EndNote&gt;&lt;Cite&gt;&lt;Author&gt;Cox&lt;/Author&gt;&lt;Year&gt;2014&lt;/Year&gt;&lt;RecNum&gt;220&lt;/RecNum&gt;&lt;DisplayText&gt;[5]&lt;/DisplayText&gt;&lt;record&gt;&lt;rec-number&gt;220&lt;/rec-number&gt;&lt;foreign-keys&gt;&lt;key app="EN" db-id="0wptapsa32s5fbervf0vx9vea9ad0t90efe0" timestamp="1418955175"&gt;220&lt;/key&gt;&lt;/foreign-keys&gt;&lt;ref-type name="Journal Article"&gt;17&lt;/ref-type&gt;&lt;contributors&gt;&lt;authors&gt;&lt;author&gt;Cox, Pete J.&lt;/author&gt;&lt;author&gt;Clarke, Kieran&lt;/author&gt;&lt;/authors&gt;&lt;/contributors&gt;&lt;titles&gt;&lt;title&gt;Acute nutritional ketosis: implications for exercise performance and metabolism&lt;/title&gt;&lt;secondary-title&gt;Extrem Physiol Med&lt;/secondary-title&gt;&lt;/titles&gt;&lt;periodical&gt;&lt;full-title&gt;Extrem Physiol Med&lt;/full-title&gt;&lt;/periodical&gt;&lt;pages&gt;17-17&lt;/pages&gt;&lt;volume&gt;3&lt;/volume&gt;&lt;dates&gt;&lt;year&gt;2014&lt;/year&gt;&lt;pub-dates&gt;&lt;date&gt;10/29&amp;#xD;06/05/received&amp;#xD;09/29/accepted&lt;/date&gt;&lt;/pub-dates&gt;&lt;/dates&gt;&lt;publisher&gt;BioMed Central&lt;/publisher&gt;&lt;isbn&gt;2046-7648&lt;/isbn&gt;&lt;accession-num&gt;PMC4212585&lt;/accession-num&gt;&lt;urls&gt;&lt;related-urls&gt;&lt;url&gt;http://www.ncbi.nlm.nih.gov/pmc/articles/PMC4212585/&lt;/url&gt;&lt;/related-urls&gt;&lt;/urls&gt;&lt;electronic-resource-num&gt;10.1186/2046-7648-3-17&lt;/electronic-resource-num&gt;&lt;remote-database-name&gt;PMC&lt;/remote-database-name&gt;&lt;/record&gt;&lt;/Cite&gt;&lt;/EndNote&gt;</w:instrText>
      </w:r>
      <w:r w:rsidR="00E27006">
        <w:rPr>
          <w:rFonts w:ascii="Times New Roman" w:hAnsi="Times New Roman" w:cs="Times New Roman"/>
          <w:sz w:val="24"/>
        </w:rPr>
        <w:fldChar w:fldCharType="separate"/>
      </w:r>
      <w:r w:rsidR="00E93091">
        <w:rPr>
          <w:rFonts w:ascii="Times New Roman" w:hAnsi="Times New Roman" w:cs="Times New Roman"/>
          <w:noProof/>
          <w:sz w:val="24"/>
        </w:rPr>
        <w:t>[5]</w:t>
      </w:r>
      <w:r w:rsidR="00E27006">
        <w:rPr>
          <w:rFonts w:ascii="Times New Roman" w:hAnsi="Times New Roman" w:cs="Times New Roman"/>
          <w:sz w:val="24"/>
        </w:rPr>
        <w:fldChar w:fldCharType="end"/>
      </w:r>
      <w:r w:rsidR="000B24DE">
        <w:rPr>
          <w:rFonts w:ascii="Times New Roman" w:hAnsi="Times New Roman" w:cs="Times New Roman"/>
          <w:sz w:val="24"/>
        </w:rPr>
        <w:t xml:space="preserve"> </w:t>
      </w:r>
      <w:r w:rsidRPr="005F0DEE">
        <w:rPr>
          <w:rFonts w:ascii="Times New Roman" w:hAnsi="Times New Roman" w:cs="Times New Roman"/>
          <w:sz w:val="24"/>
        </w:rPr>
        <w:t xml:space="preserve">and </w:t>
      </w:r>
      <w:r>
        <w:rPr>
          <w:rFonts w:ascii="Times New Roman" w:hAnsi="Times New Roman" w:cs="Times New Roman"/>
          <w:sz w:val="24"/>
        </w:rPr>
        <w:t xml:space="preserve">(2) an </w:t>
      </w:r>
      <w:r w:rsidRPr="005F0DEE">
        <w:rPr>
          <w:rFonts w:ascii="Times New Roman" w:hAnsi="Times New Roman" w:cs="Times New Roman"/>
          <w:sz w:val="24"/>
        </w:rPr>
        <w:t>effect caused by all other com</w:t>
      </w:r>
      <w:r>
        <w:rPr>
          <w:rFonts w:ascii="Times New Roman" w:hAnsi="Times New Roman" w:cs="Times New Roman"/>
          <w:sz w:val="24"/>
        </w:rPr>
        <w:t>pounds (</w:t>
      </w:r>
      <w:r w:rsidRPr="005F0DEE">
        <w:rPr>
          <w:rFonts w:ascii="Times New Roman" w:hAnsi="Times New Roman" w:cs="Times New Roman"/>
          <w:sz w:val="24"/>
        </w:rPr>
        <w:t>such</w:t>
      </w:r>
      <w:r>
        <w:rPr>
          <w:rFonts w:ascii="Times New Roman" w:hAnsi="Times New Roman" w:cs="Times New Roman"/>
          <w:sz w:val="24"/>
        </w:rPr>
        <w:t xml:space="preserve"> as insulin, glucagon and </w:t>
      </w:r>
      <w:r w:rsidRPr="005F0DEE">
        <w:rPr>
          <w:rFonts w:ascii="Times New Roman" w:hAnsi="Times New Roman" w:cs="Times New Roman"/>
          <w:sz w:val="24"/>
        </w:rPr>
        <w:t>glucose</w:t>
      </w:r>
      <w:r>
        <w:rPr>
          <w:rFonts w:ascii="Times New Roman" w:hAnsi="Times New Roman" w:cs="Times New Roman"/>
          <w:sz w:val="24"/>
        </w:rPr>
        <w:t>) in the circulation</w:t>
      </w:r>
      <w:r w:rsidR="000B24DE">
        <w:rPr>
          <w:rFonts w:ascii="Times New Roman" w:hAnsi="Times New Roman" w:cs="Times New Roman"/>
          <w:sz w:val="24"/>
        </w:rPr>
        <w:t xml:space="preserve"> </w:t>
      </w:r>
      <w:r w:rsidR="00E27006">
        <w:rPr>
          <w:rFonts w:ascii="Times New Roman" w:hAnsi="Times New Roman" w:cs="Times New Roman"/>
          <w:sz w:val="24"/>
        </w:rPr>
        <w:fldChar w:fldCharType="begin">
          <w:fldData xml:space="preserve">PEVuZE5vdGU+PENpdGU+PEF1dGhvcj5MYWZmZWw8L0F1dGhvcj48WWVhcj4xOTk5PC9ZZWFyPjxS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</w:fldData>
        </w:fldChar>
      </w:r>
      <w:r w:rsidR="00E93091">
        <w:rPr>
          <w:rFonts w:ascii="Times New Roman" w:hAnsi="Times New Roman" w:cs="Times New Roman"/>
          <w:sz w:val="24"/>
        </w:rPr>
        <w:instrText xml:space="preserve"> ADDIN EN.CITE </w:instrText>
      </w:r>
      <w:r w:rsidR="00E93091">
        <w:rPr>
          <w:rFonts w:ascii="Times New Roman" w:hAnsi="Times New Roman" w:cs="Times New Roman"/>
          <w:sz w:val="24"/>
        </w:rPr>
        <w:fldChar w:fldCharType="begin">
          <w:fldData xml:space="preserve">PEVuZE5vdGU+PENpdGU+PEF1dGhvcj5MYWZmZWw8L0F1dGhvcj48WWVhcj4xOTk5PC9ZZWFyPjxS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</w:fldData>
        </w:fldChar>
      </w:r>
      <w:r w:rsidR="00E93091">
        <w:rPr>
          <w:rFonts w:ascii="Times New Roman" w:hAnsi="Times New Roman" w:cs="Times New Roman"/>
          <w:sz w:val="24"/>
        </w:rPr>
        <w:instrText xml:space="preserve"> ADDIN EN.CITE.DATA </w:instrText>
      </w:r>
      <w:r w:rsidR="00E93091">
        <w:rPr>
          <w:rFonts w:ascii="Times New Roman" w:hAnsi="Times New Roman" w:cs="Times New Roman"/>
          <w:sz w:val="24"/>
        </w:rPr>
      </w:r>
      <w:r w:rsidR="00E93091">
        <w:rPr>
          <w:rFonts w:ascii="Times New Roman" w:hAnsi="Times New Roman" w:cs="Times New Roman"/>
          <w:sz w:val="24"/>
        </w:rPr>
        <w:fldChar w:fldCharType="end"/>
      </w:r>
      <w:r w:rsidR="00E27006">
        <w:rPr>
          <w:rFonts w:ascii="Times New Roman" w:hAnsi="Times New Roman" w:cs="Times New Roman"/>
          <w:sz w:val="24"/>
        </w:rPr>
      </w:r>
      <w:r w:rsidR="00E27006">
        <w:rPr>
          <w:rFonts w:ascii="Times New Roman" w:hAnsi="Times New Roman" w:cs="Times New Roman"/>
          <w:sz w:val="24"/>
        </w:rPr>
        <w:fldChar w:fldCharType="separate"/>
      </w:r>
      <w:r w:rsidR="00E93091">
        <w:rPr>
          <w:rFonts w:ascii="Times New Roman" w:hAnsi="Times New Roman" w:cs="Times New Roman"/>
          <w:noProof/>
          <w:sz w:val="24"/>
        </w:rPr>
        <w:t>[6]</w:t>
      </w:r>
      <w:r w:rsidR="00E27006">
        <w:rPr>
          <w:rFonts w:ascii="Times New Roman" w:hAnsi="Times New Roman" w:cs="Times New Roman"/>
          <w:sz w:val="24"/>
        </w:rPr>
        <w:fldChar w:fldCharType="end"/>
      </w:r>
    </w:p>
    <w:p w14:paraId="3FE1CDE1" w14:textId="77777777" w:rsidR="00AA3D09" w:rsidRDefault="00AA3D09" w:rsidP="00ED3ECF">
      <w:pPr>
        <w:pStyle w:val="ListParagraph"/>
        <w:numPr>
          <w:ilvl w:val="0"/>
          <w:numId w:val="2"/>
        </w:numPr>
        <w:spacing w:line="360" w:lineRule="auto"/>
        <w:jc w:val="both"/>
        <w:rPr>
          <w:rFonts w:ascii="Times New Roman" w:hAnsi="Times New Roman" w:cs="Times New Roman"/>
          <w:sz w:val="24"/>
        </w:rPr>
      </w:pPr>
      <w:r w:rsidRPr="005F0DEE">
        <w:rPr>
          <w:rFonts w:ascii="Times New Roman" w:hAnsi="Times New Roman" w:cs="Times New Roman"/>
          <w:sz w:val="24"/>
        </w:rPr>
        <w:t xml:space="preserve">Enzymatic processes such as hydrolysis of ester, oxidation of </w:t>
      </w:r>
      <w:proofErr w:type="spellStart"/>
      <w:r>
        <w:rPr>
          <w:rFonts w:ascii="Times New Roman" w:hAnsi="Times New Roman" w:cs="Times New Roman"/>
          <w:sz w:val="24"/>
        </w:rPr>
        <w:t>b</w:t>
      </w:r>
      <w:r w:rsidRPr="005F0DEE">
        <w:rPr>
          <w:rFonts w:ascii="Times New Roman" w:hAnsi="Times New Roman" w:cs="Times New Roman"/>
          <w:sz w:val="24"/>
        </w:rPr>
        <w:t>utanediol</w:t>
      </w:r>
      <w:proofErr w:type="spellEnd"/>
      <w:r w:rsidRPr="005F0DEE">
        <w:rPr>
          <w:rFonts w:ascii="Times New Roman" w:hAnsi="Times New Roman" w:cs="Times New Roman"/>
          <w:sz w:val="24"/>
        </w:rPr>
        <w:t xml:space="preserve"> and BHB, reduction of </w:t>
      </w:r>
      <w:proofErr w:type="spellStart"/>
      <w:r w:rsidRPr="005F0DEE">
        <w:rPr>
          <w:rFonts w:ascii="Times New Roman" w:hAnsi="Times New Roman" w:cs="Times New Roman"/>
          <w:sz w:val="24"/>
        </w:rPr>
        <w:t>AcAc</w:t>
      </w:r>
      <w:proofErr w:type="spellEnd"/>
      <w:r w:rsidRPr="005F0DEE">
        <w:rPr>
          <w:rFonts w:ascii="Times New Roman" w:hAnsi="Times New Roman" w:cs="Times New Roman"/>
          <w:sz w:val="24"/>
        </w:rPr>
        <w:t xml:space="preserve"> </w:t>
      </w:r>
      <w:r>
        <w:rPr>
          <w:rFonts w:ascii="Times New Roman" w:hAnsi="Times New Roman" w:cs="Times New Roman"/>
          <w:sz w:val="24"/>
        </w:rPr>
        <w:t>(</w:t>
      </w:r>
      <w:r w:rsidRPr="005F0DEE">
        <w:rPr>
          <w:rFonts w:ascii="Times New Roman" w:hAnsi="Times New Roman" w:cs="Times New Roman"/>
          <w:sz w:val="24"/>
        </w:rPr>
        <w:t>to BHB</w:t>
      </w:r>
      <w:r>
        <w:rPr>
          <w:rFonts w:ascii="Times New Roman" w:hAnsi="Times New Roman" w:cs="Times New Roman"/>
          <w:sz w:val="24"/>
        </w:rPr>
        <w:t>)</w:t>
      </w:r>
      <w:r w:rsidRPr="005F0DEE">
        <w:rPr>
          <w:rFonts w:ascii="Times New Roman" w:hAnsi="Times New Roman" w:cs="Times New Roman"/>
          <w:sz w:val="24"/>
        </w:rPr>
        <w:t xml:space="preserve"> and its </w:t>
      </w:r>
      <w:r>
        <w:rPr>
          <w:rFonts w:ascii="Times New Roman" w:hAnsi="Times New Roman" w:cs="Times New Roman"/>
          <w:sz w:val="24"/>
        </w:rPr>
        <w:t xml:space="preserve">irreversible </w:t>
      </w:r>
      <w:r w:rsidRPr="005F0DEE">
        <w:rPr>
          <w:rFonts w:ascii="Times New Roman" w:hAnsi="Times New Roman" w:cs="Times New Roman"/>
          <w:sz w:val="24"/>
        </w:rPr>
        <w:t>breakdown to acetone were assumed to be first</w:t>
      </w:r>
      <w:r>
        <w:rPr>
          <w:rFonts w:ascii="Times New Roman" w:hAnsi="Times New Roman" w:cs="Times New Roman"/>
          <w:sz w:val="24"/>
        </w:rPr>
        <w:t>-</w:t>
      </w:r>
      <w:r w:rsidRPr="005F0DEE">
        <w:rPr>
          <w:rFonts w:ascii="Times New Roman" w:hAnsi="Times New Roman" w:cs="Times New Roman"/>
          <w:sz w:val="24"/>
        </w:rPr>
        <w:t>order</w:t>
      </w:r>
      <w:r>
        <w:rPr>
          <w:rFonts w:ascii="Times New Roman" w:hAnsi="Times New Roman" w:cs="Times New Roman"/>
          <w:sz w:val="24"/>
        </w:rPr>
        <w:t>, because</w:t>
      </w:r>
      <w:r w:rsidRPr="005F0DEE">
        <w:rPr>
          <w:rFonts w:ascii="Times New Roman" w:hAnsi="Times New Roman" w:cs="Times New Roman"/>
          <w:sz w:val="24"/>
        </w:rPr>
        <w:t xml:space="preserve"> </w:t>
      </w:r>
    </w:p>
    <w:p w14:paraId="54A40914" w14:textId="13C53E3A" w:rsidR="00AA3D09" w:rsidRDefault="00AA3D09" w:rsidP="00ED3ECF">
      <w:pPr>
        <w:pStyle w:val="ListParagraph"/>
        <w:numPr>
          <w:ilvl w:val="1"/>
          <w:numId w:val="2"/>
        </w:numPr>
        <w:spacing w:line="360" w:lineRule="auto"/>
        <w:jc w:val="both"/>
        <w:rPr>
          <w:rFonts w:ascii="Times New Roman" w:hAnsi="Times New Roman" w:cs="Times New Roman"/>
          <w:sz w:val="24"/>
        </w:rPr>
      </w:pPr>
      <w:proofErr w:type="gramStart"/>
      <w:r>
        <w:rPr>
          <w:rFonts w:ascii="Times New Roman" w:hAnsi="Times New Roman" w:cs="Times New Roman"/>
          <w:sz w:val="24"/>
        </w:rPr>
        <w:t>i</w:t>
      </w:r>
      <w:r w:rsidRPr="00DD61CB">
        <w:rPr>
          <w:rFonts w:ascii="Times New Roman" w:hAnsi="Times New Roman" w:cs="Times New Roman"/>
          <w:sz w:val="24"/>
        </w:rPr>
        <w:t>nformation</w:t>
      </w:r>
      <w:proofErr w:type="gramEnd"/>
      <w:r w:rsidRPr="00DD61CB">
        <w:rPr>
          <w:rFonts w:ascii="Times New Roman" w:hAnsi="Times New Roman" w:cs="Times New Roman"/>
          <w:sz w:val="24"/>
        </w:rPr>
        <w:t xml:space="preserve"> in the literature </w:t>
      </w:r>
      <w:r w:rsidR="00FC554C">
        <w:rPr>
          <w:rFonts w:ascii="Times New Roman" w:hAnsi="Times New Roman" w:cs="Times New Roman"/>
          <w:sz w:val="24"/>
        </w:rPr>
        <w:t>on</w:t>
      </w:r>
      <w:r w:rsidRPr="00DD61CB">
        <w:rPr>
          <w:rFonts w:ascii="Times New Roman" w:hAnsi="Times New Roman" w:cs="Times New Roman"/>
          <w:sz w:val="24"/>
        </w:rPr>
        <w:t xml:space="preserve"> specific isoforms of </w:t>
      </w:r>
      <w:proofErr w:type="spellStart"/>
      <w:r w:rsidRPr="00DD61CB">
        <w:rPr>
          <w:rFonts w:ascii="Times New Roman" w:hAnsi="Times New Roman" w:cs="Times New Roman"/>
          <w:sz w:val="24"/>
        </w:rPr>
        <w:t>esterases</w:t>
      </w:r>
      <w:proofErr w:type="spellEnd"/>
      <w:r w:rsidRPr="00DD61CB">
        <w:rPr>
          <w:rFonts w:ascii="Times New Roman" w:hAnsi="Times New Roman" w:cs="Times New Roman"/>
          <w:sz w:val="24"/>
        </w:rPr>
        <w:t xml:space="preserve"> (and their activity) in human gut, liver and blood that are responsible for the hydrolysis of ester</w:t>
      </w:r>
      <w:r>
        <w:rPr>
          <w:rFonts w:ascii="Times New Roman" w:hAnsi="Times New Roman" w:cs="Times New Roman"/>
          <w:sz w:val="24"/>
        </w:rPr>
        <w:t xml:space="preserve"> was not available.</w:t>
      </w:r>
    </w:p>
    <w:p w14:paraId="33FD2406" w14:textId="10F0E47B" w:rsidR="00AA3D09" w:rsidRDefault="00A52C6A" w:rsidP="00ED3ECF">
      <w:pPr>
        <w:pStyle w:val="ListParagraph"/>
        <w:numPr>
          <w:ilvl w:val="1"/>
          <w:numId w:val="2"/>
        </w:numPr>
        <w:spacing w:line="360" w:lineRule="auto"/>
        <w:jc w:val="both"/>
        <w:rPr>
          <w:rFonts w:ascii="Times New Roman" w:hAnsi="Times New Roman" w:cs="Times New Roman"/>
          <w:sz w:val="24"/>
        </w:rPr>
      </w:pPr>
      <w:proofErr w:type="gramStart"/>
      <w:r>
        <w:rPr>
          <w:rFonts w:ascii="Times New Roman" w:hAnsi="Times New Roman" w:cs="Times New Roman"/>
          <w:sz w:val="24"/>
        </w:rPr>
        <w:t>similarly</w:t>
      </w:r>
      <w:proofErr w:type="gramEnd"/>
      <w:r>
        <w:rPr>
          <w:rFonts w:ascii="Times New Roman" w:hAnsi="Times New Roman" w:cs="Times New Roman"/>
          <w:sz w:val="24"/>
        </w:rPr>
        <w:t xml:space="preserve">, no information was available </w:t>
      </w:r>
      <w:r w:rsidR="00FC554C">
        <w:rPr>
          <w:rFonts w:ascii="Times New Roman" w:hAnsi="Times New Roman" w:cs="Times New Roman"/>
          <w:sz w:val="24"/>
        </w:rPr>
        <w:t>on the</w:t>
      </w:r>
      <w:r>
        <w:rPr>
          <w:rFonts w:ascii="Times New Roman" w:hAnsi="Times New Roman" w:cs="Times New Roman"/>
          <w:sz w:val="24"/>
        </w:rPr>
        <w:t xml:space="preserve"> activity </w:t>
      </w:r>
      <w:r w:rsidRPr="00DD61CB">
        <w:rPr>
          <w:rFonts w:ascii="Times New Roman" w:hAnsi="Times New Roman" w:cs="Times New Roman"/>
          <w:sz w:val="24"/>
        </w:rPr>
        <w:t>of alcohol dehydrogenase and aldehyde dehydrogenase</w:t>
      </w:r>
      <w:r>
        <w:rPr>
          <w:rFonts w:ascii="Times New Roman" w:hAnsi="Times New Roman" w:cs="Times New Roman"/>
          <w:sz w:val="24"/>
        </w:rPr>
        <w:t xml:space="preserve"> in metabolism of </w:t>
      </w:r>
      <w:proofErr w:type="spellStart"/>
      <w:r>
        <w:rPr>
          <w:rFonts w:ascii="Times New Roman" w:hAnsi="Times New Roman" w:cs="Times New Roman"/>
          <w:sz w:val="24"/>
        </w:rPr>
        <w:t>butanediol</w:t>
      </w:r>
      <w:proofErr w:type="spellEnd"/>
      <w:r>
        <w:rPr>
          <w:rFonts w:ascii="Times New Roman" w:hAnsi="Times New Roman" w:cs="Times New Roman"/>
          <w:sz w:val="24"/>
        </w:rPr>
        <w:t xml:space="preserve"> and 3-hydroxybutanal</w:t>
      </w:r>
      <w:r w:rsidRPr="00DD61CB">
        <w:rPr>
          <w:rFonts w:ascii="Times New Roman" w:hAnsi="Times New Roman" w:cs="Times New Roman"/>
          <w:sz w:val="24"/>
        </w:rPr>
        <w:t>.</w:t>
      </w:r>
      <w:r w:rsidR="00AA3D09" w:rsidRPr="00DD61CB">
        <w:rPr>
          <w:rFonts w:ascii="Times New Roman" w:hAnsi="Times New Roman" w:cs="Times New Roman"/>
          <w:sz w:val="24"/>
        </w:rPr>
        <w:t xml:space="preserve"> Based on literature data related to metabolism of alcohol, several isoforms of these enzymes exist in various organs and most of these isoforms are low affinity and high capacity enzymes</w:t>
      </w:r>
      <w:r w:rsidR="00AA3D09">
        <w:rPr>
          <w:rFonts w:ascii="Times New Roman" w:hAnsi="Times New Roman" w:cs="Times New Roman"/>
          <w:sz w:val="24"/>
        </w:rPr>
        <w:t xml:space="preserve"> for alcohol metabolism.</w:t>
      </w:r>
    </w:p>
    <w:p w14:paraId="115BD944" w14:textId="2E5DC7B0" w:rsidR="00491C59" w:rsidRDefault="00AA3D09" w:rsidP="00ED3ECF">
      <w:pPr>
        <w:pStyle w:val="ListParagraph"/>
        <w:numPr>
          <w:ilvl w:val="1"/>
          <w:numId w:val="2"/>
        </w:numPr>
        <w:spacing w:line="360" w:lineRule="auto"/>
        <w:jc w:val="both"/>
        <w:rPr>
          <w:rFonts w:ascii="Times New Roman" w:hAnsi="Times New Roman" w:cs="Times New Roman"/>
          <w:sz w:val="24"/>
        </w:rPr>
      </w:pPr>
      <w:proofErr w:type="gramStart"/>
      <w:r>
        <w:rPr>
          <w:rFonts w:ascii="Times New Roman" w:hAnsi="Times New Roman" w:cs="Times New Roman"/>
          <w:sz w:val="24"/>
        </w:rPr>
        <w:t>this</w:t>
      </w:r>
      <w:proofErr w:type="gramEnd"/>
      <w:r>
        <w:rPr>
          <w:rFonts w:ascii="Times New Roman" w:hAnsi="Times New Roman" w:cs="Times New Roman"/>
          <w:sz w:val="24"/>
        </w:rPr>
        <w:t xml:space="preserve"> was also the case with </w:t>
      </w:r>
      <w:r w:rsidRPr="00DD61CB">
        <w:rPr>
          <w:rFonts w:ascii="Times New Roman" w:hAnsi="Times New Roman" w:cs="Times New Roman"/>
          <w:sz w:val="24"/>
        </w:rPr>
        <w:t xml:space="preserve">BHB dehydrogenase and </w:t>
      </w:r>
      <w:proofErr w:type="spellStart"/>
      <w:r w:rsidRPr="00DD61CB">
        <w:rPr>
          <w:rFonts w:ascii="Times New Roman" w:hAnsi="Times New Roman" w:cs="Times New Roman"/>
          <w:sz w:val="24"/>
        </w:rPr>
        <w:t>AcAc</w:t>
      </w:r>
      <w:proofErr w:type="spellEnd"/>
      <w:r w:rsidRPr="00DD61CB">
        <w:rPr>
          <w:rFonts w:ascii="Times New Roman" w:hAnsi="Times New Roman" w:cs="Times New Roman"/>
          <w:sz w:val="24"/>
        </w:rPr>
        <w:t xml:space="preserve"> decarboxylase </w:t>
      </w:r>
      <w:r>
        <w:rPr>
          <w:rFonts w:ascii="Times New Roman" w:hAnsi="Times New Roman" w:cs="Times New Roman"/>
          <w:sz w:val="24"/>
        </w:rPr>
        <w:t>enzymes</w:t>
      </w:r>
      <w:r w:rsidRPr="00DD61CB">
        <w:rPr>
          <w:rFonts w:ascii="Times New Roman" w:hAnsi="Times New Roman" w:cs="Times New Roman"/>
          <w:sz w:val="24"/>
        </w:rPr>
        <w:t>.</w:t>
      </w:r>
      <w:r>
        <w:rPr>
          <w:rFonts w:ascii="Times New Roman" w:hAnsi="Times New Roman" w:cs="Times New Roman"/>
          <w:sz w:val="24"/>
        </w:rPr>
        <w:t xml:space="preserve"> </w:t>
      </w:r>
      <w:r w:rsidRPr="00DD61CB">
        <w:rPr>
          <w:rFonts w:ascii="Times New Roman" w:hAnsi="Times New Roman" w:cs="Times New Roman"/>
          <w:sz w:val="24"/>
        </w:rPr>
        <w:t xml:space="preserve">Some reports </w:t>
      </w:r>
      <w:r w:rsidR="00F94FC1">
        <w:rPr>
          <w:rFonts w:ascii="Times New Roman" w:hAnsi="Times New Roman" w:cs="Times New Roman"/>
          <w:sz w:val="24"/>
        </w:rPr>
        <w:t xml:space="preserve">indicate </w:t>
      </w:r>
      <w:r w:rsidRPr="00DD61CB">
        <w:rPr>
          <w:rFonts w:ascii="Times New Roman" w:hAnsi="Times New Roman" w:cs="Times New Roman"/>
          <w:sz w:val="24"/>
        </w:rPr>
        <w:t xml:space="preserve">that breakdown of </w:t>
      </w:r>
      <w:proofErr w:type="spellStart"/>
      <w:r w:rsidRPr="00DD61CB">
        <w:rPr>
          <w:rFonts w:ascii="Times New Roman" w:hAnsi="Times New Roman" w:cs="Times New Roman"/>
          <w:sz w:val="24"/>
        </w:rPr>
        <w:t>AcAc</w:t>
      </w:r>
      <w:proofErr w:type="spellEnd"/>
      <w:r w:rsidRPr="00DD61CB">
        <w:rPr>
          <w:rFonts w:ascii="Times New Roman" w:hAnsi="Times New Roman" w:cs="Times New Roman"/>
          <w:sz w:val="24"/>
        </w:rPr>
        <w:t xml:space="preserve"> to acetone can also be a spontaneous and non-enzymatic process</w:t>
      </w:r>
      <w:r w:rsidR="000B24DE">
        <w:rPr>
          <w:rFonts w:ascii="Times New Roman" w:hAnsi="Times New Roman" w:cs="Times New Roman"/>
          <w:sz w:val="24"/>
        </w:rPr>
        <w:t xml:space="preserve"> </w:t>
      </w:r>
      <w:r w:rsidR="00E27006">
        <w:rPr>
          <w:rFonts w:ascii="Times New Roman" w:hAnsi="Times New Roman" w:cs="Times New Roman"/>
          <w:sz w:val="24"/>
        </w:rPr>
        <w:fldChar w:fldCharType="begin"/>
      </w:r>
      <w:r w:rsidR="00E93091">
        <w:rPr>
          <w:rFonts w:ascii="Times New Roman" w:hAnsi="Times New Roman" w:cs="Times New Roman"/>
          <w:sz w:val="24"/>
        </w:rPr>
        <w:instrText xml:space="preserve"> ADDIN EN.CITE &lt;EndNote&gt;&lt;Cite&gt;&lt;Author&gt;Wolfenden&lt;/Author&gt;&lt;Year&gt;2011&lt;/Year&gt;&lt;RecNum&gt;308&lt;/RecNum&gt;&lt;DisplayText&gt;[7]&lt;/DisplayText&gt;&lt;record&gt;&lt;rec-number&gt;308&lt;/rec-number&gt;&lt;foreign-keys&gt;&lt;key app="EN" db-id="0wptapsa32s5fbervf0vx9vea9ad0t90efe0" timestamp="1427365040"&gt;308&lt;/key&gt;&lt;/foreign-keys&gt;&lt;ref-type name="Journal Article"&gt;17&lt;/ref-type&gt;&lt;contributors&gt;&lt;authors&gt;&lt;author&gt;Wolfenden, R.&lt;/author&gt;&lt;author&gt;Lewis, C. A., Jr.&lt;/author&gt;&lt;author&gt;Yuan, Y.&lt;/author&gt;&lt;/authors&gt;&lt;/contributors&gt;&lt;auth-address&gt;Department of Biochemistry and Biophysics, University of North Carolina, Chapel Hill, North Carolina 27599-7260, United States. water@med.unc.edu&lt;/auth-address&gt;&lt;titles&gt;&lt;title&gt;Kinetic challenges facing oxalate, malonate, acetoacetate, and oxaloacetate decarboxylases&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pages&gt;5683-5&lt;/pages&gt;&lt;volume&gt;133&lt;/volume&gt;&lt;number&gt;15&lt;/number&gt;&lt;edition&gt;2011/03/26&lt;/edition&gt;&lt;keywords&gt;&lt;keyword&gt;Bacillus subtilis/enzymology&lt;/keyword&gt;&lt;keyword&gt;Carboxy-Lyases/*metabolism&lt;/keyword&gt;&lt;keyword&gt;Kinetics&lt;/keyword&gt;&lt;keyword&gt;Malonates/metabolism&lt;/keyword&gt;&lt;keyword&gt;Oxalates/metabolism&lt;/keyword&gt;&lt;/keywords&gt;&lt;dates&gt;&lt;year&gt;2011&lt;/year&gt;&lt;pub-dates&gt;&lt;date&gt;Apr 20&lt;/date&gt;&lt;/pub-dates&gt;&lt;/dates&gt;&lt;isbn&gt;0002-7863&lt;/isbn&gt;&lt;accession-num&gt;21434608&lt;/accession-num&gt;&lt;urls&gt;&lt;/urls&gt;&lt;custom2&gt;Pmc3077560&lt;/custom2&gt;&lt;custom6&gt;Nihms283578&lt;/custom6&gt;&lt;electronic-resource-num&gt;10.1021/ja111457h&lt;/electronic-resource-num&gt;&lt;remote-database-provider&gt;NLM&lt;/remote-database-provider&gt;&lt;language&gt;eng&lt;/language&gt;&lt;/record&gt;&lt;/Cite&gt;&lt;/EndNote&gt;</w:instrText>
      </w:r>
      <w:r w:rsidR="00E27006">
        <w:rPr>
          <w:rFonts w:ascii="Times New Roman" w:hAnsi="Times New Roman" w:cs="Times New Roman"/>
          <w:sz w:val="24"/>
        </w:rPr>
        <w:fldChar w:fldCharType="separate"/>
      </w:r>
      <w:r w:rsidR="00E93091">
        <w:rPr>
          <w:rFonts w:ascii="Times New Roman" w:hAnsi="Times New Roman" w:cs="Times New Roman"/>
          <w:noProof/>
          <w:sz w:val="24"/>
        </w:rPr>
        <w:t>[7]</w:t>
      </w:r>
      <w:r w:rsidR="00E27006">
        <w:rPr>
          <w:rFonts w:ascii="Times New Roman" w:hAnsi="Times New Roman" w:cs="Times New Roman"/>
          <w:sz w:val="24"/>
        </w:rPr>
        <w:fldChar w:fldCharType="end"/>
      </w:r>
      <w:r w:rsidRPr="00DD61CB">
        <w:rPr>
          <w:rFonts w:ascii="Times New Roman" w:hAnsi="Times New Roman" w:cs="Times New Roman"/>
          <w:sz w:val="24"/>
        </w:rPr>
        <w:t>.</w:t>
      </w:r>
      <w:r w:rsidR="003C00E7" w:rsidRPr="003C00E7">
        <w:rPr>
          <w:rFonts w:ascii="Times New Roman" w:hAnsi="Times New Roman" w:cs="Times New Roman"/>
          <w:sz w:val="24"/>
        </w:rPr>
        <w:t xml:space="preserve"> </w:t>
      </w:r>
    </w:p>
    <w:p w14:paraId="0BAACC70" w14:textId="0A9BB9F5" w:rsidR="0028355D" w:rsidRPr="003C00E7" w:rsidRDefault="0028355D" w:rsidP="00721158">
      <w:pPr>
        <w:pStyle w:val="ListParagraph"/>
        <w:spacing w:line="360" w:lineRule="auto"/>
        <w:ind w:left="1440"/>
        <w:jc w:val="both"/>
        <w:rPr>
          <w:rFonts w:ascii="Times New Roman" w:hAnsi="Times New Roman" w:cs="Times New Roman"/>
          <w:sz w:val="24"/>
        </w:rPr>
      </w:pPr>
      <w:r w:rsidRPr="003C00E7">
        <w:rPr>
          <w:rFonts w:ascii="Times New Roman" w:hAnsi="Times New Roman" w:cs="Times New Roman"/>
        </w:rPr>
        <w:br w:type="page"/>
      </w:r>
    </w:p>
    <w:p w14:paraId="3271AA26" w14:textId="07020FD6" w:rsidR="00300A87" w:rsidRPr="00352ADE" w:rsidRDefault="00C54C12" w:rsidP="00ED3ECF">
      <w:pPr>
        <w:spacing w:line="360" w:lineRule="auto"/>
        <w:jc w:val="both"/>
        <w:rPr>
          <w:rFonts w:ascii="Times New Roman" w:hAnsi="Times New Roman" w:cs="Times New Roman"/>
          <w:b/>
          <w:sz w:val="24"/>
          <w:szCs w:val="24"/>
          <w:u w:val="single"/>
        </w:rPr>
      </w:pPr>
      <w:r w:rsidRPr="00352ADE">
        <w:rPr>
          <w:rFonts w:ascii="Times New Roman" w:hAnsi="Times New Roman" w:cs="Times New Roman"/>
          <w:b/>
          <w:sz w:val="24"/>
          <w:szCs w:val="24"/>
          <w:u w:val="single"/>
        </w:rPr>
        <w:lastRenderedPageBreak/>
        <w:t xml:space="preserve">Sensitivity analysis and </w:t>
      </w:r>
      <w:r w:rsidR="00300A87" w:rsidRPr="00352ADE">
        <w:rPr>
          <w:rFonts w:ascii="Times New Roman" w:hAnsi="Times New Roman" w:cs="Times New Roman"/>
          <w:b/>
          <w:sz w:val="24"/>
          <w:szCs w:val="24"/>
          <w:u w:val="single"/>
        </w:rPr>
        <w:t>Parameter estimation:</w:t>
      </w:r>
    </w:p>
    <w:p w14:paraId="4D9935E4" w14:textId="1619C631" w:rsidR="009260A5" w:rsidRPr="00E36CD0" w:rsidRDefault="004E49E3" w:rsidP="00ED3ECF">
      <w:pPr>
        <w:spacing w:line="360" w:lineRule="auto"/>
        <w:jc w:val="both"/>
        <w:rPr>
          <w:rFonts w:ascii="Times New Roman" w:hAnsi="Times New Roman" w:cs="Times New Roman"/>
          <w:color w:val="FF0000"/>
          <w:sz w:val="24"/>
          <w:szCs w:val="24"/>
        </w:rPr>
      </w:pPr>
      <w:r w:rsidRPr="00352ADE">
        <w:rPr>
          <w:rFonts w:ascii="Times New Roman" w:hAnsi="Times New Roman" w:cs="Times New Roman"/>
          <w:sz w:val="24"/>
          <w:szCs w:val="24"/>
        </w:rPr>
        <w:t xml:space="preserve">A small number of parameters in this systems model were estimated </w:t>
      </w:r>
      <w:r w:rsidR="00A77993" w:rsidRPr="00352ADE">
        <w:rPr>
          <w:rFonts w:ascii="Times New Roman" w:hAnsi="Times New Roman" w:cs="Times New Roman"/>
          <w:sz w:val="24"/>
          <w:szCs w:val="24"/>
        </w:rPr>
        <w:t xml:space="preserve">(see </w:t>
      </w:r>
      <w:r w:rsidR="009D413D" w:rsidRPr="00352ADE">
        <w:rPr>
          <w:rFonts w:ascii="Times New Roman" w:hAnsi="Times New Roman" w:cs="Times New Roman"/>
          <w:sz w:val="24"/>
          <w:szCs w:val="24"/>
        </w:rPr>
        <w:t xml:space="preserve">S2 </w:t>
      </w:r>
      <w:r w:rsidR="00A77993" w:rsidRPr="00352ADE">
        <w:rPr>
          <w:rFonts w:ascii="Times New Roman" w:hAnsi="Times New Roman" w:cs="Times New Roman"/>
          <w:sz w:val="24"/>
          <w:szCs w:val="24"/>
        </w:rPr>
        <w:t xml:space="preserve">Table) </w:t>
      </w:r>
      <w:r w:rsidR="00F94FC1" w:rsidRPr="00352ADE">
        <w:rPr>
          <w:rFonts w:ascii="Times New Roman" w:hAnsi="Times New Roman" w:cs="Times New Roman"/>
          <w:sz w:val="24"/>
          <w:szCs w:val="24"/>
        </w:rPr>
        <w:t>in order to calibrate the model</w:t>
      </w:r>
      <w:r w:rsidR="001844AE" w:rsidRPr="00352ADE">
        <w:rPr>
          <w:rFonts w:ascii="Times New Roman" w:hAnsi="Times New Roman" w:cs="Times New Roman"/>
          <w:sz w:val="24"/>
          <w:szCs w:val="24"/>
        </w:rPr>
        <w:t>.</w:t>
      </w:r>
      <w:r w:rsidR="000F253F" w:rsidRPr="00352ADE">
        <w:rPr>
          <w:rFonts w:ascii="Times New Roman" w:hAnsi="Times New Roman" w:cs="Times New Roman"/>
          <w:sz w:val="24"/>
          <w:szCs w:val="24"/>
        </w:rPr>
        <w:t xml:space="preserve"> Prior to the parameter estimation, </w:t>
      </w:r>
      <w:r w:rsidR="00F94FC1" w:rsidRPr="00352ADE">
        <w:rPr>
          <w:rFonts w:ascii="Times New Roman" w:hAnsi="Times New Roman" w:cs="Times New Roman"/>
          <w:sz w:val="24"/>
          <w:szCs w:val="24"/>
        </w:rPr>
        <w:t xml:space="preserve">a </w:t>
      </w:r>
      <w:r w:rsidR="000F253F" w:rsidRPr="00352ADE">
        <w:rPr>
          <w:rFonts w:ascii="Times New Roman" w:hAnsi="Times New Roman" w:cs="Times New Roman"/>
          <w:sz w:val="24"/>
          <w:szCs w:val="24"/>
        </w:rPr>
        <w:t>sensitivity analysis was performed using complex step differentiation</w:t>
      </w:r>
      <w:r w:rsidR="00FF0C71" w:rsidRPr="00352ADE">
        <w:rPr>
          <w:rFonts w:ascii="Times New Roman" w:hAnsi="Times New Roman" w:cs="Times New Roman"/>
          <w:sz w:val="24"/>
          <w:szCs w:val="24"/>
        </w:rPr>
        <w:t xml:space="preserve"> </w:t>
      </w:r>
      <w:r w:rsidR="001B4BD6" w:rsidRPr="00352ADE">
        <w:rPr>
          <w:rFonts w:ascii="Times New Roman" w:hAnsi="Times New Roman" w:cs="Times New Roman"/>
          <w:sz w:val="24"/>
          <w:szCs w:val="24"/>
        </w:rPr>
        <w:t>(in MATLAB</w:t>
      </w:r>
      <w:r w:rsidR="001B4BD6" w:rsidRPr="00352ADE">
        <w:rPr>
          <w:rFonts w:ascii="Times New Roman" w:hAnsi="Times New Roman"/>
          <w:sz w:val="24"/>
          <w:szCs w:val="24"/>
          <w:vertAlign w:val="superscript"/>
        </w:rPr>
        <w:sym w:font="Symbol" w:char="F0D2"/>
      </w:r>
      <w:r w:rsidR="001B4BD6" w:rsidRPr="00352ADE">
        <w:rPr>
          <w:rFonts w:ascii="Times New Roman" w:hAnsi="Times New Roman" w:cs="Times New Roman"/>
          <w:sz w:val="24"/>
          <w:szCs w:val="24"/>
        </w:rPr>
        <w:t xml:space="preserve">) </w:t>
      </w:r>
      <w:r w:rsidR="00FF0C71" w:rsidRPr="00352ADE">
        <w:rPr>
          <w:rFonts w:ascii="Times New Roman" w:hAnsi="Times New Roman" w:cs="Times New Roman"/>
          <w:sz w:val="24"/>
          <w:szCs w:val="24"/>
        </w:rPr>
        <w:t xml:space="preserve">to identify parameters that were </w:t>
      </w:r>
      <w:r w:rsidR="00F94FC1" w:rsidRPr="00352ADE">
        <w:rPr>
          <w:rFonts w:ascii="Times New Roman" w:hAnsi="Times New Roman" w:cs="Times New Roman"/>
          <w:sz w:val="24"/>
          <w:szCs w:val="24"/>
        </w:rPr>
        <w:t xml:space="preserve">sensitive to the absorption </w:t>
      </w:r>
      <w:r w:rsidR="001404D6" w:rsidRPr="00352ADE">
        <w:rPr>
          <w:rFonts w:ascii="Times New Roman" w:hAnsi="Times New Roman" w:cs="Times New Roman"/>
          <w:sz w:val="24"/>
          <w:szCs w:val="24"/>
        </w:rPr>
        <w:t>process</w:t>
      </w:r>
      <w:r w:rsidR="00FF0C71" w:rsidRPr="00352ADE">
        <w:rPr>
          <w:rFonts w:ascii="Times New Roman" w:hAnsi="Times New Roman" w:cs="Times New Roman"/>
          <w:sz w:val="24"/>
          <w:szCs w:val="24"/>
        </w:rPr>
        <w:t>.</w:t>
      </w:r>
      <w:r w:rsidR="00E36CD0">
        <w:rPr>
          <w:rFonts w:ascii="Times New Roman" w:hAnsi="Times New Roman" w:cs="Times New Roman"/>
          <w:color w:val="FF0000"/>
          <w:sz w:val="24"/>
          <w:szCs w:val="24"/>
        </w:rPr>
        <w:t xml:space="preserve"> </w:t>
      </w:r>
    </w:p>
    <w:p w14:paraId="0561B176" w14:textId="77777777" w:rsidR="002847DA" w:rsidRPr="00352ADE" w:rsidRDefault="002847DA" w:rsidP="002847DA">
      <w:pPr>
        <w:spacing w:line="360" w:lineRule="auto"/>
        <w:jc w:val="both"/>
        <w:rPr>
          <w:rFonts w:ascii="Times New Roman" w:hAnsi="Times New Roman" w:cs="Times New Roman"/>
          <w:b/>
          <w:i/>
          <w:sz w:val="24"/>
          <w:szCs w:val="24"/>
          <w:u w:val="single"/>
        </w:rPr>
      </w:pPr>
      <w:r w:rsidRPr="00352ADE">
        <w:rPr>
          <w:rFonts w:ascii="Times New Roman" w:hAnsi="Times New Roman" w:cs="Times New Roman"/>
          <w:b/>
          <w:i/>
          <w:sz w:val="24"/>
          <w:szCs w:val="24"/>
          <w:u w:val="single"/>
        </w:rPr>
        <w:t>Sensitivity analysis:</w:t>
      </w:r>
    </w:p>
    <w:p w14:paraId="0FE1A947" w14:textId="68A30CFE" w:rsidR="002847DA" w:rsidRPr="00352ADE" w:rsidRDefault="002847DA" w:rsidP="002847DA">
      <w:pPr>
        <w:pStyle w:val="ListParagraph"/>
        <w:numPr>
          <w:ilvl w:val="0"/>
          <w:numId w:val="8"/>
        </w:numPr>
        <w:spacing w:line="360" w:lineRule="auto"/>
        <w:jc w:val="both"/>
        <w:rPr>
          <w:rFonts w:ascii="Times New Roman" w:hAnsi="Times New Roman" w:cs="Times New Roman"/>
          <w:sz w:val="24"/>
          <w:szCs w:val="24"/>
        </w:rPr>
      </w:pPr>
      <w:proofErr w:type="spellStart"/>
      <w:r w:rsidRPr="00352ADE">
        <w:rPr>
          <w:rFonts w:ascii="Times New Roman" w:hAnsi="Times New Roman" w:cs="Times New Roman"/>
          <w:sz w:val="24"/>
          <w:szCs w:val="24"/>
        </w:rPr>
        <w:t>Univariate</w:t>
      </w:r>
      <w:proofErr w:type="spellEnd"/>
      <w:r w:rsidRPr="00352ADE">
        <w:rPr>
          <w:rFonts w:ascii="Times New Roman" w:hAnsi="Times New Roman" w:cs="Times New Roman"/>
          <w:sz w:val="24"/>
          <w:szCs w:val="24"/>
        </w:rPr>
        <w:t xml:space="preserve"> local sensitivity analysis was performed using complex step differentiation (step size = 10</w:t>
      </w:r>
      <w:r w:rsidRPr="00352ADE">
        <w:rPr>
          <w:rFonts w:ascii="Times New Roman" w:hAnsi="Times New Roman" w:cs="Times New Roman"/>
          <w:sz w:val="24"/>
          <w:szCs w:val="24"/>
          <w:vertAlign w:val="superscript"/>
        </w:rPr>
        <w:t>-5</w:t>
      </w:r>
      <w:r w:rsidRPr="00352ADE">
        <w:rPr>
          <w:rFonts w:ascii="Times New Roman" w:hAnsi="Times New Roman" w:cs="Times New Roman"/>
          <w:sz w:val="24"/>
          <w:szCs w:val="24"/>
        </w:rPr>
        <w:t>) to identify sensitive parameters that were required to be estimated.</w:t>
      </w:r>
    </w:p>
    <w:p w14:paraId="7EDC0F80" w14:textId="23DAF4AE" w:rsidR="002847DA" w:rsidRPr="00352ADE" w:rsidRDefault="002847DA" w:rsidP="002847DA">
      <w:pPr>
        <w:pStyle w:val="ListParagraph"/>
        <w:numPr>
          <w:ilvl w:val="0"/>
          <w:numId w:val="8"/>
        </w:numPr>
        <w:spacing w:line="360" w:lineRule="auto"/>
        <w:jc w:val="both"/>
        <w:rPr>
          <w:rFonts w:ascii="Times New Roman" w:hAnsi="Times New Roman" w:cs="Times New Roman"/>
          <w:sz w:val="24"/>
          <w:szCs w:val="24"/>
        </w:rPr>
      </w:pPr>
      <w:r w:rsidRPr="00352ADE">
        <w:rPr>
          <w:rFonts w:ascii="Times New Roman" w:hAnsi="Times New Roman" w:cs="Times New Roman"/>
          <w:sz w:val="24"/>
          <w:szCs w:val="24"/>
        </w:rPr>
        <w:t xml:space="preserve">Absolute sensitivity of parameters over time was plotted (see </w:t>
      </w:r>
      <w:r w:rsidRPr="00352ADE">
        <w:rPr>
          <w:rFonts w:ascii="Times New Roman" w:hAnsi="Times New Roman" w:cs="Times New Roman"/>
          <w:b/>
          <w:sz w:val="24"/>
          <w:szCs w:val="24"/>
        </w:rPr>
        <w:t>Fig</w:t>
      </w:r>
      <w:r w:rsidR="001D7A0F" w:rsidRPr="00352ADE">
        <w:rPr>
          <w:rFonts w:ascii="Times New Roman" w:hAnsi="Times New Roman" w:cs="Times New Roman"/>
          <w:b/>
          <w:sz w:val="24"/>
          <w:szCs w:val="24"/>
        </w:rPr>
        <w:t>. S3</w:t>
      </w:r>
      <w:r w:rsidRPr="00352ADE">
        <w:rPr>
          <w:rFonts w:ascii="Times New Roman" w:hAnsi="Times New Roman" w:cs="Times New Roman"/>
          <w:sz w:val="24"/>
          <w:szCs w:val="24"/>
        </w:rPr>
        <w:t xml:space="preserve"> below) to determine sensitivity of parameters as most sensitive, moderately sensitive and less sensitive. Parameters were arbitrarily defined into anyone of the sensitivity class based on visual inspection and no statistical criterion was used.</w:t>
      </w:r>
    </w:p>
    <w:p w14:paraId="5F27BF1D" w14:textId="6C2E1241" w:rsidR="002847DA" w:rsidRPr="00352ADE" w:rsidRDefault="00973662" w:rsidP="002847DA">
      <w:pPr>
        <w:pStyle w:val="ListParagraph"/>
        <w:numPr>
          <w:ilvl w:val="0"/>
          <w:numId w:val="8"/>
        </w:numPr>
        <w:spacing w:line="360" w:lineRule="auto"/>
        <w:jc w:val="both"/>
        <w:rPr>
          <w:rFonts w:ascii="Times New Roman" w:hAnsi="Times New Roman" w:cs="Times New Roman"/>
          <w:sz w:val="24"/>
          <w:szCs w:val="24"/>
        </w:rPr>
      </w:pPr>
      <w:r w:rsidRPr="00352ADE">
        <w:rPr>
          <w:rFonts w:ascii="Times New Roman" w:hAnsi="Times New Roman" w:cs="Times New Roman"/>
          <w:sz w:val="24"/>
          <w:szCs w:val="24"/>
        </w:rPr>
        <w:t>Based on sensitivity analysis, p</w:t>
      </w:r>
      <w:r w:rsidR="002847DA" w:rsidRPr="00352ADE">
        <w:rPr>
          <w:rFonts w:ascii="Times New Roman" w:hAnsi="Times New Roman" w:cs="Times New Roman"/>
          <w:sz w:val="24"/>
          <w:szCs w:val="24"/>
        </w:rPr>
        <w:t>arameters identified as most sensitive were f1a, f1b, f4b, f19b, f24b, f29b and f30c</w:t>
      </w:r>
    </w:p>
    <w:p w14:paraId="01C92931" w14:textId="77777777" w:rsidR="002847DA" w:rsidRPr="00352ADE" w:rsidRDefault="002847DA" w:rsidP="004751D9">
      <w:pPr>
        <w:pStyle w:val="ListParagraph"/>
        <w:numPr>
          <w:ilvl w:val="0"/>
          <w:numId w:val="8"/>
        </w:numPr>
        <w:spacing w:line="360" w:lineRule="auto"/>
        <w:jc w:val="both"/>
        <w:rPr>
          <w:rFonts w:ascii="Times New Roman" w:hAnsi="Times New Roman" w:cs="Times New Roman"/>
          <w:sz w:val="24"/>
          <w:szCs w:val="24"/>
        </w:rPr>
      </w:pPr>
      <w:r w:rsidRPr="00352ADE">
        <w:rPr>
          <w:rFonts w:ascii="Times New Roman" w:hAnsi="Times New Roman" w:cs="Times New Roman"/>
          <w:sz w:val="24"/>
          <w:szCs w:val="24"/>
        </w:rPr>
        <w:t>Parameters that were moderately sensitive were f1c, f8b, f13a, f18a, f19a, f24a, f29a and f29c</w:t>
      </w:r>
    </w:p>
    <w:p w14:paraId="5921AD2A" w14:textId="2A7EB7F2" w:rsidR="00C54C12" w:rsidRPr="00352ADE" w:rsidRDefault="002847DA" w:rsidP="004751D9">
      <w:pPr>
        <w:pStyle w:val="ListParagraph"/>
        <w:numPr>
          <w:ilvl w:val="0"/>
          <w:numId w:val="8"/>
        </w:numPr>
        <w:spacing w:line="360" w:lineRule="auto"/>
        <w:jc w:val="both"/>
        <w:rPr>
          <w:rFonts w:ascii="Times New Roman" w:hAnsi="Times New Roman" w:cs="Times New Roman"/>
          <w:sz w:val="24"/>
          <w:szCs w:val="24"/>
        </w:rPr>
      </w:pPr>
      <w:r w:rsidRPr="00352ADE">
        <w:rPr>
          <w:rFonts w:ascii="Times New Roman" w:hAnsi="Times New Roman" w:cs="Times New Roman"/>
          <w:sz w:val="24"/>
          <w:szCs w:val="24"/>
        </w:rPr>
        <w:t>Other less sensitive parameters influencing the model predictions were f4a, f5a, f6b, f9a, f10, f10c, f14b, f17b, f20b, f20c, Imax1, f22a, f22c, f23a and f30d</w:t>
      </w:r>
    </w:p>
    <w:p w14:paraId="09B54D9D" w14:textId="12FFB63D" w:rsidR="00F85478" w:rsidRPr="00352ADE" w:rsidRDefault="00F73BDB" w:rsidP="00ED3ECF">
      <w:pPr>
        <w:spacing w:line="360" w:lineRule="auto"/>
        <w:jc w:val="both"/>
        <w:rPr>
          <w:rFonts w:ascii="Times New Roman" w:hAnsi="Times New Roman" w:cs="Times New Roman"/>
          <w:b/>
          <w:i/>
          <w:sz w:val="24"/>
          <w:szCs w:val="24"/>
          <w:u w:val="single"/>
        </w:rPr>
      </w:pPr>
      <w:r w:rsidRPr="00352ADE">
        <w:rPr>
          <w:rFonts w:ascii="Times New Roman" w:hAnsi="Times New Roman" w:cs="Times New Roman"/>
          <w:b/>
          <w:i/>
          <w:sz w:val="24"/>
          <w:szCs w:val="24"/>
          <w:u w:val="single"/>
        </w:rPr>
        <w:t>Parameter estimation:</w:t>
      </w:r>
    </w:p>
    <w:p w14:paraId="0B6F3517" w14:textId="77777777" w:rsidR="00483256" w:rsidRDefault="00300A87" w:rsidP="00ED3ECF">
      <w:pPr>
        <w:pStyle w:val="ListParagraph"/>
        <w:numPr>
          <w:ilvl w:val="0"/>
          <w:numId w:val="4"/>
        </w:numPr>
        <w:spacing w:line="360" w:lineRule="auto"/>
        <w:jc w:val="both"/>
        <w:rPr>
          <w:rFonts w:ascii="Times New Roman" w:hAnsi="Times New Roman" w:cs="Times New Roman"/>
          <w:sz w:val="24"/>
          <w:szCs w:val="24"/>
        </w:rPr>
      </w:pPr>
      <w:r w:rsidRPr="00352ADE">
        <w:rPr>
          <w:rFonts w:ascii="Times New Roman" w:hAnsi="Times New Roman" w:cs="Times New Roman"/>
          <w:sz w:val="24"/>
          <w:szCs w:val="24"/>
        </w:rPr>
        <w:t>Parameter e</w:t>
      </w:r>
      <w:r w:rsidRPr="005835E8">
        <w:rPr>
          <w:rFonts w:ascii="Times New Roman" w:hAnsi="Times New Roman" w:cs="Times New Roman"/>
          <w:sz w:val="24"/>
          <w:szCs w:val="24"/>
        </w:rPr>
        <w:t>stimation was done using fmincon algorithm in MATLAB</w:t>
      </w:r>
      <w:r w:rsidR="001B4BD6" w:rsidRPr="005705DB">
        <w:rPr>
          <w:rFonts w:ascii="Times New Roman" w:hAnsi="Times New Roman"/>
          <w:sz w:val="24"/>
          <w:szCs w:val="24"/>
          <w:vertAlign w:val="superscript"/>
        </w:rPr>
        <w:sym w:font="Symbol" w:char="F0D2"/>
      </w:r>
      <w:r w:rsidRPr="005835E8">
        <w:rPr>
          <w:rFonts w:ascii="Times New Roman" w:hAnsi="Times New Roman" w:cs="Times New Roman"/>
          <w:sz w:val="24"/>
          <w:szCs w:val="24"/>
        </w:rPr>
        <w:t>. Extended le</w:t>
      </w:r>
      <w:r w:rsidR="005B2F0B" w:rsidRPr="005835E8">
        <w:rPr>
          <w:rFonts w:ascii="Times New Roman" w:hAnsi="Times New Roman" w:cs="Times New Roman"/>
          <w:sz w:val="24"/>
          <w:szCs w:val="24"/>
        </w:rPr>
        <w:t>a</w:t>
      </w:r>
      <w:r w:rsidRPr="005835E8">
        <w:rPr>
          <w:rFonts w:ascii="Times New Roman" w:hAnsi="Times New Roman" w:cs="Times New Roman"/>
          <w:sz w:val="24"/>
          <w:szCs w:val="24"/>
        </w:rPr>
        <w:t xml:space="preserve">st squares objective function </w:t>
      </w:r>
      <w:r w:rsidR="00C75AA6" w:rsidRPr="005835E8">
        <w:rPr>
          <w:rFonts w:ascii="Times New Roman" w:hAnsi="Times New Roman" w:cs="Times New Roman"/>
          <w:sz w:val="24"/>
          <w:szCs w:val="24"/>
        </w:rPr>
        <w:t>(</w:t>
      </w:r>
      <w:r w:rsidR="00C75AA6" w:rsidRPr="005835E8">
        <w:rPr>
          <w:rFonts w:ascii="Times New Roman" w:hAnsi="Times New Roman" w:cs="Times New Roman"/>
          <w:i/>
          <w:sz w:val="24"/>
          <w:szCs w:val="24"/>
        </w:rPr>
        <w:t>OBJ</w:t>
      </w:r>
      <w:r w:rsidR="00C75AA6" w:rsidRPr="005835E8">
        <w:rPr>
          <w:rFonts w:ascii="Times New Roman" w:hAnsi="Times New Roman" w:cs="Times New Roman"/>
          <w:i/>
          <w:sz w:val="24"/>
          <w:szCs w:val="24"/>
          <w:vertAlign w:val="subscript"/>
        </w:rPr>
        <w:t>ELS</w:t>
      </w:r>
      <w:r w:rsidR="00C75AA6" w:rsidRPr="005835E8">
        <w:rPr>
          <w:rFonts w:ascii="Times New Roman" w:hAnsi="Times New Roman" w:cs="Times New Roman"/>
          <w:sz w:val="24"/>
          <w:szCs w:val="24"/>
        </w:rPr>
        <w:t xml:space="preserve">) </w:t>
      </w:r>
      <w:r w:rsidRPr="005835E8">
        <w:rPr>
          <w:rFonts w:ascii="Times New Roman" w:hAnsi="Times New Roman" w:cs="Times New Roman"/>
          <w:sz w:val="24"/>
          <w:szCs w:val="24"/>
        </w:rPr>
        <w:t xml:space="preserve">was used </w:t>
      </w:r>
      <w:r w:rsidR="005B2F0B" w:rsidRPr="005835E8">
        <w:rPr>
          <w:rFonts w:ascii="Times New Roman" w:hAnsi="Times New Roman" w:cs="Times New Roman"/>
          <w:sz w:val="24"/>
          <w:szCs w:val="24"/>
        </w:rPr>
        <w:t xml:space="preserve">as minimisation function </w:t>
      </w:r>
      <w:r w:rsidRPr="005835E8">
        <w:rPr>
          <w:rFonts w:ascii="Times New Roman" w:hAnsi="Times New Roman" w:cs="Times New Roman"/>
          <w:sz w:val="24"/>
          <w:szCs w:val="24"/>
        </w:rPr>
        <w:t>in estimating the parameters</w:t>
      </w:r>
    </w:p>
    <w:p w14:paraId="4454578C" w14:textId="0CD9785C" w:rsidR="00300A87" w:rsidRDefault="00AA6519" w:rsidP="00067B65">
      <w:pPr>
        <w:pStyle w:val="ListParagraph"/>
        <w:spacing w:line="360" w:lineRule="auto"/>
        <w:ind w:left="644"/>
        <w:jc w:val="right"/>
        <w:rPr>
          <w:rFonts w:ascii="Times New Roman" w:hAnsi="Times New Roman" w:cs="Times New Roman"/>
          <w:sz w:val="24"/>
          <w:szCs w:val="24"/>
        </w:rPr>
      </w:pPr>
      <w:r w:rsidRPr="00585F1B">
        <w:rPr>
          <w:rFonts w:ascii="Times New Roman" w:hAnsi="Times New Roman" w:cs="Times New Roman"/>
          <w:position w:val="-36"/>
          <w:sz w:val="24"/>
          <w:szCs w:val="24"/>
        </w:rPr>
        <w:object w:dxaOrig="3379" w:dyaOrig="840" w14:anchorId="03AE18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9pt;height:43pt" o:ole="">
            <v:imagedata r:id="rId8" o:title=""/>
          </v:shape>
          <o:OLEObject Type="Embed" ProgID="Equation.3" ShapeID="_x0000_i1025" DrawAspect="Content" ObjectID="_1529434654" r:id="rId9"/>
        </w:object>
      </w:r>
      <w:r w:rsidR="00067B65">
        <w:rPr>
          <w:rFonts w:ascii="Times New Roman" w:hAnsi="Times New Roman" w:cs="Times New Roman"/>
          <w:sz w:val="24"/>
          <w:szCs w:val="24"/>
        </w:rPr>
        <w:tab/>
      </w:r>
      <w:r w:rsidR="00067B65">
        <w:rPr>
          <w:rFonts w:ascii="Times New Roman" w:hAnsi="Times New Roman" w:cs="Times New Roman"/>
          <w:sz w:val="24"/>
          <w:szCs w:val="24"/>
        </w:rPr>
        <w:tab/>
      </w:r>
      <w:r w:rsidR="00067B65">
        <w:rPr>
          <w:rFonts w:ascii="Times New Roman" w:hAnsi="Times New Roman" w:cs="Times New Roman"/>
          <w:sz w:val="24"/>
          <w:szCs w:val="24"/>
        </w:rPr>
        <w:tab/>
        <w:t>Equation S1</w:t>
      </w:r>
    </w:p>
    <w:p w14:paraId="72AF656E" w14:textId="77777777" w:rsidR="00C75AA6" w:rsidRDefault="007C4202" w:rsidP="00ED3ECF">
      <w:pPr>
        <w:pStyle w:val="ListParagraph"/>
        <w:spacing w:line="360" w:lineRule="auto"/>
        <w:ind w:left="644"/>
        <w:rPr>
          <w:rFonts w:ascii="Times New Roman" w:hAnsi="Times New Roman" w:cs="Times New Roman"/>
          <w:sz w:val="24"/>
          <w:szCs w:val="24"/>
        </w:rPr>
      </w:pPr>
      <w:r>
        <w:rPr>
          <w:rFonts w:ascii="Times New Roman" w:hAnsi="Times New Roman" w:cs="Times New Roman"/>
          <w:sz w:val="24"/>
          <w:szCs w:val="24"/>
        </w:rPr>
        <w:t>w</w:t>
      </w:r>
      <w:r w:rsidR="00C75AA6">
        <w:rPr>
          <w:rFonts w:ascii="Times New Roman" w:hAnsi="Times New Roman" w:cs="Times New Roman"/>
          <w:sz w:val="24"/>
          <w:szCs w:val="24"/>
        </w:rPr>
        <w:t xml:space="preserve">here </w:t>
      </w:r>
      <w:r w:rsidR="00C75AA6" w:rsidRPr="007C4202">
        <w:rPr>
          <w:rFonts w:ascii="Times New Roman" w:hAnsi="Times New Roman" w:cs="Times New Roman"/>
          <w:i/>
          <w:sz w:val="24"/>
          <w:szCs w:val="24"/>
        </w:rPr>
        <w:t>n</w:t>
      </w:r>
      <w:r w:rsidR="00C75AA6">
        <w:rPr>
          <w:rFonts w:ascii="Times New Roman" w:hAnsi="Times New Roman" w:cs="Times New Roman"/>
          <w:sz w:val="24"/>
          <w:szCs w:val="24"/>
        </w:rPr>
        <w:t xml:space="preserve"> is number of observations, </w:t>
      </w:r>
      <w:proofErr w:type="spellStart"/>
      <w:r w:rsidR="00AA6519">
        <w:rPr>
          <w:rFonts w:ascii="Times New Roman" w:hAnsi="Times New Roman" w:cs="Times New Roman"/>
          <w:i/>
          <w:sz w:val="24"/>
          <w:szCs w:val="24"/>
        </w:rPr>
        <w:t>y</w:t>
      </w:r>
      <w:r w:rsidR="00665C69">
        <w:rPr>
          <w:rFonts w:ascii="Times New Roman" w:hAnsi="Times New Roman" w:cs="Times New Roman"/>
          <w:i/>
          <w:sz w:val="24"/>
          <w:szCs w:val="24"/>
          <w:vertAlign w:val="subscript"/>
        </w:rPr>
        <w:t>j</w:t>
      </w:r>
      <w:proofErr w:type="spellEnd"/>
      <w:r w:rsidR="00C75AA6">
        <w:rPr>
          <w:rFonts w:ascii="Times New Roman" w:hAnsi="Times New Roman" w:cs="Times New Roman"/>
          <w:sz w:val="24"/>
          <w:szCs w:val="24"/>
        </w:rPr>
        <w:t xml:space="preserve"> is</w:t>
      </w:r>
      <w:r w:rsidR="00AA6519">
        <w:rPr>
          <w:rFonts w:ascii="Times New Roman" w:hAnsi="Times New Roman" w:cs="Times New Roman"/>
          <w:sz w:val="24"/>
          <w:szCs w:val="24"/>
        </w:rPr>
        <w:t xml:space="preserve"> </w:t>
      </w:r>
      <w:proofErr w:type="spellStart"/>
      <w:r w:rsidR="00AA6519">
        <w:rPr>
          <w:rFonts w:ascii="Times New Roman" w:hAnsi="Times New Roman" w:cs="Times New Roman"/>
          <w:i/>
          <w:sz w:val="24"/>
          <w:szCs w:val="24"/>
        </w:rPr>
        <w:t>j</w:t>
      </w:r>
      <w:r w:rsidR="00AA6519" w:rsidRPr="007C4202">
        <w:rPr>
          <w:rFonts w:ascii="Times New Roman" w:hAnsi="Times New Roman" w:cs="Times New Roman"/>
          <w:sz w:val="24"/>
          <w:szCs w:val="24"/>
          <w:vertAlign w:val="superscript"/>
        </w:rPr>
        <w:t>th</w:t>
      </w:r>
      <w:proofErr w:type="spellEnd"/>
      <w:r w:rsidR="00C75AA6">
        <w:rPr>
          <w:rFonts w:ascii="Times New Roman" w:hAnsi="Times New Roman" w:cs="Times New Roman"/>
          <w:sz w:val="24"/>
          <w:szCs w:val="24"/>
        </w:rPr>
        <w:t xml:space="preserve"> observed data, </w:t>
      </w:r>
      <w:proofErr w:type="spellStart"/>
      <w:r w:rsidR="00AA6519">
        <w:rPr>
          <w:rFonts w:ascii="Times New Roman" w:hAnsi="Times New Roman" w:cs="Times New Roman"/>
          <w:i/>
          <w:sz w:val="24"/>
          <w:szCs w:val="24"/>
        </w:rPr>
        <w:t>f</w:t>
      </w:r>
      <w:r w:rsidR="00665C69">
        <w:rPr>
          <w:rFonts w:ascii="Times New Roman" w:hAnsi="Times New Roman" w:cs="Times New Roman"/>
          <w:i/>
          <w:sz w:val="24"/>
          <w:szCs w:val="24"/>
          <w:vertAlign w:val="subscript"/>
        </w:rPr>
        <w:t>j</w:t>
      </w:r>
      <w:proofErr w:type="spellEnd"/>
      <w:r w:rsidR="00C75AA6">
        <w:rPr>
          <w:rFonts w:ascii="Times New Roman" w:hAnsi="Times New Roman" w:cs="Times New Roman"/>
          <w:sz w:val="24"/>
          <w:szCs w:val="24"/>
        </w:rPr>
        <w:t xml:space="preserve"> is the model prediction at </w:t>
      </w:r>
      <w:proofErr w:type="spellStart"/>
      <w:r w:rsidR="005E16D9">
        <w:rPr>
          <w:rFonts w:ascii="Times New Roman" w:hAnsi="Times New Roman" w:cs="Times New Roman"/>
          <w:i/>
          <w:sz w:val="24"/>
          <w:szCs w:val="24"/>
        </w:rPr>
        <w:t>j</w:t>
      </w:r>
      <w:r w:rsidR="005E16D9" w:rsidRPr="007C4202">
        <w:rPr>
          <w:rFonts w:ascii="Times New Roman" w:hAnsi="Times New Roman" w:cs="Times New Roman"/>
          <w:sz w:val="24"/>
          <w:szCs w:val="24"/>
          <w:vertAlign w:val="superscript"/>
        </w:rPr>
        <w:t>th</w:t>
      </w:r>
      <w:proofErr w:type="spellEnd"/>
      <w:r w:rsidR="005E16D9">
        <w:rPr>
          <w:rFonts w:ascii="Times New Roman" w:hAnsi="Times New Roman" w:cs="Times New Roman"/>
          <w:sz w:val="24"/>
          <w:szCs w:val="24"/>
        </w:rPr>
        <w:t xml:space="preserve"> </w:t>
      </w:r>
      <w:r w:rsidR="00C75AA6">
        <w:rPr>
          <w:rFonts w:ascii="Times New Roman" w:hAnsi="Times New Roman" w:cs="Times New Roman"/>
          <w:sz w:val="24"/>
          <w:szCs w:val="24"/>
        </w:rPr>
        <w:t xml:space="preserve">point and </w:t>
      </w:r>
      <w:r w:rsidR="00C75AA6" w:rsidRPr="007C4202">
        <w:rPr>
          <w:rFonts w:ascii="Times New Roman" w:hAnsi="Times New Roman" w:cs="Times New Roman"/>
          <w:i/>
          <w:sz w:val="24"/>
          <w:szCs w:val="24"/>
        </w:rPr>
        <w:t>σ</w:t>
      </w:r>
      <w:r w:rsidR="00665C69">
        <w:rPr>
          <w:rFonts w:ascii="Times New Roman" w:hAnsi="Times New Roman" w:cs="Times New Roman"/>
          <w:i/>
          <w:sz w:val="24"/>
          <w:szCs w:val="24"/>
          <w:vertAlign w:val="subscript"/>
        </w:rPr>
        <w:t>j</w:t>
      </w:r>
      <w:r w:rsidR="00C75AA6" w:rsidRPr="007C4202">
        <w:rPr>
          <w:rFonts w:ascii="Times New Roman" w:hAnsi="Times New Roman" w:cs="Times New Roman"/>
          <w:sz w:val="24"/>
          <w:szCs w:val="24"/>
          <w:vertAlign w:val="superscript"/>
        </w:rPr>
        <w:t>2</w:t>
      </w:r>
      <w:r w:rsidR="00C75AA6">
        <w:rPr>
          <w:rFonts w:ascii="Times New Roman" w:hAnsi="Times New Roman" w:cs="Times New Roman"/>
          <w:sz w:val="24"/>
          <w:szCs w:val="24"/>
        </w:rPr>
        <w:t xml:space="preserve"> is the random noise in</w:t>
      </w:r>
      <w:r>
        <w:rPr>
          <w:rFonts w:ascii="Times New Roman" w:hAnsi="Times New Roman" w:cs="Times New Roman"/>
          <w:sz w:val="24"/>
          <w:szCs w:val="24"/>
        </w:rPr>
        <w:t xml:space="preserve"> </w:t>
      </w:r>
      <w:r w:rsidR="00E124F4">
        <w:rPr>
          <w:rFonts w:ascii="Times New Roman" w:hAnsi="Times New Roman" w:cs="Times New Roman"/>
          <w:sz w:val="24"/>
          <w:szCs w:val="24"/>
        </w:rPr>
        <w:t xml:space="preserve">model prediction for </w:t>
      </w:r>
      <w:r>
        <w:rPr>
          <w:rFonts w:ascii="Times New Roman" w:hAnsi="Times New Roman" w:cs="Times New Roman"/>
          <w:sz w:val="24"/>
          <w:szCs w:val="24"/>
        </w:rPr>
        <w:t>the</w:t>
      </w:r>
      <w:r w:rsidR="00C75AA6">
        <w:rPr>
          <w:rFonts w:ascii="Times New Roman" w:hAnsi="Times New Roman" w:cs="Times New Roman"/>
          <w:sz w:val="24"/>
          <w:szCs w:val="24"/>
        </w:rPr>
        <w:t xml:space="preserve"> </w:t>
      </w:r>
      <w:proofErr w:type="spellStart"/>
      <w:r w:rsidR="00665C69">
        <w:rPr>
          <w:rFonts w:ascii="Times New Roman" w:hAnsi="Times New Roman" w:cs="Times New Roman"/>
          <w:i/>
          <w:sz w:val="24"/>
          <w:szCs w:val="24"/>
        </w:rPr>
        <w:t>j</w:t>
      </w:r>
      <w:r w:rsidR="00C75AA6" w:rsidRPr="007C4202">
        <w:rPr>
          <w:rFonts w:ascii="Times New Roman" w:hAnsi="Times New Roman" w:cs="Times New Roman"/>
          <w:sz w:val="24"/>
          <w:szCs w:val="24"/>
          <w:vertAlign w:val="superscript"/>
        </w:rPr>
        <w:t>th</w:t>
      </w:r>
      <w:proofErr w:type="spellEnd"/>
      <w:r w:rsidR="00C75AA6">
        <w:rPr>
          <w:rFonts w:ascii="Times New Roman" w:hAnsi="Times New Roman" w:cs="Times New Roman"/>
          <w:sz w:val="24"/>
          <w:szCs w:val="24"/>
        </w:rPr>
        <w:t xml:space="preserve"> observation</w:t>
      </w:r>
      <w:r w:rsidR="006D0A6D">
        <w:rPr>
          <w:rFonts w:ascii="Times New Roman" w:hAnsi="Times New Roman" w:cs="Times New Roman"/>
          <w:sz w:val="24"/>
          <w:szCs w:val="24"/>
        </w:rPr>
        <w:t>.</w:t>
      </w:r>
    </w:p>
    <w:p w14:paraId="3E3B62EF" w14:textId="77777777" w:rsidR="006D0A6D" w:rsidRDefault="006D0A6D" w:rsidP="00ED3ECF">
      <w:pPr>
        <w:pStyle w:val="ListParagraph"/>
        <w:spacing w:line="360" w:lineRule="auto"/>
        <w:ind w:left="644"/>
        <w:jc w:val="both"/>
        <w:rPr>
          <w:rFonts w:ascii="Times New Roman" w:hAnsi="Times New Roman" w:cs="Times New Roman"/>
          <w:sz w:val="24"/>
          <w:szCs w:val="24"/>
        </w:rPr>
      </w:pPr>
    </w:p>
    <w:p w14:paraId="074F4C89" w14:textId="77777777" w:rsidR="00300A87" w:rsidRPr="00E2087A" w:rsidRDefault="00300A87" w:rsidP="00ED3ECF">
      <w:pPr>
        <w:pStyle w:val="ListParagraph"/>
        <w:numPr>
          <w:ilvl w:val="0"/>
          <w:numId w:val="4"/>
        </w:numPr>
        <w:spacing w:line="360" w:lineRule="auto"/>
        <w:jc w:val="both"/>
        <w:rPr>
          <w:rFonts w:ascii="Times New Roman" w:hAnsi="Times New Roman" w:cs="Times New Roman"/>
          <w:sz w:val="24"/>
          <w:szCs w:val="24"/>
        </w:rPr>
      </w:pPr>
      <w:r w:rsidRPr="00E2087A">
        <w:rPr>
          <w:rFonts w:ascii="Times New Roman" w:hAnsi="Times New Roman" w:cs="Times New Roman"/>
          <w:sz w:val="24"/>
          <w:szCs w:val="24"/>
        </w:rPr>
        <w:t>Diagonal elements (</w:t>
      </w:r>
      <w:r w:rsidR="000515AD">
        <w:rPr>
          <w:rFonts w:ascii="Times New Roman" w:hAnsi="Times New Roman" w:cs="Times New Roman"/>
          <w:sz w:val="24"/>
          <w:szCs w:val="24"/>
        </w:rPr>
        <w:t>noise</w:t>
      </w:r>
      <w:r w:rsidRPr="00E2087A">
        <w:rPr>
          <w:rFonts w:ascii="Times New Roman" w:hAnsi="Times New Roman" w:cs="Times New Roman"/>
          <w:sz w:val="24"/>
          <w:szCs w:val="24"/>
        </w:rPr>
        <w:t>) of variance matrix were computed using the equation below</w:t>
      </w:r>
    </w:p>
    <w:p w14:paraId="0837E8DB" w14:textId="2040A56A" w:rsidR="00483256" w:rsidRDefault="000147BE" w:rsidP="00067B65">
      <w:pPr>
        <w:pStyle w:val="ListParagraph"/>
        <w:spacing w:line="360" w:lineRule="auto"/>
        <w:ind w:left="644"/>
        <w:jc w:val="right"/>
        <w:rPr>
          <w:rFonts w:ascii="Times New Roman" w:hAnsi="Times New Roman" w:cs="Times New Roman"/>
          <w:sz w:val="24"/>
          <w:szCs w:val="24"/>
        </w:rPr>
      </w:pPr>
      <w:r w:rsidRPr="00483256">
        <w:rPr>
          <w:rFonts w:ascii="Times New Roman" w:hAnsi="Times New Roman" w:cs="Times New Roman"/>
          <w:position w:val="-14"/>
          <w:sz w:val="24"/>
          <w:szCs w:val="24"/>
        </w:rPr>
        <w:object w:dxaOrig="2040" w:dyaOrig="400" w14:anchorId="1874EF96">
          <v:shape id="_x0000_i1026" type="#_x0000_t75" style="width:101.5pt;height:21pt" o:ole="">
            <v:imagedata r:id="rId10" o:title=""/>
          </v:shape>
          <o:OLEObject Type="Embed" ProgID="Equation.3" ShapeID="_x0000_i1026" DrawAspect="Content" ObjectID="_1529434655" r:id="rId11"/>
        </w:object>
      </w:r>
      <w:r w:rsidR="00067B65" w:rsidRPr="00067B65">
        <w:rPr>
          <w:rFonts w:ascii="Times New Roman" w:hAnsi="Times New Roman" w:cs="Times New Roman"/>
          <w:sz w:val="24"/>
          <w:szCs w:val="24"/>
        </w:rPr>
        <w:t xml:space="preserve"> </w:t>
      </w:r>
      <w:r w:rsidR="00067B65">
        <w:rPr>
          <w:rFonts w:ascii="Times New Roman" w:hAnsi="Times New Roman" w:cs="Times New Roman"/>
          <w:sz w:val="24"/>
          <w:szCs w:val="24"/>
        </w:rPr>
        <w:tab/>
      </w:r>
      <w:r w:rsidR="00067B65">
        <w:rPr>
          <w:rFonts w:ascii="Times New Roman" w:hAnsi="Times New Roman" w:cs="Times New Roman"/>
          <w:sz w:val="24"/>
          <w:szCs w:val="24"/>
        </w:rPr>
        <w:tab/>
      </w:r>
      <w:r w:rsidR="00067B65">
        <w:rPr>
          <w:rFonts w:ascii="Times New Roman" w:hAnsi="Times New Roman" w:cs="Times New Roman"/>
          <w:sz w:val="24"/>
          <w:szCs w:val="24"/>
        </w:rPr>
        <w:tab/>
      </w:r>
      <w:r w:rsidR="00067B65">
        <w:rPr>
          <w:rFonts w:ascii="Times New Roman" w:hAnsi="Times New Roman" w:cs="Times New Roman"/>
          <w:sz w:val="24"/>
          <w:szCs w:val="24"/>
        </w:rPr>
        <w:tab/>
        <w:t>Equation S2</w:t>
      </w:r>
    </w:p>
    <w:p w14:paraId="63ECDF2A" w14:textId="530A645A" w:rsidR="00380E5B" w:rsidRPr="00E2087A" w:rsidRDefault="00FE2ED5" w:rsidP="00ED3ECF">
      <w:pPr>
        <w:pStyle w:val="ListParagraph"/>
        <w:spacing w:line="360" w:lineRule="auto"/>
        <w:ind w:left="644"/>
        <w:rPr>
          <w:rFonts w:ascii="Times New Roman" w:hAnsi="Times New Roman" w:cs="Times New Roman"/>
          <w:sz w:val="24"/>
          <w:szCs w:val="24"/>
        </w:rPr>
      </w:pPr>
      <w:r>
        <w:rPr>
          <w:rFonts w:ascii="Times New Roman" w:hAnsi="Times New Roman" w:cs="Times New Roman"/>
          <w:sz w:val="24"/>
          <w:szCs w:val="24"/>
        </w:rPr>
        <w:lastRenderedPageBreak/>
        <w:t>Where</w:t>
      </w:r>
      <w:r w:rsidR="00380E5B">
        <w:rPr>
          <w:rFonts w:ascii="Times New Roman" w:hAnsi="Times New Roman" w:cs="Times New Roman"/>
          <w:sz w:val="24"/>
          <w:szCs w:val="24"/>
        </w:rPr>
        <w:t xml:space="preserve"> </w:t>
      </w:r>
      <w:r w:rsidR="00380E5B" w:rsidRPr="007C4202">
        <w:rPr>
          <w:rFonts w:ascii="Times New Roman" w:hAnsi="Times New Roman" w:cs="Times New Roman"/>
          <w:i/>
          <w:sz w:val="24"/>
          <w:szCs w:val="24"/>
        </w:rPr>
        <w:t>σ</w:t>
      </w:r>
      <w:r w:rsidR="0069120B" w:rsidRPr="0069120B">
        <w:rPr>
          <w:rFonts w:ascii="Times New Roman" w:hAnsi="Times New Roman" w:cs="Times New Roman"/>
          <w:i/>
          <w:sz w:val="24"/>
          <w:szCs w:val="24"/>
          <w:vertAlign w:val="superscript"/>
        </w:rPr>
        <w:t>2</w:t>
      </w:r>
      <w:r w:rsidR="00380E5B">
        <w:rPr>
          <w:rFonts w:ascii="Times New Roman" w:hAnsi="Times New Roman" w:cs="Times New Roman"/>
          <w:i/>
          <w:sz w:val="24"/>
          <w:szCs w:val="24"/>
          <w:vertAlign w:val="subscript"/>
        </w:rPr>
        <w:t>prop</w:t>
      </w:r>
      <w:r w:rsidR="00380E5B">
        <w:rPr>
          <w:rFonts w:ascii="Times New Roman" w:hAnsi="Times New Roman" w:cs="Times New Roman"/>
          <w:sz w:val="24"/>
          <w:szCs w:val="24"/>
        </w:rPr>
        <w:t xml:space="preserve"> is variance of proportional error and </w:t>
      </w:r>
      <w:r w:rsidR="00380E5B" w:rsidRPr="007C4202">
        <w:rPr>
          <w:rFonts w:ascii="Times New Roman" w:hAnsi="Times New Roman" w:cs="Times New Roman"/>
          <w:i/>
          <w:sz w:val="24"/>
          <w:szCs w:val="24"/>
        </w:rPr>
        <w:t>σ</w:t>
      </w:r>
      <w:r w:rsidR="0069120B" w:rsidRPr="0069120B">
        <w:rPr>
          <w:rFonts w:ascii="Times New Roman" w:hAnsi="Times New Roman" w:cs="Times New Roman"/>
          <w:i/>
          <w:sz w:val="24"/>
          <w:szCs w:val="24"/>
          <w:vertAlign w:val="superscript"/>
        </w:rPr>
        <w:t>2</w:t>
      </w:r>
      <w:r w:rsidR="00380E5B">
        <w:rPr>
          <w:rFonts w:ascii="Times New Roman" w:hAnsi="Times New Roman" w:cs="Times New Roman"/>
          <w:i/>
          <w:sz w:val="24"/>
          <w:szCs w:val="24"/>
          <w:vertAlign w:val="subscript"/>
        </w:rPr>
        <w:t>add</w:t>
      </w:r>
      <w:r w:rsidR="00380E5B" w:rsidRPr="00380E5B">
        <w:rPr>
          <w:rFonts w:ascii="Times New Roman" w:hAnsi="Times New Roman" w:cs="Times New Roman"/>
          <w:sz w:val="24"/>
          <w:szCs w:val="24"/>
        </w:rPr>
        <w:t xml:space="preserve"> </w:t>
      </w:r>
      <w:r w:rsidR="00380E5B">
        <w:rPr>
          <w:rFonts w:ascii="Times New Roman" w:hAnsi="Times New Roman" w:cs="Times New Roman"/>
          <w:sz w:val="24"/>
          <w:szCs w:val="24"/>
        </w:rPr>
        <w:t xml:space="preserve">is variance of additive error in the </w:t>
      </w:r>
      <w:proofErr w:type="spellStart"/>
      <w:r w:rsidR="00665C69">
        <w:rPr>
          <w:rFonts w:ascii="Times New Roman" w:hAnsi="Times New Roman" w:cs="Times New Roman"/>
          <w:i/>
          <w:sz w:val="24"/>
          <w:szCs w:val="24"/>
        </w:rPr>
        <w:t>j</w:t>
      </w:r>
      <w:r w:rsidR="00380E5B" w:rsidRPr="007C4202">
        <w:rPr>
          <w:rFonts w:ascii="Times New Roman" w:hAnsi="Times New Roman" w:cs="Times New Roman"/>
          <w:sz w:val="24"/>
          <w:szCs w:val="24"/>
          <w:vertAlign w:val="superscript"/>
        </w:rPr>
        <w:t>th</w:t>
      </w:r>
      <w:proofErr w:type="spellEnd"/>
      <w:r w:rsidR="00380E5B">
        <w:rPr>
          <w:rFonts w:ascii="Times New Roman" w:hAnsi="Times New Roman" w:cs="Times New Roman"/>
          <w:sz w:val="24"/>
          <w:szCs w:val="24"/>
        </w:rPr>
        <w:t xml:space="preserve"> observation</w:t>
      </w:r>
      <w:r w:rsidR="00C07C5E">
        <w:rPr>
          <w:rFonts w:ascii="Times New Roman" w:hAnsi="Times New Roman" w:cs="Times New Roman"/>
          <w:sz w:val="24"/>
          <w:szCs w:val="24"/>
        </w:rPr>
        <w:t xml:space="preserve"> of the predicted data</w:t>
      </w:r>
    </w:p>
    <w:p w14:paraId="113A44A6" w14:textId="77777777" w:rsidR="00300A87" w:rsidRPr="00E2087A" w:rsidRDefault="00300A87" w:rsidP="00ED3ECF">
      <w:pPr>
        <w:pStyle w:val="ListParagraph"/>
        <w:spacing w:line="360" w:lineRule="auto"/>
        <w:ind w:left="644"/>
        <w:jc w:val="both"/>
        <w:rPr>
          <w:rFonts w:ascii="Times New Roman" w:hAnsi="Times New Roman" w:cs="Times New Roman"/>
          <w:sz w:val="24"/>
          <w:szCs w:val="24"/>
        </w:rPr>
      </w:pPr>
    </w:p>
    <w:p w14:paraId="0368477C" w14:textId="77777777" w:rsidR="00300A87" w:rsidRPr="00E2087A" w:rsidRDefault="00300A87" w:rsidP="00ED3ECF">
      <w:pPr>
        <w:pStyle w:val="ListParagraph"/>
        <w:numPr>
          <w:ilvl w:val="0"/>
          <w:numId w:val="4"/>
        </w:numPr>
        <w:spacing w:line="360" w:lineRule="auto"/>
        <w:jc w:val="both"/>
        <w:rPr>
          <w:rFonts w:ascii="Times New Roman" w:hAnsi="Times New Roman" w:cs="Times New Roman"/>
          <w:sz w:val="24"/>
          <w:szCs w:val="24"/>
        </w:rPr>
      </w:pPr>
      <w:r w:rsidRPr="00E2087A">
        <w:rPr>
          <w:rFonts w:ascii="Times New Roman" w:hAnsi="Times New Roman" w:cs="Times New Roman"/>
          <w:sz w:val="24"/>
          <w:szCs w:val="24"/>
        </w:rPr>
        <w:t>This error model is of the form</w:t>
      </w:r>
      <w:r w:rsidR="006D0A6D">
        <w:rPr>
          <w:rFonts w:ascii="Times New Roman" w:hAnsi="Times New Roman" w:cs="Times New Roman"/>
          <w:sz w:val="24"/>
          <w:szCs w:val="24"/>
        </w:rPr>
        <w:t xml:space="preserve"> (combined error model)</w:t>
      </w:r>
    </w:p>
    <w:p w14:paraId="528B15D8" w14:textId="2B118E1F" w:rsidR="007D64DD" w:rsidRPr="00E2087A" w:rsidRDefault="005E5112" w:rsidP="00067B65">
      <w:pPr>
        <w:pStyle w:val="ListParagraph"/>
        <w:spacing w:line="360" w:lineRule="auto"/>
        <w:ind w:left="644"/>
        <w:jc w:val="right"/>
        <w:rPr>
          <w:rFonts w:ascii="Times New Roman" w:hAnsi="Times New Roman" w:cs="Times New Roman"/>
          <w:sz w:val="24"/>
          <w:szCs w:val="24"/>
        </w:rPr>
      </w:pPr>
      <w:r w:rsidRPr="00AA6519">
        <w:rPr>
          <w:rFonts w:ascii="Times New Roman" w:hAnsi="Times New Roman" w:cs="Times New Roman"/>
          <w:position w:val="-14"/>
          <w:sz w:val="24"/>
          <w:szCs w:val="24"/>
        </w:rPr>
        <w:object w:dxaOrig="2640" w:dyaOrig="380" w14:anchorId="59181918">
          <v:shape id="_x0000_i1027" type="#_x0000_t75" style="width:132.5pt;height:19.5pt" o:ole="">
            <v:imagedata r:id="rId12" o:title=""/>
          </v:shape>
          <o:OLEObject Type="Embed" ProgID="Equation.3" ShapeID="_x0000_i1027" DrawAspect="Content" ObjectID="_1529434656" r:id="rId13"/>
        </w:object>
      </w:r>
      <w:r w:rsidR="00067B65" w:rsidRPr="00067B65">
        <w:rPr>
          <w:rFonts w:ascii="Times New Roman" w:hAnsi="Times New Roman" w:cs="Times New Roman"/>
          <w:sz w:val="24"/>
          <w:szCs w:val="24"/>
        </w:rPr>
        <w:t xml:space="preserve"> </w:t>
      </w:r>
      <w:r w:rsidR="00067B65">
        <w:rPr>
          <w:rFonts w:ascii="Times New Roman" w:hAnsi="Times New Roman" w:cs="Times New Roman"/>
          <w:sz w:val="24"/>
          <w:szCs w:val="24"/>
        </w:rPr>
        <w:tab/>
      </w:r>
      <w:r w:rsidR="00067B65">
        <w:rPr>
          <w:rFonts w:ascii="Times New Roman" w:hAnsi="Times New Roman" w:cs="Times New Roman"/>
          <w:sz w:val="24"/>
          <w:szCs w:val="24"/>
        </w:rPr>
        <w:tab/>
      </w:r>
      <w:r w:rsidR="00067B65">
        <w:rPr>
          <w:rFonts w:ascii="Times New Roman" w:hAnsi="Times New Roman" w:cs="Times New Roman"/>
          <w:sz w:val="24"/>
          <w:szCs w:val="24"/>
        </w:rPr>
        <w:tab/>
        <w:t xml:space="preserve">Equation </w:t>
      </w:r>
      <w:r w:rsidR="001B29E9">
        <w:rPr>
          <w:rFonts w:ascii="Times New Roman" w:hAnsi="Times New Roman" w:cs="Times New Roman"/>
          <w:sz w:val="24"/>
          <w:szCs w:val="24"/>
        </w:rPr>
        <w:t>S3</w:t>
      </w:r>
    </w:p>
    <w:p w14:paraId="3CD1E958" w14:textId="77777777" w:rsidR="00300A87" w:rsidRPr="00E2087A" w:rsidRDefault="00300A87" w:rsidP="00ED3ECF">
      <w:pPr>
        <w:pStyle w:val="ListParagraph"/>
        <w:spacing w:line="360" w:lineRule="auto"/>
        <w:ind w:left="644"/>
        <w:jc w:val="both"/>
        <w:rPr>
          <w:rFonts w:ascii="Times New Roman" w:hAnsi="Times New Roman" w:cs="Times New Roman"/>
          <w:sz w:val="24"/>
          <w:szCs w:val="24"/>
        </w:rPr>
      </w:pPr>
    </w:p>
    <w:p w14:paraId="5BF1A1B2" w14:textId="3D40E62E" w:rsidR="00374BAB" w:rsidRPr="00F73BDB" w:rsidRDefault="00F94FC1" w:rsidP="00ED3ECF">
      <w:pPr>
        <w:pStyle w:val="ListParagraph"/>
        <w:numPr>
          <w:ilvl w:val="0"/>
          <w:numId w:val="4"/>
        </w:numPr>
        <w:spacing w:line="360" w:lineRule="auto"/>
        <w:jc w:val="both"/>
        <w:rPr>
          <w:rFonts w:ascii="Times New Roman" w:hAnsi="Times New Roman" w:cs="Times New Roman"/>
          <w:b/>
          <w:sz w:val="24"/>
          <w:u w:val="single"/>
        </w:rPr>
      </w:pPr>
      <w:r>
        <w:rPr>
          <w:rFonts w:ascii="Times New Roman" w:hAnsi="Times New Roman" w:cs="Times New Roman"/>
          <w:sz w:val="24"/>
          <w:szCs w:val="24"/>
        </w:rPr>
        <w:t>The m</w:t>
      </w:r>
      <w:r w:rsidRPr="00C204ED">
        <w:rPr>
          <w:rFonts w:ascii="Times New Roman" w:hAnsi="Times New Roman" w:cs="Times New Roman"/>
          <w:sz w:val="24"/>
          <w:szCs w:val="24"/>
        </w:rPr>
        <w:t xml:space="preserve">ost </w:t>
      </w:r>
      <w:r w:rsidR="00300A87" w:rsidRPr="00C204ED">
        <w:rPr>
          <w:rFonts w:ascii="Times New Roman" w:hAnsi="Times New Roman" w:cs="Times New Roman"/>
          <w:sz w:val="24"/>
          <w:szCs w:val="24"/>
        </w:rPr>
        <w:t xml:space="preserve">sensitive parameters were estimated in the first instance, starting with one parameter and adding </w:t>
      </w:r>
      <w:r w:rsidR="004E5A4F">
        <w:rPr>
          <w:rFonts w:ascii="Times New Roman" w:hAnsi="Times New Roman" w:cs="Times New Roman"/>
          <w:sz w:val="24"/>
          <w:szCs w:val="24"/>
        </w:rPr>
        <w:t>a</w:t>
      </w:r>
      <w:r w:rsidR="00300A87" w:rsidRPr="00C204ED">
        <w:rPr>
          <w:rFonts w:ascii="Times New Roman" w:hAnsi="Times New Roman" w:cs="Times New Roman"/>
          <w:sz w:val="24"/>
          <w:szCs w:val="24"/>
        </w:rPr>
        <w:t xml:space="preserve"> parameter at a time </w:t>
      </w:r>
      <w:r w:rsidR="00D6283A">
        <w:rPr>
          <w:rFonts w:ascii="Times New Roman" w:hAnsi="Times New Roman" w:cs="Times New Roman"/>
          <w:sz w:val="24"/>
          <w:szCs w:val="24"/>
        </w:rPr>
        <w:t xml:space="preserve">in the estimation. </w:t>
      </w:r>
      <w:r>
        <w:rPr>
          <w:rFonts w:ascii="Times New Roman" w:hAnsi="Times New Roman" w:cs="Times New Roman"/>
          <w:sz w:val="24"/>
          <w:szCs w:val="24"/>
        </w:rPr>
        <w:t>A drop in the objective function value was considered significant</w:t>
      </w:r>
      <w:r w:rsidR="004751D9">
        <w:rPr>
          <w:rFonts w:ascii="Times New Roman" w:hAnsi="Times New Roman" w:cs="Times New Roman"/>
          <w:sz w:val="24"/>
          <w:szCs w:val="24"/>
        </w:rPr>
        <w:t xml:space="preserve"> (</w:t>
      </w:r>
      <w:r w:rsidR="00352ADE">
        <w:rPr>
          <w:rFonts w:ascii="Times New Roman" w:hAnsi="Times New Roman" w:cs="Times New Roman"/>
          <w:sz w:val="24"/>
          <w:szCs w:val="24"/>
        </w:rPr>
        <w:t xml:space="preserve">see </w:t>
      </w:r>
      <w:r w:rsidR="004751D9">
        <w:rPr>
          <w:rFonts w:ascii="Times New Roman" w:hAnsi="Times New Roman" w:cs="Times New Roman"/>
          <w:sz w:val="24"/>
          <w:szCs w:val="24"/>
        </w:rPr>
        <w:t>fig</w:t>
      </w:r>
      <w:r w:rsidR="004D79D6">
        <w:rPr>
          <w:rFonts w:ascii="Times New Roman" w:hAnsi="Times New Roman" w:cs="Times New Roman"/>
          <w:sz w:val="24"/>
          <w:szCs w:val="24"/>
        </w:rPr>
        <w:t>ures</w:t>
      </w:r>
      <w:r w:rsidR="004751D9">
        <w:rPr>
          <w:rFonts w:ascii="Times New Roman" w:hAnsi="Times New Roman" w:cs="Times New Roman"/>
          <w:sz w:val="24"/>
          <w:szCs w:val="24"/>
        </w:rPr>
        <w:t xml:space="preserve"> 1 to 5)</w:t>
      </w:r>
      <w:r>
        <w:rPr>
          <w:rFonts w:ascii="Times New Roman" w:hAnsi="Times New Roman" w:cs="Times New Roman"/>
          <w:sz w:val="24"/>
          <w:szCs w:val="24"/>
        </w:rPr>
        <w:t xml:space="preserve">. </w:t>
      </w:r>
      <w:r w:rsidR="00D6283A">
        <w:rPr>
          <w:rFonts w:ascii="Times New Roman" w:hAnsi="Times New Roman" w:cs="Times New Roman"/>
          <w:sz w:val="24"/>
          <w:szCs w:val="24"/>
        </w:rPr>
        <w:t>E</w:t>
      </w:r>
      <w:r w:rsidR="009250BF">
        <w:rPr>
          <w:rFonts w:ascii="Times New Roman" w:hAnsi="Times New Roman" w:cs="Times New Roman"/>
          <w:sz w:val="24"/>
          <w:szCs w:val="24"/>
        </w:rPr>
        <w:t>stimation proceeded until a good representation of the model prediction</w:t>
      </w:r>
      <w:r w:rsidR="00D6283A">
        <w:rPr>
          <w:rFonts w:ascii="Times New Roman" w:hAnsi="Times New Roman" w:cs="Times New Roman"/>
          <w:sz w:val="24"/>
          <w:szCs w:val="24"/>
        </w:rPr>
        <w:t>s</w:t>
      </w:r>
      <w:r w:rsidR="009250BF">
        <w:rPr>
          <w:rFonts w:ascii="Times New Roman" w:hAnsi="Times New Roman" w:cs="Times New Roman"/>
          <w:sz w:val="24"/>
          <w:szCs w:val="24"/>
        </w:rPr>
        <w:t xml:space="preserve"> </w:t>
      </w:r>
      <w:r>
        <w:rPr>
          <w:rFonts w:ascii="Times New Roman" w:hAnsi="Times New Roman" w:cs="Times New Roman"/>
          <w:sz w:val="24"/>
          <w:szCs w:val="24"/>
        </w:rPr>
        <w:t xml:space="preserve">to the </w:t>
      </w:r>
      <w:r w:rsidR="009250BF">
        <w:rPr>
          <w:rFonts w:ascii="Times New Roman" w:hAnsi="Times New Roman" w:cs="Times New Roman"/>
          <w:sz w:val="24"/>
          <w:szCs w:val="24"/>
        </w:rPr>
        <w:t>empirical data</w:t>
      </w:r>
      <w:r w:rsidR="00D6283A">
        <w:rPr>
          <w:rFonts w:ascii="Times New Roman" w:hAnsi="Times New Roman" w:cs="Times New Roman"/>
          <w:sz w:val="24"/>
          <w:szCs w:val="24"/>
        </w:rPr>
        <w:t xml:space="preserve"> </w:t>
      </w:r>
      <w:r>
        <w:rPr>
          <w:rFonts w:ascii="Times New Roman" w:hAnsi="Times New Roman" w:cs="Times New Roman"/>
          <w:sz w:val="24"/>
          <w:szCs w:val="24"/>
        </w:rPr>
        <w:t>was found</w:t>
      </w:r>
      <w:r w:rsidR="009250BF">
        <w:rPr>
          <w:rFonts w:ascii="Times New Roman" w:hAnsi="Times New Roman" w:cs="Times New Roman"/>
          <w:sz w:val="24"/>
          <w:szCs w:val="24"/>
        </w:rPr>
        <w:t xml:space="preserve">. </w:t>
      </w:r>
    </w:p>
    <w:p w14:paraId="1D57D68C" w14:textId="77777777" w:rsidR="00F73BDB" w:rsidRPr="00F73BDB" w:rsidRDefault="00F73BDB" w:rsidP="00F73BDB">
      <w:pPr>
        <w:pStyle w:val="ListParagraph"/>
        <w:spacing w:line="360" w:lineRule="auto"/>
        <w:ind w:left="644"/>
        <w:jc w:val="both"/>
        <w:rPr>
          <w:rFonts w:ascii="Times New Roman" w:hAnsi="Times New Roman" w:cs="Times New Roman"/>
          <w:b/>
          <w:sz w:val="24"/>
          <w:u w:val="single"/>
        </w:rPr>
      </w:pPr>
    </w:p>
    <w:p w14:paraId="7D73C703" w14:textId="59BCDB96" w:rsidR="00F73BDB" w:rsidRDefault="00F73BDB" w:rsidP="00F73BDB">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Following estimation of most sensitive parameters, addition of moderately sensitive parameters in the estimation set does not always led to improvem</w:t>
      </w:r>
      <w:r w:rsidR="004751D9">
        <w:rPr>
          <w:rFonts w:ascii="Times New Roman" w:hAnsi="Times New Roman" w:cs="Times New Roman"/>
          <w:sz w:val="24"/>
          <w:szCs w:val="24"/>
        </w:rPr>
        <w:t>ent in the fit as shown by OBJV (see fig</w:t>
      </w:r>
      <w:r w:rsidR="004D79D6">
        <w:rPr>
          <w:rFonts w:ascii="Times New Roman" w:hAnsi="Times New Roman" w:cs="Times New Roman"/>
          <w:sz w:val="24"/>
          <w:szCs w:val="24"/>
        </w:rPr>
        <w:t>ures</w:t>
      </w:r>
      <w:r w:rsidR="004751D9">
        <w:rPr>
          <w:rFonts w:ascii="Times New Roman" w:hAnsi="Times New Roman" w:cs="Times New Roman"/>
          <w:sz w:val="24"/>
          <w:szCs w:val="24"/>
        </w:rPr>
        <w:t xml:space="preserve"> 6 to 10).</w:t>
      </w:r>
    </w:p>
    <w:p w14:paraId="5F41279D" w14:textId="77777777" w:rsidR="00F73BDB" w:rsidRPr="00F73BDB" w:rsidRDefault="00F73BDB" w:rsidP="00F73BDB">
      <w:pPr>
        <w:pStyle w:val="ListParagraph"/>
        <w:rPr>
          <w:rFonts w:ascii="Times New Roman" w:hAnsi="Times New Roman" w:cs="Times New Roman"/>
          <w:sz w:val="24"/>
          <w:szCs w:val="24"/>
        </w:rPr>
      </w:pPr>
    </w:p>
    <w:p w14:paraId="1079B9B2" w14:textId="2B5AB45B" w:rsidR="00F73BDB" w:rsidRDefault="00F73BDB" w:rsidP="00F73BDB">
      <w:pPr>
        <w:pStyle w:val="ListParagraph"/>
        <w:numPr>
          <w:ilvl w:val="0"/>
          <w:numId w:val="4"/>
        </w:numPr>
        <w:spacing w:line="360" w:lineRule="auto"/>
        <w:jc w:val="both"/>
        <w:rPr>
          <w:rFonts w:ascii="Times New Roman" w:hAnsi="Times New Roman" w:cs="Times New Roman"/>
          <w:sz w:val="24"/>
          <w:szCs w:val="24"/>
        </w:rPr>
      </w:pPr>
      <w:r w:rsidRPr="00F73BDB">
        <w:rPr>
          <w:rFonts w:ascii="Times New Roman" w:hAnsi="Times New Roman" w:cs="Times New Roman"/>
          <w:sz w:val="24"/>
          <w:szCs w:val="24"/>
        </w:rPr>
        <w:t xml:space="preserve">Rate constants </w:t>
      </w:r>
      <w:r w:rsidR="00A6375A">
        <w:rPr>
          <w:rFonts w:ascii="Times New Roman" w:hAnsi="Times New Roman" w:cs="Times New Roman"/>
          <w:sz w:val="24"/>
          <w:szCs w:val="24"/>
        </w:rPr>
        <w:t>associated with</w:t>
      </w:r>
      <w:r w:rsidRPr="00F73BDB">
        <w:rPr>
          <w:rFonts w:ascii="Times New Roman" w:hAnsi="Times New Roman" w:cs="Times New Roman"/>
          <w:sz w:val="24"/>
          <w:szCs w:val="24"/>
        </w:rPr>
        <w:t xml:space="preserve"> some sensitive fractions were chosen </w:t>
      </w:r>
      <w:r w:rsidR="00A6375A" w:rsidRPr="00F73BDB">
        <w:rPr>
          <w:rFonts w:ascii="Times New Roman" w:hAnsi="Times New Roman" w:cs="Times New Roman"/>
          <w:sz w:val="24"/>
          <w:szCs w:val="24"/>
        </w:rPr>
        <w:t xml:space="preserve">selectively </w:t>
      </w:r>
      <w:r w:rsidRPr="00F73BDB">
        <w:rPr>
          <w:rFonts w:ascii="Times New Roman" w:hAnsi="Times New Roman" w:cs="Times New Roman"/>
          <w:sz w:val="24"/>
          <w:szCs w:val="24"/>
        </w:rPr>
        <w:t xml:space="preserve">for estimation (rather than estimating the </w:t>
      </w:r>
      <w:r w:rsidR="00A6375A">
        <w:rPr>
          <w:rFonts w:ascii="Times New Roman" w:hAnsi="Times New Roman" w:cs="Times New Roman"/>
          <w:sz w:val="24"/>
          <w:szCs w:val="24"/>
        </w:rPr>
        <w:t xml:space="preserve">sensitive </w:t>
      </w:r>
      <w:r w:rsidRPr="00F73BDB">
        <w:rPr>
          <w:rFonts w:ascii="Times New Roman" w:hAnsi="Times New Roman" w:cs="Times New Roman"/>
          <w:sz w:val="24"/>
          <w:szCs w:val="24"/>
        </w:rPr>
        <w:t xml:space="preserve">fractions as they </w:t>
      </w:r>
      <w:r w:rsidR="00A6375A">
        <w:rPr>
          <w:rFonts w:ascii="Times New Roman" w:hAnsi="Times New Roman" w:cs="Times New Roman"/>
          <w:sz w:val="24"/>
          <w:szCs w:val="24"/>
        </w:rPr>
        <w:t xml:space="preserve">did not improve model fit probably due to their </w:t>
      </w:r>
      <w:r w:rsidRPr="00F73BDB">
        <w:rPr>
          <w:rFonts w:ascii="Times New Roman" w:hAnsi="Times New Roman" w:cs="Times New Roman"/>
          <w:sz w:val="24"/>
          <w:szCs w:val="24"/>
        </w:rPr>
        <w:t>boundary conditions between 0 to 1). They were mostly first</w:t>
      </w:r>
      <w:r w:rsidR="00A6375A">
        <w:rPr>
          <w:rFonts w:ascii="Times New Roman" w:hAnsi="Times New Roman" w:cs="Times New Roman"/>
          <w:sz w:val="24"/>
          <w:szCs w:val="24"/>
        </w:rPr>
        <w:t>-order</w:t>
      </w:r>
      <w:r w:rsidRPr="00F73BDB">
        <w:rPr>
          <w:rFonts w:ascii="Times New Roman" w:hAnsi="Times New Roman" w:cs="Times New Roman"/>
          <w:sz w:val="24"/>
          <w:szCs w:val="24"/>
        </w:rPr>
        <w:t xml:space="preserve"> processes and this change had led to a good improvement in the fit and significant </w:t>
      </w:r>
      <w:r w:rsidR="00A6375A">
        <w:rPr>
          <w:rFonts w:ascii="Times New Roman" w:hAnsi="Times New Roman" w:cs="Times New Roman"/>
          <w:sz w:val="24"/>
          <w:szCs w:val="24"/>
        </w:rPr>
        <w:t>drop in the OBJV</w:t>
      </w:r>
      <w:r w:rsidR="004751D9">
        <w:rPr>
          <w:rFonts w:ascii="Times New Roman" w:hAnsi="Times New Roman" w:cs="Times New Roman"/>
          <w:sz w:val="24"/>
          <w:szCs w:val="24"/>
        </w:rPr>
        <w:t xml:space="preserve"> (</w:t>
      </w:r>
      <w:r w:rsidR="00202B05">
        <w:rPr>
          <w:rFonts w:ascii="Times New Roman" w:hAnsi="Times New Roman" w:cs="Times New Roman"/>
          <w:sz w:val="24"/>
          <w:szCs w:val="24"/>
        </w:rPr>
        <w:t xml:space="preserve">see </w:t>
      </w:r>
      <w:r w:rsidR="004751D9">
        <w:rPr>
          <w:rFonts w:ascii="Times New Roman" w:hAnsi="Times New Roman" w:cs="Times New Roman"/>
          <w:sz w:val="24"/>
          <w:szCs w:val="24"/>
        </w:rPr>
        <w:t>fig</w:t>
      </w:r>
      <w:r w:rsidR="004D79D6">
        <w:rPr>
          <w:rFonts w:ascii="Times New Roman" w:hAnsi="Times New Roman" w:cs="Times New Roman"/>
          <w:sz w:val="24"/>
          <w:szCs w:val="24"/>
        </w:rPr>
        <w:t>ures</w:t>
      </w:r>
      <w:r w:rsidR="004751D9">
        <w:rPr>
          <w:rFonts w:ascii="Times New Roman" w:hAnsi="Times New Roman" w:cs="Times New Roman"/>
          <w:sz w:val="24"/>
          <w:szCs w:val="24"/>
        </w:rPr>
        <w:t xml:space="preserve"> 11 to 14).</w:t>
      </w:r>
    </w:p>
    <w:p w14:paraId="25C16C80" w14:textId="77777777" w:rsidR="00F73BDB" w:rsidRPr="00F73BDB" w:rsidRDefault="00F73BDB" w:rsidP="00F73BDB">
      <w:pPr>
        <w:pStyle w:val="ListParagraph"/>
        <w:rPr>
          <w:rFonts w:ascii="Times New Roman" w:hAnsi="Times New Roman" w:cs="Times New Roman"/>
          <w:sz w:val="24"/>
          <w:szCs w:val="24"/>
        </w:rPr>
      </w:pPr>
    </w:p>
    <w:p w14:paraId="47EC9B55" w14:textId="2C0A4EFE" w:rsidR="00F73BDB" w:rsidRDefault="00F73BDB" w:rsidP="004751D9">
      <w:pPr>
        <w:pStyle w:val="ListParagraph"/>
        <w:numPr>
          <w:ilvl w:val="0"/>
          <w:numId w:val="4"/>
        </w:numPr>
        <w:spacing w:line="256" w:lineRule="auto"/>
        <w:jc w:val="both"/>
        <w:rPr>
          <w:rFonts w:ascii="Times New Roman" w:hAnsi="Times New Roman" w:cs="Times New Roman"/>
          <w:sz w:val="24"/>
          <w:szCs w:val="24"/>
        </w:rPr>
      </w:pPr>
      <w:r w:rsidRPr="00F73BDB">
        <w:rPr>
          <w:rFonts w:ascii="Times New Roman" w:hAnsi="Times New Roman" w:cs="Times New Roman"/>
          <w:sz w:val="24"/>
          <w:szCs w:val="24"/>
        </w:rPr>
        <w:t xml:space="preserve">Estimation of </w:t>
      </w:r>
      <w:r w:rsidR="00A6375A">
        <w:rPr>
          <w:rFonts w:ascii="Times New Roman" w:hAnsi="Times New Roman" w:cs="Times New Roman"/>
          <w:sz w:val="24"/>
          <w:szCs w:val="24"/>
        </w:rPr>
        <w:t xml:space="preserve">few parameters of carrier mediated transport (such as </w:t>
      </w:r>
      <w:proofErr w:type="spellStart"/>
      <w:r w:rsidRPr="00F73BDB">
        <w:rPr>
          <w:rFonts w:ascii="Times New Roman" w:hAnsi="Times New Roman" w:cs="Times New Roman"/>
          <w:i/>
          <w:sz w:val="24"/>
          <w:szCs w:val="24"/>
        </w:rPr>
        <w:t>V</w:t>
      </w:r>
      <w:r w:rsidRPr="00F73BDB">
        <w:rPr>
          <w:rFonts w:ascii="Times New Roman" w:hAnsi="Times New Roman" w:cs="Times New Roman"/>
          <w:sz w:val="24"/>
          <w:szCs w:val="24"/>
          <w:vertAlign w:val="subscript"/>
        </w:rPr>
        <w:t>max</w:t>
      </w:r>
      <w:proofErr w:type="spellEnd"/>
      <w:r w:rsidRPr="00F73BDB">
        <w:rPr>
          <w:rFonts w:ascii="Times New Roman" w:hAnsi="Times New Roman" w:cs="Times New Roman"/>
          <w:sz w:val="24"/>
          <w:szCs w:val="24"/>
        </w:rPr>
        <w:t xml:space="preserve"> of BHB for MCT1 in the liver and tissues</w:t>
      </w:r>
      <w:r w:rsidR="00A6375A">
        <w:rPr>
          <w:rFonts w:ascii="Times New Roman" w:hAnsi="Times New Roman" w:cs="Times New Roman"/>
          <w:sz w:val="24"/>
          <w:szCs w:val="24"/>
        </w:rPr>
        <w:t>) have</w:t>
      </w:r>
      <w:r w:rsidRPr="00F73BDB">
        <w:rPr>
          <w:rFonts w:ascii="Times New Roman" w:hAnsi="Times New Roman" w:cs="Times New Roman"/>
          <w:sz w:val="24"/>
          <w:szCs w:val="24"/>
        </w:rPr>
        <w:t xml:space="preserve"> led further drop in the OBJV and</w:t>
      </w:r>
      <w:r w:rsidR="004751D9">
        <w:rPr>
          <w:rFonts w:ascii="Times New Roman" w:hAnsi="Times New Roman" w:cs="Times New Roman"/>
          <w:sz w:val="24"/>
          <w:szCs w:val="24"/>
        </w:rPr>
        <w:t xml:space="preserve"> greater improvement in the fit (</w:t>
      </w:r>
      <w:r w:rsidR="00202B05">
        <w:rPr>
          <w:rFonts w:ascii="Times New Roman" w:hAnsi="Times New Roman" w:cs="Times New Roman"/>
          <w:sz w:val="24"/>
          <w:szCs w:val="24"/>
        </w:rPr>
        <w:t xml:space="preserve">see </w:t>
      </w:r>
      <w:r w:rsidR="004751D9">
        <w:rPr>
          <w:rFonts w:ascii="Times New Roman" w:hAnsi="Times New Roman" w:cs="Times New Roman"/>
          <w:sz w:val="24"/>
          <w:szCs w:val="24"/>
        </w:rPr>
        <w:t>fig</w:t>
      </w:r>
      <w:r w:rsidR="004D79D6">
        <w:rPr>
          <w:rFonts w:ascii="Times New Roman" w:hAnsi="Times New Roman" w:cs="Times New Roman"/>
          <w:sz w:val="24"/>
          <w:szCs w:val="24"/>
        </w:rPr>
        <w:t>ure</w:t>
      </w:r>
      <w:r w:rsidR="004751D9">
        <w:rPr>
          <w:rFonts w:ascii="Times New Roman" w:hAnsi="Times New Roman" w:cs="Times New Roman"/>
          <w:sz w:val="24"/>
          <w:szCs w:val="24"/>
        </w:rPr>
        <w:t xml:space="preserve"> 15).</w:t>
      </w:r>
    </w:p>
    <w:p w14:paraId="0ADE61AD" w14:textId="77777777" w:rsidR="00F73BDB" w:rsidRPr="00F73BDB" w:rsidRDefault="00F73BDB" w:rsidP="00F73BDB">
      <w:pPr>
        <w:pStyle w:val="ListParagraph"/>
        <w:rPr>
          <w:rFonts w:ascii="Times New Roman" w:hAnsi="Times New Roman" w:cs="Times New Roman"/>
          <w:sz w:val="24"/>
          <w:szCs w:val="24"/>
        </w:rPr>
      </w:pPr>
    </w:p>
    <w:p w14:paraId="0BF8B40A" w14:textId="6944D4E2" w:rsidR="004751D9" w:rsidRDefault="00F73BDB" w:rsidP="004751D9">
      <w:pPr>
        <w:pStyle w:val="ListParagraph"/>
        <w:numPr>
          <w:ilvl w:val="0"/>
          <w:numId w:val="4"/>
        </w:numPr>
        <w:spacing w:line="360" w:lineRule="auto"/>
        <w:jc w:val="both"/>
        <w:rPr>
          <w:rFonts w:ascii="Times New Roman" w:hAnsi="Times New Roman" w:cs="Times New Roman"/>
          <w:sz w:val="24"/>
          <w:szCs w:val="24"/>
        </w:rPr>
      </w:pPr>
      <w:r w:rsidRPr="004751D9">
        <w:rPr>
          <w:rFonts w:ascii="Times New Roman" w:hAnsi="Times New Roman" w:cs="Times New Roman"/>
          <w:sz w:val="24"/>
          <w:szCs w:val="24"/>
        </w:rPr>
        <w:t xml:space="preserve">Inclusion of </w:t>
      </w:r>
      <w:r w:rsidR="004751D9" w:rsidRPr="004751D9">
        <w:rPr>
          <w:rFonts w:ascii="Times New Roman" w:hAnsi="Times New Roman" w:cs="Times New Roman"/>
          <w:sz w:val="24"/>
          <w:szCs w:val="24"/>
        </w:rPr>
        <w:t xml:space="preserve">some </w:t>
      </w:r>
      <w:r w:rsidRPr="004751D9">
        <w:rPr>
          <w:rFonts w:ascii="Times New Roman" w:hAnsi="Times New Roman" w:cs="Times New Roman"/>
          <w:sz w:val="24"/>
          <w:szCs w:val="24"/>
        </w:rPr>
        <w:t>less sensitive parameter in the estimation too, have improved</w:t>
      </w:r>
      <w:r w:rsidR="004751D9">
        <w:rPr>
          <w:rFonts w:ascii="Times New Roman" w:hAnsi="Times New Roman" w:cs="Times New Roman"/>
          <w:sz w:val="24"/>
          <w:szCs w:val="24"/>
        </w:rPr>
        <w:t xml:space="preserve"> the fit and a drop in the OBJV</w:t>
      </w:r>
      <w:r w:rsidR="004751D9" w:rsidRPr="004751D9">
        <w:rPr>
          <w:rFonts w:ascii="Times New Roman" w:hAnsi="Times New Roman" w:cs="Times New Roman"/>
          <w:sz w:val="24"/>
          <w:szCs w:val="24"/>
        </w:rPr>
        <w:t xml:space="preserve"> </w:t>
      </w:r>
      <w:r w:rsidR="004751D9">
        <w:rPr>
          <w:rFonts w:ascii="Times New Roman" w:hAnsi="Times New Roman" w:cs="Times New Roman"/>
          <w:sz w:val="24"/>
          <w:szCs w:val="24"/>
        </w:rPr>
        <w:t>(</w:t>
      </w:r>
      <w:r w:rsidR="00202B05">
        <w:rPr>
          <w:rFonts w:ascii="Times New Roman" w:hAnsi="Times New Roman" w:cs="Times New Roman"/>
          <w:sz w:val="24"/>
          <w:szCs w:val="24"/>
        </w:rPr>
        <w:t xml:space="preserve">see </w:t>
      </w:r>
      <w:r w:rsidR="004751D9">
        <w:rPr>
          <w:rFonts w:ascii="Times New Roman" w:hAnsi="Times New Roman" w:cs="Times New Roman"/>
          <w:sz w:val="24"/>
          <w:szCs w:val="24"/>
        </w:rPr>
        <w:t>fig</w:t>
      </w:r>
      <w:r w:rsidR="004D79D6">
        <w:rPr>
          <w:rFonts w:ascii="Times New Roman" w:hAnsi="Times New Roman" w:cs="Times New Roman"/>
          <w:sz w:val="24"/>
          <w:szCs w:val="24"/>
        </w:rPr>
        <w:t>ure</w:t>
      </w:r>
      <w:r w:rsidR="004751D9">
        <w:rPr>
          <w:rFonts w:ascii="Times New Roman" w:hAnsi="Times New Roman" w:cs="Times New Roman"/>
          <w:sz w:val="24"/>
          <w:szCs w:val="24"/>
        </w:rPr>
        <w:t xml:space="preserve"> 16).</w:t>
      </w:r>
    </w:p>
    <w:p w14:paraId="5A87783F" w14:textId="77777777" w:rsidR="004751D9" w:rsidRPr="004751D9" w:rsidRDefault="004751D9" w:rsidP="004751D9">
      <w:pPr>
        <w:pStyle w:val="ListParagraph"/>
        <w:rPr>
          <w:rFonts w:ascii="Times New Roman" w:hAnsi="Times New Roman" w:cs="Times New Roman"/>
          <w:sz w:val="24"/>
          <w:szCs w:val="24"/>
        </w:rPr>
      </w:pPr>
    </w:p>
    <w:p w14:paraId="764CE648" w14:textId="1065C142" w:rsidR="004751D9" w:rsidRPr="00E36CD0" w:rsidRDefault="004751D9" w:rsidP="00A7215D">
      <w:pPr>
        <w:pStyle w:val="ListParagraph"/>
        <w:numPr>
          <w:ilvl w:val="0"/>
          <w:numId w:val="4"/>
        </w:numPr>
        <w:spacing w:line="360" w:lineRule="auto"/>
        <w:jc w:val="both"/>
        <w:rPr>
          <w:rFonts w:ascii="Times New Roman" w:hAnsi="Times New Roman" w:cs="Times New Roman"/>
          <w:b/>
          <w:sz w:val="24"/>
          <w:u w:val="single"/>
        </w:rPr>
      </w:pPr>
      <w:r w:rsidRPr="004751D9">
        <w:rPr>
          <w:rFonts w:ascii="Times New Roman" w:hAnsi="Times New Roman" w:cs="Times New Roman"/>
          <w:sz w:val="24"/>
          <w:szCs w:val="24"/>
        </w:rPr>
        <w:t>Finally a</w:t>
      </w:r>
      <w:r w:rsidR="00F73BDB" w:rsidRPr="004751D9">
        <w:rPr>
          <w:rFonts w:ascii="Times New Roman" w:hAnsi="Times New Roman" w:cs="Times New Roman"/>
          <w:sz w:val="24"/>
          <w:szCs w:val="24"/>
        </w:rPr>
        <w:t xml:space="preserve">ddition of </w:t>
      </w:r>
      <w:proofErr w:type="spellStart"/>
      <w:r w:rsidR="00F73BDB" w:rsidRPr="004751D9">
        <w:rPr>
          <w:rFonts w:ascii="Times New Roman" w:hAnsi="Times New Roman" w:cs="Times New Roman"/>
          <w:i/>
          <w:sz w:val="24"/>
          <w:szCs w:val="24"/>
        </w:rPr>
        <w:t>V</w:t>
      </w:r>
      <w:r w:rsidR="00F73BDB" w:rsidRPr="004751D9">
        <w:rPr>
          <w:rFonts w:ascii="Times New Roman" w:hAnsi="Times New Roman" w:cs="Times New Roman"/>
          <w:sz w:val="24"/>
          <w:szCs w:val="24"/>
          <w:vertAlign w:val="subscript"/>
        </w:rPr>
        <w:t>max</w:t>
      </w:r>
      <w:proofErr w:type="spellEnd"/>
      <w:r w:rsidR="00F73BDB" w:rsidRPr="004751D9">
        <w:rPr>
          <w:rFonts w:ascii="Times New Roman" w:hAnsi="Times New Roman" w:cs="Times New Roman"/>
          <w:sz w:val="24"/>
          <w:szCs w:val="24"/>
        </w:rPr>
        <w:t xml:space="preserve"> of BHB for MCT1 in the gut in the estimation set improved the fit further and was associated with drop in the OBJV</w:t>
      </w:r>
      <w:r w:rsidRPr="004751D9">
        <w:rPr>
          <w:rFonts w:ascii="Times New Roman" w:hAnsi="Times New Roman" w:cs="Times New Roman"/>
          <w:sz w:val="24"/>
          <w:szCs w:val="24"/>
        </w:rPr>
        <w:t xml:space="preserve"> (</w:t>
      </w:r>
      <w:r w:rsidR="00202B05">
        <w:rPr>
          <w:rFonts w:ascii="Times New Roman" w:hAnsi="Times New Roman" w:cs="Times New Roman"/>
          <w:sz w:val="24"/>
          <w:szCs w:val="24"/>
        </w:rPr>
        <w:t xml:space="preserve">see </w:t>
      </w:r>
      <w:r w:rsidRPr="004751D9">
        <w:rPr>
          <w:rFonts w:ascii="Times New Roman" w:hAnsi="Times New Roman" w:cs="Times New Roman"/>
          <w:sz w:val="24"/>
          <w:szCs w:val="24"/>
        </w:rPr>
        <w:t>fig</w:t>
      </w:r>
      <w:r w:rsidR="004D79D6">
        <w:rPr>
          <w:rFonts w:ascii="Times New Roman" w:hAnsi="Times New Roman" w:cs="Times New Roman"/>
          <w:sz w:val="24"/>
          <w:szCs w:val="24"/>
        </w:rPr>
        <w:t>ure</w:t>
      </w:r>
      <w:r w:rsidRPr="004751D9">
        <w:rPr>
          <w:rFonts w:ascii="Times New Roman" w:hAnsi="Times New Roman" w:cs="Times New Roman"/>
          <w:sz w:val="24"/>
          <w:szCs w:val="24"/>
        </w:rPr>
        <w:t xml:space="preserve"> 17)</w:t>
      </w:r>
      <w:r w:rsidR="00F73BDB" w:rsidRPr="004751D9">
        <w:rPr>
          <w:rFonts w:ascii="Times New Roman" w:hAnsi="Times New Roman" w:cs="Times New Roman"/>
          <w:sz w:val="24"/>
          <w:szCs w:val="24"/>
        </w:rPr>
        <w:t xml:space="preserve">. </w:t>
      </w:r>
      <w:r w:rsidR="00A7215D">
        <w:rPr>
          <w:rFonts w:ascii="Times New Roman" w:hAnsi="Times New Roman" w:cs="Times New Roman"/>
          <w:sz w:val="24"/>
          <w:szCs w:val="24"/>
        </w:rPr>
        <w:t>Drop in the objective value and corresponding improvement in the model fit with parameter estimation was reported in the tables below.</w:t>
      </w:r>
    </w:p>
    <w:p w14:paraId="620F2125" w14:textId="77777777" w:rsidR="00E36CD0" w:rsidRPr="00E36CD0" w:rsidRDefault="00E36CD0" w:rsidP="00E36CD0">
      <w:pPr>
        <w:pStyle w:val="ListParagraph"/>
        <w:rPr>
          <w:rFonts w:ascii="Times New Roman" w:hAnsi="Times New Roman" w:cs="Times New Roman"/>
          <w:b/>
          <w:sz w:val="24"/>
          <w:u w:val="single"/>
        </w:rPr>
      </w:pPr>
    </w:p>
    <w:p w14:paraId="30D7CE39" w14:textId="750D30E5" w:rsidR="00E36CD0" w:rsidRPr="00202B05" w:rsidRDefault="00E36CD0" w:rsidP="00A7215D">
      <w:pPr>
        <w:pStyle w:val="ListParagraph"/>
        <w:numPr>
          <w:ilvl w:val="0"/>
          <w:numId w:val="4"/>
        </w:numPr>
        <w:spacing w:line="360" w:lineRule="auto"/>
        <w:jc w:val="both"/>
        <w:rPr>
          <w:rFonts w:ascii="Times New Roman" w:hAnsi="Times New Roman" w:cs="Times New Roman"/>
          <w:b/>
          <w:sz w:val="24"/>
          <w:u w:val="single"/>
        </w:rPr>
      </w:pPr>
      <w:r w:rsidRPr="00202B05">
        <w:rPr>
          <w:rFonts w:ascii="Times New Roman" w:hAnsi="Times New Roman" w:cs="Times New Roman"/>
          <w:sz w:val="24"/>
          <w:szCs w:val="24"/>
        </w:rPr>
        <w:t>See S3 Table and S4 Table below for list parameters estimated in a step-wise manner and corresponding improvement in the model fit, in describing the data respectively.</w:t>
      </w:r>
    </w:p>
    <w:p w14:paraId="4640C8C7" w14:textId="3635DDBF" w:rsidR="001D7A0F" w:rsidRDefault="001D7A0F" w:rsidP="004751D9">
      <w:pPr>
        <w:pStyle w:val="ListParagraph"/>
        <w:ind w:left="644"/>
        <w:jc w:val="both"/>
        <w:rPr>
          <w:rFonts w:ascii="Times New Roman" w:hAnsi="Times New Roman" w:cs="Times New Roman"/>
          <w:sz w:val="24"/>
          <w:szCs w:val="24"/>
        </w:rPr>
      </w:pPr>
      <w:r>
        <w:rPr>
          <w:rFonts w:ascii="Times New Roman" w:hAnsi="Times New Roman" w:cs="Times New Roman"/>
          <w:sz w:val="24"/>
          <w:szCs w:val="24"/>
        </w:rPr>
        <w:br w:type="page"/>
      </w:r>
    </w:p>
    <w:p w14:paraId="04F29EC4" w14:textId="77777777" w:rsidR="002E443D" w:rsidRDefault="002E443D" w:rsidP="004751D9">
      <w:pPr>
        <w:pStyle w:val="ListParagraph"/>
        <w:ind w:left="644"/>
        <w:jc w:val="both"/>
        <w:rPr>
          <w:rFonts w:ascii="Times New Roman" w:hAnsi="Times New Roman" w:cs="Times New Roman"/>
          <w:sz w:val="24"/>
          <w:szCs w:val="24"/>
        </w:rPr>
      </w:pPr>
    </w:p>
    <w:p w14:paraId="6AC184AA" w14:textId="39A5A047" w:rsidR="002E443D" w:rsidRDefault="00610C03" w:rsidP="001D7A0F">
      <w:pPr>
        <w:pStyle w:val="ListParagraph"/>
        <w:ind w:left="0"/>
        <w:jc w:val="both"/>
        <w:rPr>
          <w:rFonts w:ascii="Times New Roman" w:hAnsi="Times New Roman" w:cs="Times New Roman"/>
          <w:sz w:val="24"/>
          <w:szCs w:val="24"/>
        </w:rPr>
      </w:pPr>
      <w:r>
        <w:rPr>
          <w:rFonts w:ascii="Times New Roman" w:hAnsi="Times New Roman" w:cs="Times New Roman"/>
          <w:sz w:val="24"/>
          <w:szCs w:val="24"/>
        </w:rPr>
        <w:pict w14:anchorId="3416549E">
          <v:shape id="_x0000_i1028" type="#_x0000_t75" style="width:492.5pt;height:245.5pt">
            <v:imagedata r:id="rId14" o:title="Sensitve_Params_twodoses_new"/>
          </v:shape>
        </w:pict>
      </w:r>
    </w:p>
    <w:p w14:paraId="2202940B" w14:textId="77777777" w:rsidR="001D7A0F" w:rsidRDefault="001D7A0F" w:rsidP="001D7A0F">
      <w:pPr>
        <w:pStyle w:val="ListParagraph"/>
        <w:ind w:left="0"/>
        <w:jc w:val="both"/>
        <w:rPr>
          <w:rFonts w:ascii="Times New Roman" w:hAnsi="Times New Roman" w:cs="Times New Roman"/>
          <w:sz w:val="24"/>
          <w:szCs w:val="24"/>
        </w:rPr>
      </w:pPr>
    </w:p>
    <w:p w14:paraId="1D0B6831" w14:textId="7D7108B5" w:rsidR="002E443D" w:rsidRPr="000A76AF" w:rsidRDefault="002E443D" w:rsidP="002E443D">
      <w:pPr>
        <w:pStyle w:val="ListParagraph"/>
        <w:ind w:left="0"/>
        <w:jc w:val="center"/>
        <w:rPr>
          <w:rFonts w:ascii="Times New Roman" w:hAnsi="Times New Roman" w:cs="Times New Roman"/>
          <w:sz w:val="24"/>
          <w:szCs w:val="24"/>
        </w:rPr>
      </w:pPr>
      <w:r w:rsidRPr="000A76AF">
        <w:rPr>
          <w:rFonts w:ascii="Times New Roman" w:hAnsi="Times New Roman" w:cs="Times New Roman"/>
          <w:b/>
          <w:sz w:val="24"/>
        </w:rPr>
        <w:t>S3</w:t>
      </w:r>
      <w:r w:rsidR="00A670CA" w:rsidRPr="000A76AF">
        <w:rPr>
          <w:rFonts w:ascii="Times New Roman" w:hAnsi="Times New Roman" w:cs="Times New Roman"/>
          <w:b/>
          <w:sz w:val="24"/>
        </w:rPr>
        <w:t xml:space="preserve"> Fig</w:t>
      </w:r>
      <w:r w:rsidRPr="000A76AF">
        <w:rPr>
          <w:rFonts w:ascii="Times New Roman" w:hAnsi="Times New Roman" w:cs="Times New Roman"/>
          <w:b/>
          <w:sz w:val="24"/>
        </w:rPr>
        <w:t xml:space="preserve">. </w:t>
      </w:r>
      <w:r w:rsidR="001D7A0F" w:rsidRPr="000A76AF">
        <w:rPr>
          <w:rFonts w:ascii="Times New Roman" w:hAnsi="Times New Roman" w:cs="Times New Roman"/>
          <w:b/>
          <w:sz w:val="24"/>
        </w:rPr>
        <w:t>Parameter sensitivity in the systems model.</w:t>
      </w:r>
      <w:r w:rsidRPr="000A76AF">
        <w:rPr>
          <w:rFonts w:ascii="Times New Roman" w:hAnsi="Times New Roman" w:cs="Times New Roman"/>
          <w:sz w:val="24"/>
        </w:rPr>
        <w:t xml:space="preserve"> </w:t>
      </w:r>
      <w:r w:rsidR="001D7A0F" w:rsidRPr="000A76AF">
        <w:rPr>
          <w:rFonts w:ascii="Times New Roman" w:hAnsi="Times New Roman" w:cs="Times New Roman"/>
          <w:sz w:val="24"/>
        </w:rPr>
        <w:t>List of parameters and corresponding absolute sensitivity of parameters plotted over time</w:t>
      </w:r>
      <w:r w:rsidRPr="000A76AF">
        <w:rPr>
          <w:rFonts w:ascii="Times New Roman" w:hAnsi="Times New Roman" w:cs="Times New Roman"/>
          <w:sz w:val="24"/>
        </w:rPr>
        <w:t>.</w:t>
      </w:r>
    </w:p>
    <w:p w14:paraId="57F63213" w14:textId="77777777" w:rsidR="001D7A0F" w:rsidRDefault="001D7A0F" w:rsidP="001D7A0F">
      <w:pPr>
        <w:pStyle w:val="ListParagraph"/>
        <w:ind w:left="0"/>
        <w:jc w:val="both"/>
        <w:rPr>
          <w:rFonts w:ascii="Times New Roman" w:hAnsi="Times New Roman" w:cs="Times New Roman"/>
          <w:sz w:val="24"/>
          <w:szCs w:val="24"/>
        </w:rPr>
      </w:pPr>
    </w:p>
    <w:p w14:paraId="638BE023" w14:textId="485FD899" w:rsidR="005938A1" w:rsidRDefault="005938A1" w:rsidP="001D7A0F">
      <w:pPr>
        <w:pStyle w:val="ListParagraph"/>
        <w:ind w:left="0"/>
        <w:jc w:val="both"/>
        <w:rPr>
          <w:rFonts w:ascii="Times New Roman" w:hAnsi="Times New Roman" w:cs="Times New Roman"/>
          <w:sz w:val="24"/>
          <w:szCs w:val="24"/>
        </w:rPr>
      </w:pPr>
      <w:r>
        <w:rPr>
          <w:rFonts w:ascii="Times New Roman" w:hAnsi="Times New Roman" w:cs="Times New Roman"/>
          <w:sz w:val="24"/>
          <w:szCs w:val="24"/>
        </w:rPr>
        <w:br w:type="page"/>
      </w:r>
    </w:p>
    <w:p w14:paraId="364EBCAD" w14:textId="0EEE480F" w:rsidR="00A81E31" w:rsidRPr="008E14A0" w:rsidRDefault="004D79D6" w:rsidP="00A11DD2">
      <w:pPr>
        <w:pStyle w:val="ListParagraph"/>
        <w:ind w:left="0"/>
        <w:jc w:val="both"/>
        <w:rPr>
          <w:rFonts w:ascii="Times New Roman" w:hAnsi="Times New Roman" w:cs="Times New Roman"/>
          <w:b/>
          <w:sz w:val="24"/>
          <w:szCs w:val="24"/>
        </w:rPr>
      </w:pPr>
      <w:r w:rsidRPr="008E14A0">
        <w:rPr>
          <w:rFonts w:ascii="Times New Roman" w:hAnsi="Times New Roman" w:cs="Times New Roman"/>
          <w:b/>
          <w:sz w:val="24"/>
          <w:szCs w:val="24"/>
        </w:rPr>
        <w:lastRenderedPageBreak/>
        <w:t xml:space="preserve">S3 Table. </w:t>
      </w:r>
      <w:r w:rsidR="00154483" w:rsidRPr="008E14A0">
        <w:rPr>
          <w:rFonts w:ascii="Times New Roman" w:hAnsi="Times New Roman" w:cs="Times New Roman"/>
          <w:b/>
          <w:sz w:val="24"/>
          <w:szCs w:val="24"/>
        </w:rPr>
        <w:t>Parameter estimat</w:t>
      </w:r>
      <w:r w:rsidRPr="008E14A0">
        <w:rPr>
          <w:rFonts w:ascii="Times New Roman" w:hAnsi="Times New Roman" w:cs="Times New Roman"/>
          <w:b/>
          <w:sz w:val="24"/>
          <w:szCs w:val="24"/>
        </w:rPr>
        <w:t>ion step</w:t>
      </w:r>
      <w:r w:rsidR="00154483" w:rsidRPr="008E14A0">
        <w:rPr>
          <w:rFonts w:ascii="Times New Roman" w:hAnsi="Times New Roman" w:cs="Times New Roman"/>
          <w:b/>
          <w:sz w:val="24"/>
          <w:szCs w:val="24"/>
        </w:rPr>
        <w:t xml:space="preserve">s </w:t>
      </w:r>
      <w:r w:rsidRPr="008E14A0">
        <w:rPr>
          <w:rFonts w:ascii="Times New Roman" w:hAnsi="Times New Roman" w:cs="Times New Roman"/>
          <w:b/>
          <w:sz w:val="24"/>
          <w:szCs w:val="24"/>
        </w:rPr>
        <w:t xml:space="preserve">in the systems model using </w:t>
      </w:r>
      <w:r w:rsidR="00154483" w:rsidRPr="008E14A0">
        <w:rPr>
          <w:rFonts w:ascii="Times New Roman" w:hAnsi="Times New Roman" w:cs="Times New Roman"/>
          <w:b/>
          <w:sz w:val="24"/>
          <w:szCs w:val="24"/>
        </w:rPr>
        <w:t>maximum likelihood estimation method</w:t>
      </w:r>
      <w:r w:rsidR="00EC6D06" w:rsidRPr="008E14A0">
        <w:rPr>
          <w:rFonts w:ascii="Times New Roman" w:hAnsi="Times New Roman" w:cs="Times New Roman"/>
          <w:b/>
          <w:sz w:val="24"/>
          <w:szCs w:val="24"/>
        </w:rPr>
        <w:t xml:space="preserve"> (</w:t>
      </w:r>
      <w:r w:rsidR="00EC6D06" w:rsidRPr="008E14A0">
        <w:rPr>
          <w:rFonts w:ascii="Times New Roman" w:hAnsi="Times New Roman" w:cs="Times New Roman"/>
          <w:sz w:val="24"/>
          <w:szCs w:val="24"/>
        </w:rPr>
        <w:t>read Figure # in this table and see improvement in the model fit with parameter/s estimation in the corresponding figure # in</w:t>
      </w:r>
      <w:r w:rsidR="00EC6D06" w:rsidRPr="008E14A0">
        <w:rPr>
          <w:rFonts w:ascii="Times New Roman" w:hAnsi="Times New Roman" w:cs="Times New Roman"/>
          <w:b/>
          <w:sz w:val="24"/>
          <w:szCs w:val="24"/>
        </w:rPr>
        <w:t xml:space="preserve"> S4 Table)</w:t>
      </w:r>
    </w:p>
    <w:p w14:paraId="6C45384C" w14:textId="77777777" w:rsidR="00A81E31" w:rsidRPr="008E14A0" w:rsidRDefault="00A81E31" w:rsidP="004751D9">
      <w:pPr>
        <w:pStyle w:val="ListParagraph"/>
        <w:ind w:left="644"/>
        <w:jc w:val="both"/>
        <w:rPr>
          <w:rFonts w:ascii="Times New Roman" w:hAnsi="Times New Roman" w:cs="Times New Roman"/>
          <w:sz w:val="24"/>
          <w:szCs w:val="24"/>
          <w:u w:val="single"/>
        </w:rPr>
      </w:pPr>
    </w:p>
    <w:tbl>
      <w:tblPr>
        <w:tblStyle w:val="TableGrid"/>
        <w:tblW w:w="9048" w:type="dxa"/>
        <w:tblInd w:w="-5" w:type="dxa"/>
        <w:tblLayout w:type="fixed"/>
        <w:tblLook w:val="04A0" w:firstRow="1" w:lastRow="0" w:firstColumn="1" w:lastColumn="0" w:noHBand="0" w:noVBand="1"/>
      </w:tblPr>
      <w:tblGrid>
        <w:gridCol w:w="641"/>
        <w:gridCol w:w="2319"/>
        <w:gridCol w:w="1450"/>
        <w:gridCol w:w="2899"/>
        <w:gridCol w:w="869"/>
        <w:gridCol w:w="870"/>
      </w:tblGrid>
      <w:tr w:rsidR="002E443D" w:rsidRPr="008E14A0" w14:paraId="0031DC26" w14:textId="77777777" w:rsidTr="00A11DD2">
        <w:trPr>
          <w:trHeight w:val="518"/>
          <w:tblHeader/>
        </w:trPr>
        <w:tc>
          <w:tcPr>
            <w:tcW w:w="641" w:type="dxa"/>
          </w:tcPr>
          <w:p w14:paraId="0E66F50D" w14:textId="55DDCB6E"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S. No.</w:t>
            </w:r>
          </w:p>
        </w:tc>
        <w:tc>
          <w:tcPr>
            <w:tcW w:w="2319" w:type="dxa"/>
          </w:tcPr>
          <w:p w14:paraId="1ED3A1A8" w14:textId="38D2231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Parameter/s estimated</w:t>
            </w:r>
          </w:p>
        </w:tc>
        <w:tc>
          <w:tcPr>
            <w:tcW w:w="1450" w:type="dxa"/>
          </w:tcPr>
          <w:p w14:paraId="37ED6AC5" w14:textId="7099D571"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Initial Value</w:t>
            </w:r>
          </w:p>
        </w:tc>
        <w:tc>
          <w:tcPr>
            <w:tcW w:w="2899" w:type="dxa"/>
          </w:tcPr>
          <w:p w14:paraId="2A25DF02" w14:textId="589E3BF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Estimated Value</w:t>
            </w:r>
          </w:p>
        </w:tc>
        <w:tc>
          <w:tcPr>
            <w:tcW w:w="869" w:type="dxa"/>
          </w:tcPr>
          <w:p w14:paraId="09E92898" w14:textId="496EA25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OBJV Value</w:t>
            </w:r>
          </w:p>
        </w:tc>
        <w:tc>
          <w:tcPr>
            <w:tcW w:w="870" w:type="dxa"/>
          </w:tcPr>
          <w:p w14:paraId="50C71307" w14:textId="3456748A"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igure #</w:t>
            </w:r>
          </w:p>
        </w:tc>
      </w:tr>
      <w:tr w:rsidR="002E443D" w:rsidRPr="008E14A0" w14:paraId="3A43BB5A" w14:textId="77777777" w:rsidTr="00A11DD2">
        <w:trPr>
          <w:trHeight w:val="267"/>
        </w:trPr>
        <w:tc>
          <w:tcPr>
            <w:tcW w:w="641" w:type="dxa"/>
          </w:tcPr>
          <w:p w14:paraId="13D740CD" w14:textId="73C1ADE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w:t>
            </w:r>
          </w:p>
        </w:tc>
        <w:tc>
          <w:tcPr>
            <w:tcW w:w="2319" w:type="dxa"/>
          </w:tcPr>
          <w:p w14:paraId="43DDA548" w14:textId="6839FDC4"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w:t>
            </w:r>
          </w:p>
        </w:tc>
        <w:tc>
          <w:tcPr>
            <w:tcW w:w="1450" w:type="dxa"/>
          </w:tcPr>
          <w:p w14:paraId="291A94D4" w14:textId="13C9298A"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w:t>
            </w:r>
          </w:p>
        </w:tc>
        <w:tc>
          <w:tcPr>
            <w:tcW w:w="2899" w:type="dxa"/>
          </w:tcPr>
          <w:p w14:paraId="7BCC549D" w14:textId="274B44B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8258</w:t>
            </w:r>
          </w:p>
        </w:tc>
        <w:tc>
          <w:tcPr>
            <w:tcW w:w="869" w:type="dxa"/>
          </w:tcPr>
          <w:p w14:paraId="68D715CD" w14:textId="0D98C39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712</w:t>
            </w:r>
          </w:p>
        </w:tc>
        <w:tc>
          <w:tcPr>
            <w:tcW w:w="870" w:type="dxa"/>
          </w:tcPr>
          <w:p w14:paraId="1E6C4299" w14:textId="3893D218"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w:t>
            </w:r>
          </w:p>
        </w:tc>
      </w:tr>
      <w:tr w:rsidR="002E443D" w:rsidRPr="008E14A0" w14:paraId="4C39A87E" w14:textId="77777777" w:rsidTr="00A11DD2">
        <w:trPr>
          <w:trHeight w:val="250"/>
        </w:trPr>
        <w:tc>
          <w:tcPr>
            <w:tcW w:w="641" w:type="dxa"/>
          </w:tcPr>
          <w:p w14:paraId="53774861" w14:textId="19EFA79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2</w:t>
            </w:r>
          </w:p>
        </w:tc>
        <w:tc>
          <w:tcPr>
            <w:tcW w:w="2319" w:type="dxa"/>
          </w:tcPr>
          <w:p w14:paraId="2220A587" w14:textId="19FCAFD6"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and f1b</w:t>
            </w:r>
          </w:p>
        </w:tc>
        <w:tc>
          <w:tcPr>
            <w:tcW w:w="1450" w:type="dxa"/>
          </w:tcPr>
          <w:p w14:paraId="597B0249" w14:textId="0DF25AC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w:t>
            </w:r>
          </w:p>
        </w:tc>
        <w:tc>
          <w:tcPr>
            <w:tcW w:w="2899" w:type="dxa"/>
          </w:tcPr>
          <w:p w14:paraId="5F1386FB" w14:textId="2590E99F"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1884, 0.3291</w:t>
            </w:r>
          </w:p>
        </w:tc>
        <w:tc>
          <w:tcPr>
            <w:tcW w:w="869" w:type="dxa"/>
          </w:tcPr>
          <w:p w14:paraId="0B2E2A92" w14:textId="435F392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23</w:t>
            </w:r>
          </w:p>
        </w:tc>
        <w:tc>
          <w:tcPr>
            <w:tcW w:w="870" w:type="dxa"/>
          </w:tcPr>
          <w:p w14:paraId="0523DF49" w14:textId="371F5B97"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2</w:t>
            </w:r>
          </w:p>
        </w:tc>
      </w:tr>
      <w:tr w:rsidR="002E443D" w:rsidRPr="008E14A0" w14:paraId="18ED13CA" w14:textId="77777777" w:rsidTr="00A11DD2">
        <w:trPr>
          <w:trHeight w:val="518"/>
        </w:trPr>
        <w:tc>
          <w:tcPr>
            <w:tcW w:w="641" w:type="dxa"/>
          </w:tcPr>
          <w:p w14:paraId="5B01D3B9" w14:textId="490976F6"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3</w:t>
            </w:r>
          </w:p>
        </w:tc>
        <w:tc>
          <w:tcPr>
            <w:tcW w:w="2319" w:type="dxa"/>
          </w:tcPr>
          <w:p w14:paraId="702433E6" w14:textId="0B25A3AC"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and f4b</w:t>
            </w:r>
          </w:p>
        </w:tc>
        <w:tc>
          <w:tcPr>
            <w:tcW w:w="1450" w:type="dxa"/>
          </w:tcPr>
          <w:p w14:paraId="37E7FAA3" w14:textId="3E04AAF7"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w:t>
            </w:r>
          </w:p>
        </w:tc>
        <w:tc>
          <w:tcPr>
            <w:tcW w:w="2899" w:type="dxa"/>
          </w:tcPr>
          <w:p w14:paraId="59871143" w14:textId="541FA96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noProof/>
                <w:sz w:val="23"/>
                <w:szCs w:val="23"/>
                <w:lang w:eastAsia="en-NZ"/>
              </w:rPr>
              <w:t>0.1389, 0.3159, 0.00001</w:t>
            </w:r>
          </w:p>
        </w:tc>
        <w:tc>
          <w:tcPr>
            <w:tcW w:w="869" w:type="dxa"/>
          </w:tcPr>
          <w:p w14:paraId="2DAE0D36" w14:textId="5DB204C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07</w:t>
            </w:r>
          </w:p>
        </w:tc>
        <w:tc>
          <w:tcPr>
            <w:tcW w:w="870" w:type="dxa"/>
          </w:tcPr>
          <w:p w14:paraId="093D8A3E" w14:textId="116DD03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3</w:t>
            </w:r>
          </w:p>
        </w:tc>
      </w:tr>
      <w:tr w:rsidR="002E443D" w:rsidRPr="008E14A0" w14:paraId="4748B2F1" w14:textId="77777777" w:rsidTr="00A11DD2">
        <w:trPr>
          <w:trHeight w:val="518"/>
        </w:trPr>
        <w:tc>
          <w:tcPr>
            <w:tcW w:w="641" w:type="dxa"/>
          </w:tcPr>
          <w:p w14:paraId="5A1CE6C0" w14:textId="3CD87404"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w:t>
            </w:r>
          </w:p>
        </w:tc>
        <w:tc>
          <w:tcPr>
            <w:tcW w:w="2319" w:type="dxa"/>
          </w:tcPr>
          <w:p w14:paraId="21CD40B3" w14:textId="56E7883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4b and f19b</w:t>
            </w:r>
          </w:p>
        </w:tc>
        <w:tc>
          <w:tcPr>
            <w:tcW w:w="1450" w:type="dxa"/>
          </w:tcPr>
          <w:p w14:paraId="5A37CA8C" w14:textId="0B6223EA"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w:t>
            </w:r>
          </w:p>
        </w:tc>
        <w:tc>
          <w:tcPr>
            <w:tcW w:w="2899" w:type="dxa"/>
          </w:tcPr>
          <w:p w14:paraId="29624D8E" w14:textId="4F0891B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3439, 0.5630, 0.00701, 0.2149</w:t>
            </w:r>
          </w:p>
        </w:tc>
        <w:tc>
          <w:tcPr>
            <w:tcW w:w="869" w:type="dxa"/>
          </w:tcPr>
          <w:p w14:paraId="3B45FB41" w14:textId="16CBCF5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352</w:t>
            </w:r>
          </w:p>
        </w:tc>
        <w:tc>
          <w:tcPr>
            <w:tcW w:w="870" w:type="dxa"/>
          </w:tcPr>
          <w:p w14:paraId="06C4CF13" w14:textId="23DCE6C3"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w:t>
            </w:r>
          </w:p>
        </w:tc>
      </w:tr>
      <w:tr w:rsidR="002E443D" w:rsidRPr="008E14A0" w14:paraId="334CBBC9" w14:textId="77777777" w:rsidTr="00A11DD2">
        <w:trPr>
          <w:trHeight w:val="785"/>
        </w:trPr>
        <w:tc>
          <w:tcPr>
            <w:tcW w:w="641" w:type="dxa"/>
          </w:tcPr>
          <w:p w14:paraId="4B059361" w14:textId="6C8D913E"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w:t>
            </w:r>
          </w:p>
        </w:tc>
        <w:tc>
          <w:tcPr>
            <w:tcW w:w="2319" w:type="dxa"/>
          </w:tcPr>
          <w:p w14:paraId="2FF3C32F" w14:textId="0E09DF87"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4b, f19b and f24b</w:t>
            </w:r>
          </w:p>
        </w:tc>
        <w:tc>
          <w:tcPr>
            <w:tcW w:w="1450" w:type="dxa"/>
          </w:tcPr>
          <w:p w14:paraId="3593BED6" w14:textId="2BD0F604"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 0.32</w:t>
            </w:r>
          </w:p>
        </w:tc>
        <w:tc>
          <w:tcPr>
            <w:tcW w:w="2899" w:type="dxa"/>
          </w:tcPr>
          <w:p w14:paraId="000CECA4" w14:textId="0A7AC53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0004e-05, 0.48318, 1.0001e-05, 0.22127, 0.3719</w:t>
            </w:r>
          </w:p>
        </w:tc>
        <w:tc>
          <w:tcPr>
            <w:tcW w:w="869" w:type="dxa"/>
          </w:tcPr>
          <w:p w14:paraId="0ADEFB57" w14:textId="22ED30BE"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346</w:t>
            </w:r>
          </w:p>
        </w:tc>
        <w:tc>
          <w:tcPr>
            <w:tcW w:w="870" w:type="dxa"/>
          </w:tcPr>
          <w:p w14:paraId="275CEF15" w14:textId="0073A75E"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w:t>
            </w:r>
          </w:p>
        </w:tc>
      </w:tr>
      <w:tr w:rsidR="002E443D" w:rsidRPr="008E14A0" w14:paraId="34A7487C" w14:textId="77777777" w:rsidTr="00A11DD2">
        <w:trPr>
          <w:trHeight w:val="785"/>
        </w:trPr>
        <w:tc>
          <w:tcPr>
            <w:tcW w:w="641" w:type="dxa"/>
          </w:tcPr>
          <w:p w14:paraId="21CCD667" w14:textId="6FE8796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6</w:t>
            </w:r>
          </w:p>
        </w:tc>
        <w:tc>
          <w:tcPr>
            <w:tcW w:w="2319" w:type="dxa"/>
          </w:tcPr>
          <w:p w14:paraId="4A49F2BA" w14:textId="4486E78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4b, f19b, f24b and f29b</w:t>
            </w:r>
          </w:p>
        </w:tc>
        <w:tc>
          <w:tcPr>
            <w:tcW w:w="1450" w:type="dxa"/>
          </w:tcPr>
          <w:p w14:paraId="11F1A416" w14:textId="066CC30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 0.32, 0.2</w:t>
            </w:r>
          </w:p>
        </w:tc>
        <w:tc>
          <w:tcPr>
            <w:tcW w:w="2899" w:type="dxa"/>
          </w:tcPr>
          <w:p w14:paraId="7E30A3A6" w14:textId="72B9A4E0"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2.05437</w:t>
            </w:r>
            <w:r w:rsidR="005938A1" w:rsidRPr="008E14A0">
              <w:rPr>
                <w:rFonts w:ascii="Times New Roman" w:hAnsi="Times New Roman" w:cs="Times New Roman"/>
                <w:sz w:val="23"/>
                <w:szCs w:val="23"/>
              </w:rPr>
              <w:t>,</w:t>
            </w:r>
            <w:r w:rsidRPr="008E14A0">
              <w:rPr>
                <w:rFonts w:ascii="Times New Roman" w:hAnsi="Times New Roman" w:cs="Times New Roman"/>
                <w:sz w:val="23"/>
                <w:szCs w:val="23"/>
              </w:rPr>
              <w:t xml:space="preserve"> 99.9998</w:t>
            </w:r>
            <w:r w:rsidR="005938A1" w:rsidRPr="008E14A0">
              <w:rPr>
                <w:rFonts w:ascii="Times New Roman" w:hAnsi="Times New Roman" w:cs="Times New Roman"/>
                <w:sz w:val="23"/>
                <w:szCs w:val="23"/>
              </w:rPr>
              <w:t>,</w:t>
            </w:r>
            <w:r w:rsidRPr="008E14A0">
              <w:rPr>
                <w:rFonts w:ascii="Times New Roman" w:hAnsi="Times New Roman" w:cs="Times New Roman"/>
                <w:sz w:val="23"/>
                <w:szCs w:val="23"/>
              </w:rPr>
              <w:t xml:space="preserve"> 1.04059e-05</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18.4772</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18238</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3.81558</w:t>
            </w:r>
          </w:p>
        </w:tc>
        <w:tc>
          <w:tcPr>
            <w:tcW w:w="869" w:type="dxa"/>
          </w:tcPr>
          <w:p w14:paraId="2B031855" w14:textId="6699701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65</w:t>
            </w:r>
          </w:p>
        </w:tc>
        <w:tc>
          <w:tcPr>
            <w:tcW w:w="870" w:type="dxa"/>
          </w:tcPr>
          <w:p w14:paraId="30C946A0" w14:textId="276E665F"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6</w:t>
            </w:r>
          </w:p>
        </w:tc>
      </w:tr>
      <w:tr w:rsidR="002E443D" w:rsidRPr="008E14A0" w14:paraId="55D793FA" w14:textId="77777777" w:rsidTr="00A11DD2">
        <w:trPr>
          <w:trHeight w:val="1053"/>
        </w:trPr>
        <w:tc>
          <w:tcPr>
            <w:tcW w:w="641" w:type="dxa"/>
          </w:tcPr>
          <w:p w14:paraId="10948727" w14:textId="515A049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7</w:t>
            </w:r>
          </w:p>
        </w:tc>
        <w:tc>
          <w:tcPr>
            <w:tcW w:w="2319" w:type="dxa"/>
          </w:tcPr>
          <w:p w14:paraId="2D11AF4C" w14:textId="056E993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4b, f19b, f24b, f29b and f30c</w:t>
            </w:r>
          </w:p>
        </w:tc>
        <w:tc>
          <w:tcPr>
            <w:tcW w:w="1450" w:type="dxa"/>
          </w:tcPr>
          <w:p w14:paraId="1A7EBF11" w14:textId="7EF827E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 0.32, 0.2, 0.1</w:t>
            </w:r>
          </w:p>
        </w:tc>
        <w:tc>
          <w:tcPr>
            <w:tcW w:w="2899" w:type="dxa"/>
          </w:tcPr>
          <w:p w14:paraId="0B74BB75" w14:textId="57EC4D0A"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14428e-05, 99.9994, 1.04292e-05, 0.892687  1.00019e-05, 1.00016e-05</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5.08875</w:t>
            </w:r>
          </w:p>
        </w:tc>
        <w:tc>
          <w:tcPr>
            <w:tcW w:w="869" w:type="dxa"/>
          </w:tcPr>
          <w:p w14:paraId="18482789" w14:textId="7D677DB7"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249</w:t>
            </w:r>
          </w:p>
        </w:tc>
        <w:tc>
          <w:tcPr>
            <w:tcW w:w="870" w:type="dxa"/>
          </w:tcPr>
          <w:p w14:paraId="232176CE" w14:textId="064EE3FF"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7</w:t>
            </w:r>
          </w:p>
        </w:tc>
      </w:tr>
      <w:tr w:rsidR="002E443D" w:rsidRPr="008E14A0" w14:paraId="0D5BFD90" w14:textId="77777777" w:rsidTr="00A11DD2">
        <w:trPr>
          <w:trHeight w:val="1053"/>
        </w:trPr>
        <w:tc>
          <w:tcPr>
            <w:tcW w:w="641" w:type="dxa"/>
          </w:tcPr>
          <w:p w14:paraId="0D3BF3F1" w14:textId="1B8D73B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8</w:t>
            </w:r>
          </w:p>
        </w:tc>
        <w:tc>
          <w:tcPr>
            <w:tcW w:w="2319" w:type="dxa"/>
          </w:tcPr>
          <w:p w14:paraId="500A10C2" w14:textId="1C9C4723"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1c, f4b, f19b, f24b, f29b and f30c</w:t>
            </w:r>
          </w:p>
        </w:tc>
        <w:tc>
          <w:tcPr>
            <w:tcW w:w="1450" w:type="dxa"/>
          </w:tcPr>
          <w:p w14:paraId="2D31C2C3" w14:textId="3261CA87"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85, 0.05, 0.32, 0.2, 0.1</w:t>
            </w:r>
          </w:p>
        </w:tc>
        <w:tc>
          <w:tcPr>
            <w:tcW w:w="2899" w:type="dxa"/>
          </w:tcPr>
          <w:p w14:paraId="690975F9" w14:textId="69A05290"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000, 5.8617, 0.0000,  40.7361, 0.8953, 0.0000</w:t>
            </w:r>
            <w:r w:rsidR="005938A1" w:rsidRPr="008E14A0">
              <w:rPr>
                <w:rFonts w:ascii="Times New Roman" w:hAnsi="Times New Roman" w:cs="Times New Roman"/>
                <w:sz w:val="23"/>
                <w:szCs w:val="23"/>
              </w:rPr>
              <w:t>,</w:t>
            </w:r>
            <w:r w:rsidRPr="008E14A0">
              <w:rPr>
                <w:rFonts w:ascii="Times New Roman" w:hAnsi="Times New Roman" w:cs="Times New Roman"/>
                <w:sz w:val="23"/>
                <w:szCs w:val="23"/>
              </w:rPr>
              <w:t xml:space="preserve"> 0.0000, 5.1194</w:t>
            </w:r>
          </w:p>
        </w:tc>
        <w:tc>
          <w:tcPr>
            <w:tcW w:w="869" w:type="dxa"/>
          </w:tcPr>
          <w:p w14:paraId="56C3E5E2" w14:textId="77777777" w:rsidR="00A81E31" w:rsidRPr="008E14A0" w:rsidRDefault="00A81E31" w:rsidP="00B75388">
            <w:pPr>
              <w:rPr>
                <w:rFonts w:ascii="Times New Roman" w:hAnsi="Times New Roman" w:cs="Times New Roman"/>
                <w:sz w:val="23"/>
                <w:szCs w:val="23"/>
              </w:rPr>
            </w:pPr>
            <w:r w:rsidRPr="008E14A0">
              <w:rPr>
                <w:rFonts w:ascii="Times New Roman" w:hAnsi="Times New Roman" w:cs="Times New Roman"/>
                <w:sz w:val="23"/>
                <w:szCs w:val="23"/>
              </w:rPr>
              <w:t>249</w:t>
            </w:r>
          </w:p>
          <w:p w14:paraId="2AFFC812" w14:textId="77777777" w:rsidR="00A81E31" w:rsidRPr="008E14A0" w:rsidRDefault="00A81E31" w:rsidP="00B75388">
            <w:pPr>
              <w:pStyle w:val="ListParagraph"/>
              <w:ind w:left="0"/>
              <w:rPr>
                <w:rFonts w:ascii="Times New Roman" w:hAnsi="Times New Roman" w:cs="Times New Roman"/>
                <w:sz w:val="23"/>
                <w:szCs w:val="23"/>
                <w:u w:val="single"/>
              </w:rPr>
            </w:pPr>
          </w:p>
        </w:tc>
        <w:tc>
          <w:tcPr>
            <w:tcW w:w="870" w:type="dxa"/>
          </w:tcPr>
          <w:p w14:paraId="31AB229F" w14:textId="3456F9BA"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8</w:t>
            </w:r>
          </w:p>
        </w:tc>
      </w:tr>
      <w:tr w:rsidR="002E443D" w:rsidRPr="008E14A0" w14:paraId="7BB8DC3D" w14:textId="77777777" w:rsidTr="00A11DD2">
        <w:trPr>
          <w:trHeight w:val="1053"/>
        </w:trPr>
        <w:tc>
          <w:tcPr>
            <w:tcW w:w="641" w:type="dxa"/>
          </w:tcPr>
          <w:p w14:paraId="05A0CF59" w14:textId="07B71A4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9</w:t>
            </w:r>
          </w:p>
        </w:tc>
        <w:tc>
          <w:tcPr>
            <w:tcW w:w="2319" w:type="dxa"/>
          </w:tcPr>
          <w:p w14:paraId="053F3385" w14:textId="1677069C"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4b, f8b, f19b, f24b, f29b and f30c</w:t>
            </w:r>
          </w:p>
        </w:tc>
        <w:tc>
          <w:tcPr>
            <w:tcW w:w="1450" w:type="dxa"/>
          </w:tcPr>
          <w:p w14:paraId="64A832E8" w14:textId="6F453DB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 0.005, 0.32, 0.2, 0.1</w:t>
            </w:r>
          </w:p>
        </w:tc>
        <w:tc>
          <w:tcPr>
            <w:tcW w:w="2899" w:type="dxa"/>
          </w:tcPr>
          <w:p w14:paraId="23B5D3F6" w14:textId="0E2F665B"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72084e-05, 99.997, 1.21428e-05, 1.78478e-05, 0.892682, 1.00097e-05, 1.00082e-05, 5.08874</w:t>
            </w:r>
          </w:p>
        </w:tc>
        <w:tc>
          <w:tcPr>
            <w:tcW w:w="869" w:type="dxa"/>
          </w:tcPr>
          <w:p w14:paraId="11914A81" w14:textId="032B233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249</w:t>
            </w:r>
          </w:p>
        </w:tc>
        <w:tc>
          <w:tcPr>
            <w:tcW w:w="870" w:type="dxa"/>
          </w:tcPr>
          <w:p w14:paraId="0DE3EAF1" w14:textId="28F39A4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9</w:t>
            </w:r>
          </w:p>
        </w:tc>
      </w:tr>
      <w:tr w:rsidR="002E443D" w:rsidRPr="008E14A0" w14:paraId="7BEE3E24" w14:textId="77777777" w:rsidTr="00A11DD2">
        <w:trPr>
          <w:trHeight w:val="1036"/>
        </w:trPr>
        <w:tc>
          <w:tcPr>
            <w:tcW w:w="641" w:type="dxa"/>
          </w:tcPr>
          <w:p w14:paraId="7CDA8FE3" w14:textId="247160D8"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0</w:t>
            </w:r>
          </w:p>
        </w:tc>
        <w:tc>
          <w:tcPr>
            <w:tcW w:w="2319" w:type="dxa"/>
          </w:tcPr>
          <w:p w14:paraId="67CEF797" w14:textId="2C9D15E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f1a, f1b, f4b, f13a, f19b, f24b, f29b and f30c</w:t>
            </w:r>
          </w:p>
        </w:tc>
        <w:tc>
          <w:tcPr>
            <w:tcW w:w="1450" w:type="dxa"/>
          </w:tcPr>
          <w:p w14:paraId="09FD4D13" w14:textId="215E6483"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75, 0.075, 0.05, 0.05, 0.32, 0.2, 0.1</w:t>
            </w:r>
          </w:p>
        </w:tc>
        <w:tc>
          <w:tcPr>
            <w:tcW w:w="2899" w:type="dxa"/>
          </w:tcPr>
          <w:p w14:paraId="558296FC" w14:textId="4B767312"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68029e-05, 37.7654, 1.05372e-05, 1.10609, 13.2627, 0.265909, 1.11212, 99.9999</w:t>
            </w:r>
          </w:p>
        </w:tc>
        <w:tc>
          <w:tcPr>
            <w:tcW w:w="869" w:type="dxa"/>
          </w:tcPr>
          <w:p w14:paraId="0DE72D86" w14:textId="43CF66A8"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22</w:t>
            </w:r>
          </w:p>
        </w:tc>
        <w:tc>
          <w:tcPr>
            <w:tcW w:w="870" w:type="dxa"/>
          </w:tcPr>
          <w:p w14:paraId="78CA1756" w14:textId="06A20464"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0</w:t>
            </w:r>
          </w:p>
        </w:tc>
      </w:tr>
      <w:tr w:rsidR="002E443D" w:rsidRPr="008E14A0" w14:paraId="018BAD2D" w14:textId="77777777" w:rsidTr="00A11DD2">
        <w:trPr>
          <w:trHeight w:val="785"/>
        </w:trPr>
        <w:tc>
          <w:tcPr>
            <w:tcW w:w="641" w:type="dxa"/>
          </w:tcPr>
          <w:p w14:paraId="60FB6432" w14:textId="108F1D23"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1</w:t>
            </w:r>
          </w:p>
        </w:tc>
        <w:tc>
          <w:tcPr>
            <w:tcW w:w="2319" w:type="dxa"/>
          </w:tcPr>
          <w:p w14:paraId="273FC16F" w14:textId="5D5D9304"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Jb4, Jb13, f19b, f24b, f29b and f30c</w:t>
            </w:r>
          </w:p>
        </w:tc>
        <w:tc>
          <w:tcPr>
            <w:tcW w:w="1450" w:type="dxa"/>
          </w:tcPr>
          <w:p w14:paraId="53EC8F0C" w14:textId="69DDEF58"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5, 10, 3.5, 0.15, 0.32, 0.2, 0.1</w:t>
            </w:r>
          </w:p>
        </w:tc>
        <w:tc>
          <w:tcPr>
            <w:tcW w:w="2899" w:type="dxa"/>
          </w:tcPr>
          <w:p w14:paraId="3538A364" w14:textId="68F8C796"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00, 100, 1.01324e-05, 0.444182, 1.00008e-05, 1.00017e-0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1.70294</w:t>
            </w:r>
          </w:p>
        </w:tc>
        <w:tc>
          <w:tcPr>
            <w:tcW w:w="869" w:type="dxa"/>
          </w:tcPr>
          <w:p w14:paraId="58E0F99C" w14:textId="1F6D8C0A"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68</w:t>
            </w:r>
          </w:p>
        </w:tc>
        <w:tc>
          <w:tcPr>
            <w:tcW w:w="870" w:type="dxa"/>
          </w:tcPr>
          <w:p w14:paraId="49D4BE0C" w14:textId="48A2200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1</w:t>
            </w:r>
          </w:p>
        </w:tc>
      </w:tr>
      <w:tr w:rsidR="002E443D" w:rsidRPr="008E14A0" w14:paraId="06A466AB" w14:textId="77777777" w:rsidTr="00A11DD2">
        <w:trPr>
          <w:trHeight w:val="1588"/>
        </w:trPr>
        <w:tc>
          <w:tcPr>
            <w:tcW w:w="641" w:type="dxa"/>
          </w:tcPr>
          <w:p w14:paraId="229DA17F" w14:textId="0EB4309F"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2</w:t>
            </w:r>
          </w:p>
        </w:tc>
        <w:tc>
          <w:tcPr>
            <w:tcW w:w="2319" w:type="dxa"/>
          </w:tcPr>
          <w:p w14:paraId="144952EA" w14:textId="31BA097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f1c, Jb4, Jb8, Jb13, Jb18, f19b, f24b, f29a, f29b and f30c</w:t>
            </w:r>
          </w:p>
        </w:tc>
        <w:tc>
          <w:tcPr>
            <w:tcW w:w="1450" w:type="dxa"/>
          </w:tcPr>
          <w:p w14:paraId="5BFEA350" w14:textId="49093168"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5, 10, 0.85, 3.5, 2.5, 1, 10, 0.15, 0.32, 0.6, 0.2, 0.1</w:t>
            </w:r>
          </w:p>
        </w:tc>
        <w:tc>
          <w:tcPr>
            <w:tcW w:w="2899" w:type="dxa"/>
          </w:tcPr>
          <w:p w14:paraId="52CC18C4" w14:textId="40864461"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9.1811,</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99.9934, 2.18385e-0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61.9826,</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51.4861, 5.83541, 0.000349733, 0.342019, 1.71144e-0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4.02865, 8.03673e-0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1.20119</w:t>
            </w:r>
          </w:p>
        </w:tc>
        <w:tc>
          <w:tcPr>
            <w:tcW w:w="869" w:type="dxa"/>
          </w:tcPr>
          <w:p w14:paraId="7ADEF5D6" w14:textId="5CADD91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02</w:t>
            </w:r>
          </w:p>
        </w:tc>
        <w:tc>
          <w:tcPr>
            <w:tcW w:w="870" w:type="dxa"/>
          </w:tcPr>
          <w:p w14:paraId="5689FC64" w14:textId="146D212B"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2</w:t>
            </w:r>
          </w:p>
        </w:tc>
      </w:tr>
      <w:tr w:rsidR="002E443D" w:rsidRPr="008E14A0" w14:paraId="6E64ED44" w14:textId="77777777" w:rsidTr="00A11DD2">
        <w:trPr>
          <w:trHeight w:val="1838"/>
        </w:trPr>
        <w:tc>
          <w:tcPr>
            <w:tcW w:w="641" w:type="dxa"/>
          </w:tcPr>
          <w:p w14:paraId="45EF0140" w14:textId="399E3235"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3</w:t>
            </w:r>
          </w:p>
        </w:tc>
        <w:tc>
          <w:tcPr>
            <w:tcW w:w="2319" w:type="dxa"/>
          </w:tcPr>
          <w:p w14:paraId="7D0FCD7C" w14:textId="04F8EEF4"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f1c, Jb4, Jb8, Jb9, f10a, Jb13, Jr17, Jb18, f19b, Jb22a, f24b, f29a, f29b and f30c</w:t>
            </w:r>
          </w:p>
        </w:tc>
        <w:tc>
          <w:tcPr>
            <w:tcW w:w="1450" w:type="dxa"/>
          </w:tcPr>
          <w:p w14:paraId="624B1B0F" w14:textId="26B87EA6" w:rsidR="00A81E31" w:rsidRPr="008E14A0" w:rsidRDefault="00B75388"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 xml:space="preserve">4.5, </w:t>
            </w:r>
            <w:r w:rsidR="00A81E31" w:rsidRPr="008E14A0">
              <w:rPr>
                <w:rFonts w:ascii="Times New Roman" w:hAnsi="Times New Roman" w:cs="Times New Roman"/>
                <w:sz w:val="23"/>
                <w:szCs w:val="23"/>
              </w:rPr>
              <w:t>10, 0.85, 3.5, 2.5, 2.5, 0.5, 1, 4.5, 10, 0.15, 3.5, 0.32, 0.6, 0.2, 0.1</w:t>
            </w:r>
          </w:p>
        </w:tc>
        <w:tc>
          <w:tcPr>
            <w:tcW w:w="2899" w:type="dxa"/>
          </w:tcPr>
          <w:p w14:paraId="765A08F4" w14:textId="70F75B69"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w:t>
            </w:r>
            <w:r w:rsidR="00B75388" w:rsidRPr="008E14A0">
              <w:rPr>
                <w:rFonts w:ascii="Times New Roman" w:hAnsi="Times New Roman" w:cs="Times New Roman"/>
                <w:sz w:val="23"/>
                <w:szCs w:val="23"/>
              </w:rPr>
              <w:t>,</w:t>
            </w:r>
            <w:r w:rsidRPr="008E14A0">
              <w:rPr>
                <w:rFonts w:ascii="Times New Roman" w:hAnsi="Times New Roman" w:cs="Times New Roman"/>
                <w:sz w:val="23"/>
                <w:szCs w:val="23"/>
              </w:rPr>
              <w:t xml:space="preserve"> 0.2547,</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99.2464, 2.3051,</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542, 1.1568, 0.0230, 0.0008,</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7.7172, 49.7865,</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14.6202,</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2627,</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26.481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038,</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1.5212,</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0.0028,</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1.2905</w:t>
            </w:r>
          </w:p>
        </w:tc>
        <w:tc>
          <w:tcPr>
            <w:tcW w:w="869" w:type="dxa"/>
          </w:tcPr>
          <w:p w14:paraId="7716782A" w14:textId="02DB147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7.2</w:t>
            </w:r>
          </w:p>
        </w:tc>
        <w:tc>
          <w:tcPr>
            <w:tcW w:w="870" w:type="dxa"/>
          </w:tcPr>
          <w:p w14:paraId="340CE975" w14:textId="29AC130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3</w:t>
            </w:r>
          </w:p>
        </w:tc>
      </w:tr>
      <w:tr w:rsidR="002E443D" w:rsidRPr="008E14A0" w14:paraId="559DF3C9" w14:textId="77777777" w:rsidTr="00A11DD2">
        <w:trPr>
          <w:trHeight w:val="802"/>
        </w:trPr>
        <w:tc>
          <w:tcPr>
            <w:tcW w:w="641" w:type="dxa"/>
          </w:tcPr>
          <w:p w14:paraId="79A58E0F" w14:textId="49630DE6"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lastRenderedPageBreak/>
              <w:t>14</w:t>
            </w:r>
          </w:p>
        </w:tc>
        <w:tc>
          <w:tcPr>
            <w:tcW w:w="2319" w:type="dxa"/>
          </w:tcPr>
          <w:p w14:paraId="5F47C949" w14:textId="781901EC"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Jr4, Jb4, Jb8, Jb9, f10a, Jb13, Jr17, f19a,  Jr20a, Jb22a, Jb23a, f24a, f25a, f29b, f30c, eps1 and eps2</w:t>
            </w:r>
          </w:p>
        </w:tc>
        <w:tc>
          <w:tcPr>
            <w:tcW w:w="1450" w:type="dxa"/>
          </w:tcPr>
          <w:p w14:paraId="6001EED4" w14:textId="726BC4F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 10, 5, 5, 2.5, 2.5, 0.5, 1, 5, 0.8, 2.5, 3.5, 2.5, 0.5, 0.5, 0.2, 0.1</w:t>
            </w:r>
          </w:p>
        </w:tc>
        <w:tc>
          <w:tcPr>
            <w:tcW w:w="2899" w:type="dxa"/>
          </w:tcPr>
          <w:p w14:paraId="453417C7" w14:textId="0B7F5931"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0.0985291,</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45.8067, 0.0100347,</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253819, 0.58961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11.7084,  0.000399619,</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44.6615, 49.704 1.24172,</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0475613, 99.218, 33.753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5.53277, 12.7344,</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00805837,</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2.00978,</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626519, 0.0999108</w:t>
            </w:r>
          </w:p>
        </w:tc>
        <w:tc>
          <w:tcPr>
            <w:tcW w:w="869" w:type="dxa"/>
          </w:tcPr>
          <w:p w14:paraId="7A81022F" w14:textId="175BD09C"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8</w:t>
            </w:r>
          </w:p>
        </w:tc>
        <w:tc>
          <w:tcPr>
            <w:tcW w:w="870" w:type="dxa"/>
          </w:tcPr>
          <w:p w14:paraId="385EA738" w14:textId="77777777" w:rsidR="00A81E31" w:rsidRPr="008E14A0" w:rsidRDefault="00A81E31" w:rsidP="00B75388">
            <w:pPr>
              <w:rPr>
                <w:rFonts w:ascii="Times New Roman" w:hAnsi="Times New Roman" w:cs="Times New Roman"/>
                <w:sz w:val="23"/>
                <w:szCs w:val="23"/>
              </w:rPr>
            </w:pPr>
            <w:r w:rsidRPr="008E14A0">
              <w:rPr>
                <w:rFonts w:ascii="Times New Roman" w:hAnsi="Times New Roman" w:cs="Times New Roman"/>
                <w:sz w:val="23"/>
                <w:szCs w:val="23"/>
              </w:rPr>
              <w:t>14</w:t>
            </w:r>
          </w:p>
          <w:p w14:paraId="423DBD8F" w14:textId="77777777" w:rsidR="00A81E31" w:rsidRPr="008E14A0" w:rsidRDefault="00A81E31" w:rsidP="00B75388">
            <w:pPr>
              <w:pStyle w:val="ListParagraph"/>
              <w:ind w:left="0"/>
              <w:rPr>
                <w:rFonts w:ascii="Times New Roman" w:hAnsi="Times New Roman" w:cs="Times New Roman"/>
                <w:sz w:val="23"/>
                <w:szCs w:val="23"/>
                <w:u w:val="single"/>
              </w:rPr>
            </w:pPr>
          </w:p>
        </w:tc>
      </w:tr>
      <w:tr w:rsidR="002E443D" w:rsidRPr="008E14A0" w14:paraId="58323D0E" w14:textId="77777777" w:rsidTr="00A11DD2">
        <w:trPr>
          <w:trHeight w:val="2908"/>
        </w:trPr>
        <w:tc>
          <w:tcPr>
            <w:tcW w:w="641" w:type="dxa"/>
          </w:tcPr>
          <w:p w14:paraId="16A648E7" w14:textId="2241F22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5</w:t>
            </w:r>
          </w:p>
        </w:tc>
        <w:tc>
          <w:tcPr>
            <w:tcW w:w="2319" w:type="dxa"/>
          </w:tcPr>
          <w:p w14:paraId="04478B61" w14:textId="597E5BF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Jr4, Jb4, Jb8, Jb9, f10a, Jb</w:t>
            </w:r>
            <w:r w:rsidR="00B75388" w:rsidRPr="008E14A0">
              <w:rPr>
                <w:rFonts w:ascii="Times New Roman" w:hAnsi="Times New Roman" w:cs="Times New Roman"/>
                <w:sz w:val="23"/>
                <w:szCs w:val="23"/>
              </w:rPr>
              <w:t>13, Jr17, f19a,  Vmax_MCT1_Live</w:t>
            </w:r>
            <w:r w:rsidRPr="008E14A0">
              <w:rPr>
                <w:rFonts w:ascii="Times New Roman" w:hAnsi="Times New Roman" w:cs="Times New Roman"/>
                <w:sz w:val="23"/>
                <w:szCs w:val="23"/>
              </w:rPr>
              <w:t>, Jr20a, Jb22a, Jb23a, f24a, Vmax_MCT1_OT, f25a, f29b, f30c, eps1 and eps2</w:t>
            </w:r>
          </w:p>
        </w:tc>
        <w:tc>
          <w:tcPr>
            <w:tcW w:w="1450" w:type="dxa"/>
          </w:tcPr>
          <w:p w14:paraId="47BACA53" w14:textId="7ACEF8A7"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 10, 5, 5, 2.5, 2.5, 0.5, 1, 5, 0.8, 200, 2.5, 3.5, 2.5, 0.5, 250, 0.5, 0.2, 0.1</w:t>
            </w:r>
          </w:p>
        </w:tc>
        <w:tc>
          <w:tcPr>
            <w:tcW w:w="2899" w:type="dxa"/>
          </w:tcPr>
          <w:p w14:paraId="63F0B3EF" w14:textId="6101BFDE"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43.432401,</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56.737057,</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 xml:space="preserve">0.17276776, </w:t>
            </w:r>
            <w:r w:rsidR="00154483" w:rsidRPr="008E14A0">
              <w:rPr>
                <w:rFonts w:ascii="Times New Roman" w:hAnsi="Times New Roman" w:cs="Times New Roman"/>
                <w:sz w:val="23"/>
                <w:szCs w:val="23"/>
              </w:rPr>
              <w:t>0.</w:t>
            </w:r>
            <w:r w:rsidRPr="008E14A0">
              <w:rPr>
                <w:rFonts w:ascii="Times New Roman" w:hAnsi="Times New Roman" w:cs="Times New Roman"/>
                <w:sz w:val="23"/>
                <w:szCs w:val="23"/>
              </w:rPr>
              <w:t>20378367,8.9741107,</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41.164949, 0.0033160288,</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48.873422, 43.774738,</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 xml:space="preserve">0.54161966, </w:t>
            </w:r>
            <w:r w:rsidR="00154483" w:rsidRPr="008E14A0">
              <w:rPr>
                <w:rFonts w:ascii="Times New Roman" w:hAnsi="Times New Roman" w:cs="Times New Roman"/>
                <w:sz w:val="23"/>
                <w:szCs w:val="23"/>
              </w:rPr>
              <w:t>780.94592</w:t>
            </w:r>
            <w:r w:rsidRPr="008E14A0">
              <w:rPr>
                <w:rFonts w:ascii="Times New Roman" w:hAnsi="Times New Roman" w:cs="Times New Roman"/>
                <w:sz w:val="23"/>
                <w:szCs w:val="23"/>
              </w:rPr>
              <w:t>,</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 xml:space="preserve">1.0881908, </w:t>
            </w:r>
            <w:r w:rsidR="00154483" w:rsidRPr="008E14A0">
              <w:rPr>
                <w:rFonts w:ascii="Times New Roman" w:hAnsi="Times New Roman" w:cs="Times New Roman"/>
                <w:sz w:val="23"/>
                <w:szCs w:val="23"/>
              </w:rPr>
              <w:t>63.985581</w:t>
            </w:r>
            <w:r w:rsidRPr="008E14A0">
              <w:rPr>
                <w:rFonts w:ascii="Times New Roman" w:hAnsi="Times New Roman" w:cs="Times New Roman"/>
                <w:sz w:val="23"/>
                <w:szCs w:val="23"/>
              </w:rPr>
              <w:t>,</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98.821897, 0.08527715,</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1521.3929, 3.6042797,</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00207429,</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5.5303668,</w:t>
            </w:r>
            <w:r w:rsidR="00154483" w:rsidRPr="008E14A0">
              <w:rPr>
                <w:rFonts w:ascii="Times New Roman" w:hAnsi="Times New Roman" w:cs="Times New Roman"/>
                <w:sz w:val="23"/>
                <w:szCs w:val="23"/>
              </w:rPr>
              <w:t xml:space="preserve"> </w:t>
            </w:r>
            <w:r w:rsidRPr="008E14A0">
              <w:rPr>
                <w:rFonts w:ascii="Times New Roman" w:hAnsi="Times New Roman" w:cs="Times New Roman"/>
                <w:sz w:val="23"/>
                <w:szCs w:val="23"/>
              </w:rPr>
              <w:t>0.067213394,</w:t>
            </w:r>
            <w:r w:rsidR="005938A1" w:rsidRPr="008E14A0">
              <w:rPr>
                <w:rFonts w:ascii="Times New Roman" w:hAnsi="Times New Roman" w:cs="Times New Roman"/>
                <w:sz w:val="23"/>
                <w:szCs w:val="23"/>
              </w:rPr>
              <w:t xml:space="preserve"> 0</w:t>
            </w:r>
            <w:r w:rsidRPr="008E14A0">
              <w:rPr>
                <w:rFonts w:ascii="Times New Roman" w:hAnsi="Times New Roman" w:cs="Times New Roman"/>
                <w:sz w:val="23"/>
                <w:szCs w:val="23"/>
              </w:rPr>
              <w:t>.09523345</w:t>
            </w:r>
          </w:p>
        </w:tc>
        <w:tc>
          <w:tcPr>
            <w:tcW w:w="869" w:type="dxa"/>
          </w:tcPr>
          <w:p w14:paraId="2433B33D" w14:textId="5DBA8B5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39</w:t>
            </w:r>
          </w:p>
        </w:tc>
        <w:tc>
          <w:tcPr>
            <w:tcW w:w="870" w:type="dxa"/>
          </w:tcPr>
          <w:p w14:paraId="6E6FF5B6" w14:textId="5880B65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5</w:t>
            </w:r>
          </w:p>
        </w:tc>
      </w:tr>
      <w:tr w:rsidR="002E443D" w:rsidRPr="008E14A0" w14:paraId="46388307" w14:textId="77777777" w:rsidTr="00A11DD2">
        <w:trPr>
          <w:trHeight w:val="3677"/>
        </w:trPr>
        <w:tc>
          <w:tcPr>
            <w:tcW w:w="641" w:type="dxa"/>
          </w:tcPr>
          <w:p w14:paraId="4F10C931" w14:textId="5CE0F03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6</w:t>
            </w:r>
          </w:p>
        </w:tc>
        <w:tc>
          <w:tcPr>
            <w:tcW w:w="2319" w:type="dxa"/>
          </w:tcPr>
          <w:p w14:paraId="520345B3" w14:textId="31532EC1"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Jb3, Jr4, Jb4, Jb5, f6a, Jb6, Jr8, Jb8, Jb9, f10a, Jb</w:t>
            </w:r>
            <w:r w:rsidR="00B75388" w:rsidRPr="008E14A0">
              <w:rPr>
                <w:rFonts w:ascii="Times New Roman" w:hAnsi="Times New Roman" w:cs="Times New Roman"/>
                <w:sz w:val="23"/>
                <w:szCs w:val="23"/>
              </w:rPr>
              <w:t>13, Jr17, f19a,  Vmax_MCT1_Live</w:t>
            </w:r>
            <w:r w:rsidRPr="008E14A0">
              <w:rPr>
                <w:rFonts w:ascii="Times New Roman" w:hAnsi="Times New Roman" w:cs="Times New Roman"/>
                <w:sz w:val="23"/>
                <w:szCs w:val="23"/>
              </w:rPr>
              <w:t>, Jr20a, Jb22a, Jb22b, Jb23a, Jb23b, f24a, Vmax_MCT1_OT, f25a, f29b, f30c, eps1 and eps2</w:t>
            </w:r>
          </w:p>
        </w:tc>
        <w:tc>
          <w:tcPr>
            <w:tcW w:w="1450" w:type="dxa"/>
          </w:tcPr>
          <w:p w14:paraId="6295C941" w14:textId="476D1AE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 10, 10, 5, 5, 3, 0.2, 3, 5, 2.5, 2.5, 0.5, 1, 5, 0.8, 200, 2.5, 3.5, 3.5, 2.5, 2.5, 0.5, 250, 0.5, 0.2, 0.1</w:t>
            </w:r>
          </w:p>
        </w:tc>
        <w:tc>
          <w:tcPr>
            <w:tcW w:w="2899" w:type="dxa"/>
          </w:tcPr>
          <w:p w14:paraId="2756ABAA" w14:textId="5817B06B"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29.84553,</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42.89683, 2.024412,</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0.02405532, 0.1299026,</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3.97244, 0.06582878,</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23.12405, 0.005103958, 0.570153, 3.688891,</w:t>
            </w:r>
            <w:r w:rsidR="005938A1" w:rsidRPr="008E14A0">
              <w:rPr>
                <w:rFonts w:ascii="Times New Roman" w:hAnsi="Times New Roman" w:cs="Times New Roman"/>
                <w:sz w:val="23"/>
                <w:szCs w:val="23"/>
              </w:rPr>
              <w:t xml:space="preserve"> 1.481061</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57.72135,</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79.61905, 0.5199499,</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608.3329,</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9160466,</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14.88998, 30.83995,</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94.53066,</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30.8881,</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0.251646,</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711.7875</w:t>
            </w:r>
            <w:r w:rsidRPr="008E14A0">
              <w:rPr>
                <w:rFonts w:ascii="Times New Roman" w:hAnsi="Times New Roman" w:cs="Times New Roman"/>
                <w:sz w:val="23"/>
                <w:szCs w:val="23"/>
              </w:rPr>
              <w:t>,</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22.04737,</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01758391,</w:t>
            </w:r>
            <w:r w:rsidR="00B75388" w:rsidRPr="008E14A0">
              <w:rPr>
                <w:rFonts w:ascii="Times New Roman" w:hAnsi="Times New Roman" w:cs="Times New Roman"/>
                <w:sz w:val="23"/>
                <w:szCs w:val="23"/>
              </w:rPr>
              <w:t xml:space="preserve"> </w:t>
            </w:r>
            <w:r w:rsidR="005938A1" w:rsidRPr="008E14A0">
              <w:rPr>
                <w:rFonts w:ascii="Times New Roman" w:hAnsi="Times New Roman" w:cs="Times New Roman"/>
                <w:sz w:val="23"/>
                <w:szCs w:val="23"/>
              </w:rPr>
              <w:t xml:space="preserve">3.827028, </w:t>
            </w:r>
            <w:r w:rsidRPr="008E14A0">
              <w:rPr>
                <w:rFonts w:ascii="Times New Roman" w:hAnsi="Times New Roman" w:cs="Times New Roman"/>
                <w:sz w:val="23"/>
                <w:szCs w:val="23"/>
              </w:rPr>
              <w:t>0.04446749,</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09905792</w:t>
            </w:r>
          </w:p>
        </w:tc>
        <w:tc>
          <w:tcPr>
            <w:tcW w:w="869" w:type="dxa"/>
          </w:tcPr>
          <w:p w14:paraId="4304658F" w14:textId="2F6387C2"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53</w:t>
            </w:r>
          </w:p>
        </w:tc>
        <w:tc>
          <w:tcPr>
            <w:tcW w:w="870" w:type="dxa"/>
          </w:tcPr>
          <w:p w14:paraId="1AB8FFC2" w14:textId="185BF260"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6</w:t>
            </w:r>
          </w:p>
        </w:tc>
      </w:tr>
      <w:tr w:rsidR="002E443D" w:rsidRPr="008E14A0" w14:paraId="635FAE01" w14:textId="77777777" w:rsidTr="00A11DD2">
        <w:trPr>
          <w:trHeight w:val="4212"/>
        </w:trPr>
        <w:tc>
          <w:tcPr>
            <w:tcW w:w="641" w:type="dxa"/>
          </w:tcPr>
          <w:p w14:paraId="56853DCA" w14:textId="1A6DF8A3"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7</w:t>
            </w:r>
          </w:p>
        </w:tc>
        <w:tc>
          <w:tcPr>
            <w:tcW w:w="2319" w:type="dxa"/>
          </w:tcPr>
          <w:p w14:paraId="50A041A1" w14:textId="430BC5D6"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Jr1, Jb1, Jb3, Jr4, Jb4, Jb5, Vmax_MCT1_PSI, f6a, Jb6, Jr8, Jb8, Jb9, Vmax_MCT1_DSI,  f10a, Jb13, Vmax_MCT1_Colon, Jr17, f19a, Vmax_</w:t>
            </w:r>
            <w:r w:rsidR="00B75388" w:rsidRPr="008E14A0">
              <w:rPr>
                <w:rFonts w:ascii="Times New Roman" w:hAnsi="Times New Roman" w:cs="Times New Roman"/>
                <w:sz w:val="23"/>
                <w:szCs w:val="23"/>
              </w:rPr>
              <w:t>MCT1_Liver</w:t>
            </w:r>
            <w:r w:rsidRPr="008E14A0">
              <w:rPr>
                <w:rFonts w:ascii="Times New Roman" w:hAnsi="Times New Roman" w:cs="Times New Roman"/>
                <w:sz w:val="23"/>
                <w:szCs w:val="23"/>
              </w:rPr>
              <w:t>, Jr20a, Jb22a, Jb22b, Jb23a, Jb23b, f24a, Vmax_MCT1_OT, f25a, f29b, f30c,  eps1 and eps2</w:t>
            </w:r>
          </w:p>
        </w:tc>
        <w:tc>
          <w:tcPr>
            <w:tcW w:w="1450" w:type="dxa"/>
          </w:tcPr>
          <w:p w14:paraId="2F028FC3" w14:textId="7346AACC"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5, 10, 10, 5, 5, 3, 50, 0.2, 3, 5, 2.5, 2.5, 100, 0.5, 1, 25, 5, 0.8, 200, 2.5, 3.5, 3.5, 2.5, 2.5, 0.5, 250, 0.5, 0.2, 0.1</w:t>
            </w:r>
          </w:p>
        </w:tc>
        <w:tc>
          <w:tcPr>
            <w:tcW w:w="2899" w:type="dxa"/>
          </w:tcPr>
          <w:p w14:paraId="1051F041" w14:textId="3D05E126" w:rsidR="00A81E31" w:rsidRPr="008E14A0" w:rsidRDefault="00A81E31" w:rsidP="005938A1">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6.114138,</w:t>
            </w:r>
            <w:r w:rsidR="00B75388" w:rsidRPr="008E14A0">
              <w:rPr>
                <w:rFonts w:ascii="Times New Roman" w:hAnsi="Times New Roman" w:cs="Times New Roman"/>
                <w:sz w:val="23"/>
                <w:szCs w:val="23"/>
              </w:rPr>
              <w:t xml:space="preserve"> </w:t>
            </w:r>
            <w:r w:rsidRPr="008E14A0">
              <w:rPr>
                <w:rFonts w:ascii="Times New Roman" w:hAnsi="Times New Roman" w:cs="Times New Roman"/>
                <w:sz w:val="23"/>
                <w:szCs w:val="23"/>
              </w:rPr>
              <w:t>49.99681,</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04449066,</w:t>
            </w:r>
            <w:r w:rsidR="00B75388" w:rsidRPr="008E14A0">
              <w:rPr>
                <w:rFonts w:ascii="Times New Roman" w:hAnsi="Times New Roman" w:cs="Times New Roman"/>
                <w:sz w:val="23"/>
                <w:szCs w:val="23"/>
              </w:rPr>
              <w:t xml:space="preserve">  20.95002</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0345074,</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0.02175484</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14.74958</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0.001641403</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0.1324261</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0.01518031</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0.8067131</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14.74203</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189.816</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42.01082,</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 xml:space="preserve">16.89422, </w:t>
            </w:r>
            <w:r w:rsidR="005938A1" w:rsidRPr="008E14A0">
              <w:rPr>
                <w:rFonts w:ascii="Times New Roman" w:hAnsi="Times New Roman" w:cs="Times New Roman"/>
                <w:sz w:val="23"/>
                <w:szCs w:val="23"/>
              </w:rPr>
              <w:t>4.162906</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49.9938</w:t>
            </w:r>
            <w:r w:rsidRPr="008E14A0">
              <w:rPr>
                <w:rFonts w:ascii="Times New Roman" w:hAnsi="Times New Roman" w:cs="Times New Roman"/>
                <w:sz w:val="23"/>
                <w:szCs w:val="23"/>
              </w:rPr>
              <w:t>,</w:t>
            </w:r>
            <w:r w:rsidR="00B75388" w:rsidRPr="008E14A0">
              <w:rPr>
                <w:rFonts w:ascii="Times New Roman" w:hAnsi="Times New Roman" w:cs="Times New Roman"/>
                <w:sz w:val="23"/>
                <w:szCs w:val="23"/>
              </w:rPr>
              <w:t xml:space="preserve"> </w:t>
            </w:r>
            <w:r w:rsidR="005938A1" w:rsidRPr="008E14A0">
              <w:rPr>
                <w:rFonts w:ascii="Times New Roman" w:hAnsi="Times New Roman" w:cs="Times New Roman"/>
                <w:sz w:val="23"/>
                <w:szCs w:val="23"/>
              </w:rPr>
              <w:t>0.234214</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999.7959,</w:t>
            </w:r>
            <w:r w:rsidR="00B75388" w:rsidRPr="008E14A0">
              <w:rPr>
                <w:rFonts w:ascii="Times New Roman" w:hAnsi="Times New Roman" w:cs="Times New Roman"/>
                <w:sz w:val="23"/>
                <w:szCs w:val="23"/>
              </w:rPr>
              <w:t xml:space="preserve"> </w:t>
            </w:r>
            <w:r w:rsidR="005938A1" w:rsidRPr="008E14A0">
              <w:rPr>
                <w:rFonts w:ascii="Times New Roman" w:hAnsi="Times New Roman" w:cs="Times New Roman"/>
                <w:sz w:val="23"/>
                <w:szCs w:val="23"/>
              </w:rPr>
              <w:t>0.9712696</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44.4657</w:t>
            </w:r>
            <w:r w:rsidR="00B75388" w:rsidRPr="008E14A0">
              <w:rPr>
                <w:rFonts w:ascii="Times New Roman" w:hAnsi="Times New Roman" w:cs="Times New Roman"/>
                <w:sz w:val="23"/>
                <w:szCs w:val="23"/>
              </w:rPr>
              <w:t>7</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1.066623</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49.96268</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48.93609</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00B75388" w:rsidRPr="008E14A0">
              <w:rPr>
                <w:rFonts w:ascii="Times New Roman" w:hAnsi="Times New Roman" w:cs="Times New Roman"/>
                <w:sz w:val="23"/>
                <w:szCs w:val="23"/>
              </w:rPr>
              <w:t>0.4149686</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703.2612,</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49.73017,</w:t>
            </w:r>
            <w:r w:rsidR="00B75388" w:rsidRPr="008E14A0">
              <w:rPr>
                <w:rFonts w:ascii="Times New Roman" w:hAnsi="Times New Roman" w:cs="Times New Roman"/>
                <w:sz w:val="23"/>
                <w:szCs w:val="23"/>
              </w:rPr>
              <w:t xml:space="preserve"> </w:t>
            </w:r>
            <w:r w:rsidR="005938A1" w:rsidRPr="008E14A0">
              <w:rPr>
                <w:rFonts w:ascii="Times New Roman" w:hAnsi="Times New Roman" w:cs="Times New Roman"/>
                <w:sz w:val="23"/>
                <w:szCs w:val="23"/>
              </w:rPr>
              <w:t>0.001021173</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22.41059,</w:t>
            </w:r>
            <w:r w:rsidR="005938A1" w:rsidRPr="008E14A0">
              <w:rPr>
                <w:rFonts w:ascii="Times New Roman" w:hAnsi="Times New Roman" w:cs="Times New Roman"/>
                <w:sz w:val="23"/>
                <w:szCs w:val="23"/>
              </w:rPr>
              <w:t xml:space="preserve"> 0.0115671</w:t>
            </w:r>
            <w:r w:rsidRPr="008E14A0">
              <w:rPr>
                <w:rFonts w:ascii="Times New Roman" w:hAnsi="Times New Roman" w:cs="Times New Roman"/>
                <w:sz w:val="23"/>
                <w:szCs w:val="23"/>
              </w:rPr>
              <w:t>,</w:t>
            </w:r>
            <w:r w:rsidR="005938A1" w:rsidRPr="008E14A0">
              <w:rPr>
                <w:rFonts w:ascii="Times New Roman" w:hAnsi="Times New Roman" w:cs="Times New Roman"/>
                <w:sz w:val="23"/>
                <w:szCs w:val="23"/>
              </w:rPr>
              <w:t xml:space="preserve"> </w:t>
            </w:r>
            <w:r w:rsidRPr="008E14A0">
              <w:rPr>
                <w:rFonts w:ascii="Times New Roman" w:hAnsi="Times New Roman" w:cs="Times New Roman"/>
                <w:sz w:val="23"/>
                <w:szCs w:val="23"/>
              </w:rPr>
              <w:t>0.07133714</w:t>
            </w:r>
          </w:p>
        </w:tc>
        <w:tc>
          <w:tcPr>
            <w:tcW w:w="869" w:type="dxa"/>
          </w:tcPr>
          <w:p w14:paraId="327A9ADF" w14:textId="73D0273D"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91</w:t>
            </w:r>
          </w:p>
        </w:tc>
        <w:tc>
          <w:tcPr>
            <w:tcW w:w="870" w:type="dxa"/>
          </w:tcPr>
          <w:p w14:paraId="24942BC3" w14:textId="137E54E9" w:rsidR="00A81E31" w:rsidRPr="008E14A0" w:rsidRDefault="00A81E31" w:rsidP="00B75388">
            <w:pPr>
              <w:pStyle w:val="ListParagraph"/>
              <w:ind w:left="0"/>
              <w:rPr>
                <w:rFonts w:ascii="Times New Roman" w:hAnsi="Times New Roman" w:cs="Times New Roman"/>
                <w:sz w:val="23"/>
                <w:szCs w:val="23"/>
                <w:u w:val="single"/>
              </w:rPr>
            </w:pPr>
            <w:r w:rsidRPr="008E14A0">
              <w:rPr>
                <w:rFonts w:ascii="Times New Roman" w:hAnsi="Times New Roman" w:cs="Times New Roman"/>
                <w:sz w:val="23"/>
                <w:szCs w:val="23"/>
              </w:rPr>
              <w:t>17</w:t>
            </w:r>
          </w:p>
        </w:tc>
      </w:tr>
    </w:tbl>
    <w:p w14:paraId="7571634B" w14:textId="53EF9D33" w:rsidR="00A11DD2" w:rsidRPr="008E14A0" w:rsidRDefault="004D79D6" w:rsidP="00A11DD2">
      <w:pPr>
        <w:pStyle w:val="ListParagraph"/>
        <w:ind w:left="0"/>
        <w:jc w:val="both"/>
        <w:rPr>
          <w:rFonts w:ascii="Times New Roman" w:hAnsi="Times New Roman" w:cs="Times New Roman"/>
          <w:b/>
          <w:sz w:val="24"/>
          <w:szCs w:val="24"/>
        </w:rPr>
      </w:pPr>
      <w:r w:rsidRPr="008E14A0">
        <w:rPr>
          <w:rFonts w:ascii="Times New Roman" w:hAnsi="Times New Roman" w:cs="Times New Roman"/>
          <w:b/>
          <w:sz w:val="24"/>
          <w:szCs w:val="24"/>
        </w:rPr>
        <w:lastRenderedPageBreak/>
        <w:t xml:space="preserve">S4 Table. </w:t>
      </w:r>
      <w:r w:rsidR="00095445" w:rsidRPr="008E14A0">
        <w:rPr>
          <w:rFonts w:ascii="Times New Roman" w:hAnsi="Times New Roman" w:cs="Times New Roman"/>
          <w:b/>
          <w:sz w:val="24"/>
          <w:szCs w:val="24"/>
        </w:rPr>
        <w:t>Table showing i</w:t>
      </w:r>
      <w:r w:rsidR="00A11DD2" w:rsidRPr="008E14A0">
        <w:rPr>
          <w:rFonts w:ascii="Times New Roman" w:hAnsi="Times New Roman" w:cs="Times New Roman"/>
          <w:b/>
          <w:sz w:val="24"/>
          <w:szCs w:val="24"/>
        </w:rPr>
        <w:t xml:space="preserve">mprovement in the model fit in describing the data </w:t>
      </w:r>
      <w:r w:rsidRPr="008E14A0">
        <w:rPr>
          <w:rFonts w:ascii="Times New Roman" w:hAnsi="Times New Roman" w:cs="Times New Roman"/>
          <w:b/>
          <w:sz w:val="24"/>
          <w:szCs w:val="24"/>
        </w:rPr>
        <w:t>following</w:t>
      </w:r>
      <w:r w:rsidR="00A11DD2" w:rsidRPr="008E14A0">
        <w:rPr>
          <w:rFonts w:ascii="Times New Roman" w:hAnsi="Times New Roman" w:cs="Times New Roman"/>
          <w:b/>
          <w:sz w:val="24"/>
          <w:szCs w:val="24"/>
        </w:rPr>
        <w:t xml:space="preserve"> parameter</w:t>
      </w:r>
      <w:r w:rsidR="00095445" w:rsidRPr="008E14A0">
        <w:rPr>
          <w:rFonts w:ascii="Times New Roman" w:hAnsi="Times New Roman" w:cs="Times New Roman"/>
          <w:b/>
          <w:sz w:val="24"/>
          <w:szCs w:val="24"/>
        </w:rPr>
        <w:t>/s</w:t>
      </w:r>
      <w:r w:rsidR="00A11DD2" w:rsidRPr="008E14A0">
        <w:rPr>
          <w:rFonts w:ascii="Times New Roman" w:hAnsi="Times New Roman" w:cs="Times New Roman"/>
          <w:b/>
          <w:sz w:val="24"/>
          <w:szCs w:val="24"/>
        </w:rPr>
        <w:t xml:space="preserve"> estimation by maximum likelihood estimation method</w:t>
      </w:r>
    </w:p>
    <w:p w14:paraId="53D3EE90" w14:textId="373B2DAC" w:rsidR="004751D9" w:rsidRPr="008E14A0" w:rsidRDefault="004751D9" w:rsidP="004751D9">
      <w:pPr>
        <w:jc w:val="both"/>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9016"/>
      </w:tblGrid>
      <w:tr w:rsidR="002E443D" w:rsidRPr="008E14A0" w14:paraId="6D9FB6DB"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0473E834"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w:t>
            </w:r>
            <w:r w:rsidRPr="008E14A0">
              <w:rPr>
                <w:rFonts w:ascii="Times New Roman" w:hAnsi="Times New Roman" w:cs="Times New Roman"/>
                <w:noProof/>
                <w:sz w:val="24"/>
                <w:szCs w:val="24"/>
                <w:lang w:eastAsia="en-NZ"/>
              </w:rPr>
              <w:t xml:space="preserve"> (Figure 1)</w:t>
            </w:r>
          </w:p>
        </w:tc>
      </w:tr>
      <w:tr w:rsidR="002E443D" w:rsidRPr="008E14A0" w14:paraId="08ED1364"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2336D098" w14:textId="7010DD1B"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7E605095" wp14:editId="73666AD9">
                  <wp:extent cx="5574434" cy="185609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t="48456"/>
                          <a:stretch>
                            <a:fillRect/>
                          </a:stretch>
                        </pic:blipFill>
                        <pic:spPr bwMode="auto">
                          <a:xfrm>
                            <a:off x="0" y="0"/>
                            <a:ext cx="5584823" cy="1859555"/>
                          </a:xfrm>
                          <a:prstGeom prst="rect">
                            <a:avLst/>
                          </a:prstGeom>
                          <a:noFill/>
                          <a:ln>
                            <a:noFill/>
                          </a:ln>
                        </pic:spPr>
                      </pic:pic>
                    </a:graphicData>
                  </a:graphic>
                </wp:inline>
              </w:drawing>
            </w:r>
          </w:p>
        </w:tc>
      </w:tr>
      <w:tr w:rsidR="002E443D" w:rsidRPr="008E14A0" w14:paraId="458D57F3"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0A0D9156"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and f1b</w:t>
            </w:r>
            <w:r w:rsidRPr="008E14A0">
              <w:rPr>
                <w:rFonts w:ascii="Times New Roman" w:hAnsi="Times New Roman" w:cs="Times New Roman"/>
                <w:noProof/>
                <w:sz w:val="24"/>
                <w:szCs w:val="24"/>
                <w:lang w:eastAsia="en-NZ"/>
              </w:rPr>
              <w:t xml:space="preserve"> (Figure 2)</w:t>
            </w:r>
          </w:p>
        </w:tc>
      </w:tr>
      <w:tr w:rsidR="002E443D" w:rsidRPr="008E14A0" w14:paraId="29493ED3"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5A73D899" w14:textId="38C0030E"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0006D8C" wp14:editId="518ABFF5">
                  <wp:extent cx="5583474" cy="181515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t="49403"/>
                          <a:stretch>
                            <a:fillRect/>
                          </a:stretch>
                        </pic:blipFill>
                        <pic:spPr bwMode="auto">
                          <a:xfrm>
                            <a:off x="0" y="0"/>
                            <a:ext cx="5610588" cy="1823968"/>
                          </a:xfrm>
                          <a:prstGeom prst="rect">
                            <a:avLst/>
                          </a:prstGeom>
                          <a:noFill/>
                          <a:ln>
                            <a:noFill/>
                          </a:ln>
                        </pic:spPr>
                      </pic:pic>
                    </a:graphicData>
                  </a:graphic>
                </wp:inline>
              </w:drawing>
            </w:r>
          </w:p>
        </w:tc>
      </w:tr>
      <w:tr w:rsidR="002E443D" w:rsidRPr="008E14A0" w14:paraId="4F8AC58B"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79FBE4F0"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f1b and f4b</w:t>
            </w:r>
            <w:r w:rsidRPr="008E14A0">
              <w:rPr>
                <w:rFonts w:ascii="Times New Roman" w:hAnsi="Times New Roman" w:cs="Times New Roman"/>
                <w:noProof/>
                <w:sz w:val="24"/>
                <w:szCs w:val="24"/>
                <w:lang w:eastAsia="en-NZ"/>
              </w:rPr>
              <w:t xml:space="preserve"> (Figure 3)</w:t>
            </w:r>
          </w:p>
        </w:tc>
      </w:tr>
      <w:tr w:rsidR="002E443D" w:rsidRPr="008E14A0" w14:paraId="5C21AEC9" w14:textId="77777777" w:rsidTr="00A11DD2">
        <w:tc>
          <w:tcPr>
            <w:tcW w:w="5000" w:type="pct"/>
            <w:tcBorders>
              <w:top w:val="single" w:sz="4" w:space="0" w:color="auto"/>
              <w:left w:val="single" w:sz="4" w:space="0" w:color="auto"/>
              <w:bottom w:val="single" w:sz="4" w:space="0" w:color="auto"/>
              <w:right w:val="single" w:sz="4" w:space="0" w:color="auto"/>
            </w:tcBorders>
            <w:hideMark/>
          </w:tcPr>
          <w:p w14:paraId="19C9572A" w14:textId="0E06B535"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3B7772CB" wp14:editId="042E486E">
                  <wp:extent cx="5584548" cy="177420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t="48611"/>
                          <a:stretch>
                            <a:fillRect/>
                          </a:stretch>
                        </pic:blipFill>
                        <pic:spPr bwMode="auto">
                          <a:xfrm>
                            <a:off x="0" y="0"/>
                            <a:ext cx="5584548" cy="1774209"/>
                          </a:xfrm>
                          <a:prstGeom prst="rect">
                            <a:avLst/>
                          </a:prstGeom>
                          <a:noFill/>
                          <a:ln>
                            <a:noFill/>
                          </a:ln>
                        </pic:spPr>
                      </pic:pic>
                    </a:graphicData>
                  </a:graphic>
                </wp:inline>
              </w:drawing>
            </w:r>
          </w:p>
        </w:tc>
      </w:tr>
      <w:tr w:rsidR="002E443D" w:rsidRPr="008E14A0" w14:paraId="654448C2" w14:textId="77777777" w:rsidTr="00A11DD2">
        <w:tc>
          <w:tcPr>
            <w:tcW w:w="5000" w:type="pct"/>
            <w:tcBorders>
              <w:top w:val="single" w:sz="4" w:space="0" w:color="auto"/>
              <w:left w:val="single" w:sz="4" w:space="0" w:color="auto"/>
              <w:bottom w:val="single" w:sz="4" w:space="0" w:color="auto"/>
              <w:right w:val="single" w:sz="4" w:space="0" w:color="auto"/>
            </w:tcBorders>
            <w:hideMark/>
          </w:tcPr>
          <w:p w14:paraId="133B4EA2"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f1b, f4b and f19b</w:t>
            </w:r>
            <w:r w:rsidRPr="008E14A0">
              <w:rPr>
                <w:rFonts w:ascii="Times New Roman" w:hAnsi="Times New Roman" w:cs="Times New Roman"/>
                <w:noProof/>
                <w:sz w:val="24"/>
                <w:szCs w:val="24"/>
                <w:lang w:eastAsia="en-NZ"/>
              </w:rPr>
              <w:t xml:space="preserve"> (Figure 4)</w:t>
            </w:r>
          </w:p>
        </w:tc>
      </w:tr>
      <w:tr w:rsidR="002E443D" w:rsidRPr="008E14A0" w14:paraId="58A9DBDE"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07A82541" w14:textId="4856FB79"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707BB4E7" wp14:editId="7A24791A">
                  <wp:extent cx="5587201" cy="185609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t="48808"/>
                          <a:stretch>
                            <a:fillRect/>
                          </a:stretch>
                        </pic:blipFill>
                        <pic:spPr bwMode="auto">
                          <a:xfrm>
                            <a:off x="0" y="0"/>
                            <a:ext cx="5602841" cy="1861292"/>
                          </a:xfrm>
                          <a:prstGeom prst="rect">
                            <a:avLst/>
                          </a:prstGeom>
                          <a:noFill/>
                          <a:ln>
                            <a:noFill/>
                          </a:ln>
                        </pic:spPr>
                      </pic:pic>
                    </a:graphicData>
                  </a:graphic>
                </wp:inline>
              </w:drawing>
            </w:r>
          </w:p>
        </w:tc>
      </w:tr>
      <w:tr w:rsidR="002E443D" w:rsidRPr="008E14A0" w14:paraId="4076B702"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0764C8C4"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lastRenderedPageBreak/>
              <w:t xml:space="preserve">Parameter/s estimated – </w:t>
            </w:r>
            <w:r w:rsidRPr="008E14A0">
              <w:rPr>
                <w:rFonts w:ascii="Times New Roman" w:hAnsi="Times New Roman" w:cs="Times New Roman"/>
                <w:sz w:val="24"/>
                <w:szCs w:val="24"/>
              </w:rPr>
              <w:t>f1a, f1b, f4b, f19b and f24b</w:t>
            </w:r>
            <w:r w:rsidRPr="008E14A0">
              <w:rPr>
                <w:rFonts w:ascii="Times New Roman" w:hAnsi="Times New Roman" w:cs="Times New Roman"/>
                <w:noProof/>
                <w:sz w:val="24"/>
                <w:szCs w:val="24"/>
                <w:lang w:eastAsia="en-NZ"/>
              </w:rPr>
              <w:t xml:space="preserve"> (Figure 5)</w:t>
            </w:r>
          </w:p>
        </w:tc>
      </w:tr>
      <w:tr w:rsidR="002E443D" w:rsidRPr="008E14A0" w14:paraId="2D3750DA"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25579D39" w14:textId="55002C5E" w:rsidR="004751D9" w:rsidRPr="008E14A0" w:rsidRDefault="004751D9">
            <w:pPr>
              <w:tabs>
                <w:tab w:val="left" w:pos="2479"/>
              </w:tabs>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4D7F5FB" wp14:editId="575DF401">
                  <wp:extent cx="5587730" cy="193115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a:extLst>
                              <a:ext uri="{28A0092B-C50C-407E-A947-70E740481C1C}">
                                <a14:useLocalDpi xmlns:a14="http://schemas.microsoft.com/office/drawing/2010/main" val="0"/>
                              </a:ext>
                            </a:extLst>
                          </a:blip>
                          <a:srcRect t="49603"/>
                          <a:stretch>
                            <a:fillRect/>
                          </a:stretch>
                        </pic:blipFill>
                        <pic:spPr bwMode="auto">
                          <a:xfrm>
                            <a:off x="0" y="0"/>
                            <a:ext cx="5596312" cy="1934124"/>
                          </a:xfrm>
                          <a:prstGeom prst="rect">
                            <a:avLst/>
                          </a:prstGeom>
                          <a:noFill/>
                          <a:ln>
                            <a:noFill/>
                          </a:ln>
                        </pic:spPr>
                      </pic:pic>
                    </a:graphicData>
                  </a:graphic>
                </wp:inline>
              </w:drawing>
            </w:r>
          </w:p>
        </w:tc>
      </w:tr>
      <w:tr w:rsidR="002E443D" w:rsidRPr="008E14A0" w14:paraId="3E557FAC"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3E257710"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f1b, f4b, f19b, f24b and f29b</w:t>
            </w:r>
            <w:r w:rsidRPr="008E14A0">
              <w:rPr>
                <w:rFonts w:ascii="Times New Roman" w:hAnsi="Times New Roman" w:cs="Times New Roman"/>
                <w:noProof/>
                <w:sz w:val="24"/>
                <w:szCs w:val="24"/>
                <w:lang w:eastAsia="en-NZ"/>
              </w:rPr>
              <w:t xml:space="preserve"> (Figure 6)</w:t>
            </w:r>
          </w:p>
        </w:tc>
      </w:tr>
      <w:tr w:rsidR="002E443D" w:rsidRPr="008E14A0" w14:paraId="0485DBAC"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710FC1AC" w14:textId="17D0FF5D" w:rsidR="004751D9" w:rsidRPr="008E14A0" w:rsidRDefault="004751D9">
            <w:pPr>
              <w:tabs>
                <w:tab w:val="left" w:pos="3907"/>
              </w:tabs>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7C0485F5" wp14:editId="0958A855">
                  <wp:extent cx="5579202" cy="190386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t="49683"/>
                          <a:stretch>
                            <a:fillRect/>
                          </a:stretch>
                        </pic:blipFill>
                        <pic:spPr bwMode="auto">
                          <a:xfrm>
                            <a:off x="0" y="0"/>
                            <a:ext cx="5588750" cy="1907120"/>
                          </a:xfrm>
                          <a:prstGeom prst="rect">
                            <a:avLst/>
                          </a:prstGeom>
                          <a:noFill/>
                          <a:ln>
                            <a:noFill/>
                          </a:ln>
                        </pic:spPr>
                      </pic:pic>
                    </a:graphicData>
                  </a:graphic>
                </wp:inline>
              </w:drawing>
            </w:r>
          </w:p>
        </w:tc>
      </w:tr>
      <w:tr w:rsidR="002E443D" w:rsidRPr="008E14A0" w14:paraId="74EEFFC2"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1E491673"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f1b, f4b, f19b, f24b, f29b and f30c</w:t>
            </w:r>
            <w:r w:rsidRPr="008E14A0">
              <w:rPr>
                <w:rFonts w:ascii="Times New Roman" w:hAnsi="Times New Roman" w:cs="Times New Roman"/>
                <w:noProof/>
                <w:sz w:val="24"/>
                <w:szCs w:val="24"/>
                <w:lang w:eastAsia="en-NZ"/>
              </w:rPr>
              <w:t xml:space="preserve"> (Figure 7)</w:t>
            </w:r>
          </w:p>
        </w:tc>
      </w:tr>
      <w:tr w:rsidR="002E443D" w:rsidRPr="008E14A0" w14:paraId="3904FCFA"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0FD6A858" w14:textId="57FA046D"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493F7CC" wp14:editId="687DDD4B">
                  <wp:extent cx="5588635" cy="20403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t="49802"/>
                          <a:stretch>
                            <a:fillRect/>
                          </a:stretch>
                        </pic:blipFill>
                        <pic:spPr bwMode="auto">
                          <a:xfrm>
                            <a:off x="0" y="0"/>
                            <a:ext cx="5590443" cy="2041000"/>
                          </a:xfrm>
                          <a:prstGeom prst="rect">
                            <a:avLst/>
                          </a:prstGeom>
                          <a:noFill/>
                          <a:ln>
                            <a:noFill/>
                          </a:ln>
                        </pic:spPr>
                      </pic:pic>
                    </a:graphicData>
                  </a:graphic>
                </wp:inline>
              </w:drawing>
            </w:r>
          </w:p>
        </w:tc>
      </w:tr>
      <w:tr w:rsidR="002E443D" w:rsidRPr="008E14A0" w14:paraId="6CEF5DCB"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0F69E7D4"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f1b, f1c, f4b, f19b, f24b, f29b and f30c</w:t>
            </w:r>
            <w:r w:rsidRPr="008E14A0">
              <w:rPr>
                <w:rFonts w:ascii="Times New Roman" w:hAnsi="Times New Roman" w:cs="Times New Roman"/>
                <w:noProof/>
                <w:sz w:val="24"/>
                <w:szCs w:val="24"/>
                <w:lang w:eastAsia="en-NZ"/>
              </w:rPr>
              <w:t xml:space="preserve"> (Figure 8)</w:t>
            </w:r>
          </w:p>
        </w:tc>
      </w:tr>
      <w:tr w:rsidR="002E443D" w:rsidRPr="008E14A0" w14:paraId="0E584144"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35EE3446" w14:textId="2A68EB3A"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4B96273F" wp14:editId="30AF231B">
                  <wp:extent cx="5588635" cy="210857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t="48808"/>
                          <a:stretch>
                            <a:fillRect/>
                          </a:stretch>
                        </pic:blipFill>
                        <pic:spPr bwMode="auto">
                          <a:xfrm>
                            <a:off x="0" y="0"/>
                            <a:ext cx="5591297" cy="2109583"/>
                          </a:xfrm>
                          <a:prstGeom prst="rect">
                            <a:avLst/>
                          </a:prstGeom>
                          <a:noFill/>
                          <a:ln>
                            <a:noFill/>
                          </a:ln>
                        </pic:spPr>
                      </pic:pic>
                    </a:graphicData>
                  </a:graphic>
                </wp:inline>
              </w:drawing>
            </w:r>
          </w:p>
        </w:tc>
      </w:tr>
      <w:tr w:rsidR="002E443D" w:rsidRPr="008E14A0" w14:paraId="44591E4D"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6ACC8D64"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lastRenderedPageBreak/>
              <w:t xml:space="preserve">Parameter/s estimated – </w:t>
            </w:r>
            <w:r w:rsidRPr="008E14A0">
              <w:rPr>
                <w:rFonts w:ascii="Times New Roman" w:hAnsi="Times New Roman" w:cs="Times New Roman"/>
                <w:sz w:val="24"/>
                <w:szCs w:val="24"/>
              </w:rPr>
              <w:t>f1a, f1b, f4b, f8b, f19b, f24b, f29b and f30c</w:t>
            </w:r>
            <w:r w:rsidRPr="008E14A0">
              <w:rPr>
                <w:rFonts w:ascii="Times New Roman" w:hAnsi="Times New Roman" w:cs="Times New Roman"/>
                <w:noProof/>
                <w:sz w:val="24"/>
                <w:szCs w:val="24"/>
                <w:lang w:eastAsia="en-NZ"/>
              </w:rPr>
              <w:t xml:space="preserve"> (Figure 9)</w:t>
            </w:r>
          </w:p>
        </w:tc>
      </w:tr>
      <w:tr w:rsidR="002E443D" w:rsidRPr="008E14A0" w14:paraId="6B9BA26B"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29EC5C3F" w14:textId="6BC287E6"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A6C896E" wp14:editId="384CD679">
                  <wp:extent cx="5581650" cy="188339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a:extLst>
                              <a:ext uri="{28A0092B-C50C-407E-A947-70E740481C1C}">
                                <a14:useLocalDpi xmlns:a14="http://schemas.microsoft.com/office/drawing/2010/main" val="0"/>
                              </a:ext>
                            </a:extLst>
                          </a:blip>
                          <a:srcRect t="49051"/>
                          <a:stretch>
                            <a:fillRect/>
                          </a:stretch>
                        </pic:blipFill>
                        <pic:spPr bwMode="auto">
                          <a:xfrm>
                            <a:off x="0" y="0"/>
                            <a:ext cx="5587407" cy="1885334"/>
                          </a:xfrm>
                          <a:prstGeom prst="rect">
                            <a:avLst/>
                          </a:prstGeom>
                          <a:noFill/>
                          <a:ln>
                            <a:noFill/>
                          </a:ln>
                        </pic:spPr>
                      </pic:pic>
                    </a:graphicData>
                  </a:graphic>
                </wp:inline>
              </w:drawing>
            </w:r>
          </w:p>
        </w:tc>
      </w:tr>
      <w:tr w:rsidR="002E443D" w:rsidRPr="008E14A0" w14:paraId="033A3E9F"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4CB2D24A"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f1a, f1b, f4b, f13a, f19b, f24b, f29b and f30c</w:t>
            </w:r>
            <w:r w:rsidRPr="008E14A0">
              <w:rPr>
                <w:rFonts w:ascii="Times New Roman" w:hAnsi="Times New Roman" w:cs="Times New Roman"/>
                <w:noProof/>
                <w:sz w:val="24"/>
                <w:szCs w:val="24"/>
                <w:lang w:eastAsia="en-NZ"/>
              </w:rPr>
              <w:t xml:space="preserve"> (Figure 10)</w:t>
            </w:r>
          </w:p>
        </w:tc>
      </w:tr>
      <w:tr w:rsidR="002E443D" w:rsidRPr="008E14A0" w14:paraId="2F3BBF72"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6C811627" w14:textId="7172983A" w:rsidR="004751D9" w:rsidRPr="008E14A0" w:rsidRDefault="004751D9">
            <w:pPr>
              <w:jc w:val="center"/>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10E1303C" wp14:editId="63848C2B">
                  <wp:extent cx="5581650" cy="190386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a:extLst>
                              <a:ext uri="{28A0092B-C50C-407E-A947-70E740481C1C}">
                                <a14:useLocalDpi xmlns:a14="http://schemas.microsoft.com/office/drawing/2010/main" val="0"/>
                              </a:ext>
                            </a:extLst>
                          </a:blip>
                          <a:srcRect t="48630"/>
                          <a:stretch>
                            <a:fillRect/>
                          </a:stretch>
                        </pic:blipFill>
                        <pic:spPr bwMode="auto">
                          <a:xfrm>
                            <a:off x="0" y="0"/>
                            <a:ext cx="5586728" cy="1905595"/>
                          </a:xfrm>
                          <a:prstGeom prst="rect">
                            <a:avLst/>
                          </a:prstGeom>
                          <a:noFill/>
                          <a:ln>
                            <a:noFill/>
                          </a:ln>
                        </pic:spPr>
                      </pic:pic>
                    </a:graphicData>
                  </a:graphic>
                </wp:inline>
              </w:drawing>
            </w:r>
          </w:p>
        </w:tc>
      </w:tr>
      <w:tr w:rsidR="002E443D" w:rsidRPr="008E14A0" w14:paraId="183CE638"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222C4AC3"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Jr1, Jb1, Jb4, f19b, f24b, f29b and f30c</w:t>
            </w:r>
            <w:r w:rsidRPr="008E14A0">
              <w:rPr>
                <w:rFonts w:ascii="Times New Roman" w:hAnsi="Times New Roman" w:cs="Times New Roman"/>
                <w:noProof/>
                <w:sz w:val="24"/>
                <w:szCs w:val="24"/>
                <w:lang w:eastAsia="en-NZ"/>
              </w:rPr>
              <w:t xml:space="preserve"> (Figure 11)</w:t>
            </w:r>
          </w:p>
        </w:tc>
      </w:tr>
      <w:tr w:rsidR="002E443D" w:rsidRPr="008E14A0" w14:paraId="2F114A98"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7358C1D7" w14:textId="4B78961F"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2A041729" wp14:editId="1119DB2B">
                  <wp:extent cx="5581015" cy="20130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5">
                            <a:extLst>
                              <a:ext uri="{28A0092B-C50C-407E-A947-70E740481C1C}">
                                <a14:useLocalDpi xmlns:a14="http://schemas.microsoft.com/office/drawing/2010/main" val="0"/>
                              </a:ext>
                            </a:extLst>
                          </a:blip>
                          <a:srcRect t="48421"/>
                          <a:stretch>
                            <a:fillRect/>
                          </a:stretch>
                        </pic:blipFill>
                        <pic:spPr bwMode="auto">
                          <a:xfrm>
                            <a:off x="0" y="0"/>
                            <a:ext cx="5590090" cy="2016318"/>
                          </a:xfrm>
                          <a:prstGeom prst="rect">
                            <a:avLst/>
                          </a:prstGeom>
                          <a:noFill/>
                          <a:ln>
                            <a:noFill/>
                          </a:ln>
                        </pic:spPr>
                      </pic:pic>
                    </a:graphicData>
                  </a:graphic>
                </wp:inline>
              </w:drawing>
            </w:r>
          </w:p>
        </w:tc>
      </w:tr>
      <w:tr w:rsidR="002E443D" w:rsidRPr="008E14A0" w14:paraId="2E07B48A"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45677BDD"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Jr1, Jb1, f1c, Jb4, Jb8, Jb13, Jb18, f19b, f24b, f29a, f29b and f30c</w:t>
            </w:r>
            <w:r w:rsidRPr="008E14A0">
              <w:rPr>
                <w:rFonts w:ascii="Times New Roman" w:hAnsi="Times New Roman" w:cs="Times New Roman"/>
                <w:noProof/>
                <w:sz w:val="24"/>
                <w:szCs w:val="24"/>
                <w:lang w:eastAsia="en-NZ"/>
              </w:rPr>
              <w:t xml:space="preserve"> (Figure 12)</w:t>
            </w:r>
          </w:p>
        </w:tc>
      </w:tr>
      <w:tr w:rsidR="002E443D" w:rsidRPr="008E14A0" w14:paraId="0C556F6E"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78A5D125" w14:textId="35654D4E"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79F93D8F" wp14:editId="2810F534">
                  <wp:extent cx="5581451" cy="197892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t="47998"/>
                          <a:stretch>
                            <a:fillRect/>
                          </a:stretch>
                        </pic:blipFill>
                        <pic:spPr bwMode="auto">
                          <a:xfrm>
                            <a:off x="0" y="0"/>
                            <a:ext cx="5587665" cy="1981129"/>
                          </a:xfrm>
                          <a:prstGeom prst="rect">
                            <a:avLst/>
                          </a:prstGeom>
                          <a:noFill/>
                          <a:ln>
                            <a:noFill/>
                          </a:ln>
                        </pic:spPr>
                      </pic:pic>
                    </a:graphicData>
                  </a:graphic>
                </wp:inline>
              </w:drawing>
            </w:r>
          </w:p>
        </w:tc>
      </w:tr>
      <w:tr w:rsidR="002E443D" w:rsidRPr="008E14A0" w14:paraId="5F4836DF"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44A09385"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lastRenderedPageBreak/>
              <w:t xml:space="preserve">Parameter/s estimated – </w:t>
            </w:r>
            <w:r w:rsidRPr="008E14A0">
              <w:rPr>
                <w:rFonts w:ascii="Times New Roman" w:hAnsi="Times New Roman" w:cs="Times New Roman"/>
                <w:sz w:val="24"/>
                <w:szCs w:val="24"/>
              </w:rPr>
              <w:t>Jr1, Jb1, f1c, Jb4, Jb8, Jb9, f10a, Jb13, Jr17, Jb18, f19b, Jb22a, f24b, f29a, f29b and f30c</w:t>
            </w:r>
            <w:r w:rsidRPr="008E14A0">
              <w:rPr>
                <w:rFonts w:ascii="Times New Roman" w:hAnsi="Times New Roman" w:cs="Times New Roman"/>
                <w:noProof/>
                <w:sz w:val="24"/>
                <w:szCs w:val="24"/>
                <w:lang w:eastAsia="en-NZ"/>
              </w:rPr>
              <w:t xml:space="preserve"> (Figure 13)</w:t>
            </w:r>
          </w:p>
        </w:tc>
      </w:tr>
      <w:tr w:rsidR="002E443D" w:rsidRPr="008E14A0" w14:paraId="457EB605"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706DF5E1" w14:textId="15ECFCE2"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69BB8398" wp14:editId="70544320">
                  <wp:extent cx="5574030" cy="1801504"/>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a:extLst>
                              <a:ext uri="{28A0092B-C50C-407E-A947-70E740481C1C}">
                                <a14:useLocalDpi xmlns:a14="http://schemas.microsoft.com/office/drawing/2010/main" val="0"/>
                              </a:ext>
                            </a:extLst>
                          </a:blip>
                          <a:srcRect t="47998"/>
                          <a:stretch>
                            <a:fillRect/>
                          </a:stretch>
                        </pic:blipFill>
                        <pic:spPr bwMode="auto">
                          <a:xfrm>
                            <a:off x="0" y="0"/>
                            <a:ext cx="5620813" cy="1816624"/>
                          </a:xfrm>
                          <a:prstGeom prst="rect">
                            <a:avLst/>
                          </a:prstGeom>
                          <a:noFill/>
                          <a:ln>
                            <a:noFill/>
                          </a:ln>
                        </pic:spPr>
                      </pic:pic>
                    </a:graphicData>
                  </a:graphic>
                </wp:inline>
              </w:drawing>
            </w:r>
          </w:p>
        </w:tc>
      </w:tr>
      <w:tr w:rsidR="002E443D" w:rsidRPr="008E14A0" w14:paraId="58F28D5C"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2919AC45"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Jr1, Jb1, Jr4, Jb4, Jb8, Jb9, f10a, Jb13, Jr17, f19a,  Jr20a, Jb22a, Jb23a, f24a, f25a, f29a, and f30c</w:t>
            </w:r>
            <w:r w:rsidRPr="008E14A0">
              <w:rPr>
                <w:rFonts w:ascii="Times New Roman" w:hAnsi="Times New Roman" w:cs="Times New Roman"/>
                <w:noProof/>
                <w:sz w:val="24"/>
                <w:szCs w:val="24"/>
                <w:lang w:eastAsia="en-NZ"/>
              </w:rPr>
              <w:t xml:space="preserve"> (Figure 14)</w:t>
            </w:r>
          </w:p>
        </w:tc>
      </w:tr>
      <w:tr w:rsidR="002E443D" w:rsidRPr="008E14A0" w14:paraId="05517311" w14:textId="77777777" w:rsidTr="005938A1">
        <w:tc>
          <w:tcPr>
            <w:tcW w:w="5000" w:type="pct"/>
            <w:tcBorders>
              <w:top w:val="single" w:sz="4" w:space="0" w:color="auto"/>
              <w:left w:val="single" w:sz="4" w:space="0" w:color="auto"/>
              <w:bottom w:val="single" w:sz="4" w:space="0" w:color="auto"/>
              <w:right w:val="single" w:sz="4" w:space="0" w:color="auto"/>
            </w:tcBorders>
            <w:hideMark/>
          </w:tcPr>
          <w:p w14:paraId="6C25E866" w14:textId="418C5785"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9B446BE" wp14:editId="5C6C6B82">
                  <wp:extent cx="5575271" cy="182880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8">
                            <a:extLst>
                              <a:ext uri="{28A0092B-C50C-407E-A947-70E740481C1C}">
                                <a14:useLocalDpi xmlns:a14="http://schemas.microsoft.com/office/drawing/2010/main" val="0"/>
                              </a:ext>
                            </a:extLst>
                          </a:blip>
                          <a:srcRect t="47998"/>
                          <a:stretch>
                            <a:fillRect/>
                          </a:stretch>
                        </pic:blipFill>
                        <pic:spPr bwMode="auto">
                          <a:xfrm>
                            <a:off x="0" y="0"/>
                            <a:ext cx="5618837" cy="1843090"/>
                          </a:xfrm>
                          <a:prstGeom prst="rect">
                            <a:avLst/>
                          </a:prstGeom>
                          <a:noFill/>
                          <a:ln>
                            <a:noFill/>
                          </a:ln>
                        </pic:spPr>
                      </pic:pic>
                    </a:graphicData>
                  </a:graphic>
                </wp:inline>
              </w:drawing>
            </w:r>
          </w:p>
        </w:tc>
      </w:tr>
      <w:tr w:rsidR="002E443D" w:rsidRPr="008E14A0" w14:paraId="4C82A1C2" w14:textId="77777777" w:rsidTr="005938A1">
        <w:tc>
          <w:tcPr>
            <w:tcW w:w="5000" w:type="pct"/>
            <w:tcBorders>
              <w:top w:val="single" w:sz="4" w:space="0" w:color="auto"/>
              <w:left w:val="single" w:sz="4" w:space="0" w:color="auto"/>
              <w:bottom w:val="single" w:sz="4" w:space="0" w:color="auto"/>
              <w:right w:val="single" w:sz="4" w:space="0" w:color="auto"/>
            </w:tcBorders>
            <w:hideMark/>
          </w:tcPr>
          <w:p w14:paraId="20B7F6C5"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Jr1, Jb1, Jr4, Jb4, Jb8, Jb9, f10a, Jb13, Jr17, f19a,  Vmax_MCT1_Liver, Jr20a, Jb22a, Jb23a, f24a, Vmax_MCT1_OT, f25a, f29a, and f30c</w:t>
            </w:r>
            <w:r w:rsidRPr="008E14A0">
              <w:rPr>
                <w:rFonts w:ascii="Times New Roman" w:hAnsi="Times New Roman" w:cs="Times New Roman"/>
                <w:noProof/>
                <w:sz w:val="24"/>
                <w:szCs w:val="24"/>
                <w:lang w:eastAsia="en-NZ"/>
              </w:rPr>
              <w:t xml:space="preserve"> (Figure 15)</w:t>
            </w:r>
          </w:p>
        </w:tc>
      </w:tr>
      <w:tr w:rsidR="002E443D" w:rsidRPr="008E14A0" w14:paraId="536A69E0"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4A84602D" w14:textId="79E3F909"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740ACFC5" wp14:editId="4624B2A1">
                  <wp:extent cx="5574545" cy="1705971"/>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9">
                            <a:extLst>
                              <a:ext uri="{28A0092B-C50C-407E-A947-70E740481C1C}">
                                <a14:useLocalDpi xmlns:a14="http://schemas.microsoft.com/office/drawing/2010/main" val="0"/>
                              </a:ext>
                            </a:extLst>
                          </a:blip>
                          <a:srcRect t="48421"/>
                          <a:stretch>
                            <a:fillRect/>
                          </a:stretch>
                        </pic:blipFill>
                        <pic:spPr bwMode="auto">
                          <a:xfrm>
                            <a:off x="0" y="0"/>
                            <a:ext cx="5622724" cy="1720715"/>
                          </a:xfrm>
                          <a:prstGeom prst="rect">
                            <a:avLst/>
                          </a:prstGeom>
                          <a:noFill/>
                          <a:ln>
                            <a:noFill/>
                          </a:ln>
                        </pic:spPr>
                      </pic:pic>
                    </a:graphicData>
                  </a:graphic>
                </wp:inline>
              </w:drawing>
            </w:r>
          </w:p>
        </w:tc>
      </w:tr>
      <w:tr w:rsidR="002E443D" w:rsidRPr="008E14A0" w14:paraId="446F5972"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346C93D0" w14:textId="77777777"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t xml:space="preserve">Parameter/s estimated – </w:t>
            </w:r>
            <w:r w:rsidRPr="008E14A0">
              <w:rPr>
                <w:rFonts w:ascii="Times New Roman" w:hAnsi="Times New Roman" w:cs="Times New Roman"/>
                <w:sz w:val="24"/>
                <w:szCs w:val="24"/>
              </w:rPr>
              <w:t>Jr1, Jb1, Jb3, Jr4, Jb4, Jb5, f6a, Jb6, Jr8, Jb8, Jb9, f10a, Jb13, Jr17, f19a,  Vmax_MCT1_Liver, Jr20a, Jb22a, Jb22b, Jb23a, Jb23b, f24a, Vmax_MCT1_OT, f25a, f29a, and f30c</w:t>
            </w:r>
            <w:r w:rsidRPr="008E14A0">
              <w:rPr>
                <w:rFonts w:ascii="Times New Roman" w:hAnsi="Times New Roman" w:cs="Times New Roman"/>
                <w:noProof/>
                <w:sz w:val="24"/>
                <w:szCs w:val="24"/>
                <w:lang w:eastAsia="en-NZ"/>
              </w:rPr>
              <w:t xml:space="preserve"> (Figure 16)</w:t>
            </w:r>
          </w:p>
        </w:tc>
      </w:tr>
      <w:tr w:rsidR="002E443D" w:rsidRPr="008E14A0" w14:paraId="3C9B0E68"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7EC73DCE" w14:textId="0D0612F6" w:rsidR="004751D9" w:rsidRPr="008E14A0" w:rsidRDefault="004751D9">
            <w:pPr>
              <w:tabs>
                <w:tab w:val="left" w:pos="2492"/>
              </w:tabs>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DD1B638" wp14:editId="4EA9DC93">
                  <wp:extent cx="5574664" cy="1685499"/>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0">
                            <a:extLst>
                              <a:ext uri="{28A0092B-C50C-407E-A947-70E740481C1C}">
                                <a14:useLocalDpi xmlns:a14="http://schemas.microsoft.com/office/drawing/2010/main" val="0"/>
                              </a:ext>
                            </a:extLst>
                          </a:blip>
                          <a:srcRect t="48209"/>
                          <a:stretch>
                            <a:fillRect/>
                          </a:stretch>
                        </pic:blipFill>
                        <pic:spPr bwMode="auto">
                          <a:xfrm>
                            <a:off x="0" y="0"/>
                            <a:ext cx="5617808" cy="1698544"/>
                          </a:xfrm>
                          <a:prstGeom prst="rect">
                            <a:avLst/>
                          </a:prstGeom>
                          <a:noFill/>
                          <a:ln>
                            <a:noFill/>
                          </a:ln>
                        </pic:spPr>
                      </pic:pic>
                    </a:graphicData>
                  </a:graphic>
                </wp:inline>
              </w:drawing>
            </w:r>
          </w:p>
        </w:tc>
      </w:tr>
      <w:tr w:rsidR="002E443D" w:rsidRPr="008E14A0" w14:paraId="2F54676F"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23848E50" w14:textId="1C0AE050"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lastRenderedPageBreak/>
              <w:t xml:space="preserve">Parameter/s estimated – </w:t>
            </w:r>
            <w:r w:rsidRPr="008E14A0">
              <w:rPr>
                <w:rFonts w:ascii="Times New Roman" w:hAnsi="Times New Roman" w:cs="Times New Roman"/>
                <w:sz w:val="24"/>
                <w:szCs w:val="24"/>
              </w:rPr>
              <w:t>Jr1, Jb1, Jb3, Jr4, Jb4, Jb5, Vmax_MCT1_PSI, f6a, Jb6, Jr8, Jb8, Jb9, Vmax_MCT1_DSI</w:t>
            </w:r>
            <w:r w:rsidR="005938A1" w:rsidRPr="008E14A0">
              <w:rPr>
                <w:rFonts w:ascii="Times New Roman" w:hAnsi="Times New Roman" w:cs="Times New Roman"/>
                <w:sz w:val="24"/>
                <w:szCs w:val="24"/>
              </w:rPr>
              <w:t xml:space="preserve">, </w:t>
            </w:r>
            <w:r w:rsidRPr="008E14A0">
              <w:rPr>
                <w:rFonts w:ascii="Times New Roman" w:hAnsi="Times New Roman" w:cs="Times New Roman"/>
                <w:sz w:val="24"/>
                <w:szCs w:val="24"/>
              </w:rPr>
              <w:t>f10a, Jb13, Vmax_MCT1_Colon, Jr17, f19a,  Vmax_MCT1_Liver, Jr20a, Jb22a, Jb22b, Jb23a, Jb23b, f24a, Vmax_MCT1_OT, f25a, f29a, and f30c</w:t>
            </w:r>
            <w:r w:rsidRPr="008E14A0">
              <w:rPr>
                <w:rFonts w:ascii="Times New Roman" w:hAnsi="Times New Roman" w:cs="Times New Roman"/>
                <w:noProof/>
                <w:sz w:val="24"/>
                <w:szCs w:val="24"/>
                <w:lang w:eastAsia="en-NZ"/>
              </w:rPr>
              <w:t xml:space="preserve"> (Figure 17)</w:t>
            </w:r>
          </w:p>
        </w:tc>
      </w:tr>
      <w:tr w:rsidR="002E443D" w:rsidRPr="008E14A0" w14:paraId="24C9673A" w14:textId="77777777" w:rsidTr="004751D9">
        <w:tc>
          <w:tcPr>
            <w:tcW w:w="5000" w:type="pct"/>
            <w:tcBorders>
              <w:top w:val="single" w:sz="4" w:space="0" w:color="auto"/>
              <w:left w:val="single" w:sz="4" w:space="0" w:color="auto"/>
              <w:bottom w:val="single" w:sz="4" w:space="0" w:color="auto"/>
              <w:right w:val="single" w:sz="4" w:space="0" w:color="auto"/>
            </w:tcBorders>
            <w:hideMark/>
          </w:tcPr>
          <w:p w14:paraId="5410D508" w14:textId="548015F8" w:rsidR="004751D9" w:rsidRPr="008E14A0" w:rsidRDefault="004751D9">
            <w:pPr>
              <w:jc w:val="both"/>
              <w:rPr>
                <w:rFonts w:ascii="Times New Roman" w:hAnsi="Times New Roman" w:cs="Times New Roman"/>
                <w:noProof/>
                <w:sz w:val="24"/>
                <w:szCs w:val="24"/>
                <w:lang w:eastAsia="en-NZ"/>
              </w:rPr>
            </w:pPr>
            <w:r w:rsidRPr="008E14A0">
              <w:rPr>
                <w:rFonts w:ascii="Times New Roman" w:hAnsi="Times New Roman" w:cs="Times New Roman"/>
                <w:noProof/>
                <w:sz w:val="24"/>
                <w:szCs w:val="24"/>
                <w:lang w:eastAsia="en-NZ"/>
              </w:rPr>
              <w:drawing>
                <wp:inline distT="0" distB="0" distL="0" distR="0" wp14:anchorId="514873B6" wp14:editId="50B2D6A5">
                  <wp:extent cx="5580995" cy="234817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1">
                            <a:extLst>
                              <a:ext uri="{28A0092B-C50C-407E-A947-70E740481C1C}">
                                <a14:useLocalDpi xmlns:a14="http://schemas.microsoft.com/office/drawing/2010/main" val="0"/>
                              </a:ext>
                            </a:extLst>
                          </a:blip>
                          <a:srcRect t="47578"/>
                          <a:stretch>
                            <a:fillRect/>
                          </a:stretch>
                        </pic:blipFill>
                        <pic:spPr bwMode="auto">
                          <a:xfrm>
                            <a:off x="0" y="0"/>
                            <a:ext cx="5589717" cy="2351849"/>
                          </a:xfrm>
                          <a:prstGeom prst="rect">
                            <a:avLst/>
                          </a:prstGeom>
                          <a:noFill/>
                          <a:ln>
                            <a:noFill/>
                          </a:ln>
                        </pic:spPr>
                      </pic:pic>
                    </a:graphicData>
                  </a:graphic>
                </wp:inline>
              </w:drawing>
            </w:r>
          </w:p>
        </w:tc>
      </w:tr>
    </w:tbl>
    <w:p w14:paraId="67AD16B4" w14:textId="77777777" w:rsidR="004751D9" w:rsidRPr="002E443D" w:rsidRDefault="004751D9" w:rsidP="004751D9">
      <w:pPr>
        <w:spacing w:line="360" w:lineRule="auto"/>
        <w:jc w:val="both"/>
        <w:rPr>
          <w:rFonts w:ascii="Times New Roman" w:hAnsi="Times New Roman" w:cs="Times New Roman"/>
          <w:b/>
          <w:color w:val="FF0000"/>
          <w:sz w:val="24"/>
          <w:u w:val="single"/>
        </w:rPr>
      </w:pPr>
    </w:p>
    <w:p w14:paraId="5FD50380" w14:textId="77777777" w:rsidR="00300A87" w:rsidRPr="00C204ED" w:rsidRDefault="00300A87" w:rsidP="00ED3ECF">
      <w:pPr>
        <w:pStyle w:val="ListParagraph"/>
        <w:numPr>
          <w:ilvl w:val="0"/>
          <w:numId w:val="4"/>
        </w:numPr>
        <w:spacing w:line="360" w:lineRule="auto"/>
        <w:jc w:val="both"/>
        <w:rPr>
          <w:rFonts w:ascii="Times New Roman" w:hAnsi="Times New Roman" w:cs="Times New Roman"/>
          <w:b/>
          <w:sz w:val="24"/>
          <w:u w:val="single"/>
        </w:rPr>
      </w:pPr>
      <w:r w:rsidRPr="00C204ED">
        <w:rPr>
          <w:rFonts w:ascii="Times New Roman" w:hAnsi="Times New Roman" w:cs="Times New Roman"/>
          <w:b/>
          <w:sz w:val="24"/>
          <w:u w:val="single"/>
        </w:rPr>
        <w:br w:type="page"/>
      </w:r>
    </w:p>
    <w:p w14:paraId="44CFD08E" w14:textId="2A6E838C" w:rsidR="0028355D" w:rsidRPr="00E82CB5" w:rsidRDefault="00D970D1" w:rsidP="00ED3ECF">
      <w:pPr>
        <w:spacing w:line="240" w:lineRule="auto"/>
        <w:rPr>
          <w:rFonts w:ascii="Times New Roman" w:hAnsi="Times New Roman" w:cs="Times New Roman"/>
          <w:b/>
          <w:sz w:val="24"/>
          <w:u w:val="single"/>
        </w:rPr>
      </w:pPr>
      <w:r w:rsidRPr="00E82CB5">
        <w:rPr>
          <w:rFonts w:ascii="Times New Roman" w:hAnsi="Times New Roman" w:cs="Times New Roman"/>
          <w:b/>
          <w:sz w:val="24"/>
          <w:u w:val="single"/>
        </w:rPr>
        <w:lastRenderedPageBreak/>
        <w:t>Ordinary differential equations (</w:t>
      </w:r>
      <w:r w:rsidR="0028355D" w:rsidRPr="00E82CB5">
        <w:rPr>
          <w:rFonts w:ascii="Times New Roman" w:hAnsi="Times New Roman" w:cs="Times New Roman"/>
          <w:b/>
          <w:sz w:val="24"/>
          <w:u w:val="single"/>
        </w:rPr>
        <w:t>ODEs</w:t>
      </w:r>
      <w:r w:rsidRPr="00E82CB5">
        <w:rPr>
          <w:rFonts w:ascii="Times New Roman" w:hAnsi="Times New Roman" w:cs="Times New Roman"/>
          <w:b/>
          <w:sz w:val="24"/>
          <w:u w:val="single"/>
        </w:rPr>
        <w:t xml:space="preserve">) </w:t>
      </w:r>
      <w:r w:rsidR="009D413D">
        <w:rPr>
          <w:rFonts w:ascii="Times New Roman" w:hAnsi="Times New Roman" w:cs="Times New Roman"/>
          <w:b/>
          <w:sz w:val="24"/>
          <w:u w:val="single"/>
        </w:rPr>
        <w:t>of</w:t>
      </w:r>
      <w:r w:rsidRPr="00E82CB5">
        <w:rPr>
          <w:rFonts w:ascii="Times New Roman" w:hAnsi="Times New Roman" w:cs="Times New Roman"/>
          <w:b/>
          <w:sz w:val="24"/>
          <w:u w:val="single"/>
        </w:rPr>
        <w:t xml:space="preserve"> the </w:t>
      </w:r>
      <w:r w:rsidR="00095445">
        <w:rPr>
          <w:rFonts w:ascii="Times New Roman" w:hAnsi="Times New Roman" w:cs="Times New Roman"/>
          <w:b/>
          <w:sz w:val="24"/>
          <w:u w:val="single"/>
        </w:rPr>
        <w:t xml:space="preserve">final </w:t>
      </w:r>
      <w:r w:rsidRPr="00E82CB5">
        <w:rPr>
          <w:rFonts w:ascii="Times New Roman" w:hAnsi="Times New Roman" w:cs="Times New Roman"/>
          <w:b/>
          <w:sz w:val="24"/>
          <w:u w:val="single"/>
        </w:rPr>
        <w:t>systems model</w:t>
      </w:r>
      <w:r w:rsidR="00B71DCB" w:rsidRPr="00E82CB5">
        <w:rPr>
          <w:rFonts w:ascii="Times New Roman" w:hAnsi="Times New Roman" w:cs="Times New Roman"/>
          <w:b/>
          <w:sz w:val="24"/>
          <w:u w:val="single"/>
        </w:rPr>
        <w:t>:</w:t>
      </w:r>
    </w:p>
    <w:p w14:paraId="7380A2A9" w14:textId="77777777" w:rsidR="0028355D" w:rsidRDefault="0028355D" w:rsidP="00ED3ECF">
      <w:pPr>
        <w:spacing w:line="240" w:lineRule="auto"/>
      </w:pPr>
      <w:r w:rsidRPr="004D556D">
        <w:rPr>
          <w:position w:val="-24"/>
        </w:rPr>
        <w:object w:dxaOrig="3780" w:dyaOrig="620" w14:anchorId="2A7B2279">
          <v:shape id="_x0000_i1029" type="#_x0000_t75" style="width:242.5pt;height:37.5pt" o:ole="">
            <v:imagedata r:id="rId32" o:title=""/>
          </v:shape>
          <o:OLEObject Type="Embed" ProgID="Equation.3" ShapeID="_x0000_i1029" DrawAspect="Content" ObjectID="_1529434657" r:id="rId33"/>
        </w:object>
      </w:r>
    </w:p>
    <w:p w14:paraId="28ED2DC0" w14:textId="77777777" w:rsidR="0028355D" w:rsidRDefault="0028355D" w:rsidP="00ED3ECF">
      <w:pPr>
        <w:spacing w:line="240" w:lineRule="auto"/>
      </w:pPr>
      <w:r w:rsidRPr="004D556D">
        <w:rPr>
          <w:position w:val="-24"/>
        </w:rPr>
        <w:object w:dxaOrig="4140" w:dyaOrig="620" w14:anchorId="50E65233">
          <v:shape id="_x0000_i1030" type="#_x0000_t75" style="width:293.5pt;height:43pt" o:ole="">
            <v:imagedata r:id="rId34" o:title=""/>
          </v:shape>
          <o:OLEObject Type="Embed" ProgID="Equation.3" ShapeID="_x0000_i1030" DrawAspect="Content" ObjectID="_1529434658" r:id="rId35"/>
        </w:object>
      </w:r>
    </w:p>
    <w:p w14:paraId="2E00D812" w14:textId="77777777" w:rsidR="0028355D" w:rsidRDefault="0028355D" w:rsidP="00ED3ECF">
      <w:pPr>
        <w:spacing w:line="240" w:lineRule="auto"/>
      </w:pPr>
      <w:r w:rsidRPr="004D556D">
        <w:rPr>
          <w:position w:val="-24"/>
        </w:rPr>
        <w:object w:dxaOrig="4099" w:dyaOrig="620" w14:anchorId="2EEC4AFD">
          <v:shape id="_x0000_i1031" type="#_x0000_t75" style="width:268.5pt;height:41.5pt" o:ole="">
            <v:imagedata r:id="rId36" o:title=""/>
          </v:shape>
          <o:OLEObject Type="Embed" ProgID="Equation.3" ShapeID="_x0000_i1031" DrawAspect="Content" ObjectID="_1529434659" r:id="rId37"/>
        </w:object>
      </w:r>
    </w:p>
    <w:p w14:paraId="716E02A7" w14:textId="77777777" w:rsidR="0028355D" w:rsidRDefault="004D0D6F" w:rsidP="00ED3ECF">
      <w:pPr>
        <w:spacing w:line="240" w:lineRule="auto"/>
      </w:pPr>
      <w:r w:rsidRPr="004D556D">
        <w:rPr>
          <w:position w:val="-24"/>
        </w:rPr>
        <w:object w:dxaOrig="5100" w:dyaOrig="620" w14:anchorId="3A05AB4B">
          <v:shape id="_x0000_i1032" type="#_x0000_t75" style="width:337pt;height:41.5pt" o:ole="">
            <v:imagedata r:id="rId38" o:title=""/>
          </v:shape>
          <o:OLEObject Type="Embed" ProgID="Equation.3" ShapeID="_x0000_i1032" DrawAspect="Content" ObjectID="_1529434660" r:id="rId39"/>
        </w:object>
      </w:r>
    </w:p>
    <w:p w14:paraId="2468B1E3" w14:textId="77777777" w:rsidR="0028355D" w:rsidRDefault="0028355D" w:rsidP="00ED3ECF">
      <w:pPr>
        <w:spacing w:line="240" w:lineRule="auto"/>
      </w:pPr>
      <w:r w:rsidRPr="004D556D">
        <w:rPr>
          <w:position w:val="-24"/>
        </w:rPr>
        <w:object w:dxaOrig="5520" w:dyaOrig="620" w14:anchorId="06893EDB">
          <v:shape id="_x0000_i1033" type="#_x0000_t75" style="width:386pt;height:43pt" o:ole="">
            <v:imagedata r:id="rId40" o:title=""/>
          </v:shape>
          <o:OLEObject Type="Embed" ProgID="Equation.3" ShapeID="_x0000_i1033" DrawAspect="Content" ObjectID="_1529434661" r:id="rId41"/>
        </w:object>
      </w:r>
    </w:p>
    <w:p w14:paraId="5F7D169F" w14:textId="77777777" w:rsidR="0028355D" w:rsidRDefault="0028355D" w:rsidP="00ED3ECF">
      <w:pPr>
        <w:spacing w:line="240" w:lineRule="auto"/>
      </w:pPr>
      <w:r w:rsidRPr="006754C9">
        <w:rPr>
          <w:position w:val="-36"/>
        </w:rPr>
        <w:object w:dxaOrig="4760" w:dyaOrig="840" w14:anchorId="5A3D0C88">
          <v:shape id="_x0000_i1034" type="#_x0000_t75" style="width:336pt;height:59pt" o:ole="">
            <v:imagedata r:id="rId42" o:title=""/>
          </v:shape>
          <o:OLEObject Type="Embed" ProgID="Equation.3" ShapeID="_x0000_i1034" DrawAspect="Content" ObjectID="_1529434662" r:id="rId43"/>
        </w:object>
      </w:r>
    </w:p>
    <w:p w14:paraId="5CD9C4B3" w14:textId="77777777" w:rsidR="0028355D" w:rsidRDefault="0028355D" w:rsidP="00ED3ECF">
      <w:pPr>
        <w:spacing w:line="240" w:lineRule="auto"/>
      </w:pPr>
      <w:r w:rsidRPr="00A44850">
        <w:rPr>
          <w:position w:val="-24"/>
        </w:rPr>
        <w:object w:dxaOrig="6640" w:dyaOrig="620" w14:anchorId="7316A75A">
          <v:shape id="_x0000_i1035" type="#_x0000_t75" style="width:449pt;height:43pt" o:ole="">
            <v:imagedata r:id="rId44" o:title=""/>
          </v:shape>
          <o:OLEObject Type="Embed" ProgID="Equation.3" ShapeID="_x0000_i1035" DrawAspect="Content" ObjectID="_1529434663" r:id="rId45"/>
        </w:object>
      </w:r>
    </w:p>
    <w:p w14:paraId="295BF94B" w14:textId="77777777" w:rsidR="0028355D" w:rsidRDefault="0028355D" w:rsidP="00ED3ECF">
      <w:pPr>
        <w:spacing w:line="240" w:lineRule="auto"/>
      </w:pPr>
      <w:r w:rsidRPr="00437673">
        <w:rPr>
          <w:position w:val="-36"/>
        </w:rPr>
        <w:object w:dxaOrig="2400" w:dyaOrig="840" w14:anchorId="471F21C1">
          <v:shape id="_x0000_i1036" type="#_x0000_t75" style="width:168.5pt;height:60.5pt" o:ole="">
            <v:imagedata r:id="rId46" o:title=""/>
          </v:shape>
          <o:OLEObject Type="Embed" ProgID="Equation.3" ShapeID="_x0000_i1036" DrawAspect="Content" ObjectID="_1529434664" r:id="rId47"/>
        </w:object>
      </w:r>
    </w:p>
    <w:p w14:paraId="48778C29" w14:textId="77777777" w:rsidR="0028355D" w:rsidRDefault="0028355D" w:rsidP="00ED3ECF">
      <w:pPr>
        <w:spacing w:line="240" w:lineRule="auto"/>
      </w:pPr>
      <w:r w:rsidRPr="004D556D">
        <w:rPr>
          <w:position w:val="-24"/>
        </w:rPr>
        <w:object w:dxaOrig="2780" w:dyaOrig="620" w14:anchorId="105EBEE9">
          <v:shape id="_x0000_i1037" type="#_x0000_t75" style="width:196.5pt;height:43pt" o:ole="">
            <v:imagedata r:id="rId48" o:title=""/>
          </v:shape>
          <o:OLEObject Type="Embed" ProgID="Equation.3" ShapeID="_x0000_i1037" DrawAspect="Content" ObjectID="_1529434665" r:id="rId49"/>
        </w:object>
      </w:r>
    </w:p>
    <w:p w14:paraId="2D48D989" w14:textId="77777777" w:rsidR="0028355D" w:rsidRDefault="0028355D" w:rsidP="00ED3ECF">
      <w:pPr>
        <w:spacing w:line="240" w:lineRule="auto"/>
      </w:pPr>
      <w:r w:rsidRPr="004D556D">
        <w:rPr>
          <w:position w:val="-24"/>
        </w:rPr>
        <w:object w:dxaOrig="5000" w:dyaOrig="620" w14:anchorId="1DCEA34C">
          <v:shape id="_x0000_i1038" type="#_x0000_t75" style="width:331pt;height:41.5pt" o:ole="">
            <v:imagedata r:id="rId50" o:title=""/>
          </v:shape>
          <o:OLEObject Type="Embed" ProgID="Equation.3" ShapeID="_x0000_i1038" DrawAspect="Content" ObjectID="_1529434666" r:id="rId51"/>
        </w:object>
      </w:r>
    </w:p>
    <w:p w14:paraId="5ECE3209" w14:textId="77777777" w:rsidR="0028355D" w:rsidRDefault="0028355D" w:rsidP="00ED3ECF">
      <w:pPr>
        <w:spacing w:line="240" w:lineRule="auto"/>
      </w:pPr>
      <w:r w:rsidRPr="004D556D">
        <w:rPr>
          <w:position w:val="-24"/>
        </w:rPr>
        <w:object w:dxaOrig="5480" w:dyaOrig="620" w14:anchorId="1B5B6C5C">
          <v:shape id="_x0000_i1039" type="#_x0000_t75" style="width:382.5pt;height:43pt" o:ole="">
            <v:imagedata r:id="rId52" o:title=""/>
          </v:shape>
          <o:OLEObject Type="Embed" ProgID="Equation.3" ShapeID="_x0000_i1039" DrawAspect="Content" ObjectID="_1529434667" r:id="rId53"/>
        </w:object>
      </w:r>
    </w:p>
    <w:p w14:paraId="2762783C" w14:textId="77777777" w:rsidR="0028355D" w:rsidRDefault="0028355D" w:rsidP="00ED3ECF">
      <w:pPr>
        <w:spacing w:line="240" w:lineRule="auto"/>
      </w:pPr>
      <w:r w:rsidRPr="00704F54">
        <w:rPr>
          <w:position w:val="-36"/>
        </w:rPr>
        <w:object w:dxaOrig="4959" w:dyaOrig="840" w14:anchorId="1D58BF6B">
          <v:shape id="_x0000_i1040" type="#_x0000_t75" style="width:348.5pt;height:59pt" o:ole="">
            <v:imagedata r:id="rId54" o:title=""/>
          </v:shape>
          <o:OLEObject Type="Embed" ProgID="Equation.3" ShapeID="_x0000_i1040" DrawAspect="Content" ObjectID="_1529434668" r:id="rId55"/>
        </w:object>
      </w:r>
    </w:p>
    <w:p w14:paraId="07AB5E08" w14:textId="77777777" w:rsidR="0028355D" w:rsidRDefault="0028355D" w:rsidP="00ED3ECF">
      <w:pPr>
        <w:spacing w:line="240" w:lineRule="auto"/>
      </w:pPr>
      <w:r w:rsidRPr="00AC55D5">
        <w:rPr>
          <w:position w:val="-44"/>
        </w:rPr>
        <w:object w:dxaOrig="4459" w:dyaOrig="999" w14:anchorId="70B435F9">
          <v:shape id="_x0000_i1041" type="#_x0000_t75" style="width:314.5pt;height:69pt" o:ole="">
            <v:imagedata r:id="rId56" o:title=""/>
          </v:shape>
          <o:OLEObject Type="Embed" ProgID="Equation.3" ShapeID="_x0000_i1041" DrawAspect="Content" ObjectID="_1529434669" r:id="rId57"/>
        </w:object>
      </w:r>
    </w:p>
    <w:p w14:paraId="54431047" w14:textId="77777777" w:rsidR="0028355D" w:rsidRDefault="0028355D" w:rsidP="00ED3ECF">
      <w:pPr>
        <w:spacing w:line="240" w:lineRule="auto"/>
      </w:pPr>
      <w:r w:rsidRPr="00F00DE0">
        <w:rPr>
          <w:position w:val="-36"/>
        </w:rPr>
        <w:object w:dxaOrig="2500" w:dyaOrig="840" w14:anchorId="4C8783F2">
          <v:shape id="_x0000_i1042" type="#_x0000_t75" style="width:176.5pt;height:60.5pt" o:ole="">
            <v:imagedata r:id="rId58" o:title=""/>
          </v:shape>
          <o:OLEObject Type="Embed" ProgID="Equation.3" ShapeID="_x0000_i1042" DrawAspect="Content" ObjectID="_1529434670" r:id="rId59"/>
        </w:object>
      </w:r>
    </w:p>
    <w:p w14:paraId="2BD4568D" w14:textId="77777777" w:rsidR="0028355D" w:rsidRDefault="0028355D" w:rsidP="00ED3ECF">
      <w:pPr>
        <w:spacing w:line="240" w:lineRule="auto"/>
      </w:pPr>
      <w:r w:rsidRPr="004D556D">
        <w:rPr>
          <w:position w:val="-24"/>
        </w:rPr>
        <w:object w:dxaOrig="3080" w:dyaOrig="620" w14:anchorId="05DDC9BD">
          <v:shape id="_x0000_i1043" type="#_x0000_t75" style="width:3in;height:43pt" o:ole="">
            <v:imagedata r:id="rId60" o:title=""/>
          </v:shape>
          <o:OLEObject Type="Embed" ProgID="Equation.3" ShapeID="_x0000_i1043" DrawAspect="Content" ObjectID="_1529434671" r:id="rId61"/>
        </w:object>
      </w:r>
    </w:p>
    <w:p w14:paraId="0C092223" w14:textId="77777777" w:rsidR="0028355D" w:rsidRDefault="0028355D" w:rsidP="00ED3ECF">
      <w:pPr>
        <w:spacing w:line="240" w:lineRule="auto"/>
      </w:pPr>
      <w:r w:rsidRPr="00A44850">
        <w:rPr>
          <w:position w:val="-24"/>
        </w:rPr>
        <w:object w:dxaOrig="5560" w:dyaOrig="620" w14:anchorId="2890FD93">
          <v:shape id="_x0000_i1044" type="#_x0000_t75" style="width:406pt;height:45.5pt" o:ole="">
            <v:imagedata r:id="rId62" o:title=""/>
          </v:shape>
          <o:OLEObject Type="Embed" ProgID="Equation.3" ShapeID="_x0000_i1044" DrawAspect="Content" ObjectID="_1529434672" r:id="rId63"/>
        </w:object>
      </w:r>
    </w:p>
    <w:p w14:paraId="556F540F" w14:textId="77777777" w:rsidR="0028355D" w:rsidRDefault="0028355D" w:rsidP="00ED3ECF">
      <w:pPr>
        <w:spacing w:line="240" w:lineRule="auto"/>
      </w:pPr>
      <w:r w:rsidRPr="004D556D">
        <w:rPr>
          <w:position w:val="-24"/>
        </w:rPr>
        <w:object w:dxaOrig="5980" w:dyaOrig="620" w14:anchorId="5D5CC6CB">
          <v:shape id="_x0000_i1045" type="#_x0000_t75" style="width:409pt;height:43pt" o:ole="">
            <v:imagedata r:id="rId64" o:title=""/>
          </v:shape>
          <o:OLEObject Type="Embed" ProgID="Equation.3" ShapeID="_x0000_i1045" DrawAspect="Content" ObjectID="_1529434673" r:id="rId65"/>
        </w:object>
      </w:r>
    </w:p>
    <w:p w14:paraId="2AF897E5" w14:textId="77777777" w:rsidR="0028355D" w:rsidRDefault="0028355D" w:rsidP="00ED3ECF">
      <w:pPr>
        <w:spacing w:line="240" w:lineRule="auto"/>
      </w:pPr>
      <w:r w:rsidRPr="00437573">
        <w:rPr>
          <w:position w:val="-36"/>
        </w:rPr>
        <w:object w:dxaOrig="5080" w:dyaOrig="840" w14:anchorId="4B434425">
          <v:shape id="_x0000_i1046" type="#_x0000_t75" style="width:358pt;height:59pt" o:ole="">
            <v:imagedata r:id="rId66" o:title=""/>
          </v:shape>
          <o:OLEObject Type="Embed" ProgID="Equation.3" ShapeID="_x0000_i1046" DrawAspect="Content" ObjectID="_1529434674" r:id="rId67"/>
        </w:object>
      </w:r>
    </w:p>
    <w:p w14:paraId="1DE7FADE" w14:textId="77777777" w:rsidR="0028355D" w:rsidRDefault="0028355D" w:rsidP="00ED3ECF">
      <w:pPr>
        <w:spacing w:line="240" w:lineRule="auto"/>
      </w:pPr>
      <w:r w:rsidRPr="00AC55D5">
        <w:rPr>
          <w:position w:val="-44"/>
        </w:rPr>
        <w:object w:dxaOrig="4280" w:dyaOrig="999" w14:anchorId="6E9A1695">
          <v:shape id="_x0000_i1047" type="#_x0000_t75" style="width:301pt;height:69pt" o:ole="">
            <v:imagedata r:id="rId68" o:title=""/>
          </v:shape>
          <o:OLEObject Type="Embed" ProgID="Equation.3" ShapeID="_x0000_i1047" DrawAspect="Content" ObjectID="_1529434675" r:id="rId69"/>
        </w:object>
      </w:r>
    </w:p>
    <w:p w14:paraId="678FE5D8" w14:textId="77777777" w:rsidR="0028355D" w:rsidRDefault="0028355D" w:rsidP="00ED3ECF">
      <w:pPr>
        <w:spacing w:line="240" w:lineRule="auto"/>
      </w:pPr>
      <w:r w:rsidRPr="0043528C">
        <w:rPr>
          <w:position w:val="-36"/>
        </w:rPr>
        <w:object w:dxaOrig="2620" w:dyaOrig="840" w14:anchorId="2861357C">
          <v:shape id="_x0000_i1048" type="#_x0000_t75" style="width:184.5pt;height:60.5pt" o:ole="">
            <v:imagedata r:id="rId70" o:title=""/>
          </v:shape>
          <o:OLEObject Type="Embed" ProgID="Equation.3" ShapeID="_x0000_i1048" DrawAspect="Content" ObjectID="_1529434676" r:id="rId71"/>
        </w:object>
      </w:r>
    </w:p>
    <w:p w14:paraId="16718F73" w14:textId="77777777" w:rsidR="0028355D" w:rsidRDefault="0028355D" w:rsidP="00ED3ECF">
      <w:pPr>
        <w:spacing w:line="240" w:lineRule="auto"/>
      </w:pPr>
      <w:r w:rsidRPr="004D556D">
        <w:rPr>
          <w:position w:val="-24"/>
        </w:rPr>
        <w:object w:dxaOrig="3019" w:dyaOrig="620" w14:anchorId="344DAA7E">
          <v:shape id="_x0000_i1049" type="#_x0000_t75" style="width:213pt;height:43pt" o:ole="">
            <v:imagedata r:id="rId72" o:title=""/>
          </v:shape>
          <o:OLEObject Type="Embed" ProgID="Equation.3" ShapeID="_x0000_i1049" DrawAspect="Content" ObjectID="_1529434677" r:id="rId73"/>
        </w:object>
      </w:r>
    </w:p>
    <w:p w14:paraId="1D98EB8C" w14:textId="77777777" w:rsidR="0028355D" w:rsidRDefault="0028355D" w:rsidP="00ED3ECF">
      <w:pPr>
        <w:spacing w:line="240" w:lineRule="auto"/>
      </w:pPr>
      <w:r w:rsidRPr="0043528C">
        <w:rPr>
          <w:position w:val="-36"/>
        </w:rPr>
        <w:object w:dxaOrig="2560" w:dyaOrig="840" w14:anchorId="22927273">
          <v:shape id="_x0000_i1050" type="#_x0000_t75" style="width:180pt;height:60.5pt" o:ole="">
            <v:imagedata r:id="rId74" o:title=""/>
          </v:shape>
          <o:OLEObject Type="Embed" ProgID="Equation.3" ShapeID="_x0000_i1050" DrawAspect="Content" ObjectID="_1529434678" r:id="rId75"/>
        </w:object>
      </w:r>
    </w:p>
    <w:p w14:paraId="0E911941" w14:textId="77777777" w:rsidR="0028355D" w:rsidRDefault="0028355D" w:rsidP="00ED3ECF">
      <w:pPr>
        <w:spacing w:line="240" w:lineRule="auto"/>
      </w:pPr>
      <w:r w:rsidRPr="007B7CFB">
        <w:rPr>
          <w:position w:val="-44"/>
        </w:rPr>
        <w:object w:dxaOrig="5679" w:dyaOrig="999" w14:anchorId="673D74F9">
          <v:shape id="_x0000_i1051" type="#_x0000_t75" style="width:389.5pt;height:66.5pt" o:ole="">
            <v:imagedata r:id="rId76" o:title=""/>
          </v:shape>
          <o:OLEObject Type="Embed" ProgID="Equation.3" ShapeID="_x0000_i1051" DrawAspect="Content" ObjectID="_1529434679" r:id="rId77"/>
        </w:object>
      </w:r>
    </w:p>
    <w:p w14:paraId="6F827959" w14:textId="77777777" w:rsidR="0028355D" w:rsidRDefault="0028355D" w:rsidP="00ED3ECF">
      <w:pPr>
        <w:spacing w:line="240" w:lineRule="auto"/>
      </w:pPr>
      <w:r w:rsidRPr="007B7CFB">
        <w:rPr>
          <w:position w:val="-44"/>
        </w:rPr>
        <w:object w:dxaOrig="6020" w:dyaOrig="999" w14:anchorId="3BBD746F">
          <v:shape id="_x0000_i1052" type="#_x0000_t75" style="width:422.5pt;height:69pt" o:ole="">
            <v:imagedata r:id="rId78" o:title=""/>
          </v:shape>
          <o:OLEObject Type="Embed" ProgID="Equation.3" ShapeID="_x0000_i1052" DrawAspect="Content" ObjectID="_1529434680" r:id="rId79"/>
        </w:object>
      </w:r>
    </w:p>
    <w:p w14:paraId="7B764802" w14:textId="77777777" w:rsidR="0028355D" w:rsidRDefault="0028355D" w:rsidP="00ED3ECF">
      <w:pPr>
        <w:spacing w:line="240" w:lineRule="auto"/>
      </w:pPr>
      <w:r w:rsidRPr="007B7CFB">
        <w:rPr>
          <w:position w:val="-44"/>
        </w:rPr>
        <w:object w:dxaOrig="6220" w:dyaOrig="999" w14:anchorId="6E28A974">
          <v:shape id="_x0000_i1053" type="#_x0000_t75" style="width:440.5pt;height:69pt" o:ole="">
            <v:imagedata r:id="rId80" o:title=""/>
          </v:shape>
          <o:OLEObject Type="Embed" ProgID="Equation.3" ShapeID="_x0000_i1053" DrawAspect="Content" ObjectID="_1529434681" r:id="rId81"/>
        </w:object>
      </w:r>
    </w:p>
    <w:p w14:paraId="03B57E86" w14:textId="77777777" w:rsidR="0028355D" w:rsidRDefault="0028355D" w:rsidP="00ED3ECF">
      <w:pPr>
        <w:spacing w:line="240" w:lineRule="auto"/>
      </w:pPr>
      <w:r w:rsidRPr="00537CBE">
        <w:rPr>
          <w:position w:val="-76"/>
        </w:rPr>
        <w:object w:dxaOrig="5960" w:dyaOrig="1640" w14:anchorId="28F9ACE5">
          <v:shape id="_x0000_i1054" type="#_x0000_t75" style="width:421pt;height:115pt" o:ole="">
            <v:imagedata r:id="rId82" o:title=""/>
          </v:shape>
          <o:OLEObject Type="Embed" ProgID="Equation.3" ShapeID="_x0000_i1054" DrawAspect="Content" ObjectID="_1529434682" r:id="rId83"/>
        </w:object>
      </w:r>
    </w:p>
    <w:p w14:paraId="64C38FA7" w14:textId="77777777" w:rsidR="0028355D" w:rsidRDefault="004D0D6F" w:rsidP="00ED3ECF">
      <w:pPr>
        <w:spacing w:line="240" w:lineRule="auto"/>
      </w:pPr>
      <w:r w:rsidRPr="00F87917">
        <w:rPr>
          <w:position w:val="-44"/>
        </w:rPr>
        <w:object w:dxaOrig="6360" w:dyaOrig="999" w14:anchorId="0D6A9A72">
          <v:shape id="_x0000_i1055" type="#_x0000_t75" style="width:443.5pt;height:69pt" o:ole="">
            <v:imagedata r:id="rId84" o:title=""/>
          </v:shape>
          <o:OLEObject Type="Embed" ProgID="Equation.3" ShapeID="_x0000_i1055" DrawAspect="Content" ObjectID="_1529434683" r:id="rId85"/>
        </w:object>
      </w:r>
    </w:p>
    <w:p w14:paraId="3D6AE39E" w14:textId="77777777" w:rsidR="0028355D" w:rsidRDefault="0028355D" w:rsidP="00ED3ECF">
      <w:pPr>
        <w:spacing w:line="240" w:lineRule="auto"/>
      </w:pPr>
      <w:r w:rsidRPr="004C19A7">
        <w:rPr>
          <w:position w:val="-12"/>
        </w:rPr>
        <w:object w:dxaOrig="1520" w:dyaOrig="360" w14:anchorId="4DB3C54E">
          <v:shape id="_x0000_i1056" type="#_x0000_t75" style="width:106.5pt;height:24.5pt" o:ole="">
            <v:imagedata r:id="rId86" o:title=""/>
          </v:shape>
          <o:OLEObject Type="Embed" ProgID="Equation.3" ShapeID="_x0000_i1056" DrawAspect="Content" ObjectID="_1529434684" r:id="rId87"/>
        </w:object>
      </w:r>
    </w:p>
    <w:p w14:paraId="48AAF818" w14:textId="77777777" w:rsidR="0028355D" w:rsidRDefault="0028355D" w:rsidP="00ED3ECF">
      <w:pPr>
        <w:spacing w:line="240" w:lineRule="auto"/>
      </w:pPr>
      <w:r w:rsidRPr="004C19A7">
        <w:rPr>
          <w:position w:val="-36"/>
        </w:rPr>
        <w:object w:dxaOrig="4940" w:dyaOrig="840" w14:anchorId="04A51C87">
          <v:shape id="_x0000_i1057" type="#_x0000_t75" style="width:349pt;height:60.5pt" o:ole="">
            <v:imagedata r:id="rId88" o:title=""/>
          </v:shape>
          <o:OLEObject Type="Embed" ProgID="Equation.3" ShapeID="_x0000_i1057" DrawAspect="Content" ObjectID="_1529434685" r:id="rId89"/>
        </w:object>
      </w:r>
    </w:p>
    <w:p w14:paraId="61FC866F" w14:textId="77777777" w:rsidR="0028355D" w:rsidRDefault="0028355D" w:rsidP="00ED3ECF">
      <w:pPr>
        <w:spacing w:line="240" w:lineRule="auto"/>
      </w:pPr>
      <w:r w:rsidRPr="007910A7">
        <w:rPr>
          <w:position w:val="-14"/>
        </w:rPr>
        <w:object w:dxaOrig="1860" w:dyaOrig="380" w14:anchorId="4D441CB1">
          <v:shape id="_x0000_i1058" type="#_x0000_t75" style="width:132.5pt;height:28pt" o:ole="">
            <v:imagedata r:id="rId90" o:title=""/>
          </v:shape>
          <o:OLEObject Type="Embed" ProgID="Equation.3" ShapeID="_x0000_i1058" DrawAspect="Content" ObjectID="_1529434686" r:id="rId91"/>
        </w:object>
      </w:r>
    </w:p>
    <w:p w14:paraId="2FBE48BC" w14:textId="77777777" w:rsidR="0028355D" w:rsidRDefault="0028355D" w:rsidP="00ED3ECF">
      <w:pPr>
        <w:spacing w:line="240" w:lineRule="auto"/>
      </w:pPr>
      <w:r w:rsidRPr="00537CBE">
        <w:rPr>
          <w:position w:val="-76"/>
        </w:rPr>
        <w:object w:dxaOrig="6380" w:dyaOrig="1640" w14:anchorId="490D8E3D">
          <v:shape id="_x0000_i1059" type="#_x0000_t75" style="width:448.5pt;height:115pt" o:ole="">
            <v:imagedata r:id="rId92" o:title=""/>
          </v:shape>
          <o:OLEObject Type="Embed" ProgID="Equation.3" ShapeID="_x0000_i1059" DrawAspect="Content" ObjectID="_1529434687" r:id="rId93"/>
        </w:object>
      </w:r>
    </w:p>
    <w:p w14:paraId="31F92A2A" w14:textId="77777777" w:rsidR="0028355D" w:rsidRDefault="004D0D6F" w:rsidP="00ED3ECF">
      <w:pPr>
        <w:spacing w:line="240" w:lineRule="auto"/>
      </w:pPr>
      <w:r w:rsidRPr="00110693">
        <w:rPr>
          <w:position w:val="-44"/>
        </w:rPr>
        <w:object w:dxaOrig="6800" w:dyaOrig="999" w14:anchorId="28168F21">
          <v:shape id="_x0000_i1060" type="#_x0000_t75" style="width:441.5pt;height:62.5pt" o:ole="">
            <v:imagedata r:id="rId94" o:title=""/>
          </v:shape>
          <o:OLEObject Type="Embed" ProgID="Equation.3" ShapeID="_x0000_i1060" DrawAspect="Content" ObjectID="_1529434688" r:id="rId95"/>
        </w:object>
      </w:r>
    </w:p>
    <w:p w14:paraId="3ED36D3E" w14:textId="77777777" w:rsidR="0028355D" w:rsidRDefault="0028355D" w:rsidP="00ED3ECF">
      <w:pPr>
        <w:spacing w:line="240" w:lineRule="auto"/>
      </w:pPr>
      <w:r w:rsidRPr="004D556D">
        <w:rPr>
          <w:position w:val="-24"/>
        </w:rPr>
        <w:object w:dxaOrig="4720" w:dyaOrig="620" w14:anchorId="047DBE15">
          <v:shape id="_x0000_i1061" type="#_x0000_t75" style="width:309pt;height:41.5pt" o:ole="">
            <v:imagedata r:id="rId96" o:title=""/>
          </v:shape>
          <o:OLEObject Type="Embed" ProgID="Equation.3" ShapeID="_x0000_i1061" DrawAspect="Content" ObjectID="_1529434689" r:id="rId97"/>
        </w:object>
      </w:r>
    </w:p>
    <w:p w14:paraId="5012B126" w14:textId="77777777" w:rsidR="0028355D" w:rsidRDefault="004D0D6F" w:rsidP="00ED3ECF">
      <w:pPr>
        <w:spacing w:line="240" w:lineRule="auto"/>
      </w:pPr>
      <w:r w:rsidRPr="00110693">
        <w:rPr>
          <w:position w:val="-44"/>
        </w:rPr>
        <w:object w:dxaOrig="6200" w:dyaOrig="999" w14:anchorId="66F1DDFB">
          <v:shape id="_x0000_i1062" type="#_x0000_t75" style="width:418.5pt;height:65pt" o:ole="">
            <v:imagedata r:id="rId98" o:title=""/>
          </v:shape>
          <o:OLEObject Type="Embed" ProgID="Equation.3" ShapeID="_x0000_i1062" DrawAspect="Content" ObjectID="_1529434690" r:id="rId99"/>
        </w:object>
      </w:r>
    </w:p>
    <w:p w14:paraId="7822DF89" w14:textId="77777777" w:rsidR="0028355D" w:rsidRDefault="004D0D6F" w:rsidP="00ED3ECF">
      <w:pPr>
        <w:spacing w:line="240" w:lineRule="auto"/>
      </w:pPr>
      <w:r w:rsidRPr="00786C3E">
        <w:rPr>
          <w:position w:val="-44"/>
        </w:rPr>
        <w:object w:dxaOrig="5920" w:dyaOrig="999" w14:anchorId="67DDC26B">
          <v:shape id="_x0000_i1063" type="#_x0000_t75" style="width:403pt;height:66.5pt" o:ole="">
            <v:imagedata r:id="rId100" o:title=""/>
          </v:shape>
          <o:OLEObject Type="Embed" ProgID="Equation.3" ShapeID="_x0000_i1063" DrawAspect="Content" ObjectID="_1529434691" r:id="rId101"/>
        </w:object>
      </w:r>
    </w:p>
    <w:p w14:paraId="6CE677B6" w14:textId="77777777" w:rsidR="0028355D" w:rsidRDefault="0028355D" w:rsidP="00ED3ECF">
      <w:pPr>
        <w:spacing w:line="240" w:lineRule="auto"/>
      </w:pPr>
      <w:r w:rsidRPr="00537CBE">
        <w:rPr>
          <w:position w:val="-76"/>
        </w:rPr>
        <w:object w:dxaOrig="6780" w:dyaOrig="1640" w14:anchorId="417873B7">
          <v:shape id="_x0000_i1064" type="#_x0000_t75" style="width:448.5pt;height:108pt" o:ole="">
            <v:imagedata r:id="rId102" o:title=""/>
          </v:shape>
          <o:OLEObject Type="Embed" ProgID="Equation.3" ShapeID="_x0000_i1064" DrawAspect="Content" ObjectID="_1529434692" r:id="rId103"/>
        </w:object>
      </w:r>
    </w:p>
    <w:p w14:paraId="608B8584" w14:textId="77777777" w:rsidR="0028355D" w:rsidRDefault="0028355D" w:rsidP="00ED3ECF">
      <w:pPr>
        <w:spacing w:line="240" w:lineRule="auto"/>
      </w:pPr>
      <w:r w:rsidRPr="00537CBE">
        <w:rPr>
          <w:position w:val="-76"/>
        </w:rPr>
        <w:object w:dxaOrig="6860" w:dyaOrig="1640" w14:anchorId="44FBFC16">
          <v:shape id="_x0000_i1065" type="#_x0000_t75" style="width:450.5pt;height:106.5pt" o:ole="">
            <v:imagedata r:id="rId104" o:title=""/>
          </v:shape>
          <o:OLEObject Type="Embed" ProgID="Equation.3" ShapeID="_x0000_i1065" DrawAspect="Content" ObjectID="_1529434693" r:id="rId105"/>
        </w:object>
      </w:r>
    </w:p>
    <w:p w14:paraId="638DF14B" w14:textId="77777777" w:rsidR="0028355D" w:rsidRDefault="0028355D" w:rsidP="00ED3ECF">
      <w:pPr>
        <w:spacing w:line="240" w:lineRule="auto"/>
      </w:pPr>
      <w:r w:rsidRPr="001936CA">
        <w:rPr>
          <w:position w:val="-14"/>
        </w:rPr>
        <w:object w:dxaOrig="2780" w:dyaOrig="380" w14:anchorId="1202B235">
          <v:shape id="_x0000_i1066" type="#_x0000_t75" style="width:190.5pt;height:24.5pt" o:ole="">
            <v:imagedata r:id="rId106" o:title=""/>
          </v:shape>
          <o:OLEObject Type="Embed" ProgID="Equation.3" ShapeID="_x0000_i1066" DrawAspect="Content" ObjectID="_1529434694" r:id="rId107"/>
        </w:object>
      </w:r>
    </w:p>
    <w:p w14:paraId="576EAA01" w14:textId="77777777" w:rsidR="0028355D" w:rsidRDefault="0028355D" w:rsidP="00ED3ECF">
      <w:pPr>
        <w:spacing w:line="240" w:lineRule="auto"/>
      </w:pPr>
      <w:r w:rsidRPr="00537CBE">
        <w:rPr>
          <w:position w:val="-76"/>
        </w:rPr>
        <w:object w:dxaOrig="6060" w:dyaOrig="1640" w14:anchorId="0C7B6968">
          <v:shape id="_x0000_i1067" type="#_x0000_t75" style="width:419pt;height:115pt" o:ole="">
            <v:imagedata r:id="rId108" o:title=""/>
          </v:shape>
          <o:OLEObject Type="Embed" ProgID="Equation.3" ShapeID="_x0000_i1067" DrawAspect="Content" ObjectID="_1529434695" r:id="rId109"/>
        </w:object>
      </w:r>
    </w:p>
    <w:p w14:paraId="4B7CC772" w14:textId="77777777" w:rsidR="0028355D" w:rsidRDefault="004D0D6F" w:rsidP="00ED3ECF">
      <w:pPr>
        <w:spacing w:line="240" w:lineRule="auto"/>
      </w:pPr>
      <w:r w:rsidRPr="00C25680">
        <w:rPr>
          <w:position w:val="-44"/>
        </w:rPr>
        <w:object w:dxaOrig="5220" w:dyaOrig="999" w14:anchorId="75877F90">
          <v:shape id="_x0000_i1068" type="#_x0000_t75" style="width:345pt;height:65pt" o:ole="">
            <v:imagedata r:id="rId110" o:title=""/>
          </v:shape>
          <o:OLEObject Type="Embed" ProgID="Equation.3" ShapeID="_x0000_i1068" DrawAspect="Content" ObjectID="_1529434696" r:id="rId111"/>
        </w:object>
      </w:r>
    </w:p>
    <w:p w14:paraId="0CFC4D83" w14:textId="77777777" w:rsidR="0028355D" w:rsidRDefault="0028355D" w:rsidP="00ED3ECF">
      <w:pPr>
        <w:spacing w:line="240" w:lineRule="auto"/>
      </w:pPr>
      <w:r w:rsidRPr="00537CBE">
        <w:rPr>
          <w:position w:val="-76"/>
        </w:rPr>
        <w:object w:dxaOrig="7200" w:dyaOrig="1640" w14:anchorId="6A35ADC6">
          <v:shape id="_x0000_i1069" type="#_x0000_t75" style="width:450.5pt;height:101pt" o:ole="">
            <v:imagedata r:id="rId112" o:title=""/>
          </v:shape>
          <o:OLEObject Type="Embed" ProgID="Equation.3" ShapeID="_x0000_i1069" DrawAspect="Content" ObjectID="_1529434697" r:id="rId113"/>
        </w:object>
      </w:r>
    </w:p>
    <w:p w14:paraId="4636600C" w14:textId="77777777" w:rsidR="0028355D" w:rsidRDefault="0028355D" w:rsidP="00ED3ECF">
      <w:pPr>
        <w:spacing w:line="240" w:lineRule="auto"/>
      </w:pPr>
      <w:r w:rsidRPr="00537CBE">
        <w:rPr>
          <w:position w:val="-76"/>
        </w:rPr>
        <w:object w:dxaOrig="7280" w:dyaOrig="1640" w14:anchorId="28586584">
          <v:shape id="_x0000_i1070" type="#_x0000_t75" style="width:449pt;height:101pt" o:ole="">
            <v:imagedata r:id="rId114" o:title=""/>
          </v:shape>
          <o:OLEObject Type="Embed" ProgID="Equation.3" ShapeID="_x0000_i1070" DrawAspect="Content" ObjectID="_1529434698" r:id="rId115"/>
        </w:object>
      </w:r>
    </w:p>
    <w:p w14:paraId="2F0F94D0" w14:textId="77777777" w:rsidR="0028355D" w:rsidRDefault="0028355D" w:rsidP="00ED3ECF">
      <w:pPr>
        <w:spacing w:line="240" w:lineRule="auto"/>
      </w:pPr>
      <w:r w:rsidRPr="001936CA">
        <w:rPr>
          <w:position w:val="-14"/>
        </w:rPr>
        <w:object w:dxaOrig="2780" w:dyaOrig="380" w14:anchorId="623B3199">
          <v:shape id="_x0000_i1071" type="#_x0000_t75" style="width:190.5pt;height:24.5pt" o:ole="">
            <v:imagedata r:id="rId116" o:title=""/>
          </v:shape>
          <o:OLEObject Type="Embed" ProgID="Equation.3" ShapeID="_x0000_i1071" DrawAspect="Content" ObjectID="_1529434699" r:id="rId117"/>
        </w:object>
      </w:r>
    </w:p>
    <w:p w14:paraId="03CCAAFC" w14:textId="77777777" w:rsidR="0028355D" w:rsidRDefault="0028355D" w:rsidP="00ED3ECF">
      <w:pPr>
        <w:spacing w:line="240" w:lineRule="auto"/>
      </w:pPr>
      <w:r w:rsidRPr="00537CBE">
        <w:rPr>
          <w:position w:val="-76"/>
        </w:rPr>
        <w:object w:dxaOrig="6460" w:dyaOrig="1640" w14:anchorId="13EAA0B6">
          <v:shape id="_x0000_i1072" type="#_x0000_t75" style="width:447pt;height:115pt" o:ole="">
            <v:imagedata r:id="rId118" o:title=""/>
          </v:shape>
          <o:OLEObject Type="Embed" ProgID="Equation.3" ShapeID="_x0000_i1072" DrawAspect="Content" ObjectID="_1529434700" r:id="rId119"/>
        </w:object>
      </w:r>
    </w:p>
    <w:p w14:paraId="5DC83A98" w14:textId="77777777" w:rsidR="0028355D" w:rsidRDefault="004D0D6F" w:rsidP="00ED3ECF">
      <w:pPr>
        <w:spacing w:line="240" w:lineRule="auto"/>
      </w:pPr>
      <w:r w:rsidRPr="00110693">
        <w:rPr>
          <w:position w:val="-44"/>
        </w:rPr>
        <w:object w:dxaOrig="6220" w:dyaOrig="999" w14:anchorId="2B242FB3">
          <v:shape id="_x0000_i1073" type="#_x0000_t75" style="width:449pt;height:70.5pt" o:ole="">
            <v:imagedata r:id="rId120" o:title=""/>
          </v:shape>
          <o:OLEObject Type="Embed" ProgID="Equation.3" ShapeID="_x0000_i1073" DrawAspect="Content" ObjectID="_1529434701" r:id="rId121"/>
        </w:object>
      </w:r>
    </w:p>
    <w:p w14:paraId="657CCA22" w14:textId="77777777" w:rsidR="0028355D" w:rsidRDefault="0028355D" w:rsidP="00ED3ECF">
      <w:pPr>
        <w:spacing w:line="240" w:lineRule="auto"/>
      </w:pPr>
      <w:r w:rsidRPr="00110693">
        <w:rPr>
          <w:position w:val="-44"/>
        </w:rPr>
        <w:object w:dxaOrig="4900" w:dyaOrig="999" w14:anchorId="2646A7BE">
          <v:shape id="_x0000_i1074" type="#_x0000_t75" style="width:345pt;height:69pt" o:ole="">
            <v:imagedata r:id="rId122" o:title=""/>
          </v:shape>
          <o:OLEObject Type="Embed" ProgID="Equation.3" ShapeID="_x0000_i1074" DrawAspect="Content" ObjectID="_1529434702" r:id="rId123"/>
        </w:object>
      </w:r>
    </w:p>
    <w:p w14:paraId="7F637049" w14:textId="77777777" w:rsidR="0028355D" w:rsidRDefault="0028355D" w:rsidP="00ED3ECF">
      <w:pPr>
        <w:spacing w:line="240" w:lineRule="auto"/>
      </w:pPr>
      <w:r w:rsidRPr="00A927D6">
        <w:rPr>
          <w:position w:val="-24"/>
        </w:rPr>
        <w:object w:dxaOrig="4940" w:dyaOrig="620" w14:anchorId="7F9DE2F6">
          <v:shape id="_x0000_i1075" type="#_x0000_t75" style="width:349pt;height:43pt" o:ole="">
            <v:imagedata r:id="rId124" o:title=""/>
          </v:shape>
          <o:OLEObject Type="Embed" ProgID="Equation.3" ShapeID="_x0000_i1075" DrawAspect="Content" ObjectID="_1529434703" r:id="rId125"/>
        </w:object>
      </w:r>
    </w:p>
    <w:p w14:paraId="24D79CFA" w14:textId="77777777" w:rsidR="0028355D" w:rsidRDefault="0028355D" w:rsidP="00ED3ECF">
      <w:pPr>
        <w:spacing w:line="240" w:lineRule="auto"/>
      </w:pPr>
      <w:r w:rsidRPr="00A927D6">
        <w:rPr>
          <w:position w:val="-24"/>
        </w:rPr>
        <w:object w:dxaOrig="4900" w:dyaOrig="620" w14:anchorId="6718E762">
          <v:shape id="_x0000_i1076" type="#_x0000_t75" style="width:345pt;height:43pt" o:ole="">
            <v:imagedata r:id="rId126" o:title=""/>
          </v:shape>
          <o:OLEObject Type="Embed" ProgID="Equation.3" ShapeID="_x0000_i1076" DrawAspect="Content" ObjectID="_1529434704" r:id="rId127"/>
        </w:object>
      </w:r>
    </w:p>
    <w:p w14:paraId="7EADF16B" w14:textId="77777777" w:rsidR="0028355D" w:rsidRDefault="0028355D" w:rsidP="00ED3ECF">
      <w:pPr>
        <w:spacing w:line="240" w:lineRule="auto"/>
      </w:pPr>
      <w:r w:rsidRPr="00537CBE">
        <w:rPr>
          <w:position w:val="-76"/>
        </w:rPr>
        <w:object w:dxaOrig="6700" w:dyaOrig="1640" w14:anchorId="417189B8">
          <v:shape id="_x0000_i1077" type="#_x0000_t75" style="width:449pt;height:109.5pt" o:ole="">
            <v:imagedata r:id="rId128" o:title=""/>
          </v:shape>
          <o:OLEObject Type="Embed" ProgID="Equation.3" ShapeID="_x0000_i1077" DrawAspect="Content" ObjectID="_1529434705" r:id="rId129"/>
        </w:object>
      </w:r>
    </w:p>
    <w:p w14:paraId="72138476" w14:textId="77777777" w:rsidR="0028355D" w:rsidRDefault="0028355D" w:rsidP="00ED3ECF">
      <w:pPr>
        <w:spacing w:line="240" w:lineRule="auto"/>
      </w:pPr>
      <w:r w:rsidRPr="00537CBE">
        <w:rPr>
          <w:position w:val="-76"/>
        </w:rPr>
        <w:object w:dxaOrig="6780" w:dyaOrig="1640" w14:anchorId="3BBD3FFF">
          <v:shape id="_x0000_i1078" type="#_x0000_t75" style="width:448.5pt;height:109.5pt" o:ole="">
            <v:imagedata r:id="rId130" o:title=""/>
          </v:shape>
          <o:OLEObject Type="Embed" ProgID="Equation.3" ShapeID="_x0000_i1078" DrawAspect="Content" ObjectID="_1529434706" r:id="rId131"/>
        </w:object>
      </w:r>
    </w:p>
    <w:p w14:paraId="71CDA6F7" w14:textId="77777777" w:rsidR="0028355D" w:rsidRDefault="0028355D" w:rsidP="00ED3ECF">
      <w:pPr>
        <w:spacing w:line="240" w:lineRule="auto"/>
      </w:pPr>
      <w:r w:rsidRPr="001936CA">
        <w:rPr>
          <w:position w:val="-14"/>
        </w:rPr>
        <w:object w:dxaOrig="2520" w:dyaOrig="380" w14:anchorId="664CDF8B">
          <v:shape id="_x0000_i1079" type="#_x0000_t75" style="width:173pt;height:24.5pt" o:ole="">
            <v:imagedata r:id="rId132" o:title=""/>
          </v:shape>
          <o:OLEObject Type="Embed" ProgID="Equation.3" ShapeID="_x0000_i1079" DrawAspect="Content" ObjectID="_1529434707" r:id="rId133"/>
        </w:object>
      </w:r>
    </w:p>
    <w:p w14:paraId="798B348F" w14:textId="77777777" w:rsidR="0028355D" w:rsidRDefault="004D0D6F" w:rsidP="00ED3ECF">
      <w:pPr>
        <w:spacing w:line="240" w:lineRule="auto"/>
      </w:pPr>
      <w:r w:rsidRPr="00110693">
        <w:rPr>
          <w:position w:val="-44"/>
        </w:rPr>
        <w:object w:dxaOrig="6180" w:dyaOrig="999" w14:anchorId="2E28C365">
          <v:shape id="_x0000_i1080" type="#_x0000_t75" style="width:6in;height:69pt" o:ole="">
            <v:imagedata r:id="rId134" o:title=""/>
          </v:shape>
          <o:OLEObject Type="Embed" ProgID="Equation.3" ShapeID="_x0000_i1080" DrawAspect="Content" ObjectID="_1529434708" r:id="rId135"/>
        </w:object>
      </w:r>
    </w:p>
    <w:p w14:paraId="6C6C4244" w14:textId="77777777" w:rsidR="0028355D" w:rsidRDefault="0028355D" w:rsidP="00ED3ECF">
      <w:pPr>
        <w:spacing w:line="240" w:lineRule="auto"/>
      </w:pPr>
      <w:r w:rsidRPr="00537CBE">
        <w:rPr>
          <w:position w:val="-76"/>
        </w:rPr>
        <w:object w:dxaOrig="7119" w:dyaOrig="1640" w14:anchorId="6CDCC2BE">
          <v:shape id="_x0000_i1081" type="#_x0000_t75" style="width:449pt;height:102.5pt" o:ole="">
            <v:imagedata r:id="rId136" o:title=""/>
          </v:shape>
          <o:OLEObject Type="Embed" ProgID="Equation.3" ShapeID="_x0000_i1081" DrawAspect="Content" ObjectID="_1529434709" r:id="rId137"/>
        </w:object>
      </w:r>
    </w:p>
    <w:p w14:paraId="10370F56" w14:textId="77777777" w:rsidR="0028355D" w:rsidRDefault="0028355D" w:rsidP="00ED3ECF">
      <w:pPr>
        <w:spacing w:line="240" w:lineRule="auto"/>
      </w:pPr>
      <w:r w:rsidRPr="00537CBE">
        <w:rPr>
          <w:position w:val="-76"/>
        </w:rPr>
        <w:object w:dxaOrig="7200" w:dyaOrig="1640" w14:anchorId="6C27F70B">
          <v:shape id="_x0000_i1082" type="#_x0000_t75" style="width:450.5pt;height:101pt" o:ole="">
            <v:imagedata r:id="rId138" o:title=""/>
          </v:shape>
          <o:OLEObject Type="Embed" ProgID="Equation.3" ShapeID="_x0000_i1082" DrawAspect="Content" ObjectID="_1529434710" r:id="rId139"/>
        </w:object>
      </w:r>
    </w:p>
    <w:p w14:paraId="2B54079F" w14:textId="77777777" w:rsidR="0028355D" w:rsidRDefault="0028355D" w:rsidP="00ED3ECF">
      <w:pPr>
        <w:spacing w:line="240" w:lineRule="auto"/>
      </w:pPr>
      <w:r w:rsidRPr="001936CA">
        <w:rPr>
          <w:position w:val="-14"/>
        </w:rPr>
        <w:object w:dxaOrig="2520" w:dyaOrig="380" w14:anchorId="543D634C">
          <v:shape id="_x0000_i1083" type="#_x0000_t75" style="width:173pt;height:24.5pt" o:ole="">
            <v:imagedata r:id="rId140" o:title=""/>
          </v:shape>
          <o:OLEObject Type="Embed" ProgID="Equation.3" ShapeID="_x0000_i1083" DrawAspect="Content" ObjectID="_1529434711" r:id="rId141"/>
        </w:object>
      </w:r>
    </w:p>
    <w:p w14:paraId="51B52D23" w14:textId="77777777" w:rsidR="0028355D" w:rsidRDefault="004D0D6F" w:rsidP="00ED3ECF">
      <w:pPr>
        <w:spacing w:line="240" w:lineRule="auto"/>
      </w:pPr>
      <w:r w:rsidRPr="00110693">
        <w:rPr>
          <w:position w:val="-44"/>
        </w:rPr>
        <w:object w:dxaOrig="5640" w:dyaOrig="999" w14:anchorId="52172FA7">
          <v:shape id="_x0000_i1084" type="#_x0000_t75" style="width:369.5pt;height:69pt" o:ole="">
            <v:imagedata r:id="rId142" o:title=""/>
          </v:shape>
          <o:OLEObject Type="Embed" ProgID="Equation.3" ShapeID="_x0000_i1084" DrawAspect="Content" ObjectID="_1529434712" r:id="rId143"/>
        </w:object>
      </w:r>
    </w:p>
    <w:p w14:paraId="2E917168" w14:textId="77777777" w:rsidR="0028355D" w:rsidRDefault="00584453" w:rsidP="00ED3ECF">
      <w:pPr>
        <w:spacing w:line="240" w:lineRule="auto"/>
      </w:pPr>
      <w:r w:rsidRPr="00A927D6">
        <w:rPr>
          <w:position w:val="-24"/>
        </w:rPr>
        <w:object w:dxaOrig="5080" w:dyaOrig="639" w14:anchorId="5E8BF9B9">
          <v:shape id="_x0000_i1085" type="#_x0000_t75" style="width:358pt;height:44pt" o:ole="">
            <v:imagedata r:id="rId144" o:title=""/>
          </v:shape>
          <o:OLEObject Type="Embed" ProgID="Equation.3" ShapeID="_x0000_i1085" DrawAspect="Content" ObjectID="_1529434713" r:id="rId145"/>
        </w:object>
      </w:r>
    </w:p>
    <w:p w14:paraId="1CB86685" w14:textId="77777777" w:rsidR="0028355D" w:rsidRDefault="0028355D" w:rsidP="00ED3ECF">
      <w:pPr>
        <w:spacing w:line="240" w:lineRule="auto"/>
      </w:pPr>
      <w:r w:rsidRPr="00A927D6">
        <w:rPr>
          <w:position w:val="-24"/>
        </w:rPr>
        <w:object w:dxaOrig="2060" w:dyaOrig="620" w14:anchorId="3AF8292A">
          <v:shape id="_x0000_i1086" type="#_x0000_t75" style="width:145.5pt;height:43pt" o:ole="">
            <v:imagedata r:id="rId146" o:title=""/>
          </v:shape>
          <o:OLEObject Type="Embed" ProgID="Equation.3" ShapeID="_x0000_i1086" DrawAspect="Content" ObjectID="_1529434714" r:id="rId147"/>
        </w:object>
      </w:r>
    </w:p>
    <w:p w14:paraId="6941B795" w14:textId="77777777" w:rsidR="0028355D" w:rsidRDefault="0028355D" w:rsidP="00ED3ECF">
      <w:pPr>
        <w:spacing w:line="240" w:lineRule="auto"/>
      </w:pPr>
      <w:r w:rsidRPr="00A927D6">
        <w:rPr>
          <w:position w:val="-24"/>
        </w:rPr>
        <w:object w:dxaOrig="2040" w:dyaOrig="620" w14:anchorId="5D500CDE">
          <v:shape id="_x0000_i1087" type="#_x0000_t75" style="width:2in;height:43pt" o:ole="">
            <v:imagedata r:id="rId148" o:title=""/>
          </v:shape>
          <o:OLEObject Type="Embed" ProgID="Equation.3" ShapeID="_x0000_i1087" DrawAspect="Content" ObjectID="_1529434715" r:id="rId149"/>
        </w:object>
      </w:r>
    </w:p>
    <w:p w14:paraId="192CC2F9" w14:textId="77777777" w:rsidR="0028355D" w:rsidRDefault="0028355D" w:rsidP="00ED3ECF">
      <w:pPr>
        <w:spacing w:line="240" w:lineRule="auto"/>
      </w:pPr>
      <w:r w:rsidRPr="00E659D2">
        <w:rPr>
          <w:position w:val="-24"/>
        </w:rPr>
        <w:object w:dxaOrig="2040" w:dyaOrig="620" w14:anchorId="630A8DF8">
          <v:shape id="_x0000_i1088" type="#_x0000_t75" style="width:2in;height:43pt" o:ole="">
            <v:imagedata r:id="rId150" o:title=""/>
          </v:shape>
          <o:OLEObject Type="Embed" ProgID="Equation.3" ShapeID="_x0000_i1088" DrawAspect="Content" ObjectID="_1529434717" r:id="rId151"/>
        </w:object>
      </w:r>
    </w:p>
    <w:p w14:paraId="654076E3" w14:textId="77777777" w:rsidR="0028355D" w:rsidRDefault="0028355D" w:rsidP="00ED3ECF">
      <w:pPr>
        <w:spacing w:line="240" w:lineRule="auto"/>
      </w:pPr>
      <w:r w:rsidRPr="00E659D2">
        <w:rPr>
          <w:position w:val="-24"/>
        </w:rPr>
        <w:object w:dxaOrig="2060" w:dyaOrig="620" w14:anchorId="26F53D76">
          <v:shape id="_x0000_i1089" type="#_x0000_t75" style="width:138.5pt;height:43pt" o:ole="">
            <v:imagedata r:id="rId152" o:title=""/>
          </v:shape>
          <o:OLEObject Type="Embed" ProgID="Equation.3" ShapeID="_x0000_i1089" DrawAspect="Content" ObjectID="_1529434718" r:id="rId153"/>
        </w:object>
      </w:r>
    </w:p>
    <w:p w14:paraId="751DD7A6" w14:textId="77777777" w:rsidR="0028355D" w:rsidRDefault="0028355D" w:rsidP="00ED3ECF">
      <w:pPr>
        <w:spacing w:line="240" w:lineRule="auto"/>
      </w:pPr>
      <w:r w:rsidRPr="00A927D6">
        <w:rPr>
          <w:position w:val="-24"/>
        </w:rPr>
        <w:object w:dxaOrig="2000" w:dyaOrig="620" w14:anchorId="29438D98">
          <v:shape id="_x0000_i1090" type="#_x0000_t75" style="width:141pt;height:43pt" o:ole="">
            <v:imagedata r:id="rId154" o:title=""/>
          </v:shape>
          <o:OLEObject Type="Embed" ProgID="Equation.3" ShapeID="_x0000_i1090" DrawAspect="Content" ObjectID="_1529434719" r:id="rId155"/>
        </w:object>
      </w:r>
    </w:p>
    <w:p w14:paraId="14E6FECF" w14:textId="77777777" w:rsidR="0028355D" w:rsidRPr="004D556D" w:rsidRDefault="00DE7743" w:rsidP="00ED3ECF">
      <w:pPr>
        <w:spacing w:line="240" w:lineRule="auto"/>
        <w:rPr>
          <w:u w:val="single"/>
        </w:rPr>
      </w:pPr>
      <w:r w:rsidRPr="00A927D6">
        <w:rPr>
          <w:position w:val="-24"/>
        </w:rPr>
        <w:object w:dxaOrig="2680" w:dyaOrig="620" w14:anchorId="1F9BBCC3">
          <v:shape id="_x0000_i1091" type="#_x0000_t75" style="width:175.5pt;height:41.5pt" o:ole="">
            <v:imagedata r:id="rId156" o:title=""/>
          </v:shape>
          <o:OLEObject Type="Embed" ProgID="Equation.3" ShapeID="_x0000_i1091" DrawAspect="Content" ObjectID="_1529434720" r:id="rId157"/>
        </w:object>
      </w:r>
    </w:p>
    <w:p w14:paraId="7CC9F648" w14:textId="77777777" w:rsidR="0028355D" w:rsidRDefault="0028355D" w:rsidP="00ED3ECF">
      <w:pPr>
        <w:spacing w:line="240" w:lineRule="auto"/>
      </w:pPr>
      <w:r w:rsidRPr="00A927D6">
        <w:rPr>
          <w:position w:val="-24"/>
        </w:rPr>
        <w:object w:dxaOrig="2000" w:dyaOrig="620" w14:anchorId="34A555B0">
          <v:shape id="_x0000_i1092" type="#_x0000_t75" style="width:141pt;height:43pt" o:ole="">
            <v:imagedata r:id="rId158" o:title=""/>
          </v:shape>
          <o:OLEObject Type="Embed" ProgID="Equation.3" ShapeID="_x0000_i1092" DrawAspect="Content" ObjectID="_1529434721" r:id="rId159"/>
        </w:object>
      </w:r>
    </w:p>
    <w:p w14:paraId="6AFA1300" w14:textId="77777777" w:rsidR="0028355D" w:rsidRDefault="0028355D" w:rsidP="00ED3ECF">
      <w:pPr>
        <w:spacing w:line="240" w:lineRule="auto"/>
      </w:pPr>
      <w:r w:rsidRPr="00A927D6">
        <w:rPr>
          <w:position w:val="-24"/>
        </w:rPr>
        <w:object w:dxaOrig="2000" w:dyaOrig="620" w14:anchorId="45D51A67">
          <v:shape id="_x0000_i1093" type="#_x0000_t75" style="width:141pt;height:43pt" o:ole="">
            <v:imagedata r:id="rId160" o:title=""/>
          </v:shape>
          <o:OLEObject Type="Embed" ProgID="Equation.3" ShapeID="_x0000_i1093" DrawAspect="Content" ObjectID="_1529434722" r:id="rId161"/>
        </w:object>
      </w:r>
    </w:p>
    <w:p w14:paraId="16B7E81B" w14:textId="77777777" w:rsidR="0028355D" w:rsidRPr="00A927D6" w:rsidRDefault="0028355D" w:rsidP="00ED3ECF">
      <w:pPr>
        <w:spacing w:line="240" w:lineRule="auto"/>
      </w:pPr>
      <w:r w:rsidRPr="00A927D6">
        <w:rPr>
          <w:position w:val="-24"/>
        </w:rPr>
        <w:object w:dxaOrig="2000" w:dyaOrig="620" w14:anchorId="1B62B69D">
          <v:shape id="_x0000_i1094" type="#_x0000_t75" style="width:141pt;height:43pt" o:ole="">
            <v:imagedata r:id="rId162" o:title=""/>
          </v:shape>
          <o:OLEObject Type="Embed" ProgID="Equation.3" ShapeID="_x0000_i1094" DrawAspect="Content" ObjectID="_1529434723" r:id="rId163"/>
        </w:object>
      </w:r>
    </w:p>
    <w:p w14:paraId="28500616" w14:textId="77777777" w:rsidR="0028355D" w:rsidRPr="00134F27" w:rsidRDefault="0028355D" w:rsidP="00ED3ECF">
      <w:pPr>
        <w:spacing w:line="240" w:lineRule="auto"/>
        <w:rPr>
          <w:rFonts w:ascii="Times New Roman" w:hAnsi="Times New Roman" w:cs="Times New Roman"/>
          <w:sz w:val="24"/>
        </w:rPr>
      </w:pPr>
    </w:p>
    <w:p w14:paraId="11F197EF" w14:textId="1FA8F883" w:rsidR="00134F27" w:rsidRDefault="00134F27" w:rsidP="00E27006">
      <w:pPr>
        <w:autoSpaceDE w:val="0"/>
        <w:autoSpaceDN w:val="0"/>
        <w:adjustRightInd w:val="0"/>
        <w:spacing w:after="0" w:line="276"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30527037" w14:textId="6D4E1BA0" w:rsidR="00E27006" w:rsidRDefault="00134F27" w:rsidP="00E27006">
      <w:pPr>
        <w:autoSpaceDE w:val="0"/>
        <w:autoSpaceDN w:val="0"/>
        <w:adjustRightInd w:val="0"/>
        <w:spacing w:after="0" w:line="276"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References</w:t>
      </w:r>
      <w:bookmarkStart w:id="0" w:name="_GoBack"/>
      <w:bookmarkEnd w:id="0"/>
    </w:p>
    <w:p w14:paraId="1255189B" w14:textId="77777777" w:rsidR="00134F27" w:rsidRDefault="00134F27" w:rsidP="00E27006">
      <w:pPr>
        <w:autoSpaceDE w:val="0"/>
        <w:autoSpaceDN w:val="0"/>
        <w:adjustRightInd w:val="0"/>
        <w:spacing w:after="0" w:line="276" w:lineRule="auto"/>
        <w:jc w:val="both"/>
        <w:rPr>
          <w:rFonts w:ascii="Times New Roman" w:hAnsi="Times New Roman" w:cs="Times New Roman"/>
          <w:b/>
          <w:color w:val="000000" w:themeColor="text1"/>
          <w:sz w:val="24"/>
          <w:szCs w:val="24"/>
        </w:rPr>
      </w:pPr>
    </w:p>
    <w:p w14:paraId="40A55FBD" w14:textId="77777777" w:rsidR="00E93091" w:rsidRPr="00E93091" w:rsidRDefault="00134F27" w:rsidP="00610C03">
      <w:pPr>
        <w:pStyle w:val="EndNoteBibliography"/>
        <w:spacing w:after="0"/>
        <w:jc w:val="both"/>
      </w:pPr>
      <w:r>
        <w:rPr>
          <w:b/>
          <w:color w:val="000000" w:themeColor="text1"/>
          <w:szCs w:val="24"/>
        </w:rPr>
        <w:fldChar w:fldCharType="begin"/>
      </w:r>
      <w:r>
        <w:rPr>
          <w:b/>
          <w:color w:val="000000" w:themeColor="text1"/>
          <w:szCs w:val="24"/>
        </w:rPr>
        <w:instrText xml:space="preserve"> ADDIN EN.REFLIST </w:instrText>
      </w:r>
      <w:r>
        <w:rPr>
          <w:b/>
          <w:color w:val="000000" w:themeColor="text1"/>
          <w:szCs w:val="24"/>
        </w:rPr>
        <w:fldChar w:fldCharType="separate"/>
      </w:r>
      <w:r w:rsidR="00E93091" w:rsidRPr="00E93091">
        <w:t>1.</w:t>
      </w:r>
      <w:r w:rsidR="00E93091" w:rsidRPr="00E93091">
        <w:tab/>
        <w:t>Ashy AA, Salleh M, Ardawi M. Glucose, glutamine, and ketone-body metabolism in human enterocytes. Metabolism. 1988;37(6):602-9.</w:t>
      </w:r>
    </w:p>
    <w:p w14:paraId="20EC9172" w14:textId="77777777" w:rsidR="00E93091" w:rsidRPr="00E93091" w:rsidRDefault="00E93091" w:rsidP="00610C03">
      <w:pPr>
        <w:pStyle w:val="EndNoteBibliography"/>
        <w:spacing w:after="0"/>
        <w:jc w:val="both"/>
      </w:pPr>
      <w:r w:rsidRPr="00E93091">
        <w:t>2.</w:t>
      </w:r>
      <w:r w:rsidRPr="00E93091">
        <w:tab/>
        <w:t>Hanson PJ, Parsons DS. Factors affecting the utilization of ketone bodies and other substrates by rat jejunum: effects of fasting and of diabetes. J Physiol. 1978;278:55-67.</w:t>
      </w:r>
    </w:p>
    <w:p w14:paraId="14249358" w14:textId="77777777" w:rsidR="00E93091" w:rsidRPr="00E93091" w:rsidRDefault="00E93091" w:rsidP="00610C03">
      <w:pPr>
        <w:pStyle w:val="EndNoteBibliography"/>
        <w:spacing w:after="0"/>
        <w:jc w:val="both"/>
      </w:pPr>
      <w:r w:rsidRPr="00E93091">
        <w:t>3.</w:t>
      </w:r>
      <w:r w:rsidRPr="00E93091">
        <w:tab/>
        <w:t>Deuticke B. Monocarboxylate transport in red blood cells: kinetics and chemical modification. Methods Enzymol. 1989;173:300-29.</w:t>
      </w:r>
    </w:p>
    <w:p w14:paraId="62498C21" w14:textId="77777777" w:rsidR="00E93091" w:rsidRPr="00E93091" w:rsidRDefault="00E93091" w:rsidP="00610C03">
      <w:pPr>
        <w:pStyle w:val="EndNoteBibliography"/>
        <w:spacing w:after="0"/>
        <w:jc w:val="both"/>
      </w:pPr>
      <w:r w:rsidRPr="00E93091">
        <w:t>4.</w:t>
      </w:r>
      <w:r w:rsidRPr="00E93091">
        <w:tab/>
        <w:t>Bruss ML. Chapter 4 - Lipids and Ketones. In: Bruss JJKWHL, editor. Clinical Biochemistry of Domestic Animals (Sixth Edition). San Diego: Academic Press; 2008. p. 81-115.</w:t>
      </w:r>
    </w:p>
    <w:p w14:paraId="03FC7DDE" w14:textId="77777777" w:rsidR="00E93091" w:rsidRPr="00E93091" w:rsidRDefault="00E93091" w:rsidP="00610C03">
      <w:pPr>
        <w:pStyle w:val="EndNoteBibliography"/>
        <w:spacing w:after="0"/>
        <w:jc w:val="both"/>
      </w:pPr>
      <w:r w:rsidRPr="00E93091">
        <w:t>5.</w:t>
      </w:r>
      <w:r w:rsidRPr="00E93091">
        <w:tab/>
        <w:t>Cox PJ, Clarke K. Acute nutritional ketosis: implications for exercise performance and metabolism. Extrem Physiol Med. 2014;3:17-17.</w:t>
      </w:r>
    </w:p>
    <w:p w14:paraId="7C4DA7FC" w14:textId="77777777" w:rsidR="00E93091" w:rsidRPr="00E93091" w:rsidRDefault="00E93091" w:rsidP="00610C03">
      <w:pPr>
        <w:pStyle w:val="EndNoteBibliography"/>
        <w:spacing w:after="0"/>
        <w:jc w:val="both"/>
      </w:pPr>
      <w:r w:rsidRPr="00E93091">
        <w:t>6.</w:t>
      </w:r>
      <w:r w:rsidRPr="00E93091">
        <w:tab/>
        <w:t>Laffel L. Ketone bodies: a review of physiology, pathophysiology and application of monitoring to diabetes. Diabetes Metab Res Rev. 1999;15(6):412-26.</w:t>
      </w:r>
    </w:p>
    <w:p w14:paraId="30A6595E" w14:textId="77777777" w:rsidR="00E93091" w:rsidRPr="00E93091" w:rsidRDefault="00E93091" w:rsidP="00610C03">
      <w:pPr>
        <w:pStyle w:val="EndNoteBibliography"/>
        <w:jc w:val="both"/>
      </w:pPr>
      <w:r w:rsidRPr="00E93091">
        <w:t>7.</w:t>
      </w:r>
      <w:r w:rsidRPr="00E93091">
        <w:tab/>
        <w:t>Wolfenden R, Lewis CA, Jr., Yuan Y. Kinetic challenges facing oxalate, malonate, acetoacetate, and oxaloacetate decarboxylases. J Am Chem Soc. 2011;133(15):5683-5.</w:t>
      </w:r>
    </w:p>
    <w:p w14:paraId="65A7B16A" w14:textId="0B0096D0" w:rsidR="00134F27" w:rsidRPr="00E27006" w:rsidRDefault="00134F27" w:rsidP="00610C03">
      <w:pPr>
        <w:autoSpaceDE w:val="0"/>
        <w:autoSpaceDN w:val="0"/>
        <w:adjustRightInd w:val="0"/>
        <w:spacing w:after="0" w:line="276"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fldChar w:fldCharType="end"/>
      </w:r>
    </w:p>
    <w:sectPr w:rsidR="00134F27" w:rsidRPr="00E27006" w:rsidSect="00254889">
      <w:footerReference w:type="default" r:id="rId1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E4D312" w14:textId="77777777" w:rsidR="009D249D" w:rsidRDefault="009D249D" w:rsidP="008A42E7">
      <w:pPr>
        <w:spacing w:after="0" w:line="240" w:lineRule="auto"/>
      </w:pPr>
      <w:r>
        <w:separator/>
      </w:r>
    </w:p>
  </w:endnote>
  <w:endnote w:type="continuationSeparator" w:id="0">
    <w:p w14:paraId="7F0AF59F" w14:textId="77777777" w:rsidR="009D249D" w:rsidRDefault="009D249D" w:rsidP="008A4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696617218"/>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2D3CAA65" w14:textId="77777777" w:rsidR="00202B05" w:rsidRPr="008A42E7" w:rsidRDefault="00202B05">
            <w:pPr>
              <w:pStyle w:val="Footer"/>
              <w:jc w:val="right"/>
              <w:rPr>
                <w:rFonts w:ascii="Times New Roman" w:hAnsi="Times New Roman" w:cs="Times New Roman"/>
                <w:sz w:val="20"/>
                <w:szCs w:val="20"/>
              </w:rPr>
            </w:pPr>
            <w:r w:rsidRPr="008A42E7">
              <w:rPr>
                <w:rFonts w:ascii="Times New Roman" w:hAnsi="Times New Roman" w:cs="Times New Roman"/>
                <w:sz w:val="20"/>
                <w:szCs w:val="20"/>
              </w:rPr>
              <w:t xml:space="preserve">Page </w:t>
            </w:r>
            <w:r w:rsidRPr="008A42E7">
              <w:rPr>
                <w:rFonts w:ascii="Times New Roman" w:hAnsi="Times New Roman" w:cs="Times New Roman"/>
                <w:b/>
                <w:bCs/>
                <w:sz w:val="20"/>
                <w:szCs w:val="20"/>
              </w:rPr>
              <w:fldChar w:fldCharType="begin"/>
            </w:r>
            <w:r w:rsidRPr="008A42E7">
              <w:rPr>
                <w:rFonts w:ascii="Times New Roman" w:hAnsi="Times New Roman" w:cs="Times New Roman"/>
                <w:b/>
                <w:bCs/>
                <w:sz w:val="20"/>
                <w:szCs w:val="20"/>
              </w:rPr>
              <w:instrText xml:space="preserve"> PAGE </w:instrText>
            </w:r>
            <w:r w:rsidRPr="008A42E7">
              <w:rPr>
                <w:rFonts w:ascii="Times New Roman" w:hAnsi="Times New Roman" w:cs="Times New Roman"/>
                <w:b/>
                <w:bCs/>
                <w:sz w:val="20"/>
                <w:szCs w:val="20"/>
              </w:rPr>
              <w:fldChar w:fldCharType="separate"/>
            </w:r>
            <w:r w:rsidR="00610C03">
              <w:rPr>
                <w:rFonts w:ascii="Times New Roman" w:hAnsi="Times New Roman" w:cs="Times New Roman"/>
                <w:b/>
                <w:bCs/>
                <w:noProof/>
                <w:sz w:val="20"/>
                <w:szCs w:val="20"/>
              </w:rPr>
              <w:t>20</w:t>
            </w:r>
            <w:r w:rsidRPr="008A42E7">
              <w:rPr>
                <w:rFonts w:ascii="Times New Roman" w:hAnsi="Times New Roman" w:cs="Times New Roman"/>
                <w:b/>
                <w:bCs/>
                <w:sz w:val="20"/>
                <w:szCs w:val="20"/>
              </w:rPr>
              <w:fldChar w:fldCharType="end"/>
            </w:r>
            <w:r w:rsidRPr="008A42E7">
              <w:rPr>
                <w:rFonts w:ascii="Times New Roman" w:hAnsi="Times New Roman" w:cs="Times New Roman"/>
                <w:sz w:val="20"/>
                <w:szCs w:val="20"/>
              </w:rPr>
              <w:t xml:space="preserve"> of </w:t>
            </w:r>
            <w:r w:rsidRPr="008A42E7">
              <w:rPr>
                <w:rFonts w:ascii="Times New Roman" w:hAnsi="Times New Roman" w:cs="Times New Roman"/>
                <w:b/>
                <w:bCs/>
                <w:sz w:val="20"/>
                <w:szCs w:val="20"/>
              </w:rPr>
              <w:fldChar w:fldCharType="begin"/>
            </w:r>
            <w:r w:rsidRPr="008A42E7">
              <w:rPr>
                <w:rFonts w:ascii="Times New Roman" w:hAnsi="Times New Roman" w:cs="Times New Roman"/>
                <w:b/>
                <w:bCs/>
                <w:sz w:val="20"/>
                <w:szCs w:val="20"/>
              </w:rPr>
              <w:instrText xml:space="preserve"> NUMPAGES  </w:instrText>
            </w:r>
            <w:r w:rsidRPr="008A42E7">
              <w:rPr>
                <w:rFonts w:ascii="Times New Roman" w:hAnsi="Times New Roman" w:cs="Times New Roman"/>
                <w:b/>
                <w:bCs/>
                <w:sz w:val="20"/>
                <w:szCs w:val="20"/>
              </w:rPr>
              <w:fldChar w:fldCharType="separate"/>
            </w:r>
            <w:r w:rsidR="00610C03">
              <w:rPr>
                <w:rFonts w:ascii="Times New Roman" w:hAnsi="Times New Roman" w:cs="Times New Roman"/>
                <w:b/>
                <w:bCs/>
                <w:noProof/>
                <w:sz w:val="20"/>
                <w:szCs w:val="20"/>
              </w:rPr>
              <w:t>20</w:t>
            </w:r>
            <w:r w:rsidRPr="008A42E7">
              <w:rPr>
                <w:rFonts w:ascii="Times New Roman" w:hAnsi="Times New Roman" w:cs="Times New Roman"/>
                <w:b/>
                <w:bCs/>
                <w:sz w:val="20"/>
                <w:szCs w:val="20"/>
              </w:rPr>
              <w:fldChar w:fldCharType="end"/>
            </w:r>
          </w:p>
        </w:sdtContent>
      </w:sdt>
    </w:sdtContent>
  </w:sdt>
  <w:p w14:paraId="0B61B22C" w14:textId="77777777" w:rsidR="00202B05" w:rsidRDefault="00202B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363595" w14:textId="77777777" w:rsidR="009D249D" w:rsidRDefault="009D249D" w:rsidP="008A42E7">
      <w:pPr>
        <w:spacing w:after="0" w:line="240" w:lineRule="auto"/>
      </w:pPr>
      <w:r>
        <w:separator/>
      </w:r>
    </w:p>
  </w:footnote>
  <w:footnote w:type="continuationSeparator" w:id="0">
    <w:p w14:paraId="2AB36B19" w14:textId="77777777" w:rsidR="009D249D" w:rsidRDefault="009D249D" w:rsidP="008A42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851A94"/>
    <w:multiLevelType w:val="hybridMultilevel"/>
    <w:tmpl w:val="C6867722"/>
    <w:lvl w:ilvl="0" w:tplc="14090019">
      <w:start w:val="1"/>
      <w:numFmt w:val="lowerLetter"/>
      <w:lvlText w:val="%1."/>
      <w:lvlJc w:val="lef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
    <w:nsid w:val="18285ABB"/>
    <w:multiLevelType w:val="hybridMultilevel"/>
    <w:tmpl w:val="9586A68A"/>
    <w:lvl w:ilvl="0" w:tplc="14090017">
      <w:start w:val="1"/>
      <w:numFmt w:val="lowerLetter"/>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1BB47427"/>
    <w:multiLevelType w:val="hybridMultilevel"/>
    <w:tmpl w:val="942C0864"/>
    <w:lvl w:ilvl="0" w:tplc="1409000F">
      <w:start w:val="1"/>
      <w:numFmt w:val="decimal"/>
      <w:lvlText w:val="%1."/>
      <w:lvlJc w:val="left"/>
      <w:pPr>
        <w:ind w:left="720" w:hanging="360"/>
      </w:pPr>
    </w:lvl>
    <w:lvl w:ilvl="1" w:tplc="14090017">
      <w:start w:val="1"/>
      <w:numFmt w:val="lowerLetter"/>
      <w:lvlText w:val="%2)"/>
      <w:lvlJc w:val="left"/>
      <w:pPr>
        <w:ind w:left="1440" w:hanging="360"/>
      </w:pPr>
      <w:rPr>
        <w:rFonts w:cs="Times New Roman"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BEB36F0"/>
    <w:multiLevelType w:val="hybridMultilevel"/>
    <w:tmpl w:val="CDA02F80"/>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32BB0025"/>
    <w:multiLevelType w:val="hybridMultilevel"/>
    <w:tmpl w:val="68DAC97A"/>
    <w:lvl w:ilvl="0" w:tplc="E41E15FC">
      <w:start w:val="1"/>
      <w:numFmt w:val="decimal"/>
      <w:lvlText w:val="%1."/>
      <w:lvlJc w:val="left"/>
      <w:pPr>
        <w:ind w:left="644" w:hanging="360"/>
      </w:pPr>
      <w:rPr>
        <w:b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66C6770C"/>
    <w:multiLevelType w:val="hybridMultilevel"/>
    <w:tmpl w:val="8D8CA8F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69813D73"/>
    <w:multiLevelType w:val="hybridMultilevel"/>
    <w:tmpl w:val="5B5C5CE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7C5B76F3"/>
    <w:multiLevelType w:val="hybridMultilevel"/>
    <w:tmpl w:val="13F26CF0"/>
    <w:lvl w:ilvl="0" w:tplc="BC6893D0">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4"/>
  </w:num>
  <w:num w:numId="5">
    <w:abstractNumId w:val="5"/>
  </w:num>
  <w:num w:numId="6">
    <w:abstractNumId w:val="0"/>
  </w:num>
  <w:num w:numId="7">
    <w:abstractNumId w:val="6"/>
  </w:num>
  <w:num w:numId="8">
    <w:abstractNumId w:val="7"/>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AAPS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ptapsa32s5fbervf0vx9vea9ad0t90efe0&quot;&gt;My EndNote Library&lt;record-ids&gt;&lt;item&gt;102&lt;/item&gt;&lt;item&gt;220&lt;/item&gt;&lt;item&gt;304&lt;/item&gt;&lt;item&gt;305&lt;/item&gt;&lt;item&gt;306&lt;/item&gt;&lt;item&gt;308&lt;/item&gt;&lt;item&gt;309&lt;/item&gt;&lt;/record-ids&gt;&lt;/item&gt;&lt;/Libraries&gt;"/>
  </w:docVars>
  <w:rsids>
    <w:rsidRoot w:val="00443A38"/>
    <w:rsid w:val="0000001B"/>
    <w:rsid w:val="000004D9"/>
    <w:rsid w:val="0000086C"/>
    <w:rsid w:val="000009D7"/>
    <w:rsid w:val="00000ABA"/>
    <w:rsid w:val="00000CEC"/>
    <w:rsid w:val="00000F71"/>
    <w:rsid w:val="00001AF5"/>
    <w:rsid w:val="00001C2E"/>
    <w:rsid w:val="0000308E"/>
    <w:rsid w:val="00003E08"/>
    <w:rsid w:val="00003E2B"/>
    <w:rsid w:val="00005B01"/>
    <w:rsid w:val="00006A19"/>
    <w:rsid w:val="0000727D"/>
    <w:rsid w:val="0000749D"/>
    <w:rsid w:val="000103E0"/>
    <w:rsid w:val="00010452"/>
    <w:rsid w:val="000111EE"/>
    <w:rsid w:val="000114A9"/>
    <w:rsid w:val="00011D69"/>
    <w:rsid w:val="00012868"/>
    <w:rsid w:val="00012912"/>
    <w:rsid w:val="00012C19"/>
    <w:rsid w:val="00013102"/>
    <w:rsid w:val="00013F1A"/>
    <w:rsid w:val="000146A4"/>
    <w:rsid w:val="000147BE"/>
    <w:rsid w:val="00014B22"/>
    <w:rsid w:val="00016217"/>
    <w:rsid w:val="00016A87"/>
    <w:rsid w:val="00016DA1"/>
    <w:rsid w:val="00017BE9"/>
    <w:rsid w:val="00017F39"/>
    <w:rsid w:val="0002054D"/>
    <w:rsid w:val="00021801"/>
    <w:rsid w:val="00021811"/>
    <w:rsid w:val="000222FC"/>
    <w:rsid w:val="00022C12"/>
    <w:rsid w:val="00022DFE"/>
    <w:rsid w:val="000252BC"/>
    <w:rsid w:val="00027DD5"/>
    <w:rsid w:val="000306BD"/>
    <w:rsid w:val="00031276"/>
    <w:rsid w:val="000326E4"/>
    <w:rsid w:val="00032C51"/>
    <w:rsid w:val="00032C8D"/>
    <w:rsid w:val="00033B0C"/>
    <w:rsid w:val="00033C44"/>
    <w:rsid w:val="00033C99"/>
    <w:rsid w:val="0003443B"/>
    <w:rsid w:val="000347D3"/>
    <w:rsid w:val="00034A98"/>
    <w:rsid w:val="00035196"/>
    <w:rsid w:val="00035326"/>
    <w:rsid w:val="00035342"/>
    <w:rsid w:val="0003565F"/>
    <w:rsid w:val="00036111"/>
    <w:rsid w:val="000363D7"/>
    <w:rsid w:val="0003743F"/>
    <w:rsid w:val="00037612"/>
    <w:rsid w:val="00037616"/>
    <w:rsid w:val="000400AD"/>
    <w:rsid w:val="00040C69"/>
    <w:rsid w:val="0004140C"/>
    <w:rsid w:val="000418CD"/>
    <w:rsid w:val="00041907"/>
    <w:rsid w:val="0004255C"/>
    <w:rsid w:val="00042A54"/>
    <w:rsid w:val="00042CB0"/>
    <w:rsid w:val="00043320"/>
    <w:rsid w:val="00044851"/>
    <w:rsid w:val="0004492E"/>
    <w:rsid w:val="000456F7"/>
    <w:rsid w:val="000459BA"/>
    <w:rsid w:val="00045A8E"/>
    <w:rsid w:val="000465DC"/>
    <w:rsid w:val="000465E2"/>
    <w:rsid w:val="000467B7"/>
    <w:rsid w:val="00046F93"/>
    <w:rsid w:val="00047AC9"/>
    <w:rsid w:val="00050411"/>
    <w:rsid w:val="000515AD"/>
    <w:rsid w:val="000526FC"/>
    <w:rsid w:val="00053408"/>
    <w:rsid w:val="0005431A"/>
    <w:rsid w:val="00055013"/>
    <w:rsid w:val="00056081"/>
    <w:rsid w:val="00056732"/>
    <w:rsid w:val="00056773"/>
    <w:rsid w:val="00057A89"/>
    <w:rsid w:val="00061252"/>
    <w:rsid w:val="000613E9"/>
    <w:rsid w:val="0006217F"/>
    <w:rsid w:val="0006240F"/>
    <w:rsid w:val="00063F4D"/>
    <w:rsid w:val="000641D7"/>
    <w:rsid w:val="000646F0"/>
    <w:rsid w:val="000650A8"/>
    <w:rsid w:val="00065605"/>
    <w:rsid w:val="00067026"/>
    <w:rsid w:val="00067230"/>
    <w:rsid w:val="00067B65"/>
    <w:rsid w:val="00070371"/>
    <w:rsid w:val="00072959"/>
    <w:rsid w:val="00072BC9"/>
    <w:rsid w:val="00073DCC"/>
    <w:rsid w:val="00073FC8"/>
    <w:rsid w:val="00074480"/>
    <w:rsid w:val="00074487"/>
    <w:rsid w:val="00074C73"/>
    <w:rsid w:val="00075245"/>
    <w:rsid w:val="000754D4"/>
    <w:rsid w:val="0007595C"/>
    <w:rsid w:val="00075E09"/>
    <w:rsid w:val="000761D5"/>
    <w:rsid w:val="00076283"/>
    <w:rsid w:val="0007634F"/>
    <w:rsid w:val="000807BE"/>
    <w:rsid w:val="00080970"/>
    <w:rsid w:val="00081249"/>
    <w:rsid w:val="00081AD6"/>
    <w:rsid w:val="00082609"/>
    <w:rsid w:val="00082FFD"/>
    <w:rsid w:val="00083AC7"/>
    <w:rsid w:val="00083B5B"/>
    <w:rsid w:val="00083E2B"/>
    <w:rsid w:val="00083F78"/>
    <w:rsid w:val="000842BA"/>
    <w:rsid w:val="00084DDE"/>
    <w:rsid w:val="0008516D"/>
    <w:rsid w:val="0008539F"/>
    <w:rsid w:val="00086331"/>
    <w:rsid w:val="000864E2"/>
    <w:rsid w:val="000869C0"/>
    <w:rsid w:val="00086F88"/>
    <w:rsid w:val="00087186"/>
    <w:rsid w:val="0008768A"/>
    <w:rsid w:val="0009022B"/>
    <w:rsid w:val="0009039C"/>
    <w:rsid w:val="000903B8"/>
    <w:rsid w:val="00091327"/>
    <w:rsid w:val="00091931"/>
    <w:rsid w:val="0009248E"/>
    <w:rsid w:val="00092A5A"/>
    <w:rsid w:val="00092E6D"/>
    <w:rsid w:val="0009332F"/>
    <w:rsid w:val="0009411A"/>
    <w:rsid w:val="00094B2E"/>
    <w:rsid w:val="00095445"/>
    <w:rsid w:val="00095B80"/>
    <w:rsid w:val="00096D4B"/>
    <w:rsid w:val="00096DEE"/>
    <w:rsid w:val="000973D8"/>
    <w:rsid w:val="000978BC"/>
    <w:rsid w:val="000A003F"/>
    <w:rsid w:val="000A043C"/>
    <w:rsid w:val="000A0BE6"/>
    <w:rsid w:val="000A136C"/>
    <w:rsid w:val="000A162E"/>
    <w:rsid w:val="000A1826"/>
    <w:rsid w:val="000A2755"/>
    <w:rsid w:val="000A29FA"/>
    <w:rsid w:val="000A3AFA"/>
    <w:rsid w:val="000A432D"/>
    <w:rsid w:val="000A463F"/>
    <w:rsid w:val="000A497D"/>
    <w:rsid w:val="000A583B"/>
    <w:rsid w:val="000A62F6"/>
    <w:rsid w:val="000A6548"/>
    <w:rsid w:val="000A7488"/>
    <w:rsid w:val="000A76AF"/>
    <w:rsid w:val="000A7C3C"/>
    <w:rsid w:val="000B0F67"/>
    <w:rsid w:val="000B1904"/>
    <w:rsid w:val="000B1C60"/>
    <w:rsid w:val="000B216B"/>
    <w:rsid w:val="000B24DE"/>
    <w:rsid w:val="000B2C92"/>
    <w:rsid w:val="000B2D71"/>
    <w:rsid w:val="000B2E61"/>
    <w:rsid w:val="000B2FE4"/>
    <w:rsid w:val="000B3DD8"/>
    <w:rsid w:val="000B45FF"/>
    <w:rsid w:val="000B4628"/>
    <w:rsid w:val="000B4865"/>
    <w:rsid w:val="000B522A"/>
    <w:rsid w:val="000B66EA"/>
    <w:rsid w:val="000B74E4"/>
    <w:rsid w:val="000B787B"/>
    <w:rsid w:val="000B7DF4"/>
    <w:rsid w:val="000B7DF5"/>
    <w:rsid w:val="000C1AA0"/>
    <w:rsid w:val="000C2BA3"/>
    <w:rsid w:val="000C3FDD"/>
    <w:rsid w:val="000C473A"/>
    <w:rsid w:val="000C4A3F"/>
    <w:rsid w:val="000C5DDA"/>
    <w:rsid w:val="000C6212"/>
    <w:rsid w:val="000C7822"/>
    <w:rsid w:val="000C7EB2"/>
    <w:rsid w:val="000D04D0"/>
    <w:rsid w:val="000D0A54"/>
    <w:rsid w:val="000D0D09"/>
    <w:rsid w:val="000D0FF3"/>
    <w:rsid w:val="000D10B2"/>
    <w:rsid w:val="000D12BC"/>
    <w:rsid w:val="000D13FE"/>
    <w:rsid w:val="000D1806"/>
    <w:rsid w:val="000D1D95"/>
    <w:rsid w:val="000D1E23"/>
    <w:rsid w:val="000D4500"/>
    <w:rsid w:val="000D57ED"/>
    <w:rsid w:val="000D5B91"/>
    <w:rsid w:val="000D6915"/>
    <w:rsid w:val="000D7457"/>
    <w:rsid w:val="000D7931"/>
    <w:rsid w:val="000D7B9C"/>
    <w:rsid w:val="000E13DB"/>
    <w:rsid w:val="000E5DE6"/>
    <w:rsid w:val="000E673E"/>
    <w:rsid w:val="000E7098"/>
    <w:rsid w:val="000F089A"/>
    <w:rsid w:val="000F14CA"/>
    <w:rsid w:val="000F1D90"/>
    <w:rsid w:val="000F21A8"/>
    <w:rsid w:val="000F253F"/>
    <w:rsid w:val="000F37E3"/>
    <w:rsid w:val="000F42F7"/>
    <w:rsid w:val="000F432D"/>
    <w:rsid w:val="000F5ADE"/>
    <w:rsid w:val="000F5AF9"/>
    <w:rsid w:val="000F5E4D"/>
    <w:rsid w:val="000F6AE8"/>
    <w:rsid w:val="000F7C3F"/>
    <w:rsid w:val="00100555"/>
    <w:rsid w:val="001014EF"/>
    <w:rsid w:val="00101857"/>
    <w:rsid w:val="00102376"/>
    <w:rsid w:val="001029AE"/>
    <w:rsid w:val="001030ED"/>
    <w:rsid w:val="00103843"/>
    <w:rsid w:val="00103F94"/>
    <w:rsid w:val="00104244"/>
    <w:rsid w:val="0010428A"/>
    <w:rsid w:val="00104715"/>
    <w:rsid w:val="00104E3E"/>
    <w:rsid w:val="0010520A"/>
    <w:rsid w:val="00105244"/>
    <w:rsid w:val="001056DF"/>
    <w:rsid w:val="00105F2F"/>
    <w:rsid w:val="00106776"/>
    <w:rsid w:val="00106B38"/>
    <w:rsid w:val="001070E3"/>
    <w:rsid w:val="00107CFC"/>
    <w:rsid w:val="001100E7"/>
    <w:rsid w:val="00110F6D"/>
    <w:rsid w:val="0011143C"/>
    <w:rsid w:val="001132F5"/>
    <w:rsid w:val="00113487"/>
    <w:rsid w:val="001134CF"/>
    <w:rsid w:val="00113502"/>
    <w:rsid w:val="00113575"/>
    <w:rsid w:val="00113A75"/>
    <w:rsid w:val="001143A2"/>
    <w:rsid w:val="001148FD"/>
    <w:rsid w:val="00114903"/>
    <w:rsid w:val="0011574D"/>
    <w:rsid w:val="00115897"/>
    <w:rsid w:val="0011685A"/>
    <w:rsid w:val="001174A1"/>
    <w:rsid w:val="001177A4"/>
    <w:rsid w:val="00117D3A"/>
    <w:rsid w:val="001200B3"/>
    <w:rsid w:val="00120D93"/>
    <w:rsid w:val="00121918"/>
    <w:rsid w:val="00121EA4"/>
    <w:rsid w:val="0012201F"/>
    <w:rsid w:val="00122692"/>
    <w:rsid w:val="00122E72"/>
    <w:rsid w:val="00124162"/>
    <w:rsid w:val="00125203"/>
    <w:rsid w:val="00125BD0"/>
    <w:rsid w:val="0012609D"/>
    <w:rsid w:val="00126382"/>
    <w:rsid w:val="0012674E"/>
    <w:rsid w:val="00126F48"/>
    <w:rsid w:val="00127087"/>
    <w:rsid w:val="001277B1"/>
    <w:rsid w:val="00130109"/>
    <w:rsid w:val="00130349"/>
    <w:rsid w:val="0013050A"/>
    <w:rsid w:val="0013058C"/>
    <w:rsid w:val="00130F6D"/>
    <w:rsid w:val="00130F81"/>
    <w:rsid w:val="001318A4"/>
    <w:rsid w:val="001324D5"/>
    <w:rsid w:val="0013263D"/>
    <w:rsid w:val="00132A07"/>
    <w:rsid w:val="001332F6"/>
    <w:rsid w:val="001347F7"/>
    <w:rsid w:val="00134F27"/>
    <w:rsid w:val="001357BA"/>
    <w:rsid w:val="001359F9"/>
    <w:rsid w:val="00136B1A"/>
    <w:rsid w:val="001371C7"/>
    <w:rsid w:val="001404D6"/>
    <w:rsid w:val="00140843"/>
    <w:rsid w:val="00141157"/>
    <w:rsid w:val="001418C8"/>
    <w:rsid w:val="001418D6"/>
    <w:rsid w:val="00142297"/>
    <w:rsid w:val="00142573"/>
    <w:rsid w:val="001426B7"/>
    <w:rsid w:val="001427C2"/>
    <w:rsid w:val="00142FAB"/>
    <w:rsid w:val="00143309"/>
    <w:rsid w:val="001444E5"/>
    <w:rsid w:val="00144971"/>
    <w:rsid w:val="00144DAD"/>
    <w:rsid w:val="00145535"/>
    <w:rsid w:val="00145981"/>
    <w:rsid w:val="00145DE0"/>
    <w:rsid w:val="0014678A"/>
    <w:rsid w:val="00146F27"/>
    <w:rsid w:val="00146FDA"/>
    <w:rsid w:val="00147142"/>
    <w:rsid w:val="00147AC5"/>
    <w:rsid w:val="00151762"/>
    <w:rsid w:val="00152329"/>
    <w:rsid w:val="00152994"/>
    <w:rsid w:val="00152B0B"/>
    <w:rsid w:val="00153895"/>
    <w:rsid w:val="00153EEB"/>
    <w:rsid w:val="00153F4A"/>
    <w:rsid w:val="00154014"/>
    <w:rsid w:val="001543A9"/>
    <w:rsid w:val="00154483"/>
    <w:rsid w:val="00154F05"/>
    <w:rsid w:val="001567DC"/>
    <w:rsid w:val="0015686A"/>
    <w:rsid w:val="001570CB"/>
    <w:rsid w:val="00157958"/>
    <w:rsid w:val="001606B7"/>
    <w:rsid w:val="001616D3"/>
    <w:rsid w:val="00162690"/>
    <w:rsid w:val="00162AF8"/>
    <w:rsid w:val="00162F92"/>
    <w:rsid w:val="001634BE"/>
    <w:rsid w:val="0016394D"/>
    <w:rsid w:val="00163964"/>
    <w:rsid w:val="001646D2"/>
    <w:rsid w:val="00164810"/>
    <w:rsid w:val="00164BDA"/>
    <w:rsid w:val="00165F19"/>
    <w:rsid w:val="00166DE8"/>
    <w:rsid w:val="00167431"/>
    <w:rsid w:val="00167D1E"/>
    <w:rsid w:val="00170134"/>
    <w:rsid w:val="0017075B"/>
    <w:rsid w:val="00170895"/>
    <w:rsid w:val="00171EAD"/>
    <w:rsid w:val="001723F8"/>
    <w:rsid w:val="00172AB8"/>
    <w:rsid w:val="0017326D"/>
    <w:rsid w:val="00173292"/>
    <w:rsid w:val="00173ADF"/>
    <w:rsid w:val="001745A3"/>
    <w:rsid w:val="00174697"/>
    <w:rsid w:val="00174D4A"/>
    <w:rsid w:val="00175324"/>
    <w:rsid w:val="0017643F"/>
    <w:rsid w:val="001768C1"/>
    <w:rsid w:val="0017730C"/>
    <w:rsid w:val="00177D4A"/>
    <w:rsid w:val="00180207"/>
    <w:rsid w:val="001807F3"/>
    <w:rsid w:val="001810C0"/>
    <w:rsid w:val="00182105"/>
    <w:rsid w:val="00182D7D"/>
    <w:rsid w:val="00182F11"/>
    <w:rsid w:val="0018322F"/>
    <w:rsid w:val="001838B0"/>
    <w:rsid w:val="00184316"/>
    <w:rsid w:val="001844AE"/>
    <w:rsid w:val="00184D2F"/>
    <w:rsid w:val="00184E8B"/>
    <w:rsid w:val="00185122"/>
    <w:rsid w:val="0018541B"/>
    <w:rsid w:val="00186102"/>
    <w:rsid w:val="00186B0B"/>
    <w:rsid w:val="00186E3A"/>
    <w:rsid w:val="00187A14"/>
    <w:rsid w:val="00187A24"/>
    <w:rsid w:val="00190F45"/>
    <w:rsid w:val="00191A3F"/>
    <w:rsid w:val="00191CE5"/>
    <w:rsid w:val="001927B1"/>
    <w:rsid w:val="001936E5"/>
    <w:rsid w:val="00193EAB"/>
    <w:rsid w:val="00194142"/>
    <w:rsid w:val="001942B6"/>
    <w:rsid w:val="001946BE"/>
    <w:rsid w:val="00194997"/>
    <w:rsid w:val="00195F22"/>
    <w:rsid w:val="00196497"/>
    <w:rsid w:val="0019764B"/>
    <w:rsid w:val="00197991"/>
    <w:rsid w:val="00197C99"/>
    <w:rsid w:val="001A0136"/>
    <w:rsid w:val="001A033A"/>
    <w:rsid w:val="001A1D23"/>
    <w:rsid w:val="001A2D64"/>
    <w:rsid w:val="001A3544"/>
    <w:rsid w:val="001A3A78"/>
    <w:rsid w:val="001A3E8E"/>
    <w:rsid w:val="001A498D"/>
    <w:rsid w:val="001A4C49"/>
    <w:rsid w:val="001A4FD8"/>
    <w:rsid w:val="001A5015"/>
    <w:rsid w:val="001A51CA"/>
    <w:rsid w:val="001A6281"/>
    <w:rsid w:val="001A67CE"/>
    <w:rsid w:val="001A6C90"/>
    <w:rsid w:val="001A701B"/>
    <w:rsid w:val="001A773F"/>
    <w:rsid w:val="001B0DF9"/>
    <w:rsid w:val="001B0E1C"/>
    <w:rsid w:val="001B2297"/>
    <w:rsid w:val="001B2363"/>
    <w:rsid w:val="001B29E9"/>
    <w:rsid w:val="001B4657"/>
    <w:rsid w:val="001B46F3"/>
    <w:rsid w:val="001B48B4"/>
    <w:rsid w:val="001B4BD6"/>
    <w:rsid w:val="001B588B"/>
    <w:rsid w:val="001B628C"/>
    <w:rsid w:val="001B6453"/>
    <w:rsid w:val="001B6890"/>
    <w:rsid w:val="001B6B66"/>
    <w:rsid w:val="001B7129"/>
    <w:rsid w:val="001B7731"/>
    <w:rsid w:val="001C06D1"/>
    <w:rsid w:val="001C0C81"/>
    <w:rsid w:val="001C1605"/>
    <w:rsid w:val="001C1B2E"/>
    <w:rsid w:val="001C1CFD"/>
    <w:rsid w:val="001C2644"/>
    <w:rsid w:val="001C2E1D"/>
    <w:rsid w:val="001C2E88"/>
    <w:rsid w:val="001C3949"/>
    <w:rsid w:val="001C3998"/>
    <w:rsid w:val="001C4139"/>
    <w:rsid w:val="001C64BF"/>
    <w:rsid w:val="001C6AA4"/>
    <w:rsid w:val="001C736A"/>
    <w:rsid w:val="001D04C1"/>
    <w:rsid w:val="001D1237"/>
    <w:rsid w:val="001D20E2"/>
    <w:rsid w:val="001D20E5"/>
    <w:rsid w:val="001D24CC"/>
    <w:rsid w:val="001D326C"/>
    <w:rsid w:val="001D4289"/>
    <w:rsid w:val="001D4293"/>
    <w:rsid w:val="001D4A30"/>
    <w:rsid w:val="001D690C"/>
    <w:rsid w:val="001D6CCE"/>
    <w:rsid w:val="001D7A0F"/>
    <w:rsid w:val="001E04AA"/>
    <w:rsid w:val="001E0B2A"/>
    <w:rsid w:val="001E0CAF"/>
    <w:rsid w:val="001E2073"/>
    <w:rsid w:val="001E2498"/>
    <w:rsid w:val="001E287E"/>
    <w:rsid w:val="001E37C6"/>
    <w:rsid w:val="001E3B8A"/>
    <w:rsid w:val="001E409A"/>
    <w:rsid w:val="001E4EA2"/>
    <w:rsid w:val="001E5DAE"/>
    <w:rsid w:val="001E6059"/>
    <w:rsid w:val="001E64D3"/>
    <w:rsid w:val="001E66C9"/>
    <w:rsid w:val="001E6CA0"/>
    <w:rsid w:val="001E6D50"/>
    <w:rsid w:val="001E6E2C"/>
    <w:rsid w:val="001E7E81"/>
    <w:rsid w:val="001E7F0A"/>
    <w:rsid w:val="001F0167"/>
    <w:rsid w:val="001F0308"/>
    <w:rsid w:val="001F07D5"/>
    <w:rsid w:val="001F0804"/>
    <w:rsid w:val="001F0A59"/>
    <w:rsid w:val="001F1BE2"/>
    <w:rsid w:val="001F2294"/>
    <w:rsid w:val="001F2597"/>
    <w:rsid w:val="001F271D"/>
    <w:rsid w:val="001F2B88"/>
    <w:rsid w:val="001F30F3"/>
    <w:rsid w:val="001F3AFB"/>
    <w:rsid w:val="001F3C65"/>
    <w:rsid w:val="001F3FF0"/>
    <w:rsid w:val="001F4D7B"/>
    <w:rsid w:val="001F506B"/>
    <w:rsid w:val="001F644E"/>
    <w:rsid w:val="001F67B6"/>
    <w:rsid w:val="001F67FC"/>
    <w:rsid w:val="001F7EF1"/>
    <w:rsid w:val="00200483"/>
    <w:rsid w:val="00200BDD"/>
    <w:rsid w:val="00202201"/>
    <w:rsid w:val="002024A6"/>
    <w:rsid w:val="00202B05"/>
    <w:rsid w:val="00204EED"/>
    <w:rsid w:val="00205C9B"/>
    <w:rsid w:val="0020776E"/>
    <w:rsid w:val="00207791"/>
    <w:rsid w:val="002101B7"/>
    <w:rsid w:val="00212DBD"/>
    <w:rsid w:val="002136AE"/>
    <w:rsid w:val="00213AA7"/>
    <w:rsid w:val="00213C77"/>
    <w:rsid w:val="0021553F"/>
    <w:rsid w:val="00215CBF"/>
    <w:rsid w:val="00215E65"/>
    <w:rsid w:val="002201F1"/>
    <w:rsid w:val="00220623"/>
    <w:rsid w:val="00220F58"/>
    <w:rsid w:val="002233CD"/>
    <w:rsid w:val="00223DCF"/>
    <w:rsid w:val="00224081"/>
    <w:rsid w:val="002241AA"/>
    <w:rsid w:val="00224B88"/>
    <w:rsid w:val="00225190"/>
    <w:rsid w:val="00225262"/>
    <w:rsid w:val="002257C2"/>
    <w:rsid w:val="00226D36"/>
    <w:rsid w:val="00226FB3"/>
    <w:rsid w:val="00230EE0"/>
    <w:rsid w:val="00232F47"/>
    <w:rsid w:val="0023458C"/>
    <w:rsid w:val="00234752"/>
    <w:rsid w:val="0023517D"/>
    <w:rsid w:val="002359D2"/>
    <w:rsid w:val="00235D61"/>
    <w:rsid w:val="002361CD"/>
    <w:rsid w:val="00236719"/>
    <w:rsid w:val="00240813"/>
    <w:rsid w:val="00240D6C"/>
    <w:rsid w:val="002410C9"/>
    <w:rsid w:val="00241818"/>
    <w:rsid w:val="002425CB"/>
    <w:rsid w:val="002425E5"/>
    <w:rsid w:val="00242B2B"/>
    <w:rsid w:val="00242C14"/>
    <w:rsid w:val="002439F7"/>
    <w:rsid w:val="00244356"/>
    <w:rsid w:val="002443A6"/>
    <w:rsid w:val="002447BE"/>
    <w:rsid w:val="00244D6A"/>
    <w:rsid w:val="00244DE9"/>
    <w:rsid w:val="00246A7E"/>
    <w:rsid w:val="0024703D"/>
    <w:rsid w:val="00247156"/>
    <w:rsid w:val="0024717C"/>
    <w:rsid w:val="00247561"/>
    <w:rsid w:val="002475ED"/>
    <w:rsid w:val="00250298"/>
    <w:rsid w:val="002506D3"/>
    <w:rsid w:val="00251407"/>
    <w:rsid w:val="00251A97"/>
    <w:rsid w:val="00253F31"/>
    <w:rsid w:val="00254704"/>
    <w:rsid w:val="00254889"/>
    <w:rsid w:val="00255515"/>
    <w:rsid w:val="00255E4A"/>
    <w:rsid w:val="002561CB"/>
    <w:rsid w:val="00256A44"/>
    <w:rsid w:val="00256D2B"/>
    <w:rsid w:val="00256D3C"/>
    <w:rsid w:val="002572D1"/>
    <w:rsid w:val="0025789F"/>
    <w:rsid w:val="0025795A"/>
    <w:rsid w:val="00257BC0"/>
    <w:rsid w:val="00260203"/>
    <w:rsid w:val="00260876"/>
    <w:rsid w:val="00261382"/>
    <w:rsid w:val="00261967"/>
    <w:rsid w:val="00261BB8"/>
    <w:rsid w:val="00262108"/>
    <w:rsid w:val="002622B1"/>
    <w:rsid w:val="00262B9B"/>
    <w:rsid w:val="0026386E"/>
    <w:rsid w:val="00263C07"/>
    <w:rsid w:val="0026445F"/>
    <w:rsid w:val="00264CDE"/>
    <w:rsid w:val="002650ED"/>
    <w:rsid w:val="00265516"/>
    <w:rsid w:val="002657B6"/>
    <w:rsid w:val="00266B93"/>
    <w:rsid w:val="002677F3"/>
    <w:rsid w:val="00267B43"/>
    <w:rsid w:val="00271CC2"/>
    <w:rsid w:val="00271CF0"/>
    <w:rsid w:val="002720EA"/>
    <w:rsid w:val="00272D76"/>
    <w:rsid w:val="0027466C"/>
    <w:rsid w:val="00274919"/>
    <w:rsid w:val="002758ED"/>
    <w:rsid w:val="0027634E"/>
    <w:rsid w:val="002764E9"/>
    <w:rsid w:val="0027694C"/>
    <w:rsid w:val="00277092"/>
    <w:rsid w:val="002771AE"/>
    <w:rsid w:val="00280EE3"/>
    <w:rsid w:val="002812BB"/>
    <w:rsid w:val="00282189"/>
    <w:rsid w:val="0028355D"/>
    <w:rsid w:val="00283AF5"/>
    <w:rsid w:val="00283E51"/>
    <w:rsid w:val="00284696"/>
    <w:rsid w:val="002847DA"/>
    <w:rsid w:val="0028564D"/>
    <w:rsid w:val="002858ED"/>
    <w:rsid w:val="00286480"/>
    <w:rsid w:val="00286CD9"/>
    <w:rsid w:val="00286E1D"/>
    <w:rsid w:val="00286EEA"/>
    <w:rsid w:val="00292E6D"/>
    <w:rsid w:val="00293170"/>
    <w:rsid w:val="002932A8"/>
    <w:rsid w:val="002933C3"/>
    <w:rsid w:val="00293CC0"/>
    <w:rsid w:val="002960EC"/>
    <w:rsid w:val="00296CD8"/>
    <w:rsid w:val="00297391"/>
    <w:rsid w:val="0029778F"/>
    <w:rsid w:val="002A01F1"/>
    <w:rsid w:val="002A0CE1"/>
    <w:rsid w:val="002A126B"/>
    <w:rsid w:val="002A1706"/>
    <w:rsid w:val="002A19BC"/>
    <w:rsid w:val="002A2253"/>
    <w:rsid w:val="002A2E31"/>
    <w:rsid w:val="002A3B62"/>
    <w:rsid w:val="002A3FB2"/>
    <w:rsid w:val="002A40C6"/>
    <w:rsid w:val="002A43AB"/>
    <w:rsid w:val="002A5710"/>
    <w:rsid w:val="002A7E60"/>
    <w:rsid w:val="002B00FC"/>
    <w:rsid w:val="002B0FC6"/>
    <w:rsid w:val="002B137F"/>
    <w:rsid w:val="002B1947"/>
    <w:rsid w:val="002B21F6"/>
    <w:rsid w:val="002B40E4"/>
    <w:rsid w:val="002B54C3"/>
    <w:rsid w:val="002B6007"/>
    <w:rsid w:val="002B62D6"/>
    <w:rsid w:val="002B6E24"/>
    <w:rsid w:val="002B713D"/>
    <w:rsid w:val="002B73D0"/>
    <w:rsid w:val="002B76A8"/>
    <w:rsid w:val="002B7C67"/>
    <w:rsid w:val="002B7D40"/>
    <w:rsid w:val="002C0476"/>
    <w:rsid w:val="002C05F8"/>
    <w:rsid w:val="002C0B12"/>
    <w:rsid w:val="002C0E8F"/>
    <w:rsid w:val="002C12D2"/>
    <w:rsid w:val="002C240D"/>
    <w:rsid w:val="002C2FC4"/>
    <w:rsid w:val="002C3468"/>
    <w:rsid w:val="002C3846"/>
    <w:rsid w:val="002C3F59"/>
    <w:rsid w:val="002C41A0"/>
    <w:rsid w:val="002C4321"/>
    <w:rsid w:val="002C54B2"/>
    <w:rsid w:val="002C5D13"/>
    <w:rsid w:val="002C76E5"/>
    <w:rsid w:val="002D0BE8"/>
    <w:rsid w:val="002D16B7"/>
    <w:rsid w:val="002D249F"/>
    <w:rsid w:val="002D2F66"/>
    <w:rsid w:val="002D3AD0"/>
    <w:rsid w:val="002D5D20"/>
    <w:rsid w:val="002D5D9B"/>
    <w:rsid w:val="002D6671"/>
    <w:rsid w:val="002D68AF"/>
    <w:rsid w:val="002D7361"/>
    <w:rsid w:val="002D7C9C"/>
    <w:rsid w:val="002E06E3"/>
    <w:rsid w:val="002E0992"/>
    <w:rsid w:val="002E129A"/>
    <w:rsid w:val="002E210E"/>
    <w:rsid w:val="002E2F25"/>
    <w:rsid w:val="002E3464"/>
    <w:rsid w:val="002E350D"/>
    <w:rsid w:val="002E3BA0"/>
    <w:rsid w:val="002E443D"/>
    <w:rsid w:val="002E4820"/>
    <w:rsid w:val="002E4A02"/>
    <w:rsid w:val="002E50C0"/>
    <w:rsid w:val="002E52AA"/>
    <w:rsid w:val="002E5981"/>
    <w:rsid w:val="002E5ECC"/>
    <w:rsid w:val="002E6170"/>
    <w:rsid w:val="002E63E4"/>
    <w:rsid w:val="002E68D8"/>
    <w:rsid w:val="002E7891"/>
    <w:rsid w:val="002F1355"/>
    <w:rsid w:val="002F1373"/>
    <w:rsid w:val="002F148A"/>
    <w:rsid w:val="002F1A87"/>
    <w:rsid w:val="002F1BAF"/>
    <w:rsid w:val="002F1BCA"/>
    <w:rsid w:val="002F253A"/>
    <w:rsid w:val="002F3CC7"/>
    <w:rsid w:val="002F4395"/>
    <w:rsid w:val="002F5532"/>
    <w:rsid w:val="002F638C"/>
    <w:rsid w:val="002F6593"/>
    <w:rsid w:val="002F690B"/>
    <w:rsid w:val="002F717F"/>
    <w:rsid w:val="002F7BF1"/>
    <w:rsid w:val="00300A87"/>
    <w:rsid w:val="0030134B"/>
    <w:rsid w:val="00301ABF"/>
    <w:rsid w:val="00301C26"/>
    <w:rsid w:val="00302234"/>
    <w:rsid w:val="00302BDC"/>
    <w:rsid w:val="00303063"/>
    <w:rsid w:val="00304C10"/>
    <w:rsid w:val="00304C8D"/>
    <w:rsid w:val="00305C2E"/>
    <w:rsid w:val="00306B53"/>
    <w:rsid w:val="003070E1"/>
    <w:rsid w:val="00307349"/>
    <w:rsid w:val="0031009C"/>
    <w:rsid w:val="00310119"/>
    <w:rsid w:val="00310837"/>
    <w:rsid w:val="003110BC"/>
    <w:rsid w:val="003121A5"/>
    <w:rsid w:val="00312A24"/>
    <w:rsid w:val="00312AE1"/>
    <w:rsid w:val="003135EB"/>
    <w:rsid w:val="003145AA"/>
    <w:rsid w:val="003147F5"/>
    <w:rsid w:val="003153C9"/>
    <w:rsid w:val="00315BB2"/>
    <w:rsid w:val="00315D66"/>
    <w:rsid w:val="00316E47"/>
    <w:rsid w:val="00316F8D"/>
    <w:rsid w:val="0031729B"/>
    <w:rsid w:val="00317D83"/>
    <w:rsid w:val="00320199"/>
    <w:rsid w:val="00320A1F"/>
    <w:rsid w:val="00321B71"/>
    <w:rsid w:val="00321D14"/>
    <w:rsid w:val="003236D0"/>
    <w:rsid w:val="003237BF"/>
    <w:rsid w:val="00323A53"/>
    <w:rsid w:val="00323B48"/>
    <w:rsid w:val="00324670"/>
    <w:rsid w:val="003247F1"/>
    <w:rsid w:val="00324C0E"/>
    <w:rsid w:val="0032624F"/>
    <w:rsid w:val="00326733"/>
    <w:rsid w:val="00326F17"/>
    <w:rsid w:val="0032705D"/>
    <w:rsid w:val="0032714D"/>
    <w:rsid w:val="003311C3"/>
    <w:rsid w:val="003311E5"/>
    <w:rsid w:val="00331380"/>
    <w:rsid w:val="00332A4D"/>
    <w:rsid w:val="003330C3"/>
    <w:rsid w:val="00333253"/>
    <w:rsid w:val="003345D8"/>
    <w:rsid w:val="003353C4"/>
    <w:rsid w:val="0033583C"/>
    <w:rsid w:val="00335D98"/>
    <w:rsid w:val="00336793"/>
    <w:rsid w:val="00336CE9"/>
    <w:rsid w:val="00337DC7"/>
    <w:rsid w:val="00337EBA"/>
    <w:rsid w:val="00340578"/>
    <w:rsid w:val="003405C9"/>
    <w:rsid w:val="00340D24"/>
    <w:rsid w:val="00341AD0"/>
    <w:rsid w:val="003425E5"/>
    <w:rsid w:val="003427D6"/>
    <w:rsid w:val="00342E1A"/>
    <w:rsid w:val="00343023"/>
    <w:rsid w:val="00343130"/>
    <w:rsid w:val="003434F9"/>
    <w:rsid w:val="00345310"/>
    <w:rsid w:val="003453BC"/>
    <w:rsid w:val="003454BC"/>
    <w:rsid w:val="003455DD"/>
    <w:rsid w:val="00345ACA"/>
    <w:rsid w:val="00346A7B"/>
    <w:rsid w:val="00346D0B"/>
    <w:rsid w:val="00347888"/>
    <w:rsid w:val="003479D7"/>
    <w:rsid w:val="00347D78"/>
    <w:rsid w:val="003500BC"/>
    <w:rsid w:val="00350B0C"/>
    <w:rsid w:val="00350C2B"/>
    <w:rsid w:val="00350CC0"/>
    <w:rsid w:val="00351429"/>
    <w:rsid w:val="00352ADE"/>
    <w:rsid w:val="00354437"/>
    <w:rsid w:val="00355F5F"/>
    <w:rsid w:val="00356C62"/>
    <w:rsid w:val="00357056"/>
    <w:rsid w:val="00357E07"/>
    <w:rsid w:val="00361F6F"/>
    <w:rsid w:val="00362851"/>
    <w:rsid w:val="003628FF"/>
    <w:rsid w:val="00362D3A"/>
    <w:rsid w:val="00363CAB"/>
    <w:rsid w:val="00364296"/>
    <w:rsid w:val="0036543F"/>
    <w:rsid w:val="00365A9D"/>
    <w:rsid w:val="00365EF8"/>
    <w:rsid w:val="00365FD9"/>
    <w:rsid w:val="00366644"/>
    <w:rsid w:val="003666F3"/>
    <w:rsid w:val="00366B94"/>
    <w:rsid w:val="00367971"/>
    <w:rsid w:val="00367C77"/>
    <w:rsid w:val="00367D60"/>
    <w:rsid w:val="0037069F"/>
    <w:rsid w:val="003707BD"/>
    <w:rsid w:val="00370F24"/>
    <w:rsid w:val="00371CA0"/>
    <w:rsid w:val="00371CCA"/>
    <w:rsid w:val="00371F9B"/>
    <w:rsid w:val="00372F4F"/>
    <w:rsid w:val="00372FDB"/>
    <w:rsid w:val="003732D3"/>
    <w:rsid w:val="0037338F"/>
    <w:rsid w:val="0037350C"/>
    <w:rsid w:val="003744A6"/>
    <w:rsid w:val="00374BAB"/>
    <w:rsid w:val="00375A94"/>
    <w:rsid w:val="00375CD7"/>
    <w:rsid w:val="003763D3"/>
    <w:rsid w:val="00376706"/>
    <w:rsid w:val="0037753C"/>
    <w:rsid w:val="00380E5B"/>
    <w:rsid w:val="00380F31"/>
    <w:rsid w:val="0038127E"/>
    <w:rsid w:val="0038196D"/>
    <w:rsid w:val="00381F29"/>
    <w:rsid w:val="00383C49"/>
    <w:rsid w:val="00383D35"/>
    <w:rsid w:val="00384262"/>
    <w:rsid w:val="00384BB0"/>
    <w:rsid w:val="0038589F"/>
    <w:rsid w:val="00385C97"/>
    <w:rsid w:val="00385E59"/>
    <w:rsid w:val="00385EA2"/>
    <w:rsid w:val="0039038B"/>
    <w:rsid w:val="003908DC"/>
    <w:rsid w:val="0039197D"/>
    <w:rsid w:val="00391F13"/>
    <w:rsid w:val="00392251"/>
    <w:rsid w:val="00392438"/>
    <w:rsid w:val="00393E77"/>
    <w:rsid w:val="003941FB"/>
    <w:rsid w:val="0039425E"/>
    <w:rsid w:val="00394F0A"/>
    <w:rsid w:val="0039500E"/>
    <w:rsid w:val="00395C2C"/>
    <w:rsid w:val="003961AF"/>
    <w:rsid w:val="003970B2"/>
    <w:rsid w:val="00397C91"/>
    <w:rsid w:val="00397F02"/>
    <w:rsid w:val="003A1B76"/>
    <w:rsid w:val="003A2705"/>
    <w:rsid w:val="003A312B"/>
    <w:rsid w:val="003A3FF6"/>
    <w:rsid w:val="003A432F"/>
    <w:rsid w:val="003A4ED0"/>
    <w:rsid w:val="003A654D"/>
    <w:rsid w:val="003A6DE3"/>
    <w:rsid w:val="003A7091"/>
    <w:rsid w:val="003A7279"/>
    <w:rsid w:val="003A739C"/>
    <w:rsid w:val="003A787F"/>
    <w:rsid w:val="003B0090"/>
    <w:rsid w:val="003B00B2"/>
    <w:rsid w:val="003B0D69"/>
    <w:rsid w:val="003B1AF7"/>
    <w:rsid w:val="003B2B17"/>
    <w:rsid w:val="003B2CE7"/>
    <w:rsid w:val="003B2DFF"/>
    <w:rsid w:val="003B2F87"/>
    <w:rsid w:val="003B3010"/>
    <w:rsid w:val="003B3300"/>
    <w:rsid w:val="003B422B"/>
    <w:rsid w:val="003B495E"/>
    <w:rsid w:val="003B4961"/>
    <w:rsid w:val="003B56B4"/>
    <w:rsid w:val="003B5E95"/>
    <w:rsid w:val="003B5F07"/>
    <w:rsid w:val="003B6C84"/>
    <w:rsid w:val="003C00E7"/>
    <w:rsid w:val="003C3997"/>
    <w:rsid w:val="003C417B"/>
    <w:rsid w:val="003C538A"/>
    <w:rsid w:val="003C5766"/>
    <w:rsid w:val="003C57EE"/>
    <w:rsid w:val="003C6410"/>
    <w:rsid w:val="003C6D84"/>
    <w:rsid w:val="003C7B52"/>
    <w:rsid w:val="003D0DB2"/>
    <w:rsid w:val="003D18CF"/>
    <w:rsid w:val="003D1B3A"/>
    <w:rsid w:val="003D1D5F"/>
    <w:rsid w:val="003D2334"/>
    <w:rsid w:val="003D26AC"/>
    <w:rsid w:val="003D2708"/>
    <w:rsid w:val="003D2E0C"/>
    <w:rsid w:val="003D35D9"/>
    <w:rsid w:val="003D3711"/>
    <w:rsid w:val="003D406D"/>
    <w:rsid w:val="003D4289"/>
    <w:rsid w:val="003D52C7"/>
    <w:rsid w:val="003D5981"/>
    <w:rsid w:val="003D5C21"/>
    <w:rsid w:val="003D6567"/>
    <w:rsid w:val="003D6752"/>
    <w:rsid w:val="003E0417"/>
    <w:rsid w:val="003E0CB3"/>
    <w:rsid w:val="003E1007"/>
    <w:rsid w:val="003E22C6"/>
    <w:rsid w:val="003E4EDA"/>
    <w:rsid w:val="003E63D2"/>
    <w:rsid w:val="003E73C7"/>
    <w:rsid w:val="003E7D13"/>
    <w:rsid w:val="003F0626"/>
    <w:rsid w:val="003F107F"/>
    <w:rsid w:val="003F12FF"/>
    <w:rsid w:val="003F17F1"/>
    <w:rsid w:val="003F1B1E"/>
    <w:rsid w:val="003F20AB"/>
    <w:rsid w:val="003F2978"/>
    <w:rsid w:val="003F2ACD"/>
    <w:rsid w:val="003F46B4"/>
    <w:rsid w:val="003F4C8E"/>
    <w:rsid w:val="003F5D04"/>
    <w:rsid w:val="003F6488"/>
    <w:rsid w:val="003F793B"/>
    <w:rsid w:val="00400B5D"/>
    <w:rsid w:val="00400BE0"/>
    <w:rsid w:val="00401E21"/>
    <w:rsid w:val="0040307F"/>
    <w:rsid w:val="00403843"/>
    <w:rsid w:val="004041B8"/>
    <w:rsid w:val="00404E10"/>
    <w:rsid w:val="004058A6"/>
    <w:rsid w:val="00406866"/>
    <w:rsid w:val="00407193"/>
    <w:rsid w:val="0040729E"/>
    <w:rsid w:val="004074A8"/>
    <w:rsid w:val="00407560"/>
    <w:rsid w:val="00410261"/>
    <w:rsid w:val="00410A3E"/>
    <w:rsid w:val="00410C9E"/>
    <w:rsid w:val="004118EC"/>
    <w:rsid w:val="00411DC0"/>
    <w:rsid w:val="004120D7"/>
    <w:rsid w:val="00413482"/>
    <w:rsid w:val="004139F5"/>
    <w:rsid w:val="00416A06"/>
    <w:rsid w:val="00417A2A"/>
    <w:rsid w:val="00420453"/>
    <w:rsid w:val="00420589"/>
    <w:rsid w:val="00420EE6"/>
    <w:rsid w:val="00421E00"/>
    <w:rsid w:val="00423652"/>
    <w:rsid w:val="004245CF"/>
    <w:rsid w:val="00425151"/>
    <w:rsid w:val="004253B7"/>
    <w:rsid w:val="0042590E"/>
    <w:rsid w:val="00425A29"/>
    <w:rsid w:val="00425CBE"/>
    <w:rsid w:val="00425D8F"/>
    <w:rsid w:val="00425FDF"/>
    <w:rsid w:val="00426394"/>
    <w:rsid w:val="004266A4"/>
    <w:rsid w:val="00426779"/>
    <w:rsid w:val="00427D57"/>
    <w:rsid w:val="00430350"/>
    <w:rsid w:val="00430605"/>
    <w:rsid w:val="00430BE4"/>
    <w:rsid w:val="00432969"/>
    <w:rsid w:val="00432BC5"/>
    <w:rsid w:val="00432D73"/>
    <w:rsid w:val="0043351C"/>
    <w:rsid w:val="00433BEA"/>
    <w:rsid w:val="00434236"/>
    <w:rsid w:val="00434A02"/>
    <w:rsid w:val="004351FD"/>
    <w:rsid w:val="00435481"/>
    <w:rsid w:val="0043555B"/>
    <w:rsid w:val="0043590D"/>
    <w:rsid w:val="00436F57"/>
    <w:rsid w:val="00437649"/>
    <w:rsid w:val="004377B1"/>
    <w:rsid w:val="00437A9F"/>
    <w:rsid w:val="004404C1"/>
    <w:rsid w:val="00442276"/>
    <w:rsid w:val="004425C3"/>
    <w:rsid w:val="004426D5"/>
    <w:rsid w:val="00443A38"/>
    <w:rsid w:val="00443BB8"/>
    <w:rsid w:val="00443E26"/>
    <w:rsid w:val="00443ECB"/>
    <w:rsid w:val="004452F4"/>
    <w:rsid w:val="00445B7E"/>
    <w:rsid w:val="004460DB"/>
    <w:rsid w:val="004469A4"/>
    <w:rsid w:val="00447F3E"/>
    <w:rsid w:val="00450471"/>
    <w:rsid w:val="00450886"/>
    <w:rsid w:val="004508F0"/>
    <w:rsid w:val="00450B55"/>
    <w:rsid w:val="00450E17"/>
    <w:rsid w:val="004513EE"/>
    <w:rsid w:val="00451B68"/>
    <w:rsid w:val="00453087"/>
    <w:rsid w:val="00453988"/>
    <w:rsid w:val="004539AB"/>
    <w:rsid w:val="00453A34"/>
    <w:rsid w:val="00453B36"/>
    <w:rsid w:val="00455567"/>
    <w:rsid w:val="00455BE0"/>
    <w:rsid w:val="00455E01"/>
    <w:rsid w:val="00456ABE"/>
    <w:rsid w:val="00456B16"/>
    <w:rsid w:val="00456C1C"/>
    <w:rsid w:val="00457B0F"/>
    <w:rsid w:val="00460872"/>
    <w:rsid w:val="00461084"/>
    <w:rsid w:val="004614DA"/>
    <w:rsid w:val="00461584"/>
    <w:rsid w:val="00461A32"/>
    <w:rsid w:val="004625BC"/>
    <w:rsid w:val="00462A07"/>
    <w:rsid w:val="00462C9A"/>
    <w:rsid w:val="00464EC0"/>
    <w:rsid w:val="00465247"/>
    <w:rsid w:val="004657EE"/>
    <w:rsid w:val="00465E40"/>
    <w:rsid w:val="00466860"/>
    <w:rsid w:val="00467F3C"/>
    <w:rsid w:val="00470AE0"/>
    <w:rsid w:val="00470E56"/>
    <w:rsid w:val="0047335A"/>
    <w:rsid w:val="0047348D"/>
    <w:rsid w:val="00474143"/>
    <w:rsid w:val="004743F1"/>
    <w:rsid w:val="00474D02"/>
    <w:rsid w:val="00474ED1"/>
    <w:rsid w:val="004751D9"/>
    <w:rsid w:val="004764FE"/>
    <w:rsid w:val="00476662"/>
    <w:rsid w:val="00477602"/>
    <w:rsid w:val="0047765C"/>
    <w:rsid w:val="00477D92"/>
    <w:rsid w:val="004808EC"/>
    <w:rsid w:val="00480F9E"/>
    <w:rsid w:val="0048200E"/>
    <w:rsid w:val="00482711"/>
    <w:rsid w:val="004831CA"/>
    <w:rsid w:val="00483256"/>
    <w:rsid w:val="00483B0B"/>
    <w:rsid w:val="00483E7C"/>
    <w:rsid w:val="004841D2"/>
    <w:rsid w:val="004867CB"/>
    <w:rsid w:val="004877CA"/>
    <w:rsid w:val="00487893"/>
    <w:rsid w:val="00487F3C"/>
    <w:rsid w:val="00490848"/>
    <w:rsid w:val="00491834"/>
    <w:rsid w:val="00491C59"/>
    <w:rsid w:val="004926AA"/>
    <w:rsid w:val="004932AD"/>
    <w:rsid w:val="0049482E"/>
    <w:rsid w:val="00494AE2"/>
    <w:rsid w:val="00494B3E"/>
    <w:rsid w:val="0049533C"/>
    <w:rsid w:val="00495697"/>
    <w:rsid w:val="00495A07"/>
    <w:rsid w:val="00495DB9"/>
    <w:rsid w:val="00495E3C"/>
    <w:rsid w:val="00496DF5"/>
    <w:rsid w:val="00497E66"/>
    <w:rsid w:val="004A0A6E"/>
    <w:rsid w:val="004A1FCE"/>
    <w:rsid w:val="004A1FE8"/>
    <w:rsid w:val="004A2518"/>
    <w:rsid w:val="004A26E3"/>
    <w:rsid w:val="004A2CD8"/>
    <w:rsid w:val="004A40AC"/>
    <w:rsid w:val="004A4382"/>
    <w:rsid w:val="004A446E"/>
    <w:rsid w:val="004A44B5"/>
    <w:rsid w:val="004A55E3"/>
    <w:rsid w:val="004A5868"/>
    <w:rsid w:val="004A704E"/>
    <w:rsid w:val="004A7552"/>
    <w:rsid w:val="004A797D"/>
    <w:rsid w:val="004A7BFB"/>
    <w:rsid w:val="004B1AD9"/>
    <w:rsid w:val="004B240C"/>
    <w:rsid w:val="004B28DD"/>
    <w:rsid w:val="004B3038"/>
    <w:rsid w:val="004B3BE9"/>
    <w:rsid w:val="004B3C3B"/>
    <w:rsid w:val="004B4354"/>
    <w:rsid w:val="004B4892"/>
    <w:rsid w:val="004B4AFA"/>
    <w:rsid w:val="004B4D26"/>
    <w:rsid w:val="004B5A2F"/>
    <w:rsid w:val="004B5B0C"/>
    <w:rsid w:val="004B608B"/>
    <w:rsid w:val="004B680E"/>
    <w:rsid w:val="004B6AEA"/>
    <w:rsid w:val="004B7108"/>
    <w:rsid w:val="004B79CB"/>
    <w:rsid w:val="004C1683"/>
    <w:rsid w:val="004C2BDD"/>
    <w:rsid w:val="004C325F"/>
    <w:rsid w:val="004C3F23"/>
    <w:rsid w:val="004C3FE7"/>
    <w:rsid w:val="004C5150"/>
    <w:rsid w:val="004C51CD"/>
    <w:rsid w:val="004C537A"/>
    <w:rsid w:val="004C5BE8"/>
    <w:rsid w:val="004C60EB"/>
    <w:rsid w:val="004C63D8"/>
    <w:rsid w:val="004C6AEA"/>
    <w:rsid w:val="004C6D77"/>
    <w:rsid w:val="004C7137"/>
    <w:rsid w:val="004D00EE"/>
    <w:rsid w:val="004D0D40"/>
    <w:rsid w:val="004D0D6F"/>
    <w:rsid w:val="004D0ED7"/>
    <w:rsid w:val="004D12D5"/>
    <w:rsid w:val="004D177B"/>
    <w:rsid w:val="004D290F"/>
    <w:rsid w:val="004D3458"/>
    <w:rsid w:val="004D3558"/>
    <w:rsid w:val="004D375A"/>
    <w:rsid w:val="004D3FD0"/>
    <w:rsid w:val="004D5639"/>
    <w:rsid w:val="004D5992"/>
    <w:rsid w:val="004D6145"/>
    <w:rsid w:val="004D63D6"/>
    <w:rsid w:val="004D66D0"/>
    <w:rsid w:val="004D73B3"/>
    <w:rsid w:val="004D79D6"/>
    <w:rsid w:val="004D7ACE"/>
    <w:rsid w:val="004E1B39"/>
    <w:rsid w:val="004E1B8E"/>
    <w:rsid w:val="004E1E29"/>
    <w:rsid w:val="004E2154"/>
    <w:rsid w:val="004E2682"/>
    <w:rsid w:val="004E2B24"/>
    <w:rsid w:val="004E36A9"/>
    <w:rsid w:val="004E3E8D"/>
    <w:rsid w:val="004E49E3"/>
    <w:rsid w:val="004E4CB4"/>
    <w:rsid w:val="004E4E78"/>
    <w:rsid w:val="004E5A4F"/>
    <w:rsid w:val="004E5A65"/>
    <w:rsid w:val="004E5E7D"/>
    <w:rsid w:val="004E6F8E"/>
    <w:rsid w:val="004E7113"/>
    <w:rsid w:val="004F0426"/>
    <w:rsid w:val="004F0C6C"/>
    <w:rsid w:val="004F1F31"/>
    <w:rsid w:val="004F2874"/>
    <w:rsid w:val="004F2880"/>
    <w:rsid w:val="004F2F40"/>
    <w:rsid w:val="004F3064"/>
    <w:rsid w:val="004F3CF0"/>
    <w:rsid w:val="004F432F"/>
    <w:rsid w:val="004F4B04"/>
    <w:rsid w:val="004F5D87"/>
    <w:rsid w:val="004F6172"/>
    <w:rsid w:val="004F6227"/>
    <w:rsid w:val="004F66B7"/>
    <w:rsid w:val="004F6BC8"/>
    <w:rsid w:val="00500788"/>
    <w:rsid w:val="0050183E"/>
    <w:rsid w:val="00501F68"/>
    <w:rsid w:val="0050251F"/>
    <w:rsid w:val="005028F5"/>
    <w:rsid w:val="00503185"/>
    <w:rsid w:val="00504D05"/>
    <w:rsid w:val="00504F59"/>
    <w:rsid w:val="00506810"/>
    <w:rsid w:val="00506D49"/>
    <w:rsid w:val="005076C9"/>
    <w:rsid w:val="00507BBB"/>
    <w:rsid w:val="00510959"/>
    <w:rsid w:val="00510968"/>
    <w:rsid w:val="005133B1"/>
    <w:rsid w:val="005137BC"/>
    <w:rsid w:val="0051387F"/>
    <w:rsid w:val="00513B19"/>
    <w:rsid w:val="00514109"/>
    <w:rsid w:val="00514EA3"/>
    <w:rsid w:val="005156CB"/>
    <w:rsid w:val="00516C51"/>
    <w:rsid w:val="00517031"/>
    <w:rsid w:val="0051731F"/>
    <w:rsid w:val="005178F9"/>
    <w:rsid w:val="00517C60"/>
    <w:rsid w:val="00517F76"/>
    <w:rsid w:val="00520145"/>
    <w:rsid w:val="0052135F"/>
    <w:rsid w:val="005216B0"/>
    <w:rsid w:val="00521F40"/>
    <w:rsid w:val="0052211B"/>
    <w:rsid w:val="00522362"/>
    <w:rsid w:val="00523072"/>
    <w:rsid w:val="0052386A"/>
    <w:rsid w:val="00523975"/>
    <w:rsid w:val="00523CE0"/>
    <w:rsid w:val="00525954"/>
    <w:rsid w:val="005260D7"/>
    <w:rsid w:val="005261AD"/>
    <w:rsid w:val="00527D06"/>
    <w:rsid w:val="00530738"/>
    <w:rsid w:val="00531852"/>
    <w:rsid w:val="00531F49"/>
    <w:rsid w:val="005321EB"/>
    <w:rsid w:val="0053294E"/>
    <w:rsid w:val="00532D8B"/>
    <w:rsid w:val="0053330F"/>
    <w:rsid w:val="00534613"/>
    <w:rsid w:val="00534983"/>
    <w:rsid w:val="00535A1C"/>
    <w:rsid w:val="0053677D"/>
    <w:rsid w:val="00536CF5"/>
    <w:rsid w:val="0053717D"/>
    <w:rsid w:val="00537227"/>
    <w:rsid w:val="005403E0"/>
    <w:rsid w:val="00541E2A"/>
    <w:rsid w:val="00541F38"/>
    <w:rsid w:val="00542C63"/>
    <w:rsid w:val="00543521"/>
    <w:rsid w:val="00545A5C"/>
    <w:rsid w:val="00545F41"/>
    <w:rsid w:val="0054795C"/>
    <w:rsid w:val="0055035F"/>
    <w:rsid w:val="00550588"/>
    <w:rsid w:val="00550699"/>
    <w:rsid w:val="00550C18"/>
    <w:rsid w:val="00551163"/>
    <w:rsid w:val="00551212"/>
    <w:rsid w:val="0055254A"/>
    <w:rsid w:val="00552A0C"/>
    <w:rsid w:val="00553301"/>
    <w:rsid w:val="00553512"/>
    <w:rsid w:val="00553AE9"/>
    <w:rsid w:val="00553C2B"/>
    <w:rsid w:val="005540BC"/>
    <w:rsid w:val="00554AE0"/>
    <w:rsid w:val="00554C30"/>
    <w:rsid w:val="0055626F"/>
    <w:rsid w:val="00556854"/>
    <w:rsid w:val="00556EFA"/>
    <w:rsid w:val="005573BB"/>
    <w:rsid w:val="00557902"/>
    <w:rsid w:val="00557FCD"/>
    <w:rsid w:val="00561205"/>
    <w:rsid w:val="00561678"/>
    <w:rsid w:val="0056170A"/>
    <w:rsid w:val="0056209D"/>
    <w:rsid w:val="005620AA"/>
    <w:rsid w:val="005625D0"/>
    <w:rsid w:val="00563514"/>
    <w:rsid w:val="005637AC"/>
    <w:rsid w:val="00563907"/>
    <w:rsid w:val="00563ABB"/>
    <w:rsid w:val="00563EF3"/>
    <w:rsid w:val="00564882"/>
    <w:rsid w:val="00564988"/>
    <w:rsid w:val="0056531F"/>
    <w:rsid w:val="00566031"/>
    <w:rsid w:val="00566392"/>
    <w:rsid w:val="00570379"/>
    <w:rsid w:val="00570EE5"/>
    <w:rsid w:val="00571167"/>
    <w:rsid w:val="0057130B"/>
    <w:rsid w:val="00571571"/>
    <w:rsid w:val="00572343"/>
    <w:rsid w:val="00572925"/>
    <w:rsid w:val="00574A8C"/>
    <w:rsid w:val="005766F6"/>
    <w:rsid w:val="0057749D"/>
    <w:rsid w:val="00577D15"/>
    <w:rsid w:val="00581EFB"/>
    <w:rsid w:val="005820EF"/>
    <w:rsid w:val="005827D0"/>
    <w:rsid w:val="00583563"/>
    <w:rsid w:val="005835E8"/>
    <w:rsid w:val="00583EC8"/>
    <w:rsid w:val="00584453"/>
    <w:rsid w:val="00584958"/>
    <w:rsid w:val="00584D8E"/>
    <w:rsid w:val="00585F1B"/>
    <w:rsid w:val="0058676F"/>
    <w:rsid w:val="00586910"/>
    <w:rsid w:val="0059114D"/>
    <w:rsid w:val="00592F37"/>
    <w:rsid w:val="005930A7"/>
    <w:rsid w:val="00593878"/>
    <w:rsid w:val="005938A1"/>
    <w:rsid w:val="00593CC3"/>
    <w:rsid w:val="00593E6F"/>
    <w:rsid w:val="00594B80"/>
    <w:rsid w:val="00595559"/>
    <w:rsid w:val="00596085"/>
    <w:rsid w:val="0059615B"/>
    <w:rsid w:val="005A017F"/>
    <w:rsid w:val="005A0503"/>
    <w:rsid w:val="005A179F"/>
    <w:rsid w:val="005A1E6B"/>
    <w:rsid w:val="005A1ED1"/>
    <w:rsid w:val="005A2A3D"/>
    <w:rsid w:val="005A3D98"/>
    <w:rsid w:val="005A42C0"/>
    <w:rsid w:val="005A6CD7"/>
    <w:rsid w:val="005A6F73"/>
    <w:rsid w:val="005A7479"/>
    <w:rsid w:val="005B0867"/>
    <w:rsid w:val="005B18B5"/>
    <w:rsid w:val="005B1BAC"/>
    <w:rsid w:val="005B207C"/>
    <w:rsid w:val="005B21B7"/>
    <w:rsid w:val="005B2590"/>
    <w:rsid w:val="005B2F0B"/>
    <w:rsid w:val="005B4138"/>
    <w:rsid w:val="005B5F71"/>
    <w:rsid w:val="005B7532"/>
    <w:rsid w:val="005B76F4"/>
    <w:rsid w:val="005B7F67"/>
    <w:rsid w:val="005C0569"/>
    <w:rsid w:val="005C0E5C"/>
    <w:rsid w:val="005C0EE0"/>
    <w:rsid w:val="005C1572"/>
    <w:rsid w:val="005C16D2"/>
    <w:rsid w:val="005C2001"/>
    <w:rsid w:val="005C2436"/>
    <w:rsid w:val="005C2533"/>
    <w:rsid w:val="005C2CCB"/>
    <w:rsid w:val="005C2FB9"/>
    <w:rsid w:val="005C4786"/>
    <w:rsid w:val="005C4C00"/>
    <w:rsid w:val="005C4C88"/>
    <w:rsid w:val="005C4E0C"/>
    <w:rsid w:val="005C5319"/>
    <w:rsid w:val="005C54A7"/>
    <w:rsid w:val="005C5CEB"/>
    <w:rsid w:val="005C604C"/>
    <w:rsid w:val="005C74C9"/>
    <w:rsid w:val="005C7541"/>
    <w:rsid w:val="005C75EB"/>
    <w:rsid w:val="005C7950"/>
    <w:rsid w:val="005C7EB7"/>
    <w:rsid w:val="005D02A9"/>
    <w:rsid w:val="005D0415"/>
    <w:rsid w:val="005D1FFF"/>
    <w:rsid w:val="005D2654"/>
    <w:rsid w:val="005D2DB5"/>
    <w:rsid w:val="005D3120"/>
    <w:rsid w:val="005D3E32"/>
    <w:rsid w:val="005D41B6"/>
    <w:rsid w:val="005D4E86"/>
    <w:rsid w:val="005D5588"/>
    <w:rsid w:val="005D6AC4"/>
    <w:rsid w:val="005D7208"/>
    <w:rsid w:val="005D7299"/>
    <w:rsid w:val="005D77C2"/>
    <w:rsid w:val="005D7E12"/>
    <w:rsid w:val="005E0655"/>
    <w:rsid w:val="005E16D9"/>
    <w:rsid w:val="005E2FDC"/>
    <w:rsid w:val="005E5112"/>
    <w:rsid w:val="005E54E3"/>
    <w:rsid w:val="005E5B1D"/>
    <w:rsid w:val="005E5B1E"/>
    <w:rsid w:val="005E5CF2"/>
    <w:rsid w:val="005E6B2B"/>
    <w:rsid w:val="005E6EDC"/>
    <w:rsid w:val="005E7599"/>
    <w:rsid w:val="005E75B1"/>
    <w:rsid w:val="005F19B6"/>
    <w:rsid w:val="005F2DC7"/>
    <w:rsid w:val="005F3A4F"/>
    <w:rsid w:val="005F3AFF"/>
    <w:rsid w:val="005F41BE"/>
    <w:rsid w:val="005F4378"/>
    <w:rsid w:val="005F4732"/>
    <w:rsid w:val="005F487B"/>
    <w:rsid w:val="005F48B2"/>
    <w:rsid w:val="005F4C04"/>
    <w:rsid w:val="005F58F9"/>
    <w:rsid w:val="005F5D55"/>
    <w:rsid w:val="005F6445"/>
    <w:rsid w:val="005F6B3B"/>
    <w:rsid w:val="005F6E6C"/>
    <w:rsid w:val="005F7496"/>
    <w:rsid w:val="005F7B5F"/>
    <w:rsid w:val="00600533"/>
    <w:rsid w:val="00601C3E"/>
    <w:rsid w:val="00601FAF"/>
    <w:rsid w:val="006022B7"/>
    <w:rsid w:val="00603AA9"/>
    <w:rsid w:val="006042C8"/>
    <w:rsid w:val="006049CC"/>
    <w:rsid w:val="00604A5E"/>
    <w:rsid w:val="006057E7"/>
    <w:rsid w:val="00605DB5"/>
    <w:rsid w:val="00605DC5"/>
    <w:rsid w:val="006063FF"/>
    <w:rsid w:val="006065F7"/>
    <w:rsid w:val="0060721B"/>
    <w:rsid w:val="0060728A"/>
    <w:rsid w:val="00607729"/>
    <w:rsid w:val="006105A9"/>
    <w:rsid w:val="00610C03"/>
    <w:rsid w:val="00610DAE"/>
    <w:rsid w:val="00612093"/>
    <w:rsid w:val="00612655"/>
    <w:rsid w:val="00613738"/>
    <w:rsid w:val="00613C84"/>
    <w:rsid w:val="00614251"/>
    <w:rsid w:val="00614516"/>
    <w:rsid w:val="0061456E"/>
    <w:rsid w:val="006146F2"/>
    <w:rsid w:val="0061494A"/>
    <w:rsid w:val="00615586"/>
    <w:rsid w:val="006156E8"/>
    <w:rsid w:val="00616193"/>
    <w:rsid w:val="00616370"/>
    <w:rsid w:val="0061682A"/>
    <w:rsid w:val="006201A4"/>
    <w:rsid w:val="00621DD0"/>
    <w:rsid w:val="00621DEB"/>
    <w:rsid w:val="00622467"/>
    <w:rsid w:val="00622A64"/>
    <w:rsid w:val="006231E7"/>
    <w:rsid w:val="006234C6"/>
    <w:rsid w:val="00623537"/>
    <w:rsid w:val="00623C28"/>
    <w:rsid w:val="006244BA"/>
    <w:rsid w:val="00624572"/>
    <w:rsid w:val="0062529B"/>
    <w:rsid w:val="00625F29"/>
    <w:rsid w:val="00626BA5"/>
    <w:rsid w:val="00630217"/>
    <w:rsid w:val="00630681"/>
    <w:rsid w:val="00630C2C"/>
    <w:rsid w:val="00631016"/>
    <w:rsid w:val="00632193"/>
    <w:rsid w:val="0063222F"/>
    <w:rsid w:val="00632425"/>
    <w:rsid w:val="00632458"/>
    <w:rsid w:val="00633304"/>
    <w:rsid w:val="00633E01"/>
    <w:rsid w:val="00634473"/>
    <w:rsid w:val="006357DB"/>
    <w:rsid w:val="00635B0A"/>
    <w:rsid w:val="00635DC8"/>
    <w:rsid w:val="00636293"/>
    <w:rsid w:val="006370C8"/>
    <w:rsid w:val="006379CC"/>
    <w:rsid w:val="00637D03"/>
    <w:rsid w:val="006405F9"/>
    <w:rsid w:val="00640900"/>
    <w:rsid w:val="00640B06"/>
    <w:rsid w:val="00640B59"/>
    <w:rsid w:val="00641C12"/>
    <w:rsid w:val="006421CD"/>
    <w:rsid w:val="006425DA"/>
    <w:rsid w:val="00642BF2"/>
    <w:rsid w:val="006431C0"/>
    <w:rsid w:val="0064530A"/>
    <w:rsid w:val="0064542C"/>
    <w:rsid w:val="00645693"/>
    <w:rsid w:val="00645D8D"/>
    <w:rsid w:val="00646623"/>
    <w:rsid w:val="00646A55"/>
    <w:rsid w:val="00646BBC"/>
    <w:rsid w:val="00650226"/>
    <w:rsid w:val="00650698"/>
    <w:rsid w:val="00650A56"/>
    <w:rsid w:val="006510E9"/>
    <w:rsid w:val="006518D9"/>
    <w:rsid w:val="00651DCD"/>
    <w:rsid w:val="00652C3D"/>
    <w:rsid w:val="006533B5"/>
    <w:rsid w:val="006533CD"/>
    <w:rsid w:val="006534E8"/>
    <w:rsid w:val="006549B5"/>
    <w:rsid w:val="006553B0"/>
    <w:rsid w:val="0065700A"/>
    <w:rsid w:val="00657CB7"/>
    <w:rsid w:val="00657E2A"/>
    <w:rsid w:val="00660791"/>
    <w:rsid w:val="00661AE5"/>
    <w:rsid w:val="0066236A"/>
    <w:rsid w:val="0066393D"/>
    <w:rsid w:val="006639EE"/>
    <w:rsid w:val="0066479D"/>
    <w:rsid w:val="00665A54"/>
    <w:rsid w:val="00665C69"/>
    <w:rsid w:val="00665CDD"/>
    <w:rsid w:val="00666548"/>
    <w:rsid w:val="00667389"/>
    <w:rsid w:val="0066766B"/>
    <w:rsid w:val="0066767A"/>
    <w:rsid w:val="00670386"/>
    <w:rsid w:val="00670E01"/>
    <w:rsid w:val="00671679"/>
    <w:rsid w:val="006717AF"/>
    <w:rsid w:val="00671B39"/>
    <w:rsid w:val="0067358E"/>
    <w:rsid w:val="006740CF"/>
    <w:rsid w:val="00674305"/>
    <w:rsid w:val="00674EB8"/>
    <w:rsid w:val="006766CC"/>
    <w:rsid w:val="006778DC"/>
    <w:rsid w:val="00677A69"/>
    <w:rsid w:val="00677B61"/>
    <w:rsid w:val="00677D48"/>
    <w:rsid w:val="00680A47"/>
    <w:rsid w:val="00681236"/>
    <w:rsid w:val="00681356"/>
    <w:rsid w:val="00681928"/>
    <w:rsid w:val="00682A42"/>
    <w:rsid w:val="006831AE"/>
    <w:rsid w:val="006835F0"/>
    <w:rsid w:val="00684B80"/>
    <w:rsid w:val="0068630B"/>
    <w:rsid w:val="00686C0C"/>
    <w:rsid w:val="00686F91"/>
    <w:rsid w:val="00686F9E"/>
    <w:rsid w:val="0068748B"/>
    <w:rsid w:val="00687627"/>
    <w:rsid w:val="00687C86"/>
    <w:rsid w:val="00690AFD"/>
    <w:rsid w:val="0069120B"/>
    <w:rsid w:val="006912BC"/>
    <w:rsid w:val="0069278F"/>
    <w:rsid w:val="00692CAD"/>
    <w:rsid w:val="00692DBF"/>
    <w:rsid w:val="0069327C"/>
    <w:rsid w:val="00693D0C"/>
    <w:rsid w:val="006940B5"/>
    <w:rsid w:val="0069598D"/>
    <w:rsid w:val="00695E58"/>
    <w:rsid w:val="00695F35"/>
    <w:rsid w:val="006963D1"/>
    <w:rsid w:val="006975B5"/>
    <w:rsid w:val="006A153D"/>
    <w:rsid w:val="006A225E"/>
    <w:rsid w:val="006A24A7"/>
    <w:rsid w:val="006A3189"/>
    <w:rsid w:val="006A5B1D"/>
    <w:rsid w:val="006A5E53"/>
    <w:rsid w:val="006A749B"/>
    <w:rsid w:val="006A7F99"/>
    <w:rsid w:val="006B0963"/>
    <w:rsid w:val="006B18B0"/>
    <w:rsid w:val="006B1919"/>
    <w:rsid w:val="006B330C"/>
    <w:rsid w:val="006B3467"/>
    <w:rsid w:val="006B35C9"/>
    <w:rsid w:val="006B3678"/>
    <w:rsid w:val="006B4304"/>
    <w:rsid w:val="006B4635"/>
    <w:rsid w:val="006B48CA"/>
    <w:rsid w:val="006B64F7"/>
    <w:rsid w:val="006B7196"/>
    <w:rsid w:val="006B71D3"/>
    <w:rsid w:val="006C0369"/>
    <w:rsid w:val="006C0A0A"/>
    <w:rsid w:val="006C0BB7"/>
    <w:rsid w:val="006C21A3"/>
    <w:rsid w:val="006C2D18"/>
    <w:rsid w:val="006C39D5"/>
    <w:rsid w:val="006C466D"/>
    <w:rsid w:val="006C4ECA"/>
    <w:rsid w:val="006C5035"/>
    <w:rsid w:val="006C5B77"/>
    <w:rsid w:val="006C639A"/>
    <w:rsid w:val="006C68C6"/>
    <w:rsid w:val="006C6A8C"/>
    <w:rsid w:val="006C755A"/>
    <w:rsid w:val="006C7B8D"/>
    <w:rsid w:val="006D03CB"/>
    <w:rsid w:val="006D0A6D"/>
    <w:rsid w:val="006D0B43"/>
    <w:rsid w:val="006D1115"/>
    <w:rsid w:val="006D1451"/>
    <w:rsid w:val="006D155E"/>
    <w:rsid w:val="006D1956"/>
    <w:rsid w:val="006D291F"/>
    <w:rsid w:val="006D2BAA"/>
    <w:rsid w:val="006D5480"/>
    <w:rsid w:val="006D5E31"/>
    <w:rsid w:val="006D622B"/>
    <w:rsid w:val="006D68C9"/>
    <w:rsid w:val="006D6E88"/>
    <w:rsid w:val="006D72B4"/>
    <w:rsid w:val="006E027F"/>
    <w:rsid w:val="006E171D"/>
    <w:rsid w:val="006E1997"/>
    <w:rsid w:val="006E3019"/>
    <w:rsid w:val="006E3E37"/>
    <w:rsid w:val="006E4076"/>
    <w:rsid w:val="006E4E38"/>
    <w:rsid w:val="006E4E75"/>
    <w:rsid w:val="006E5226"/>
    <w:rsid w:val="006E5EEE"/>
    <w:rsid w:val="006E6273"/>
    <w:rsid w:val="006E6B17"/>
    <w:rsid w:val="006E6E3F"/>
    <w:rsid w:val="006E7131"/>
    <w:rsid w:val="006F09F9"/>
    <w:rsid w:val="006F0CA2"/>
    <w:rsid w:val="006F1476"/>
    <w:rsid w:val="006F1770"/>
    <w:rsid w:val="006F1C60"/>
    <w:rsid w:val="006F1C71"/>
    <w:rsid w:val="006F228A"/>
    <w:rsid w:val="006F3A84"/>
    <w:rsid w:val="006F4580"/>
    <w:rsid w:val="006F4A31"/>
    <w:rsid w:val="006F4D0F"/>
    <w:rsid w:val="006F54B1"/>
    <w:rsid w:val="006F565A"/>
    <w:rsid w:val="006F5988"/>
    <w:rsid w:val="006F5FBF"/>
    <w:rsid w:val="006F65D7"/>
    <w:rsid w:val="006F6C19"/>
    <w:rsid w:val="006F6FB3"/>
    <w:rsid w:val="006F75B7"/>
    <w:rsid w:val="006F787D"/>
    <w:rsid w:val="007003F5"/>
    <w:rsid w:val="007010E7"/>
    <w:rsid w:val="00702240"/>
    <w:rsid w:val="00702531"/>
    <w:rsid w:val="007025DC"/>
    <w:rsid w:val="007025F5"/>
    <w:rsid w:val="007026E6"/>
    <w:rsid w:val="00702AA4"/>
    <w:rsid w:val="007030CF"/>
    <w:rsid w:val="00703EB0"/>
    <w:rsid w:val="00704AA1"/>
    <w:rsid w:val="00704C11"/>
    <w:rsid w:val="00706139"/>
    <w:rsid w:val="0070631A"/>
    <w:rsid w:val="00706ED9"/>
    <w:rsid w:val="007106BD"/>
    <w:rsid w:val="0071071E"/>
    <w:rsid w:val="00710F94"/>
    <w:rsid w:val="00713021"/>
    <w:rsid w:val="007140C3"/>
    <w:rsid w:val="00714B91"/>
    <w:rsid w:val="007165B0"/>
    <w:rsid w:val="00716654"/>
    <w:rsid w:val="007166C7"/>
    <w:rsid w:val="007168C2"/>
    <w:rsid w:val="00716976"/>
    <w:rsid w:val="00716EAC"/>
    <w:rsid w:val="00716FE0"/>
    <w:rsid w:val="0071721B"/>
    <w:rsid w:val="00717C07"/>
    <w:rsid w:val="007200B7"/>
    <w:rsid w:val="007200C7"/>
    <w:rsid w:val="0072019E"/>
    <w:rsid w:val="007203C4"/>
    <w:rsid w:val="007207FF"/>
    <w:rsid w:val="0072101A"/>
    <w:rsid w:val="00721088"/>
    <w:rsid w:val="00721158"/>
    <w:rsid w:val="00721E51"/>
    <w:rsid w:val="00722B8C"/>
    <w:rsid w:val="00727333"/>
    <w:rsid w:val="0072771E"/>
    <w:rsid w:val="00727AB6"/>
    <w:rsid w:val="00727CEC"/>
    <w:rsid w:val="00730382"/>
    <w:rsid w:val="0073041D"/>
    <w:rsid w:val="00731488"/>
    <w:rsid w:val="00731AEF"/>
    <w:rsid w:val="00731D5E"/>
    <w:rsid w:val="007331E2"/>
    <w:rsid w:val="007334E6"/>
    <w:rsid w:val="00733B76"/>
    <w:rsid w:val="007342EC"/>
    <w:rsid w:val="00734951"/>
    <w:rsid w:val="00734A3E"/>
    <w:rsid w:val="00735920"/>
    <w:rsid w:val="00736BD1"/>
    <w:rsid w:val="0073729E"/>
    <w:rsid w:val="00740140"/>
    <w:rsid w:val="00740DB3"/>
    <w:rsid w:val="00741F76"/>
    <w:rsid w:val="0074386A"/>
    <w:rsid w:val="007441AF"/>
    <w:rsid w:val="00744278"/>
    <w:rsid w:val="0074577F"/>
    <w:rsid w:val="00745926"/>
    <w:rsid w:val="00745929"/>
    <w:rsid w:val="00746545"/>
    <w:rsid w:val="00746A03"/>
    <w:rsid w:val="00746AD0"/>
    <w:rsid w:val="00746C31"/>
    <w:rsid w:val="007472AC"/>
    <w:rsid w:val="00747E0C"/>
    <w:rsid w:val="00750195"/>
    <w:rsid w:val="00751719"/>
    <w:rsid w:val="00751805"/>
    <w:rsid w:val="00751DBB"/>
    <w:rsid w:val="00751E43"/>
    <w:rsid w:val="007537E1"/>
    <w:rsid w:val="00754093"/>
    <w:rsid w:val="0075486D"/>
    <w:rsid w:val="00755622"/>
    <w:rsid w:val="00756514"/>
    <w:rsid w:val="0075762C"/>
    <w:rsid w:val="0076028B"/>
    <w:rsid w:val="00760733"/>
    <w:rsid w:val="00760795"/>
    <w:rsid w:val="0076119E"/>
    <w:rsid w:val="007614E7"/>
    <w:rsid w:val="007615E1"/>
    <w:rsid w:val="00762EAA"/>
    <w:rsid w:val="0076364C"/>
    <w:rsid w:val="00763DF2"/>
    <w:rsid w:val="00764DB8"/>
    <w:rsid w:val="007658C8"/>
    <w:rsid w:val="00765A8C"/>
    <w:rsid w:val="00765D1F"/>
    <w:rsid w:val="00766273"/>
    <w:rsid w:val="0076643E"/>
    <w:rsid w:val="00766C75"/>
    <w:rsid w:val="0076722A"/>
    <w:rsid w:val="007676EF"/>
    <w:rsid w:val="007709DA"/>
    <w:rsid w:val="00771098"/>
    <w:rsid w:val="007717F9"/>
    <w:rsid w:val="007720C3"/>
    <w:rsid w:val="0077280C"/>
    <w:rsid w:val="00772EB6"/>
    <w:rsid w:val="00773F84"/>
    <w:rsid w:val="0077407A"/>
    <w:rsid w:val="007742D9"/>
    <w:rsid w:val="007744D2"/>
    <w:rsid w:val="007745FA"/>
    <w:rsid w:val="00774772"/>
    <w:rsid w:val="00777E23"/>
    <w:rsid w:val="0078007F"/>
    <w:rsid w:val="007817A9"/>
    <w:rsid w:val="0078188D"/>
    <w:rsid w:val="00782BFF"/>
    <w:rsid w:val="00782E19"/>
    <w:rsid w:val="00783758"/>
    <w:rsid w:val="00784B09"/>
    <w:rsid w:val="00784BC8"/>
    <w:rsid w:val="00785183"/>
    <w:rsid w:val="007875FB"/>
    <w:rsid w:val="0078763D"/>
    <w:rsid w:val="007879A9"/>
    <w:rsid w:val="00790157"/>
    <w:rsid w:val="007902D2"/>
    <w:rsid w:val="0079163F"/>
    <w:rsid w:val="00791B91"/>
    <w:rsid w:val="0079266F"/>
    <w:rsid w:val="00793369"/>
    <w:rsid w:val="00794926"/>
    <w:rsid w:val="00795761"/>
    <w:rsid w:val="0079614F"/>
    <w:rsid w:val="00796953"/>
    <w:rsid w:val="007A3A93"/>
    <w:rsid w:val="007A3CD1"/>
    <w:rsid w:val="007A4453"/>
    <w:rsid w:val="007A45FE"/>
    <w:rsid w:val="007A47BF"/>
    <w:rsid w:val="007A4C07"/>
    <w:rsid w:val="007A4C58"/>
    <w:rsid w:val="007A4F75"/>
    <w:rsid w:val="007A6D8D"/>
    <w:rsid w:val="007A6DFC"/>
    <w:rsid w:val="007A747B"/>
    <w:rsid w:val="007B075E"/>
    <w:rsid w:val="007B10A6"/>
    <w:rsid w:val="007B1204"/>
    <w:rsid w:val="007B138D"/>
    <w:rsid w:val="007B17A6"/>
    <w:rsid w:val="007B17C8"/>
    <w:rsid w:val="007B27E4"/>
    <w:rsid w:val="007B2A50"/>
    <w:rsid w:val="007B2B0D"/>
    <w:rsid w:val="007B2F68"/>
    <w:rsid w:val="007B3629"/>
    <w:rsid w:val="007B3B08"/>
    <w:rsid w:val="007B3CE6"/>
    <w:rsid w:val="007B50F7"/>
    <w:rsid w:val="007B5788"/>
    <w:rsid w:val="007B6324"/>
    <w:rsid w:val="007B7020"/>
    <w:rsid w:val="007B70F3"/>
    <w:rsid w:val="007B727A"/>
    <w:rsid w:val="007C08A3"/>
    <w:rsid w:val="007C1122"/>
    <w:rsid w:val="007C22AC"/>
    <w:rsid w:val="007C31F3"/>
    <w:rsid w:val="007C3FEC"/>
    <w:rsid w:val="007C4125"/>
    <w:rsid w:val="007C4202"/>
    <w:rsid w:val="007C46A9"/>
    <w:rsid w:val="007C5588"/>
    <w:rsid w:val="007C682A"/>
    <w:rsid w:val="007C6957"/>
    <w:rsid w:val="007C6FDE"/>
    <w:rsid w:val="007C7209"/>
    <w:rsid w:val="007C742F"/>
    <w:rsid w:val="007D05E4"/>
    <w:rsid w:val="007D0B2D"/>
    <w:rsid w:val="007D1E4F"/>
    <w:rsid w:val="007D1FA8"/>
    <w:rsid w:val="007D2341"/>
    <w:rsid w:val="007D2717"/>
    <w:rsid w:val="007D2BFF"/>
    <w:rsid w:val="007D2D3B"/>
    <w:rsid w:val="007D31B2"/>
    <w:rsid w:val="007D408D"/>
    <w:rsid w:val="007D42FD"/>
    <w:rsid w:val="007D4742"/>
    <w:rsid w:val="007D4B4C"/>
    <w:rsid w:val="007D5112"/>
    <w:rsid w:val="007D519B"/>
    <w:rsid w:val="007D64DD"/>
    <w:rsid w:val="007D6B91"/>
    <w:rsid w:val="007D76C2"/>
    <w:rsid w:val="007D78E0"/>
    <w:rsid w:val="007E08D9"/>
    <w:rsid w:val="007E111C"/>
    <w:rsid w:val="007E14A2"/>
    <w:rsid w:val="007E2049"/>
    <w:rsid w:val="007E2582"/>
    <w:rsid w:val="007E2B7E"/>
    <w:rsid w:val="007E3436"/>
    <w:rsid w:val="007E48CC"/>
    <w:rsid w:val="007E59F8"/>
    <w:rsid w:val="007E5BF6"/>
    <w:rsid w:val="007E5D13"/>
    <w:rsid w:val="007E5DE7"/>
    <w:rsid w:val="007E6417"/>
    <w:rsid w:val="007E64BE"/>
    <w:rsid w:val="007E6F35"/>
    <w:rsid w:val="007E767F"/>
    <w:rsid w:val="007E7E93"/>
    <w:rsid w:val="007F0F0D"/>
    <w:rsid w:val="007F10C7"/>
    <w:rsid w:val="007F1247"/>
    <w:rsid w:val="007F17B8"/>
    <w:rsid w:val="007F1B11"/>
    <w:rsid w:val="007F26DF"/>
    <w:rsid w:val="007F2A3B"/>
    <w:rsid w:val="007F2B1E"/>
    <w:rsid w:val="007F3427"/>
    <w:rsid w:val="007F34C3"/>
    <w:rsid w:val="007F3F9E"/>
    <w:rsid w:val="007F472D"/>
    <w:rsid w:val="007F4CC1"/>
    <w:rsid w:val="007F537B"/>
    <w:rsid w:val="007F57AE"/>
    <w:rsid w:val="007F597B"/>
    <w:rsid w:val="007F5FEE"/>
    <w:rsid w:val="007F6608"/>
    <w:rsid w:val="007F6718"/>
    <w:rsid w:val="007F6CE6"/>
    <w:rsid w:val="007F768C"/>
    <w:rsid w:val="007F78AA"/>
    <w:rsid w:val="007F78E1"/>
    <w:rsid w:val="007F7ABA"/>
    <w:rsid w:val="007F7F70"/>
    <w:rsid w:val="00800D92"/>
    <w:rsid w:val="008011B3"/>
    <w:rsid w:val="0080178C"/>
    <w:rsid w:val="00802728"/>
    <w:rsid w:val="00803815"/>
    <w:rsid w:val="0080394B"/>
    <w:rsid w:val="00803EC3"/>
    <w:rsid w:val="00804823"/>
    <w:rsid w:val="00804E27"/>
    <w:rsid w:val="008060CB"/>
    <w:rsid w:val="00806A4C"/>
    <w:rsid w:val="00806F51"/>
    <w:rsid w:val="008070CC"/>
    <w:rsid w:val="00810327"/>
    <w:rsid w:val="00810566"/>
    <w:rsid w:val="00810D70"/>
    <w:rsid w:val="00811930"/>
    <w:rsid w:val="008121FA"/>
    <w:rsid w:val="008127C4"/>
    <w:rsid w:val="00812F42"/>
    <w:rsid w:val="00814379"/>
    <w:rsid w:val="0081447B"/>
    <w:rsid w:val="008145A8"/>
    <w:rsid w:val="00816E05"/>
    <w:rsid w:val="00817141"/>
    <w:rsid w:val="008171DC"/>
    <w:rsid w:val="0082016B"/>
    <w:rsid w:val="008208B3"/>
    <w:rsid w:val="00820DAF"/>
    <w:rsid w:val="00822269"/>
    <w:rsid w:val="008230F0"/>
    <w:rsid w:val="00823821"/>
    <w:rsid w:val="00823894"/>
    <w:rsid w:val="008240DC"/>
    <w:rsid w:val="0082508F"/>
    <w:rsid w:val="008257EB"/>
    <w:rsid w:val="00825B61"/>
    <w:rsid w:val="008261A8"/>
    <w:rsid w:val="008262F9"/>
    <w:rsid w:val="0082637D"/>
    <w:rsid w:val="008268C9"/>
    <w:rsid w:val="008277E2"/>
    <w:rsid w:val="00830063"/>
    <w:rsid w:val="0083043F"/>
    <w:rsid w:val="008318DB"/>
    <w:rsid w:val="00831A7F"/>
    <w:rsid w:val="00831B34"/>
    <w:rsid w:val="00831B5A"/>
    <w:rsid w:val="00831F75"/>
    <w:rsid w:val="0083236A"/>
    <w:rsid w:val="008325D1"/>
    <w:rsid w:val="00832DC5"/>
    <w:rsid w:val="0083300B"/>
    <w:rsid w:val="00834012"/>
    <w:rsid w:val="008340C7"/>
    <w:rsid w:val="0083458F"/>
    <w:rsid w:val="0083462F"/>
    <w:rsid w:val="00834754"/>
    <w:rsid w:val="00834B4E"/>
    <w:rsid w:val="00835869"/>
    <w:rsid w:val="00837D9F"/>
    <w:rsid w:val="008403B5"/>
    <w:rsid w:val="00841621"/>
    <w:rsid w:val="0084171B"/>
    <w:rsid w:val="00841943"/>
    <w:rsid w:val="008426B9"/>
    <w:rsid w:val="008430A7"/>
    <w:rsid w:val="00843364"/>
    <w:rsid w:val="008433A7"/>
    <w:rsid w:val="0084694B"/>
    <w:rsid w:val="00850BFA"/>
    <w:rsid w:val="00850F4D"/>
    <w:rsid w:val="008520BC"/>
    <w:rsid w:val="0085278E"/>
    <w:rsid w:val="00855D3D"/>
    <w:rsid w:val="00857DA4"/>
    <w:rsid w:val="00857DF3"/>
    <w:rsid w:val="00860136"/>
    <w:rsid w:val="0086063D"/>
    <w:rsid w:val="0086065A"/>
    <w:rsid w:val="00860860"/>
    <w:rsid w:val="00861175"/>
    <w:rsid w:val="008626AB"/>
    <w:rsid w:val="00863193"/>
    <w:rsid w:val="00863440"/>
    <w:rsid w:val="00863D49"/>
    <w:rsid w:val="00864567"/>
    <w:rsid w:val="008651D1"/>
    <w:rsid w:val="00865230"/>
    <w:rsid w:val="00865D8C"/>
    <w:rsid w:val="00866450"/>
    <w:rsid w:val="0086662C"/>
    <w:rsid w:val="00866EAC"/>
    <w:rsid w:val="008670FD"/>
    <w:rsid w:val="00867BB2"/>
    <w:rsid w:val="00867BFF"/>
    <w:rsid w:val="0087073E"/>
    <w:rsid w:val="00870F23"/>
    <w:rsid w:val="00871086"/>
    <w:rsid w:val="00871388"/>
    <w:rsid w:val="008722CC"/>
    <w:rsid w:val="00872702"/>
    <w:rsid w:val="00872D9D"/>
    <w:rsid w:val="00873F51"/>
    <w:rsid w:val="00875A73"/>
    <w:rsid w:val="0087698D"/>
    <w:rsid w:val="008779C7"/>
    <w:rsid w:val="0088052E"/>
    <w:rsid w:val="00880CAB"/>
    <w:rsid w:val="00880DA1"/>
    <w:rsid w:val="00881046"/>
    <w:rsid w:val="008817D7"/>
    <w:rsid w:val="00881BFC"/>
    <w:rsid w:val="00881E9E"/>
    <w:rsid w:val="00881F4D"/>
    <w:rsid w:val="00882E5C"/>
    <w:rsid w:val="008832D2"/>
    <w:rsid w:val="00884A98"/>
    <w:rsid w:val="0088562C"/>
    <w:rsid w:val="0088583B"/>
    <w:rsid w:val="008862A4"/>
    <w:rsid w:val="00886B4C"/>
    <w:rsid w:val="0088754C"/>
    <w:rsid w:val="0089076C"/>
    <w:rsid w:val="008915B9"/>
    <w:rsid w:val="00892584"/>
    <w:rsid w:val="00892F9D"/>
    <w:rsid w:val="008930F0"/>
    <w:rsid w:val="008945FE"/>
    <w:rsid w:val="00896C01"/>
    <w:rsid w:val="00896CF8"/>
    <w:rsid w:val="00896EAC"/>
    <w:rsid w:val="008972FC"/>
    <w:rsid w:val="00897CD6"/>
    <w:rsid w:val="00897F89"/>
    <w:rsid w:val="008A06D0"/>
    <w:rsid w:val="008A09E6"/>
    <w:rsid w:val="008A1BBB"/>
    <w:rsid w:val="008A21DE"/>
    <w:rsid w:val="008A42E7"/>
    <w:rsid w:val="008A5096"/>
    <w:rsid w:val="008A5A21"/>
    <w:rsid w:val="008A604D"/>
    <w:rsid w:val="008A68B5"/>
    <w:rsid w:val="008A6CF0"/>
    <w:rsid w:val="008A6FE6"/>
    <w:rsid w:val="008A782F"/>
    <w:rsid w:val="008A788F"/>
    <w:rsid w:val="008A7F8B"/>
    <w:rsid w:val="008B0823"/>
    <w:rsid w:val="008B2372"/>
    <w:rsid w:val="008B2618"/>
    <w:rsid w:val="008B3264"/>
    <w:rsid w:val="008B3309"/>
    <w:rsid w:val="008B3655"/>
    <w:rsid w:val="008B3C2C"/>
    <w:rsid w:val="008B502F"/>
    <w:rsid w:val="008B5D53"/>
    <w:rsid w:val="008B5E7C"/>
    <w:rsid w:val="008B5F20"/>
    <w:rsid w:val="008B5F98"/>
    <w:rsid w:val="008B668D"/>
    <w:rsid w:val="008B6D51"/>
    <w:rsid w:val="008B70FF"/>
    <w:rsid w:val="008B726A"/>
    <w:rsid w:val="008B77B6"/>
    <w:rsid w:val="008C032D"/>
    <w:rsid w:val="008C0463"/>
    <w:rsid w:val="008C09A5"/>
    <w:rsid w:val="008C0BA9"/>
    <w:rsid w:val="008C0CA5"/>
    <w:rsid w:val="008C1315"/>
    <w:rsid w:val="008C14D4"/>
    <w:rsid w:val="008C2028"/>
    <w:rsid w:val="008C2171"/>
    <w:rsid w:val="008C2EE7"/>
    <w:rsid w:val="008C3034"/>
    <w:rsid w:val="008C36DC"/>
    <w:rsid w:val="008C3A1C"/>
    <w:rsid w:val="008C4D1D"/>
    <w:rsid w:val="008C515A"/>
    <w:rsid w:val="008C584A"/>
    <w:rsid w:val="008C5955"/>
    <w:rsid w:val="008C5A6F"/>
    <w:rsid w:val="008C7704"/>
    <w:rsid w:val="008C7C0F"/>
    <w:rsid w:val="008D06B1"/>
    <w:rsid w:val="008D1815"/>
    <w:rsid w:val="008D183D"/>
    <w:rsid w:val="008D19D9"/>
    <w:rsid w:val="008D1A5B"/>
    <w:rsid w:val="008D1BC6"/>
    <w:rsid w:val="008D2AB3"/>
    <w:rsid w:val="008D301C"/>
    <w:rsid w:val="008D34B1"/>
    <w:rsid w:val="008D4141"/>
    <w:rsid w:val="008D5B9D"/>
    <w:rsid w:val="008D6365"/>
    <w:rsid w:val="008D6B45"/>
    <w:rsid w:val="008D6C24"/>
    <w:rsid w:val="008D6C90"/>
    <w:rsid w:val="008D7EB7"/>
    <w:rsid w:val="008E146D"/>
    <w:rsid w:val="008E14A0"/>
    <w:rsid w:val="008E18E1"/>
    <w:rsid w:val="008E2641"/>
    <w:rsid w:val="008E272A"/>
    <w:rsid w:val="008E27B0"/>
    <w:rsid w:val="008E2EA9"/>
    <w:rsid w:val="008E3B5B"/>
    <w:rsid w:val="008E41AA"/>
    <w:rsid w:val="008E49ED"/>
    <w:rsid w:val="008E56FE"/>
    <w:rsid w:val="008E5D23"/>
    <w:rsid w:val="008E6210"/>
    <w:rsid w:val="008E666E"/>
    <w:rsid w:val="008E6AC3"/>
    <w:rsid w:val="008E7ADC"/>
    <w:rsid w:val="008F0292"/>
    <w:rsid w:val="008F03C8"/>
    <w:rsid w:val="008F1154"/>
    <w:rsid w:val="008F1B38"/>
    <w:rsid w:val="008F29FA"/>
    <w:rsid w:val="008F2B69"/>
    <w:rsid w:val="008F39F2"/>
    <w:rsid w:val="008F4C2B"/>
    <w:rsid w:val="00900842"/>
    <w:rsid w:val="00900ED9"/>
    <w:rsid w:val="00902EAB"/>
    <w:rsid w:val="00902EB1"/>
    <w:rsid w:val="009035F5"/>
    <w:rsid w:val="009040A1"/>
    <w:rsid w:val="0090465E"/>
    <w:rsid w:val="00904CF5"/>
    <w:rsid w:val="009058EA"/>
    <w:rsid w:val="00907639"/>
    <w:rsid w:val="0091012F"/>
    <w:rsid w:val="009109E3"/>
    <w:rsid w:val="00911D5E"/>
    <w:rsid w:val="00912960"/>
    <w:rsid w:val="00912BE4"/>
    <w:rsid w:val="009130CC"/>
    <w:rsid w:val="009147D3"/>
    <w:rsid w:val="00914AE0"/>
    <w:rsid w:val="00914E73"/>
    <w:rsid w:val="009151B3"/>
    <w:rsid w:val="00915308"/>
    <w:rsid w:val="00916E17"/>
    <w:rsid w:val="00917533"/>
    <w:rsid w:val="00917818"/>
    <w:rsid w:val="00917CC0"/>
    <w:rsid w:val="009205A5"/>
    <w:rsid w:val="009206D4"/>
    <w:rsid w:val="0092099E"/>
    <w:rsid w:val="00920BA7"/>
    <w:rsid w:val="0092145B"/>
    <w:rsid w:val="009216AB"/>
    <w:rsid w:val="009220C4"/>
    <w:rsid w:val="009220FF"/>
    <w:rsid w:val="00924CD6"/>
    <w:rsid w:val="009250BF"/>
    <w:rsid w:val="00925812"/>
    <w:rsid w:val="00925884"/>
    <w:rsid w:val="00925FDC"/>
    <w:rsid w:val="009260A5"/>
    <w:rsid w:val="0092716F"/>
    <w:rsid w:val="00931C29"/>
    <w:rsid w:val="00931C83"/>
    <w:rsid w:val="00933112"/>
    <w:rsid w:val="009339FE"/>
    <w:rsid w:val="00933C7B"/>
    <w:rsid w:val="009347EA"/>
    <w:rsid w:val="0093493F"/>
    <w:rsid w:val="009359B2"/>
    <w:rsid w:val="00935FB0"/>
    <w:rsid w:val="00936061"/>
    <w:rsid w:val="0093641E"/>
    <w:rsid w:val="009374B9"/>
    <w:rsid w:val="00937503"/>
    <w:rsid w:val="00937FF2"/>
    <w:rsid w:val="0094080C"/>
    <w:rsid w:val="009411E3"/>
    <w:rsid w:val="00941C54"/>
    <w:rsid w:val="0094385B"/>
    <w:rsid w:val="009440F5"/>
    <w:rsid w:val="009444AB"/>
    <w:rsid w:val="009457ED"/>
    <w:rsid w:val="00945CE7"/>
    <w:rsid w:val="0094656F"/>
    <w:rsid w:val="00947DB6"/>
    <w:rsid w:val="0095025E"/>
    <w:rsid w:val="00950BF3"/>
    <w:rsid w:val="009515A5"/>
    <w:rsid w:val="00951C74"/>
    <w:rsid w:val="009530FD"/>
    <w:rsid w:val="00953822"/>
    <w:rsid w:val="0095505C"/>
    <w:rsid w:val="00955548"/>
    <w:rsid w:val="009564A4"/>
    <w:rsid w:val="00956CAF"/>
    <w:rsid w:val="00956E46"/>
    <w:rsid w:val="0095770E"/>
    <w:rsid w:val="00960D88"/>
    <w:rsid w:val="009614B0"/>
    <w:rsid w:val="00961AB8"/>
    <w:rsid w:val="00961CC0"/>
    <w:rsid w:val="0096215B"/>
    <w:rsid w:val="0096236E"/>
    <w:rsid w:val="00962560"/>
    <w:rsid w:val="0096262D"/>
    <w:rsid w:val="0096278F"/>
    <w:rsid w:val="009627C7"/>
    <w:rsid w:val="00962D5E"/>
    <w:rsid w:val="0096301E"/>
    <w:rsid w:val="0096327D"/>
    <w:rsid w:val="0096515F"/>
    <w:rsid w:val="009667C8"/>
    <w:rsid w:val="00966B65"/>
    <w:rsid w:val="00967426"/>
    <w:rsid w:val="009675AB"/>
    <w:rsid w:val="00967AEF"/>
    <w:rsid w:val="0097011D"/>
    <w:rsid w:val="00971DD5"/>
    <w:rsid w:val="00972A59"/>
    <w:rsid w:val="00972D88"/>
    <w:rsid w:val="00972F5C"/>
    <w:rsid w:val="0097301E"/>
    <w:rsid w:val="00973662"/>
    <w:rsid w:val="00973DD1"/>
    <w:rsid w:val="009746CF"/>
    <w:rsid w:val="00974AE0"/>
    <w:rsid w:val="00974CBC"/>
    <w:rsid w:val="00976DD4"/>
    <w:rsid w:val="00976F2E"/>
    <w:rsid w:val="00977951"/>
    <w:rsid w:val="00977E99"/>
    <w:rsid w:val="00980274"/>
    <w:rsid w:val="009802F3"/>
    <w:rsid w:val="00980808"/>
    <w:rsid w:val="00980939"/>
    <w:rsid w:val="00980D1D"/>
    <w:rsid w:val="00981417"/>
    <w:rsid w:val="00981A59"/>
    <w:rsid w:val="00981D17"/>
    <w:rsid w:val="00981DDC"/>
    <w:rsid w:val="00982081"/>
    <w:rsid w:val="009835A2"/>
    <w:rsid w:val="009836BE"/>
    <w:rsid w:val="009847C3"/>
    <w:rsid w:val="0098656C"/>
    <w:rsid w:val="00986718"/>
    <w:rsid w:val="0098677A"/>
    <w:rsid w:val="00986923"/>
    <w:rsid w:val="0098770A"/>
    <w:rsid w:val="0099045C"/>
    <w:rsid w:val="009907A8"/>
    <w:rsid w:val="00991151"/>
    <w:rsid w:val="009912BB"/>
    <w:rsid w:val="00991C24"/>
    <w:rsid w:val="0099278D"/>
    <w:rsid w:val="00993108"/>
    <w:rsid w:val="00993412"/>
    <w:rsid w:val="00994F74"/>
    <w:rsid w:val="00995823"/>
    <w:rsid w:val="00996229"/>
    <w:rsid w:val="00996430"/>
    <w:rsid w:val="009973A0"/>
    <w:rsid w:val="0099743D"/>
    <w:rsid w:val="009A0240"/>
    <w:rsid w:val="009A0898"/>
    <w:rsid w:val="009A10E3"/>
    <w:rsid w:val="009A1212"/>
    <w:rsid w:val="009A15CE"/>
    <w:rsid w:val="009A1741"/>
    <w:rsid w:val="009A1E87"/>
    <w:rsid w:val="009A2796"/>
    <w:rsid w:val="009A47E5"/>
    <w:rsid w:val="009A4F2A"/>
    <w:rsid w:val="009A5449"/>
    <w:rsid w:val="009A54D4"/>
    <w:rsid w:val="009A5F53"/>
    <w:rsid w:val="009A6301"/>
    <w:rsid w:val="009A7343"/>
    <w:rsid w:val="009B140D"/>
    <w:rsid w:val="009B21B2"/>
    <w:rsid w:val="009B2A5F"/>
    <w:rsid w:val="009B2CCB"/>
    <w:rsid w:val="009B2E36"/>
    <w:rsid w:val="009B3035"/>
    <w:rsid w:val="009B4072"/>
    <w:rsid w:val="009B469B"/>
    <w:rsid w:val="009B57C0"/>
    <w:rsid w:val="009B5ACC"/>
    <w:rsid w:val="009B5F16"/>
    <w:rsid w:val="009B6001"/>
    <w:rsid w:val="009B6256"/>
    <w:rsid w:val="009B6415"/>
    <w:rsid w:val="009B7931"/>
    <w:rsid w:val="009C07E0"/>
    <w:rsid w:val="009C0843"/>
    <w:rsid w:val="009C090D"/>
    <w:rsid w:val="009C0EF3"/>
    <w:rsid w:val="009C105F"/>
    <w:rsid w:val="009C16DA"/>
    <w:rsid w:val="009C3987"/>
    <w:rsid w:val="009C3E12"/>
    <w:rsid w:val="009C481B"/>
    <w:rsid w:val="009C4A24"/>
    <w:rsid w:val="009C4E17"/>
    <w:rsid w:val="009C643B"/>
    <w:rsid w:val="009C667D"/>
    <w:rsid w:val="009C6D9C"/>
    <w:rsid w:val="009C7DE6"/>
    <w:rsid w:val="009D029A"/>
    <w:rsid w:val="009D0360"/>
    <w:rsid w:val="009D064E"/>
    <w:rsid w:val="009D0B8F"/>
    <w:rsid w:val="009D0F06"/>
    <w:rsid w:val="009D10AD"/>
    <w:rsid w:val="009D16F1"/>
    <w:rsid w:val="009D18DF"/>
    <w:rsid w:val="009D249D"/>
    <w:rsid w:val="009D35BC"/>
    <w:rsid w:val="009D413D"/>
    <w:rsid w:val="009D6883"/>
    <w:rsid w:val="009D6CB7"/>
    <w:rsid w:val="009D7A83"/>
    <w:rsid w:val="009D7F65"/>
    <w:rsid w:val="009E064B"/>
    <w:rsid w:val="009E0955"/>
    <w:rsid w:val="009E0C0E"/>
    <w:rsid w:val="009E1765"/>
    <w:rsid w:val="009E1E4D"/>
    <w:rsid w:val="009E1ECC"/>
    <w:rsid w:val="009E21FA"/>
    <w:rsid w:val="009E3555"/>
    <w:rsid w:val="009E3B58"/>
    <w:rsid w:val="009E3C9B"/>
    <w:rsid w:val="009E3CCE"/>
    <w:rsid w:val="009E4181"/>
    <w:rsid w:val="009E4816"/>
    <w:rsid w:val="009E4D23"/>
    <w:rsid w:val="009E4E6E"/>
    <w:rsid w:val="009E579F"/>
    <w:rsid w:val="009E5C3F"/>
    <w:rsid w:val="009E5C8E"/>
    <w:rsid w:val="009E5E7E"/>
    <w:rsid w:val="009E6BE7"/>
    <w:rsid w:val="009E7ED2"/>
    <w:rsid w:val="009F0936"/>
    <w:rsid w:val="009F0A0F"/>
    <w:rsid w:val="009F0E16"/>
    <w:rsid w:val="009F1BFE"/>
    <w:rsid w:val="009F1FCA"/>
    <w:rsid w:val="009F2227"/>
    <w:rsid w:val="009F353E"/>
    <w:rsid w:val="009F38E8"/>
    <w:rsid w:val="009F3FB6"/>
    <w:rsid w:val="009F4D6B"/>
    <w:rsid w:val="009F4DB7"/>
    <w:rsid w:val="009F5954"/>
    <w:rsid w:val="009F624B"/>
    <w:rsid w:val="009F692B"/>
    <w:rsid w:val="009F7FDE"/>
    <w:rsid w:val="00A001E6"/>
    <w:rsid w:val="00A009B1"/>
    <w:rsid w:val="00A020A8"/>
    <w:rsid w:val="00A02BC1"/>
    <w:rsid w:val="00A04542"/>
    <w:rsid w:val="00A04557"/>
    <w:rsid w:val="00A045FE"/>
    <w:rsid w:val="00A05146"/>
    <w:rsid w:val="00A05449"/>
    <w:rsid w:val="00A055FF"/>
    <w:rsid w:val="00A06D8E"/>
    <w:rsid w:val="00A06F38"/>
    <w:rsid w:val="00A070F6"/>
    <w:rsid w:val="00A0720F"/>
    <w:rsid w:val="00A073D8"/>
    <w:rsid w:val="00A11015"/>
    <w:rsid w:val="00A11313"/>
    <w:rsid w:val="00A116C0"/>
    <w:rsid w:val="00A11D69"/>
    <w:rsid w:val="00A11DD2"/>
    <w:rsid w:val="00A1286C"/>
    <w:rsid w:val="00A12DDD"/>
    <w:rsid w:val="00A1315C"/>
    <w:rsid w:val="00A13AF5"/>
    <w:rsid w:val="00A13BDF"/>
    <w:rsid w:val="00A1521A"/>
    <w:rsid w:val="00A152BE"/>
    <w:rsid w:val="00A1599A"/>
    <w:rsid w:val="00A166F9"/>
    <w:rsid w:val="00A20467"/>
    <w:rsid w:val="00A210B1"/>
    <w:rsid w:val="00A213AD"/>
    <w:rsid w:val="00A21A9B"/>
    <w:rsid w:val="00A21BD4"/>
    <w:rsid w:val="00A221FF"/>
    <w:rsid w:val="00A22B2B"/>
    <w:rsid w:val="00A23163"/>
    <w:rsid w:val="00A2323D"/>
    <w:rsid w:val="00A23870"/>
    <w:rsid w:val="00A23E24"/>
    <w:rsid w:val="00A24079"/>
    <w:rsid w:val="00A24F89"/>
    <w:rsid w:val="00A24FCC"/>
    <w:rsid w:val="00A25C94"/>
    <w:rsid w:val="00A26404"/>
    <w:rsid w:val="00A26682"/>
    <w:rsid w:val="00A2676A"/>
    <w:rsid w:val="00A26911"/>
    <w:rsid w:val="00A271F1"/>
    <w:rsid w:val="00A27E7C"/>
    <w:rsid w:val="00A30A5D"/>
    <w:rsid w:val="00A32406"/>
    <w:rsid w:val="00A3448C"/>
    <w:rsid w:val="00A37AB8"/>
    <w:rsid w:val="00A420F9"/>
    <w:rsid w:val="00A42D70"/>
    <w:rsid w:val="00A43C33"/>
    <w:rsid w:val="00A43F8F"/>
    <w:rsid w:val="00A443E1"/>
    <w:rsid w:val="00A44686"/>
    <w:rsid w:val="00A44DA7"/>
    <w:rsid w:val="00A450D9"/>
    <w:rsid w:val="00A461F7"/>
    <w:rsid w:val="00A47109"/>
    <w:rsid w:val="00A47195"/>
    <w:rsid w:val="00A50431"/>
    <w:rsid w:val="00A50584"/>
    <w:rsid w:val="00A506E5"/>
    <w:rsid w:val="00A507CA"/>
    <w:rsid w:val="00A50B07"/>
    <w:rsid w:val="00A5246F"/>
    <w:rsid w:val="00A52A65"/>
    <w:rsid w:val="00A52B75"/>
    <w:rsid w:val="00A52C6A"/>
    <w:rsid w:val="00A5345D"/>
    <w:rsid w:val="00A54212"/>
    <w:rsid w:val="00A55C90"/>
    <w:rsid w:val="00A57889"/>
    <w:rsid w:val="00A57949"/>
    <w:rsid w:val="00A57FDC"/>
    <w:rsid w:val="00A60A42"/>
    <w:rsid w:val="00A60B33"/>
    <w:rsid w:val="00A617CE"/>
    <w:rsid w:val="00A629AA"/>
    <w:rsid w:val="00A6375A"/>
    <w:rsid w:val="00A63A17"/>
    <w:rsid w:val="00A66AC0"/>
    <w:rsid w:val="00A66C07"/>
    <w:rsid w:val="00A66C51"/>
    <w:rsid w:val="00A670CA"/>
    <w:rsid w:val="00A675AA"/>
    <w:rsid w:val="00A677EB"/>
    <w:rsid w:val="00A70360"/>
    <w:rsid w:val="00A707DC"/>
    <w:rsid w:val="00A7215D"/>
    <w:rsid w:val="00A72E63"/>
    <w:rsid w:val="00A73E58"/>
    <w:rsid w:val="00A747AF"/>
    <w:rsid w:val="00A7602C"/>
    <w:rsid w:val="00A76525"/>
    <w:rsid w:val="00A7663D"/>
    <w:rsid w:val="00A76B08"/>
    <w:rsid w:val="00A77993"/>
    <w:rsid w:val="00A80604"/>
    <w:rsid w:val="00A80630"/>
    <w:rsid w:val="00A80ABE"/>
    <w:rsid w:val="00A81163"/>
    <w:rsid w:val="00A813EC"/>
    <w:rsid w:val="00A816A1"/>
    <w:rsid w:val="00A81E31"/>
    <w:rsid w:val="00A8263E"/>
    <w:rsid w:val="00A82B2E"/>
    <w:rsid w:val="00A8371B"/>
    <w:rsid w:val="00A83FB5"/>
    <w:rsid w:val="00A848B7"/>
    <w:rsid w:val="00A84FA8"/>
    <w:rsid w:val="00A8519E"/>
    <w:rsid w:val="00A8544F"/>
    <w:rsid w:val="00A867FF"/>
    <w:rsid w:val="00A869ED"/>
    <w:rsid w:val="00A86B69"/>
    <w:rsid w:val="00A86BE3"/>
    <w:rsid w:val="00A9084A"/>
    <w:rsid w:val="00A90FF2"/>
    <w:rsid w:val="00A9366F"/>
    <w:rsid w:val="00A93AD5"/>
    <w:rsid w:val="00A94389"/>
    <w:rsid w:val="00A947BD"/>
    <w:rsid w:val="00A96038"/>
    <w:rsid w:val="00A967BE"/>
    <w:rsid w:val="00A968AB"/>
    <w:rsid w:val="00A97E70"/>
    <w:rsid w:val="00AA11F1"/>
    <w:rsid w:val="00AA2862"/>
    <w:rsid w:val="00AA3904"/>
    <w:rsid w:val="00AA3BCF"/>
    <w:rsid w:val="00AA3D09"/>
    <w:rsid w:val="00AA40FF"/>
    <w:rsid w:val="00AA4242"/>
    <w:rsid w:val="00AA43BE"/>
    <w:rsid w:val="00AA5786"/>
    <w:rsid w:val="00AA6282"/>
    <w:rsid w:val="00AA6519"/>
    <w:rsid w:val="00AA6759"/>
    <w:rsid w:val="00AA70B3"/>
    <w:rsid w:val="00AA7B2C"/>
    <w:rsid w:val="00AB03B8"/>
    <w:rsid w:val="00AB06AF"/>
    <w:rsid w:val="00AB0E2C"/>
    <w:rsid w:val="00AB11F3"/>
    <w:rsid w:val="00AB19B7"/>
    <w:rsid w:val="00AB1D7D"/>
    <w:rsid w:val="00AB2745"/>
    <w:rsid w:val="00AB2D8A"/>
    <w:rsid w:val="00AB351F"/>
    <w:rsid w:val="00AB3990"/>
    <w:rsid w:val="00AB3C8C"/>
    <w:rsid w:val="00AB4336"/>
    <w:rsid w:val="00AB5505"/>
    <w:rsid w:val="00AB5BA3"/>
    <w:rsid w:val="00AB5FBB"/>
    <w:rsid w:val="00AB60B6"/>
    <w:rsid w:val="00AB6B89"/>
    <w:rsid w:val="00AB6E48"/>
    <w:rsid w:val="00AB7EF0"/>
    <w:rsid w:val="00AC08D6"/>
    <w:rsid w:val="00AC0DA3"/>
    <w:rsid w:val="00AC184E"/>
    <w:rsid w:val="00AC1EFF"/>
    <w:rsid w:val="00AC3643"/>
    <w:rsid w:val="00AC365F"/>
    <w:rsid w:val="00AC3801"/>
    <w:rsid w:val="00AC4693"/>
    <w:rsid w:val="00AC4740"/>
    <w:rsid w:val="00AC51EF"/>
    <w:rsid w:val="00AC561F"/>
    <w:rsid w:val="00AC6B61"/>
    <w:rsid w:val="00AC7288"/>
    <w:rsid w:val="00AC76C0"/>
    <w:rsid w:val="00AC7D39"/>
    <w:rsid w:val="00AC7FB6"/>
    <w:rsid w:val="00AD1241"/>
    <w:rsid w:val="00AD1989"/>
    <w:rsid w:val="00AD2D6F"/>
    <w:rsid w:val="00AD2E3C"/>
    <w:rsid w:val="00AD3723"/>
    <w:rsid w:val="00AD3987"/>
    <w:rsid w:val="00AD3A02"/>
    <w:rsid w:val="00AD3CA5"/>
    <w:rsid w:val="00AD43CE"/>
    <w:rsid w:val="00AD49BF"/>
    <w:rsid w:val="00AD4ED7"/>
    <w:rsid w:val="00AD54B7"/>
    <w:rsid w:val="00AD59F9"/>
    <w:rsid w:val="00AD5AFC"/>
    <w:rsid w:val="00AD78BE"/>
    <w:rsid w:val="00AE11FD"/>
    <w:rsid w:val="00AE2467"/>
    <w:rsid w:val="00AE257A"/>
    <w:rsid w:val="00AE262F"/>
    <w:rsid w:val="00AE2782"/>
    <w:rsid w:val="00AE2967"/>
    <w:rsid w:val="00AE2D46"/>
    <w:rsid w:val="00AE32C4"/>
    <w:rsid w:val="00AE34D3"/>
    <w:rsid w:val="00AE3824"/>
    <w:rsid w:val="00AE4185"/>
    <w:rsid w:val="00AE43B6"/>
    <w:rsid w:val="00AE523E"/>
    <w:rsid w:val="00AE5726"/>
    <w:rsid w:val="00AE5E63"/>
    <w:rsid w:val="00AE616A"/>
    <w:rsid w:val="00AE6309"/>
    <w:rsid w:val="00AE65BB"/>
    <w:rsid w:val="00AE6C35"/>
    <w:rsid w:val="00AE6D37"/>
    <w:rsid w:val="00AE70D3"/>
    <w:rsid w:val="00AE7C62"/>
    <w:rsid w:val="00AF0CED"/>
    <w:rsid w:val="00AF1D42"/>
    <w:rsid w:val="00AF35EF"/>
    <w:rsid w:val="00AF36DE"/>
    <w:rsid w:val="00AF3CFA"/>
    <w:rsid w:val="00AF42DF"/>
    <w:rsid w:val="00AF4907"/>
    <w:rsid w:val="00AF5448"/>
    <w:rsid w:val="00AF59CE"/>
    <w:rsid w:val="00AF5BF6"/>
    <w:rsid w:val="00AF5FE5"/>
    <w:rsid w:val="00AF6D06"/>
    <w:rsid w:val="00AF7026"/>
    <w:rsid w:val="00AF70A7"/>
    <w:rsid w:val="00AF79E9"/>
    <w:rsid w:val="00AF7A92"/>
    <w:rsid w:val="00AF7F7B"/>
    <w:rsid w:val="00B003AA"/>
    <w:rsid w:val="00B003FE"/>
    <w:rsid w:val="00B007D5"/>
    <w:rsid w:val="00B00FD8"/>
    <w:rsid w:val="00B013C6"/>
    <w:rsid w:val="00B015A7"/>
    <w:rsid w:val="00B01C3A"/>
    <w:rsid w:val="00B0356F"/>
    <w:rsid w:val="00B04522"/>
    <w:rsid w:val="00B04FC0"/>
    <w:rsid w:val="00B05200"/>
    <w:rsid w:val="00B05C59"/>
    <w:rsid w:val="00B063D9"/>
    <w:rsid w:val="00B06567"/>
    <w:rsid w:val="00B06F1C"/>
    <w:rsid w:val="00B07AA1"/>
    <w:rsid w:val="00B10A7E"/>
    <w:rsid w:val="00B11760"/>
    <w:rsid w:val="00B11B3D"/>
    <w:rsid w:val="00B11BB2"/>
    <w:rsid w:val="00B11E6E"/>
    <w:rsid w:val="00B11F0D"/>
    <w:rsid w:val="00B12BB6"/>
    <w:rsid w:val="00B12F85"/>
    <w:rsid w:val="00B140EC"/>
    <w:rsid w:val="00B14907"/>
    <w:rsid w:val="00B15380"/>
    <w:rsid w:val="00B16488"/>
    <w:rsid w:val="00B168D3"/>
    <w:rsid w:val="00B16A1C"/>
    <w:rsid w:val="00B1717B"/>
    <w:rsid w:val="00B17519"/>
    <w:rsid w:val="00B21009"/>
    <w:rsid w:val="00B239CA"/>
    <w:rsid w:val="00B2505A"/>
    <w:rsid w:val="00B257ED"/>
    <w:rsid w:val="00B25D18"/>
    <w:rsid w:val="00B26019"/>
    <w:rsid w:val="00B2604E"/>
    <w:rsid w:val="00B27A7A"/>
    <w:rsid w:val="00B30AC2"/>
    <w:rsid w:val="00B3210C"/>
    <w:rsid w:val="00B32A6B"/>
    <w:rsid w:val="00B33162"/>
    <w:rsid w:val="00B33166"/>
    <w:rsid w:val="00B33704"/>
    <w:rsid w:val="00B342D8"/>
    <w:rsid w:val="00B343B4"/>
    <w:rsid w:val="00B34FA8"/>
    <w:rsid w:val="00B3542E"/>
    <w:rsid w:val="00B363E1"/>
    <w:rsid w:val="00B3727C"/>
    <w:rsid w:val="00B4065B"/>
    <w:rsid w:val="00B40B25"/>
    <w:rsid w:val="00B40F65"/>
    <w:rsid w:val="00B41319"/>
    <w:rsid w:val="00B41432"/>
    <w:rsid w:val="00B41F64"/>
    <w:rsid w:val="00B421AF"/>
    <w:rsid w:val="00B42A21"/>
    <w:rsid w:val="00B42D41"/>
    <w:rsid w:val="00B43247"/>
    <w:rsid w:val="00B432E2"/>
    <w:rsid w:val="00B4375A"/>
    <w:rsid w:val="00B43770"/>
    <w:rsid w:val="00B44F68"/>
    <w:rsid w:val="00B450B7"/>
    <w:rsid w:val="00B453C1"/>
    <w:rsid w:val="00B458E5"/>
    <w:rsid w:val="00B45FF8"/>
    <w:rsid w:val="00B463CC"/>
    <w:rsid w:val="00B465C2"/>
    <w:rsid w:val="00B467BA"/>
    <w:rsid w:val="00B46B9B"/>
    <w:rsid w:val="00B47D93"/>
    <w:rsid w:val="00B5044C"/>
    <w:rsid w:val="00B513E5"/>
    <w:rsid w:val="00B51DC6"/>
    <w:rsid w:val="00B51E29"/>
    <w:rsid w:val="00B52E64"/>
    <w:rsid w:val="00B5352D"/>
    <w:rsid w:val="00B53693"/>
    <w:rsid w:val="00B53AB2"/>
    <w:rsid w:val="00B53AE9"/>
    <w:rsid w:val="00B53FA5"/>
    <w:rsid w:val="00B56A06"/>
    <w:rsid w:val="00B56EE2"/>
    <w:rsid w:val="00B572C7"/>
    <w:rsid w:val="00B57590"/>
    <w:rsid w:val="00B57F4B"/>
    <w:rsid w:val="00B603F8"/>
    <w:rsid w:val="00B61938"/>
    <w:rsid w:val="00B62F51"/>
    <w:rsid w:val="00B63319"/>
    <w:rsid w:val="00B63530"/>
    <w:rsid w:val="00B635E9"/>
    <w:rsid w:val="00B63F1A"/>
    <w:rsid w:val="00B64462"/>
    <w:rsid w:val="00B6484F"/>
    <w:rsid w:val="00B65AE0"/>
    <w:rsid w:val="00B660E1"/>
    <w:rsid w:val="00B662DD"/>
    <w:rsid w:val="00B66CBA"/>
    <w:rsid w:val="00B676E2"/>
    <w:rsid w:val="00B67AD0"/>
    <w:rsid w:val="00B713FA"/>
    <w:rsid w:val="00B7173E"/>
    <w:rsid w:val="00B71BCF"/>
    <w:rsid w:val="00B71DCB"/>
    <w:rsid w:val="00B720BD"/>
    <w:rsid w:val="00B72851"/>
    <w:rsid w:val="00B729E4"/>
    <w:rsid w:val="00B72A18"/>
    <w:rsid w:val="00B73ADB"/>
    <w:rsid w:val="00B73E48"/>
    <w:rsid w:val="00B75134"/>
    <w:rsid w:val="00B75388"/>
    <w:rsid w:val="00B753D7"/>
    <w:rsid w:val="00B756BF"/>
    <w:rsid w:val="00B75B36"/>
    <w:rsid w:val="00B7633A"/>
    <w:rsid w:val="00B767D3"/>
    <w:rsid w:val="00B76E94"/>
    <w:rsid w:val="00B77972"/>
    <w:rsid w:val="00B77C40"/>
    <w:rsid w:val="00B82279"/>
    <w:rsid w:val="00B82AF1"/>
    <w:rsid w:val="00B836CF"/>
    <w:rsid w:val="00B84962"/>
    <w:rsid w:val="00B84AF5"/>
    <w:rsid w:val="00B84D60"/>
    <w:rsid w:val="00B850E1"/>
    <w:rsid w:val="00B852B8"/>
    <w:rsid w:val="00B85449"/>
    <w:rsid w:val="00B868E5"/>
    <w:rsid w:val="00B8725E"/>
    <w:rsid w:val="00B875E5"/>
    <w:rsid w:val="00B87CD9"/>
    <w:rsid w:val="00B90179"/>
    <w:rsid w:val="00B90347"/>
    <w:rsid w:val="00B91371"/>
    <w:rsid w:val="00B92BF2"/>
    <w:rsid w:val="00B92CDC"/>
    <w:rsid w:val="00B92D77"/>
    <w:rsid w:val="00B92ECA"/>
    <w:rsid w:val="00B92EF6"/>
    <w:rsid w:val="00B93D17"/>
    <w:rsid w:val="00B93F3E"/>
    <w:rsid w:val="00B93FCE"/>
    <w:rsid w:val="00B94276"/>
    <w:rsid w:val="00B94370"/>
    <w:rsid w:val="00B94DF5"/>
    <w:rsid w:val="00B952EB"/>
    <w:rsid w:val="00B96813"/>
    <w:rsid w:val="00B96CBC"/>
    <w:rsid w:val="00B96F4E"/>
    <w:rsid w:val="00B9788C"/>
    <w:rsid w:val="00BA047A"/>
    <w:rsid w:val="00BA0594"/>
    <w:rsid w:val="00BA1591"/>
    <w:rsid w:val="00BA1948"/>
    <w:rsid w:val="00BA2520"/>
    <w:rsid w:val="00BA2621"/>
    <w:rsid w:val="00BA2DF3"/>
    <w:rsid w:val="00BA3148"/>
    <w:rsid w:val="00BA3499"/>
    <w:rsid w:val="00BA3A52"/>
    <w:rsid w:val="00BA4051"/>
    <w:rsid w:val="00BA5813"/>
    <w:rsid w:val="00BA5CEE"/>
    <w:rsid w:val="00BA620B"/>
    <w:rsid w:val="00BA678F"/>
    <w:rsid w:val="00BA72DF"/>
    <w:rsid w:val="00BA757E"/>
    <w:rsid w:val="00BB051C"/>
    <w:rsid w:val="00BB0B06"/>
    <w:rsid w:val="00BB13DB"/>
    <w:rsid w:val="00BB1D2C"/>
    <w:rsid w:val="00BB3118"/>
    <w:rsid w:val="00BB3946"/>
    <w:rsid w:val="00BB3F36"/>
    <w:rsid w:val="00BB4675"/>
    <w:rsid w:val="00BB531C"/>
    <w:rsid w:val="00BB5E7A"/>
    <w:rsid w:val="00BB60FA"/>
    <w:rsid w:val="00BB6FC2"/>
    <w:rsid w:val="00BB7076"/>
    <w:rsid w:val="00BC0946"/>
    <w:rsid w:val="00BC0E1F"/>
    <w:rsid w:val="00BC18E0"/>
    <w:rsid w:val="00BC236E"/>
    <w:rsid w:val="00BC2BC2"/>
    <w:rsid w:val="00BC2D70"/>
    <w:rsid w:val="00BC2E3E"/>
    <w:rsid w:val="00BC3CFA"/>
    <w:rsid w:val="00BC4076"/>
    <w:rsid w:val="00BC422C"/>
    <w:rsid w:val="00BC48BA"/>
    <w:rsid w:val="00BC49C6"/>
    <w:rsid w:val="00BC4E0F"/>
    <w:rsid w:val="00BC59F1"/>
    <w:rsid w:val="00BC6B79"/>
    <w:rsid w:val="00BC6C13"/>
    <w:rsid w:val="00BC71FD"/>
    <w:rsid w:val="00BC757D"/>
    <w:rsid w:val="00BC7BAC"/>
    <w:rsid w:val="00BC7F1A"/>
    <w:rsid w:val="00BD04BD"/>
    <w:rsid w:val="00BD061F"/>
    <w:rsid w:val="00BD14A5"/>
    <w:rsid w:val="00BD4816"/>
    <w:rsid w:val="00BD4B88"/>
    <w:rsid w:val="00BD521E"/>
    <w:rsid w:val="00BD5B9B"/>
    <w:rsid w:val="00BD6EEF"/>
    <w:rsid w:val="00BD6EFB"/>
    <w:rsid w:val="00BD7FFD"/>
    <w:rsid w:val="00BE017E"/>
    <w:rsid w:val="00BE05F1"/>
    <w:rsid w:val="00BE066F"/>
    <w:rsid w:val="00BE11A9"/>
    <w:rsid w:val="00BE1BEC"/>
    <w:rsid w:val="00BE1F4B"/>
    <w:rsid w:val="00BE3E92"/>
    <w:rsid w:val="00BE48EF"/>
    <w:rsid w:val="00BE5745"/>
    <w:rsid w:val="00BE5BCC"/>
    <w:rsid w:val="00BE5C11"/>
    <w:rsid w:val="00BE60A8"/>
    <w:rsid w:val="00BE6987"/>
    <w:rsid w:val="00BE6A5B"/>
    <w:rsid w:val="00BE7517"/>
    <w:rsid w:val="00BE7B68"/>
    <w:rsid w:val="00BE7D48"/>
    <w:rsid w:val="00BF0F26"/>
    <w:rsid w:val="00BF1C31"/>
    <w:rsid w:val="00BF1E11"/>
    <w:rsid w:val="00BF2A96"/>
    <w:rsid w:val="00BF3707"/>
    <w:rsid w:val="00BF3758"/>
    <w:rsid w:val="00BF48D0"/>
    <w:rsid w:val="00BF4A86"/>
    <w:rsid w:val="00BF4EEA"/>
    <w:rsid w:val="00BF51CB"/>
    <w:rsid w:val="00BF5F84"/>
    <w:rsid w:val="00BF5F93"/>
    <w:rsid w:val="00BF6688"/>
    <w:rsid w:val="00BF774D"/>
    <w:rsid w:val="00C003FA"/>
    <w:rsid w:val="00C00676"/>
    <w:rsid w:val="00C01AA9"/>
    <w:rsid w:val="00C0214D"/>
    <w:rsid w:val="00C036FA"/>
    <w:rsid w:val="00C05023"/>
    <w:rsid w:val="00C057AB"/>
    <w:rsid w:val="00C05DA9"/>
    <w:rsid w:val="00C0665A"/>
    <w:rsid w:val="00C06D0D"/>
    <w:rsid w:val="00C07C5E"/>
    <w:rsid w:val="00C10C31"/>
    <w:rsid w:val="00C10F4C"/>
    <w:rsid w:val="00C111C3"/>
    <w:rsid w:val="00C1142A"/>
    <w:rsid w:val="00C1148D"/>
    <w:rsid w:val="00C11532"/>
    <w:rsid w:val="00C1310E"/>
    <w:rsid w:val="00C133C3"/>
    <w:rsid w:val="00C134A9"/>
    <w:rsid w:val="00C13ABC"/>
    <w:rsid w:val="00C13AD0"/>
    <w:rsid w:val="00C13E60"/>
    <w:rsid w:val="00C144BD"/>
    <w:rsid w:val="00C147BF"/>
    <w:rsid w:val="00C15EEC"/>
    <w:rsid w:val="00C160BF"/>
    <w:rsid w:val="00C16B11"/>
    <w:rsid w:val="00C16E1D"/>
    <w:rsid w:val="00C1737F"/>
    <w:rsid w:val="00C1784F"/>
    <w:rsid w:val="00C204ED"/>
    <w:rsid w:val="00C212CD"/>
    <w:rsid w:val="00C212CE"/>
    <w:rsid w:val="00C2190F"/>
    <w:rsid w:val="00C21972"/>
    <w:rsid w:val="00C247A5"/>
    <w:rsid w:val="00C24DF1"/>
    <w:rsid w:val="00C25731"/>
    <w:rsid w:val="00C264A1"/>
    <w:rsid w:val="00C303AA"/>
    <w:rsid w:val="00C30434"/>
    <w:rsid w:val="00C30F48"/>
    <w:rsid w:val="00C3108F"/>
    <w:rsid w:val="00C31416"/>
    <w:rsid w:val="00C3143D"/>
    <w:rsid w:val="00C323BF"/>
    <w:rsid w:val="00C32475"/>
    <w:rsid w:val="00C32CAC"/>
    <w:rsid w:val="00C33330"/>
    <w:rsid w:val="00C33698"/>
    <w:rsid w:val="00C33FC6"/>
    <w:rsid w:val="00C34CB2"/>
    <w:rsid w:val="00C35FE8"/>
    <w:rsid w:val="00C36147"/>
    <w:rsid w:val="00C365DA"/>
    <w:rsid w:val="00C37F27"/>
    <w:rsid w:val="00C37FA3"/>
    <w:rsid w:val="00C401AE"/>
    <w:rsid w:val="00C40683"/>
    <w:rsid w:val="00C41100"/>
    <w:rsid w:val="00C41DB7"/>
    <w:rsid w:val="00C41DDE"/>
    <w:rsid w:val="00C41E7C"/>
    <w:rsid w:val="00C428B9"/>
    <w:rsid w:val="00C432B8"/>
    <w:rsid w:val="00C434F1"/>
    <w:rsid w:val="00C4431F"/>
    <w:rsid w:val="00C44439"/>
    <w:rsid w:val="00C46C5A"/>
    <w:rsid w:val="00C46D86"/>
    <w:rsid w:val="00C46DC1"/>
    <w:rsid w:val="00C46EB5"/>
    <w:rsid w:val="00C50A2A"/>
    <w:rsid w:val="00C50D55"/>
    <w:rsid w:val="00C50ED4"/>
    <w:rsid w:val="00C51EDB"/>
    <w:rsid w:val="00C51FE2"/>
    <w:rsid w:val="00C52F23"/>
    <w:rsid w:val="00C5322E"/>
    <w:rsid w:val="00C533F8"/>
    <w:rsid w:val="00C535B5"/>
    <w:rsid w:val="00C5382A"/>
    <w:rsid w:val="00C53B3C"/>
    <w:rsid w:val="00C53DC9"/>
    <w:rsid w:val="00C53FEC"/>
    <w:rsid w:val="00C54C12"/>
    <w:rsid w:val="00C550AC"/>
    <w:rsid w:val="00C55551"/>
    <w:rsid w:val="00C55647"/>
    <w:rsid w:val="00C558A5"/>
    <w:rsid w:val="00C55BA4"/>
    <w:rsid w:val="00C5611D"/>
    <w:rsid w:val="00C56DFF"/>
    <w:rsid w:val="00C56FA7"/>
    <w:rsid w:val="00C57AD6"/>
    <w:rsid w:val="00C62126"/>
    <w:rsid w:val="00C62318"/>
    <w:rsid w:val="00C62467"/>
    <w:rsid w:val="00C62483"/>
    <w:rsid w:val="00C624C9"/>
    <w:rsid w:val="00C62C3E"/>
    <w:rsid w:val="00C62DFA"/>
    <w:rsid w:val="00C63518"/>
    <w:rsid w:val="00C63638"/>
    <w:rsid w:val="00C646C3"/>
    <w:rsid w:val="00C659B7"/>
    <w:rsid w:val="00C65B28"/>
    <w:rsid w:val="00C65C9D"/>
    <w:rsid w:val="00C65FDA"/>
    <w:rsid w:val="00C66A9A"/>
    <w:rsid w:val="00C70063"/>
    <w:rsid w:val="00C718CD"/>
    <w:rsid w:val="00C71E95"/>
    <w:rsid w:val="00C72040"/>
    <w:rsid w:val="00C72189"/>
    <w:rsid w:val="00C72C35"/>
    <w:rsid w:val="00C72F38"/>
    <w:rsid w:val="00C74006"/>
    <w:rsid w:val="00C75640"/>
    <w:rsid w:val="00C75AA6"/>
    <w:rsid w:val="00C76465"/>
    <w:rsid w:val="00C76BA6"/>
    <w:rsid w:val="00C8001D"/>
    <w:rsid w:val="00C80268"/>
    <w:rsid w:val="00C80CAE"/>
    <w:rsid w:val="00C817AA"/>
    <w:rsid w:val="00C83439"/>
    <w:rsid w:val="00C839DE"/>
    <w:rsid w:val="00C83EEC"/>
    <w:rsid w:val="00C83FD1"/>
    <w:rsid w:val="00C85459"/>
    <w:rsid w:val="00C85E5F"/>
    <w:rsid w:val="00C85EDA"/>
    <w:rsid w:val="00C8602F"/>
    <w:rsid w:val="00C865FA"/>
    <w:rsid w:val="00C86C7A"/>
    <w:rsid w:val="00C86DB2"/>
    <w:rsid w:val="00C86FDD"/>
    <w:rsid w:val="00C875D3"/>
    <w:rsid w:val="00C8773B"/>
    <w:rsid w:val="00C87828"/>
    <w:rsid w:val="00C87A60"/>
    <w:rsid w:val="00C9045B"/>
    <w:rsid w:val="00C9126D"/>
    <w:rsid w:val="00C912BD"/>
    <w:rsid w:val="00C91A85"/>
    <w:rsid w:val="00C91FFA"/>
    <w:rsid w:val="00C92F0C"/>
    <w:rsid w:val="00C94055"/>
    <w:rsid w:val="00C9407A"/>
    <w:rsid w:val="00C94D07"/>
    <w:rsid w:val="00C94EA7"/>
    <w:rsid w:val="00C95549"/>
    <w:rsid w:val="00C96388"/>
    <w:rsid w:val="00C96D0F"/>
    <w:rsid w:val="00C96DCB"/>
    <w:rsid w:val="00CA097A"/>
    <w:rsid w:val="00CA14AD"/>
    <w:rsid w:val="00CA2366"/>
    <w:rsid w:val="00CA2566"/>
    <w:rsid w:val="00CA3810"/>
    <w:rsid w:val="00CA388F"/>
    <w:rsid w:val="00CA38A3"/>
    <w:rsid w:val="00CA4D8F"/>
    <w:rsid w:val="00CA4E21"/>
    <w:rsid w:val="00CA6739"/>
    <w:rsid w:val="00CA6780"/>
    <w:rsid w:val="00CA6BE1"/>
    <w:rsid w:val="00CA6EA8"/>
    <w:rsid w:val="00CA72D3"/>
    <w:rsid w:val="00CA7A77"/>
    <w:rsid w:val="00CA7C33"/>
    <w:rsid w:val="00CA7FE8"/>
    <w:rsid w:val="00CB0E85"/>
    <w:rsid w:val="00CB1664"/>
    <w:rsid w:val="00CB179E"/>
    <w:rsid w:val="00CB1F75"/>
    <w:rsid w:val="00CB22C5"/>
    <w:rsid w:val="00CB2814"/>
    <w:rsid w:val="00CB2B6E"/>
    <w:rsid w:val="00CB2E7C"/>
    <w:rsid w:val="00CB430E"/>
    <w:rsid w:val="00CB5A49"/>
    <w:rsid w:val="00CB5DDB"/>
    <w:rsid w:val="00CB6AEB"/>
    <w:rsid w:val="00CB6EC8"/>
    <w:rsid w:val="00CB6F79"/>
    <w:rsid w:val="00CB7105"/>
    <w:rsid w:val="00CB7D58"/>
    <w:rsid w:val="00CB7E7C"/>
    <w:rsid w:val="00CC00BC"/>
    <w:rsid w:val="00CC02E4"/>
    <w:rsid w:val="00CC08C6"/>
    <w:rsid w:val="00CC0BBD"/>
    <w:rsid w:val="00CC1179"/>
    <w:rsid w:val="00CC123E"/>
    <w:rsid w:val="00CC4A71"/>
    <w:rsid w:val="00CC5539"/>
    <w:rsid w:val="00CC5858"/>
    <w:rsid w:val="00CC61B9"/>
    <w:rsid w:val="00CC6AB7"/>
    <w:rsid w:val="00CC6C19"/>
    <w:rsid w:val="00CC7049"/>
    <w:rsid w:val="00CC7195"/>
    <w:rsid w:val="00CC71EB"/>
    <w:rsid w:val="00CD00CF"/>
    <w:rsid w:val="00CD03F0"/>
    <w:rsid w:val="00CD075C"/>
    <w:rsid w:val="00CD0A07"/>
    <w:rsid w:val="00CD13EA"/>
    <w:rsid w:val="00CD16DA"/>
    <w:rsid w:val="00CD1F92"/>
    <w:rsid w:val="00CD2368"/>
    <w:rsid w:val="00CD27AC"/>
    <w:rsid w:val="00CD3784"/>
    <w:rsid w:val="00CD3BFC"/>
    <w:rsid w:val="00CD4016"/>
    <w:rsid w:val="00CD4214"/>
    <w:rsid w:val="00CD46B0"/>
    <w:rsid w:val="00CD4A97"/>
    <w:rsid w:val="00CD4D5F"/>
    <w:rsid w:val="00CD6381"/>
    <w:rsid w:val="00CD7024"/>
    <w:rsid w:val="00CE0607"/>
    <w:rsid w:val="00CE0951"/>
    <w:rsid w:val="00CE180E"/>
    <w:rsid w:val="00CE1DA8"/>
    <w:rsid w:val="00CE2344"/>
    <w:rsid w:val="00CE2601"/>
    <w:rsid w:val="00CE29A5"/>
    <w:rsid w:val="00CE309A"/>
    <w:rsid w:val="00CE33B5"/>
    <w:rsid w:val="00CE3A8A"/>
    <w:rsid w:val="00CE3F55"/>
    <w:rsid w:val="00CE4EE9"/>
    <w:rsid w:val="00CE52D0"/>
    <w:rsid w:val="00CE70E8"/>
    <w:rsid w:val="00CF06AB"/>
    <w:rsid w:val="00CF1346"/>
    <w:rsid w:val="00CF1DDB"/>
    <w:rsid w:val="00CF2249"/>
    <w:rsid w:val="00CF271E"/>
    <w:rsid w:val="00CF3144"/>
    <w:rsid w:val="00CF33F2"/>
    <w:rsid w:val="00CF3556"/>
    <w:rsid w:val="00CF3AAE"/>
    <w:rsid w:val="00CF3FEA"/>
    <w:rsid w:val="00CF43AF"/>
    <w:rsid w:val="00CF4A9F"/>
    <w:rsid w:val="00CF5D7E"/>
    <w:rsid w:val="00CF6027"/>
    <w:rsid w:val="00CF60CF"/>
    <w:rsid w:val="00CF6BDE"/>
    <w:rsid w:val="00CF6DD8"/>
    <w:rsid w:val="00CF77EE"/>
    <w:rsid w:val="00D0300E"/>
    <w:rsid w:val="00D03834"/>
    <w:rsid w:val="00D03BA7"/>
    <w:rsid w:val="00D03C6D"/>
    <w:rsid w:val="00D04689"/>
    <w:rsid w:val="00D04D08"/>
    <w:rsid w:val="00D0577F"/>
    <w:rsid w:val="00D1013B"/>
    <w:rsid w:val="00D102EB"/>
    <w:rsid w:val="00D106BD"/>
    <w:rsid w:val="00D109AF"/>
    <w:rsid w:val="00D1219C"/>
    <w:rsid w:val="00D12525"/>
    <w:rsid w:val="00D13879"/>
    <w:rsid w:val="00D15002"/>
    <w:rsid w:val="00D15538"/>
    <w:rsid w:val="00D15846"/>
    <w:rsid w:val="00D1645E"/>
    <w:rsid w:val="00D16949"/>
    <w:rsid w:val="00D16AEF"/>
    <w:rsid w:val="00D17489"/>
    <w:rsid w:val="00D20037"/>
    <w:rsid w:val="00D203DB"/>
    <w:rsid w:val="00D2098B"/>
    <w:rsid w:val="00D21586"/>
    <w:rsid w:val="00D2170B"/>
    <w:rsid w:val="00D220AC"/>
    <w:rsid w:val="00D22903"/>
    <w:rsid w:val="00D23323"/>
    <w:rsid w:val="00D23BEB"/>
    <w:rsid w:val="00D244DA"/>
    <w:rsid w:val="00D252F0"/>
    <w:rsid w:val="00D25A88"/>
    <w:rsid w:val="00D25F4A"/>
    <w:rsid w:val="00D260E7"/>
    <w:rsid w:val="00D30FE1"/>
    <w:rsid w:val="00D31237"/>
    <w:rsid w:val="00D329A5"/>
    <w:rsid w:val="00D32BAC"/>
    <w:rsid w:val="00D33B91"/>
    <w:rsid w:val="00D33D84"/>
    <w:rsid w:val="00D33F32"/>
    <w:rsid w:val="00D342F3"/>
    <w:rsid w:val="00D3482F"/>
    <w:rsid w:val="00D35462"/>
    <w:rsid w:val="00D3654D"/>
    <w:rsid w:val="00D37109"/>
    <w:rsid w:val="00D37D5E"/>
    <w:rsid w:val="00D40572"/>
    <w:rsid w:val="00D40716"/>
    <w:rsid w:val="00D42264"/>
    <w:rsid w:val="00D4339C"/>
    <w:rsid w:val="00D44200"/>
    <w:rsid w:val="00D44439"/>
    <w:rsid w:val="00D446F6"/>
    <w:rsid w:val="00D457AE"/>
    <w:rsid w:val="00D477DC"/>
    <w:rsid w:val="00D47A83"/>
    <w:rsid w:val="00D47B67"/>
    <w:rsid w:val="00D47DB4"/>
    <w:rsid w:val="00D51206"/>
    <w:rsid w:val="00D520C8"/>
    <w:rsid w:val="00D52465"/>
    <w:rsid w:val="00D53329"/>
    <w:rsid w:val="00D53BCD"/>
    <w:rsid w:val="00D552B5"/>
    <w:rsid w:val="00D563FA"/>
    <w:rsid w:val="00D56B6E"/>
    <w:rsid w:val="00D573DF"/>
    <w:rsid w:val="00D60153"/>
    <w:rsid w:val="00D609F6"/>
    <w:rsid w:val="00D60D1A"/>
    <w:rsid w:val="00D6144F"/>
    <w:rsid w:val="00D6283A"/>
    <w:rsid w:val="00D63000"/>
    <w:rsid w:val="00D63BD3"/>
    <w:rsid w:val="00D6414A"/>
    <w:rsid w:val="00D64946"/>
    <w:rsid w:val="00D659F8"/>
    <w:rsid w:val="00D65B6D"/>
    <w:rsid w:val="00D66006"/>
    <w:rsid w:val="00D673C3"/>
    <w:rsid w:val="00D67400"/>
    <w:rsid w:val="00D6745E"/>
    <w:rsid w:val="00D679D8"/>
    <w:rsid w:val="00D706E4"/>
    <w:rsid w:val="00D70C44"/>
    <w:rsid w:val="00D7129A"/>
    <w:rsid w:val="00D71606"/>
    <w:rsid w:val="00D71677"/>
    <w:rsid w:val="00D72058"/>
    <w:rsid w:val="00D72B60"/>
    <w:rsid w:val="00D73ABD"/>
    <w:rsid w:val="00D73D15"/>
    <w:rsid w:val="00D745D7"/>
    <w:rsid w:val="00D74AD0"/>
    <w:rsid w:val="00D7630F"/>
    <w:rsid w:val="00D765F1"/>
    <w:rsid w:val="00D768A5"/>
    <w:rsid w:val="00D76A0B"/>
    <w:rsid w:val="00D77321"/>
    <w:rsid w:val="00D77413"/>
    <w:rsid w:val="00D77911"/>
    <w:rsid w:val="00D77F3D"/>
    <w:rsid w:val="00D807FE"/>
    <w:rsid w:val="00D80C28"/>
    <w:rsid w:val="00D829B1"/>
    <w:rsid w:val="00D8303B"/>
    <w:rsid w:val="00D83362"/>
    <w:rsid w:val="00D84D41"/>
    <w:rsid w:val="00D8573B"/>
    <w:rsid w:val="00D869BA"/>
    <w:rsid w:val="00D87A94"/>
    <w:rsid w:val="00D923E2"/>
    <w:rsid w:val="00D9245B"/>
    <w:rsid w:val="00D924F5"/>
    <w:rsid w:val="00D92DFD"/>
    <w:rsid w:val="00D92E61"/>
    <w:rsid w:val="00D932E1"/>
    <w:rsid w:val="00D938DB"/>
    <w:rsid w:val="00D93FC6"/>
    <w:rsid w:val="00D94240"/>
    <w:rsid w:val="00D94C0F"/>
    <w:rsid w:val="00D95524"/>
    <w:rsid w:val="00D95FAE"/>
    <w:rsid w:val="00D96733"/>
    <w:rsid w:val="00D96BF5"/>
    <w:rsid w:val="00D96F7C"/>
    <w:rsid w:val="00D970D1"/>
    <w:rsid w:val="00D978B4"/>
    <w:rsid w:val="00D97DE6"/>
    <w:rsid w:val="00D97EC3"/>
    <w:rsid w:val="00DA0543"/>
    <w:rsid w:val="00DA0C32"/>
    <w:rsid w:val="00DA0E0B"/>
    <w:rsid w:val="00DA1870"/>
    <w:rsid w:val="00DA18C1"/>
    <w:rsid w:val="00DA29BF"/>
    <w:rsid w:val="00DA3902"/>
    <w:rsid w:val="00DA3C01"/>
    <w:rsid w:val="00DA3D85"/>
    <w:rsid w:val="00DA4B88"/>
    <w:rsid w:val="00DA4EFA"/>
    <w:rsid w:val="00DA5426"/>
    <w:rsid w:val="00DA5B47"/>
    <w:rsid w:val="00DA5B71"/>
    <w:rsid w:val="00DA5C98"/>
    <w:rsid w:val="00DA67AB"/>
    <w:rsid w:val="00DA68F7"/>
    <w:rsid w:val="00DA6956"/>
    <w:rsid w:val="00DA6EE3"/>
    <w:rsid w:val="00DA7866"/>
    <w:rsid w:val="00DA7BE6"/>
    <w:rsid w:val="00DB03F2"/>
    <w:rsid w:val="00DB0ED8"/>
    <w:rsid w:val="00DB44B3"/>
    <w:rsid w:val="00DB45F7"/>
    <w:rsid w:val="00DB4C73"/>
    <w:rsid w:val="00DB4ED6"/>
    <w:rsid w:val="00DB4F44"/>
    <w:rsid w:val="00DB5B37"/>
    <w:rsid w:val="00DC442A"/>
    <w:rsid w:val="00DC49DF"/>
    <w:rsid w:val="00DC4B93"/>
    <w:rsid w:val="00DC4F27"/>
    <w:rsid w:val="00DC5245"/>
    <w:rsid w:val="00DC54FD"/>
    <w:rsid w:val="00DC5D39"/>
    <w:rsid w:val="00DC5FE9"/>
    <w:rsid w:val="00DC6111"/>
    <w:rsid w:val="00DC6469"/>
    <w:rsid w:val="00DC6CBE"/>
    <w:rsid w:val="00DC6FFA"/>
    <w:rsid w:val="00DC7003"/>
    <w:rsid w:val="00DC7802"/>
    <w:rsid w:val="00DD0D25"/>
    <w:rsid w:val="00DD10B0"/>
    <w:rsid w:val="00DD2084"/>
    <w:rsid w:val="00DD3025"/>
    <w:rsid w:val="00DD4074"/>
    <w:rsid w:val="00DD429C"/>
    <w:rsid w:val="00DD4976"/>
    <w:rsid w:val="00DD4D40"/>
    <w:rsid w:val="00DD5412"/>
    <w:rsid w:val="00DE008B"/>
    <w:rsid w:val="00DE031D"/>
    <w:rsid w:val="00DE1413"/>
    <w:rsid w:val="00DE186C"/>
    <w:rsid w:val="00DE249E"/>
    <w:rsid w:val="00DE2C8F"/>
    <w:rsid w:val="00DE3F19"/>
    <w:rsid w:val="00DE43A5"/>
    <w:rsid w:val="00DE4A6F"/>
    <w:rsid w:val="00DE5044"/>
    <w:rsid w:val="00DE5695"/>
    <w:rsid w:val="00DE5D32"/>
    <w:rsid w:val="00DE65A9"/>
    <w:rsid w:val="00DE6D4B"/>
    <w:rsid w:val="00DE6F61"/>
    <w:rsid w:val="00DE7743"/>
    <w:rsid w:val="00DE7E96"/>
    <w:rsid w:val="00DF0BFD"/>
    <w:rsid w:val="00DF0FAD"/>
    <w:rsid w:val="00DF1435"/>
    <w:rsid w:val="00DF3657"/>
    <w:rsid w:val="00DF42CB"/>
    <w:rsid w:val="00DF5940"/>
    <w:rsid w:val="00DF59C7"/>
    <w:rsid w:val="00DF5C93"/>
    <w:rsid w:val="00DF5CC5"/>
    <w:rsid w:val="00DF5EC9"/>
    <w:rsid w:val="00DF6523"/>
    <w:rsid w:val="00DF754E"/>
    <w:rsid w:val="00E00134"/>
    <w:rsid w:val="00E00D9B"/>
    <w:rsid w:val="00E014CE"/>
    <w:rsid w:val="00E016AE"/>
    <w:rsid w:val="00E01DCD"/>
    <w:rsid w:val="00E030B3"/>
    <w:rsid w:val="00E0382C"/>
    <w:rsid w:val="00E04C80"/>
    <w:rsid w:val="00E0535B"/>
    <w:rsid w:val="00E060ED"/>
    <w:rsid w:val="00E07525"/>
    <w:rsid w:val="00E07B36"/>
    <w:rsid w:val="00E10461"/>
    <w:rsid w:val="00E10B74"/>
    <w:rsid w:val="00E1127D"/>
    <w:rsid w:val="00E119E3"/>
    <w:rsid w:val="00E11EAA"/>
    <w:rsid w:val="00E124F4"/>
    <w:rsid w:val="00E13971"/>
    <w:rsid w:val="00E13AE5"/>
    <w:rsid w:val="00E154F3"/>
    <w:rsid w:val="00E15A8F"/>
    <w:rsid w:val="00E1648F"/>
    <w:rsid w:val="00E16B9D"/>
    <w:rsid w:val="00E17023"/>
    <w:rsid w:val="00E170E8"/>
    <w:rsid w:val="00E176A1"/>
    <w:rsid w:val="00E176A4"/>
    <w:rsid w:val="00E2329E"/>
    <w:rsid w:val="00E2365B"/>
    <w:rsid w:val="00E2447E"/>
    <w:rsid w:val="00E24EB8"/>
    <w:rsid w:val="00E24F9D"/>
    <w:rsid w:val="00E25833"/>
    <w:rsid w:val="00E25C71"/>
    <w:rsid w:val="00E26710"/>
    <w:rsid w:val="00E26C64"/>
    <w:rsid w:val="00E26E6C"/>
    <w:rsid w:val="00E27006"/>
    <w:rsid w:val="00E2798C"/>
    <w:rsid w:val="00E27E28"/>
    <w:rsid w:val="00E3023E"/>
    <w:rsid w:val="00E30472"/>
    <w:rsid w:val="00E3099B"/>
    <w:rsid w:val="00E310C8"/>
    <w:rsid w:val="00E311BF"/>
    <w:rsid w:val="00E32002"/>
    <w:rsid w:val="00E32629"/>
    <w:rsid w:val="00E328AD"/>
    <w:rsid w:val="00E331BA"/>
    <w:rsid w:val="00E3409A"/>
    <w:rsid w:val="00E34545"/>
    <w:rsid w:val="00E347D3"/>
    <w:rsid w:val="00E349B8"/>
    <w:rsid w:val="00E35564"/>
    <w:rsid w:val="00E357CA"/>
    <w:rsid w:val="00E368A3"/>
    <w:rsid w:val="00E368BD"/>
    <w:rsid w:val="00E36CD0"/>
    <w:rsid w:val="00E36DC1"/>
    <w:rsid w:val="00E41300"/>
    <w:rsid w:val="00E421A3"/>
    <w:rsid w:val="00E42BCC"/>
    <w:rsid w:val="00E431A7"/>
    <w:rsid w:val="00E4343D"/>
    <w:rsid w:val="00E4374F"/>
    <w:rsid w:val="00E43EDE"/>
    <w:rsid w:val="00E4412E"/>
    <w:rsid w:val="00E4428D"/>
    <w:rsid w:val="00E44CCC"/>
    <w:rsid w:val="00E45917"/>
    <w:rsid w:val="00E45A47"/>
    <w:rsid w:val="00E466B7"/>
    <w:rsid w:val="00E46984"/>
    <w:rsid w:val="00E47E6A"/>
    <w:rsid w:val="00E47FC2"/>
    <w:rsid w:val="00E5050B"/>
    <w:rsid w:val="00E51775"/>
    <w:rsid w:val="00E5282D"/>
    <w:rsid w:val="00E52DDA"/>
    <w:rsid w:val="00E532DD"/>
    <w:rsid w:val="00E53961"/>
    <w:rsid w:val="00E543B2"/>
    <w:rsid w:val="00E54AC3"/>
    <w:rsid w:val="00E54BDF"/>
    <w:rsid w:val="00E54CB8"/>
    <w:rsid w:val="00E54E4C"/>
    <w:rsid w:val="00E56790"/>
    <w:rsid w:val="00E60AB1"/>
    <w:rsid w:val="00E61693"/>
    <w:rsid w:val="00E61ECE"/>
    <w:rsid w:val="00E62A18"/>
    <w:rsid w:val="00E63A66"/>
    <w:rsid w:val="00E63B94"/>
    <w:rsid w:val="00E63C0B"/>
    <w:rsid w:val="00E63D43"/>
    <w:rsid w:val="00E63E0D"/>
    <w:rsid w:val="00E64971"/>
    <w:rsid w:val="00E64CC3"/>
    <w:rsid w:val="00E64EC9"/>
    <w:rsid w:val="00E656DC"/>
    <w:rsid w:val="00E657D0"/>
    <w:rsid w:val="00E65D24"/>
    <w:rsid w:val="00E70675"/>
    <w:rsid w:val="00E7079B"/>
    <w:rsid w:val="00E71784"/>
    <w:rsid w:val="00E717CD"/>
    <w:rsid w:val="00E71C7A"/>
    <w:rsid w:val="00E72129"/>
    <w:rsid w:val="00E7263B"/>
    <w:rsid w:val="00E72CCB"/>
    <w:rsid w:val="00E73234"/>
    <w:rsid w:val="00E7366B"/>
    <w:rsid w:val="00E73CDA"/>
    <w:rsid w:val="00E73DC0"/>
    <w:rsid w:val="00E75A53"/>
    <w:rsid w:val="00E77837"/>
    <w:rsid w:val="00E778DF"/>
    <w:rsid w:val="00E816C2"/>
    <w:rsid w:val="00E82755"/>
    <w:rsid w:val="00E82CB5"/>
    <w:rsid w:val="00E83571"/>
    <w:rsid w:val="00E83B15"/>
    <w:rsid w:val="00E840D6"/>
    <w:rsid w:val="00E841A9"/>
    <w:rsid w:val="00E84D18"/>
    <w:rsid w:val="00E84F48"/>
    <w:rsid w:val="00E85CE0"/>
    <w:rsid w:val="00E868B5"/>
    <w:rsid w:val="00E86B8C"/>
    <w:rsid w:val="00E87262"/>
    <w:rsid w:val="00E8788D"/>
    <w:rsid w:val="00E879E4"/>
    <w:rsid w:val="00E87AA3"/>
    <w:rsid w:val="00E90D67"/>
    <w:rsid w:val="00E91AE6"/>
    <w:rsid w:val="00E92342"/>
    <w:rsid w:val="00E92CAF"/>
    <w:rsid w:val="00E93091"/>
    <w:rsid w:val="00E93D3F"/>
    <w:rsid w:val="00E94890"/>
    <w:rsid w:val="00E94988"/>
    <w:rsid w:val="00E94F9B"/>
    <w:rsid w:val="00E9500D"/>
    <w:rsid w:val="00E95E10"/>
    <w:rsid w:val="00E95E8A"/>
    <w:rsid w:val="00E96617"/>
    <w:rsid w:val="00E96A52"/>
    <w:rsid w:val="00E96EC6"/>
    <w:rsid w:val="00E96EDC"/>
    <w:rsid w:val="00E97829"/>
    <w:rsid w:val="00EA08D7"/>
    <w:rsid w:val="00EA0FD2"/>
    <w:rsid w:val="00EA106B"/>
    <w:rsid w:val="00EA15DA"/>
    <w:rsid w:val="00EA3700"/>
    <w:rsid w:val="00EA4048"/>
    <w:rsid w:val="00EA53AF"/>
    <w:rsid w:val="00EA54C3"/>
    <w:rsid w:val="00EA6858"/>
    <w:rsid w:val="00EA6E76"/>
    <w:rsid w:val="00EA7F2D"/>
    <w:rsid w:val="00EB1937"/>
    <w:rsid w:val="00EB1E66"/>
    <w:rsid w:val="00EB1E7B"/>
    <w:rsid w:val="00EB3928"/>
    <w:rsid w:val="00EB3AC8"/>
    <w:rsid w:val="00EB427E"/>
    <w:rsid w:val="00EB4527"/>
    <w:rsid w:val="00EB48C1"/>
    <w:rsid w:val="00EB49B8"/>
    <w:rsid w:val="00EB58D8"/>
    <w:rsid w:val="00EB78CD"/>
    <w:rsid w:val="00EB7AB5"/>
    <w:rsid w:val="00EC04E5"/>
    <w:rsid w:val="00EC0A1A"/>
    <w:rsid w:val="00EC23ED"/>
    <w:rsid w:val="00EC3037"/>
    <w:rsid w:val="00EC443A"/>
    <w:rsid w:val="00EC5284"/>
    <w:rsid w:val="00EC6D06"/>
    <w:rsid w:val="00EC7498"/>
    <w:rsid w:val="00ED02F8"/>
    <w:rsid w:val="00ED07F9"/>
    <w:rsid w:val="00ED12F2"/>
    <w:rsid w:val="00ED18E3"/>
    <w:rsid w:val="00ED1F6F"/>
    <w:rsid w:val="00ED233D"/>
    <w:rsid w:val="00ED332A"/>
    <w:rsid w:val="00ED35F0"/>
    <w:rsid w:val="00ED385D"/>
    <w:rsid w:val="00ED3ECF"/>
    <w:rsid w:val="00ED4FDE"/>
    <w:rsid w:val="00ED55BB"/>
    <w:rsid w:val="00ED5987"/>
    <w:rsid w:val="00ED5B15"/>
    <w:rsid w:val="00ED5E4B"/>
    <w:rsid w:val="00ED6B32"/>
    <w:rsid w:val="00ED6F8B"/>
    <w:rsid w:val="00ED7270"/>
    <w:rsid w:val="00ED734B"/>
    <w:rsid w:val="00ED7367"/>
    <w:rsid w:val="00ED7988"/>
    <w:rsid w:val="00EE01E1"/>
    <w:rsid w:val="00EE09BD"/>
    <w:rsid w:val="00EE0C5E"/>
    <w:rsid w:val="00EE25C6"/>
    <w:rsid w:val="00EE2794"/>
    <w:rsid w:val="00EE2961"/>
    <w:rsid w:val="00EE305D"/>
    <w:rsid w:val="00EE365D"/>
    <w:rsid w:val="00EE3F00"/>
    <w:rsid w:val="00EE47C6"/>
    <w:rsid w:val="00EE4D96"/>
    <w:rsid w:val="00EE5020"/>
    <w:rsid w:val="00EE57ED"/>
    <w:rsid w:val="00EE583F"/>
    <w:rsid w:val="00EE60FB"/>
    <w:rsid w:val="00EE6F96"/>
    <w:rsid w:val="00EF00E5"/>
    <w:rsid w:val="00EF0219"/>
    <w:rsid w:val="00EF0914"/>
    <w:rsid w:val="00EF13AA"/>
    <w:rsid w:val="00EF1A63"/>
    <w:rsid w:val="00EF2544"/>
    <w:rsid w:val="00EF3056"/>
    <w:rsid w:val="00EF3087"/>
    <w:rsid w:val="00EF3279"/>
    <w:rsid w:val="00EF3761"/>
    <w:rsid w:val="00EF4124"/>
    <w:rsid w:val="00EF4A2C"/>
    <w:rsid w:val="00EF5F9A"/>
    <w:rsid w:val="00EF6165"/>
    <w:rsid w:val="00EF635A"/>
    <w:rsid w:val="00EF6D57"/>
    <w:rsid w:val="00EF6EB3"/>
    <w:rsid w:val="00EF7E85"/>
    <w:rsid w:val="00F0031C"/>
    <w:rsid w:val="00F0059F"/>
    <w:rsid w:val="00F01C78"/>
    <w:rsid w:val="00F02877"/>
    <w:rsid w:val="00F02B60"/>
    <w:rsid w:val="00F02DE6"/>
    <w:rsid w:val="00F03B95"/>
    <w:rsid w:val="00F0417D"/>
    <w:rsid w:val="00F05D63"/>
    <w:rsid w:val="00F0681C"/>
    <w:rsid w:val="00F06E36"/>
    <w:rsid w:val="00F077E2"/>
    <w:rsid w:val="00F07A86"/>
    <w:rsid w:val="00F11194"/>
    <w:rsid w:val="00F114F3"/>
    <w:rsid w:val="00F119EB"/>
    <w:rsid w:val="00F1203D"/>
    <w:rsid w:val="00F128B7"/>
    <w:rsid w:val="00F12FBB"/>
    <w:rsid w:val="00F1377E"/>
    <w:rsid w:val="00F137BC"/>
    <w:rsid w:val="00F1397B"/>
    <w:rsid w:val="00F14378"/>
    <w:rsid w:val="00F15F7E"/>
    <w:rsid w:val="00F16A0C"/>
    <w:rsid w:val="00F16CD7"/>
    <w:rsid w:val="00F1736F"/>
    <w:rsid w:val="00F17C88"/>
    <w:rsid w:val="00F2055B"/>
    <w:rsid w:val="00F20F0F"/>
    <w:rsid w:val="00F21953"/>
    <w:rsid w:val="00F21E3E"/>
    <w:rsid w:val="00F22C76"/>
    <w:rsid w:val="00F23B17"/>
    <w:rsid w:val="00F23D08"/>
    <w:rsid w:val="00F23FB5"/>
    <w:rsid w:val="00F252A9"/>
    <w:rsid w:val="00F25477"/>
    <w:rsid w:val="00F255C2"/>
    <w:rsid w:val="00F25602"/>
    <w:rsid w:val="00F26402"/>
    <w:rsid w:val="00F267E8"/>
    <w:rsid w:val="00F26DD1"/>
    <w:rsid w:val="00F273A0"/>
    <w:rsid w:val="00F27730"/>
    <w:rsid w:val="00F30249"/>
    <w:rsid w:val="00F312B1"/>
    <w:rsid w:val="00F314E1"/>
    <w:rsid w:val="00F3264E"/>
    <w:rsid w:val="00F329D5"/>
    <w:rsid w:val="00F33333"/>
    <w:rsid w:val="00F333AB"/>
    <w:rsid w:val="00F334B8"/>
    <w:rsid w:val="00F33CE9"/>
    <w:rsid w:val="00F33F8D"/>
    <w:rsid w:val="00F3407F"/>
    <w:rsid w:val="00F3477E"/>
    <w:rsid w:val="00F34EAF"/>
    <w:rsid w:val="00F34FBF"/>
    <w:rsid w:val="00F35169"/>
    <w:rsid w:val="00F3588E"/>
    <w:rsid w:val="00F35C52"/>
    <w:rsid w:val="00F36022"/>
    <w:rsid w:val="00F3602C"/>
    <w:rsid w:val="00F3752D"/>
    <w:rsid w:val="00F41628"/>
    <w:rsid w:val="00F41862"/>
    <w:rsid w:val="00F41C6C"/>
    <w:rsid w:val="00F41D37"/>
    <w:rsid w:val="00F42BD0"/>
    <w:rsid w:val="00F4314B"/>
    <w:rsid w:val="00F43A7C"/>
    <w:rsid w:val="00F43EBE"/>
    <w:rsid w:val="00F4444E"/>
    <w:rsid w:val="00F44CCA"/>
    <w:rsid w:val="00F46848"/>
    <w:rsid w:val="00F46D4A"/>
    <w:rsid w:val="00F476EE"/>
    <w:rsid w:val="00F504DC"/>
    <w:rsid w:val="00F50560"/>
    <w:rsid w:val="00F514A6"/>
    <w:rsid w:val="00F51E6C"/>
    <w:rsid w:val="00F523BF"/>
    <w:rsid w:val="00F52441"/>
    <w:rsid w:val="00F5291F"/>
    <w:rsid w:val="00F53EDE"/>
    <w:rsid w:val="00F54750"/>
    <w:rsid w:val="00F54DFC"/>
    <w:rsid w:val="00F5514F"/>
    <w:rsid w:val="00F558B3"/>
    <w:rsid w:val="00F5615A"/>
    <w:rsid w:val="00F565D6"/>
    <w:rsid w:val="00F573CD"/>
    <w:rsid w:val="00F578F7"/>
    <w:rsid w:val="00F6084A"/>
    <w:rsid w:val="00F61B7B"/>
    <w:rsid w:val="00F6239A"/>
    <w:rsid w:val="00F6282F"/>
    <w:rsid w:val="00F637E2"/>
    <w:rsid w:val="00F63BBE"/>
    <w:rsid w:val="00F63CD3"/>
    <w:rsid w:val="00F6686C"/>
    <w:rsid w:val="00F66D6D"/>
    <w:rsid w:val="00F71104"/>
    <w:rsid w:val="00F712AB"/>
    <w:rsid w:val="00F71A4D"/>
    <w:rsid w:val="00F7213A"/>
    <w:rsid w:val="00F7302D"/>
    <w:rsid w:val="00F73BDB"/>
    <w:rsid w:val="00F748EB"/>
    <w:rsid w:val="00F758A3"/>
    <w:rsid w:val="00F7597C"/>
    <w:rsid w:val="00F76616"/>
    <w:rsid w:val="00F76835"/>
    <w:rsid w:val="00F80040"/>
    <w:rsid w:val="00F80276"/>
    <w:rsid w:val="00F81055"/>
    <w:rsid w:val="00F81574"/>
    <w:rsid w:val="00F8174B"/>
    <w:rsid w:val="00F8222A"/>
    <w:rsid w:val="00F82498"/>
    <w:rsid w:val="00F82956"/>
    <w:rsid w:val="00F835F3"/>
    <w:rsid w:val="00F8369A"/>
    <w:rsid w:val="00F836F1"/>
    <w:rsid w:val="00F8392D"/>
    <w:rsid w:val="00F83AC8"/>
    <w:rsid w:val="00F83FA4"/>
    <w:rsid w:val="00F84304"/>
    <w:rsid w:val="00F85478"/>
    <w:rsid w:val="00F86159"/>
    <w:rsid w:val="00F869FE"/>
    <w:rsid w:val="00F86B56"/>
    <w:rsid w:val="00F87580"/>
    <w:rsid w:val="00F902F5"/>
    <w:rsid w:val="00F92377"/>
    <w:rsid w:val="00F92515"/>
    <w:rsid w:val="00F934AA"/>
    <w:rsid w:val="00F9384F"/>
    <w:rsid w:val="00F93AD2"/>
    <w:rsid w:val="00F945EC"/>
    <w:rsid w:val="00F946CB"/>
    <w:rsid w:val="00F94993"/>
    <w:rsid w:val="00F94AC1"/>
    <w:rsid w:val="00F94E8F"/>
    <w:rsid w:val="00F94FC1"/>
    <w:rsid w:val="00F958FE"/>
    <w:rsid w:val="00F95DD0"/>
    <w:rsid w:val="00F962A7"/>
    <w:rsid w:val="00F96A72"/>
    <w:rsid w:val="00F97228"/>
    <w:rsid w:val="00F97B35"/>
    <w:rsid w:val="00F97C12"/>
    <w:rsid w:val="00FA00CE"/>
    <w:rsid w:val="00FA01F2"/>
    <w:rsid w:val="00FA05C4"/>
    <w:rsid w:val="00FA1CE2"/>
    <w:rsid w:val="00FA2BCB"/>
    <w:rsid w:val="00FA2E8F"/>
    <w:rsid w:val="00FA3C3C"/>
    <w:rsid w:val="00FA4236"/>
    <w:rsid w:val="00FA5A3A"/>
    <w:rsid w:val="00FA5A4F"/>
    <w:rsid w:val="00FA6EE7"/>
    <w:rsid w:val="00FA7931"/>
    <w:rsid w:val="00FB04A0"/>
    <w:rsid w:val="00FB0BF0"/>
    <w:rsid w:val="00FB0D15"/>
    <w:rsid w:val="00FB10C9"/>
    <w:rsid w:val="00FB18DC"/>
    <w:rsid w:val="00FB1A58"/>
    <w:rsid w:val="00FB22EE"/>
    <w:rsid w:val="00FB44BE"/>
    <w:rsid w:val="00FB49A5"/>
    <w:rsid w:val="00FB4B4F"/>
    <w:rsid w:val="00FC0FEB"/>
    <w:rsid w:val="00FC1430"/>
    <w:rsid w:val="00FC2E6A"/>
    <w:rsid w:val="00FC30AE"/>
    <w:rsid w:val="00FC35A0"/>
    <w:rsid w:val="00FC38C8"/>
    <w:rsid w:val="00FC46F6"/>
    <w:rsid w:val="00FC49BC"/>
    <w:rsid w:val="00FC4AF3"/>
    <w:rsid w:val="00FC53B8"/>
    <w:rsid w:val="00FC554C"/>
    <w:rsid w:val="00FC555D"/>
    <w:rsid w:val="00FC57EB"/>
    <w:rsid w:val="00FC68B3"/>
    <w:rsid w:val="00FC6DD4"/>
    <w:rsid w:val="00FC7B58"/>
    <w:rsid w:val="00FD005C"/>
    <w:rsid w:val="00FD1097"/>
    <w:rsid w:val="00FD2464"/>
    <w:rsid w:val="00FD2723"/>
    <w:rsid w:val="00FD27C1"/>
    <w:rsid w:val="00FD2AB6"/>
    <w:rsid w:val="00FD3295"/>
    <w:rsid w:val="00FD36BB"/>
    <w:rsid w:val="00FD3B68"/>
    <w:rsid w:val="00FD4D58"/>
    <w:rsid w:val="00FD59CB"/>
    <w:rsid w:val="00FD5BD6"/>
    <w:rsid w:val="00FD65D6"/>
    <w:rsid w:val="00FD6AFD"/>
    <w:rsid w:val="00FD6EA1"/>
    <w:rsid w:val="00FD7A8B"/>
    <w:rsid w:val="00FE09B3"/>
    <w:rsid w:val="00FE0CE9"/>
    <w:rsid w:val="00FE221F"/>
    <w:rsid w:val="00FE2AC0"/>
    <w:rsid w:val="00FE2ED5"/>
    <w:rsid w:val="00FE3E77"/>
    <w:rsid w:val="00FE5769"/>
    <w:rsid w:val="00FE65B4"/>
    <w:rsid w:val="00FE74D3"/>
    <w:rsid w:val="00FE760B"/>
    <w:rsid w:val="00FE7838"/>
    <w:rsid w:val="00FE7A2A"/>
    <w:rsid w:val="00FE7C3C"/>
    <w:rsid w:val="00FF05C0"/>
    <w:rsid w:val="00FF08C7"/>
    <w:rsid w:val="00FF0C71"/>
    <w:rsid w:val="00FF0D45"/>
    <w:rsid w:val="00FF0DF5"/>
    <w:rsid w:val="00FF1A3C"/>
    <w:rsid w:val="00FF2A5A"/>
    <w:rsid w:val="00FF3041"/>
    <w:rsid w:val="00FF319B"/>
    <w:rsid w:val="00FF4030"/>
    <w:rsid w:val="00FF4340"/>
    <w:rsid w:val="00FF47E3"/>
    <w:rsid w:val="00FF4BFB"/>
    <w:rsid w:val="00FF52C6"/>
    <w:rsid w:val="00FF5C1F"/>
    <w:rsid w:val="00FF5FA9"/>
    <w:rsid w:val="00FF600B"/>
    <w:rsid w:val="00FF61B5"/>
    <w:rsid w:val="00FF6367"/>
    <w:rsid w:val="00FF6A99"/>
    <w:rsid w:val="00FF78E6"/>
    <w:rsid w:val="00FF7C56"/>
    <w:rsid w:val="00FF7C7D"/>
    <w:rsid w:val="00FF7E8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984BA9"/>
  <w15:docId w15:val="{963BF03B-45A0-4E0B-A174-2BD3F5D7E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889"/>
  </w:style>
  <w:style w:type="paragraph" w:styleId="Heading2">
    <w:name w:val="heading 2"/>
    <w:basedOn w:val="Normal"/>
    <w:link w:val="Heading2Char"/>
    <w:uiPriority w:val="9"/>
    <w:qFormat/>
    <w:rsid w:val="005D6AC4"/>
    <w:pPr>
      <w:spacing w:before="100" w:beforeAutospacing="1" w:after="100" w:afterAutospacing="1" w:line="240" w:lineRule="auto"/>
      <w:outlineLvl w:val="1"/>
    </w:pPr>
    <w:rPr>
      <w:rFonts w:ascii="Times New Roman" w:eastAsia="Times New Roman" w:hAnsi="Times New Roman" w:cs="Times New Roman"/>
      <w:b/>
      <w:bCs/>
      <w:sz w:val="36"/>
      <w:szCs w:val="36"/>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4BD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54BD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54BDF"/>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54BDF"/>
    <w:rPr>
      <w:rFonts w:ascii="Times New Roman" w:hAnsi="Times New Roman" w:cs="Times New Roman"/>
      <w:noProof/>
      <w:sz w:val="24"/>
      <w:lang w:val="en-US"/>
    </w:rPr>
  </w:style>
  <w:style w:type="paragraph" w:styleId="Header">
    <w:name w:val="header"/>
    <w:basedOn w:val="Normal"/>
    <w:link w:val="HeaderChar"/>
    <w:uiPriority w:val="99"/>
    <w:unhideWhenUsed/>
    <w:rsid w:val="008A42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2E7"/>
  </w:style>
  <w:style w:type="paragraph" w:styleId="Footer">
    <w:name w:val="footer"/>
    <w:basedOn w:val="Normal"/>
    <w:link w:val="FooterChar"/>
    <w:uiPriority w:val="99"/>
    <w:unhideWhenUsed/>
    <w:rsid w:val="008A42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2E7"/>
  </w:style>
  <w:style w:type="paragraph" w:styleId="NormalWeb">
    <w:name w:val="Normal (Web)"/>
    <w:basedOn w:val="Normal"/>
    <w:uiPriority w:val="99"/>
    <w:semiHidden/>
    <w:unhideWhenUsed/>
    <w:rsid w:val="00A1315C"/>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styleId="ListParagraph">
    <w:name w:val="List Paragraph"/>
    <w:basedOn w:val="Normal"/>
    <w:uiPriority w:val="34"/>
    <w:qFormat/>
    <w:rsid w:val="0028355D"/>
    <w:pPr>
      <w:ind w:left="720"/>
      <w:contextualSpacing/>
    </w:pPr>
  </w:style>
  <w:style w:type="table" w:styleId="TableGrid">
    <w:name w:val="Table Grid"/>
    <w:basedOn w:val="TableNormal"/>
    <w:uiPriority w:val="39"/>
    <w:rsid w:val="00C333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D60D1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42A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A54"/>
    <w:rPr>
      <w:rFonts w:ascii="Segoe UI" w:hAnsi="Segoe UI" w:cs="Segoe UI"/>
      <w:sz w:val="18"/>
      <w:szCs w:val="18"/>
    </w:rPr>
  </w:style>
  <w:style w:type="character" w:styleId="PlaceholderText">
    <w:name w:val="Placeholder Text"/>
    <w:basedOn w:val="DefaultParagraphFont"/>
    <w:uiPriority w:val="99"/>
    <w:semiHidden/>
    <w:rsid w:val="00461584"/>
    <w:rPr>
      <w:color w:val="808080"/>
    </w:rPr>
  </w:style>
  <w:style w:type="character" w:styleId="Hyperlink">
    <w:name w:val="Hyperlink"/>
    <w:basedOn w:val="DefaultParagraphFont"/>
    <w:uiPriority w:val="99"/>
    <w:semiHidden/>
    <w:unhideWhenUsed/>
    <w:rsid w:val="00D32BAC"/>
    <w:rPr>
      <w:color w:val="0563C1"/>
      <w:u w:val="single"/>
    </w:rPr>
  </w:style>
  <w:style w:type="character" w:styleId="FollowedHyperlink">
    <w:name w:val="FollowedHyperlink"/>
    <w:basedOn w:val="DefaultParagraphFont"/>
    <w:uiPriority w:val="99"/>
    <w:semiHidden/>
    <w:unhideWhenUsed/>
    <w:rsid w:val="00D32BAC"/>
    <w:rPr>
      <w:color w:val="954F72"/>
      <w:u w:val="single"/>
    </w:rPr>
  </w:style>
  <w:style w:type="paragraph" w:customStyle="1" w:styleId="xl65">
    <w:name w:val="xl65"/>
    <w:basedOn w:val="Normal"/>
    <w:rsid w:val="00D32BA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NZ"/>
    </w:rPr>
  </w:style>
  <w:style w:type="character" w:styleId="CommentReference">
    <w:name w:val="annotation reference"/>
    <w:basedOn w:val="DefaultParagraphFont"/>
    <w:uiPriority w:val="99"/>
    <w:semiHidden/>
    <w:unhideWhenUsed/>
    <w:rsid w:val="00357E07"/>
    <w:rPr>
      <w:sz w:val="16"/>
      <w:szCs w:val="16"/>
    </w:rPr>
  </w:style>
  <w:style w:type="paragraph" w:styleId="CommentText">
    <w:name w:val="annotation text"/>
    <w:basedOn w:val="Normal"/>
    <w:link w:val="CommentTextChar"/>
    <w:uiPriority w:val="99"/>
    <w:semiHidden/>
    <w:unhideWhenUsed/>
    <w:rsid w:val="00357E07"/>
    <w:pPr>
      <w:spacing w:line="240" w:lineRule="auto"/>
    </w:pPr>
    <w:rPr>
      <w:sz w:val="20"/>
      <w:szCs w:val="20"/>
    </w:rPr>
  </w:style>
  <w:style w:type="character" w:customStyle="1" w:styleId="CommentTextChar">
    <w:name w:val="Comment Text Char"/>
    <w:basedOn w:val="DefaultParagraphFont"/>
    <w:link w:val="CommentText"/>
    <w:uiPriority w:val="99"/>
    <w:semiHidden/>
    <w:rsid w:val="00357E07"/>
    <w:rPr>
      <w:sz w:val="20"/>
      <w:szCs w:val="20"/>
    </w:rPr>
  </w:style>
  <w:style w:type="paragraph" w:styleId="CommentSubject">
    <w:name w:val="annotation subject"/>
    <w:basedOn w:val="CommentText"/>
    <w:next w:val="CommentText"/>
    <w:link w:val="CommentSubjectChar"/>
    <w:uiPriority w:val="99"/>
    <w:semiHidden/>
    <w:unhideWhenUsed/>
    <w:rsid w:val="00357E07"/>
    <w:rPr>
      <w:b/>
      <w:bCs/>
    </w:rPr>
  </w:style>
  <w:style w:type="character" w:customStyle="1" w:styleId="CommentSubjectChar">
    <w:name w:val="Comment Subject Char"/>
    <w:basedOn w:val="CommentTextChar"/>
    <w:link w:val="CommentSubject"/>
    <w:uiPriority w:val="99"/>
    <w:semiHidden/>
    <w:rsid w:val="00357E07"/>
    <w:rPr>
      <w:b/>
      <w:bCs/>
      <w:sz w:val="20"/>
      <w:szCs w:val="20"/>
    </w:rPr>
  </w:style>
  <w:style w:type="character" w:customStyle="1" w:styleId="Heading2Char">
    <w:name w:val="Heading 2 Char"/>
    <w:basedOn w:val="DefaultParagraphFont"/>
    <w:link w:val="Heading2"/>
    <w:uiPriority w:val="9"/>
    <w:rsid w:val="005D6AC4"/>
    <w:rPr>
      <w:rFonts w:ascii="Times New Roman" w:eastAsia="Times New Roman" w:hAnsi="Times New Roman" w:cs="Times New Roman"/>
      <w:b/>
      <w:bCs/>
      <w:sz w:val="36"/>
      <w:szCs w:val="36"/>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637592">
      <w:bodyDiv w:val="1"/>
      <w:marLeft w:val="0"/>
      <w:marRight w:val="0"/>
      <w:marTop w:val="0"/>
      <w:marBottom w:val="0"/>
      <w:divBdr>
        <w:top w:val="none" w:sz="0" w:space="0" w:color="auto"/>
        <w:left w:val="none" w:sz="0" w:space="0" w:color="auto"/>
        <w:bottom w:val="none" w:sz="0" w:space="0" w:color="auto"/>
        <w:right w:val="none" w:sz="0" w:space="0" w:color="auto"/>
      </w:divBdr>
    </w:div>
    <w:div w:id="416245813">
      <w:bodyDiv w:val="1"/>
      <w:marLeft w:val="0"/>
      <w:marRight w:val="0"/>
      <w:marTop w:val="0"/>
      <w:marBottom w:val="0"/>
      <w:divBdr>
        <w:top w:val="none" w:sz="0" w:space="0" w:color="auto"/>
        <w:left w:val="none" w:sz="0" w:space="0" w:color="auto"/>
        <w:bottom w:val="none" w:sz="0" w:space="0" w:color="auto"/>
        <w:right w:val="none" w:sz="0" w:space="0" w:color="auto"/>
      </w:divBdr>
    </w:div>
    <w:div w:id="1077552573">
      <w:bodyDiv w:val="1"/>
      <w:marLeft w:val="0"/>
      <w:marRight w:val="0"/>
      <w:marTop w:val="0"/>
      <w:marBottom w:val="0"/>
      <w:divBdr>
        <w:top w:val="none" w:sz="0" w:space="0" w:color="auto"/>
        <w:left w:val="none" w:sz="0" w:space="0" w:color="auto"/>
        <w:bottom w:val="none" w:sz="0" w:space="0" w:color="auto"/>
        <w:right w:val="none" w:sz="0" w:space="0" w:color="auto"/>
      </w:divBdr>
    </w:div>
    <w:div w:id="1216164623">
      <w:bodyDiv w:val="1"/>
      <w:marLeft w:val="0"/>
      <w:marRight w:val="0"/>
      <w:marTop w:val="0"/>
      <w:marBottom w:val="0"/>
      <w:divBdr>
        <w:top w:val="none" w:sz="0" w:space="0" w:color="auto"/>
        <w:left w:val="none" w:sz="0" w:space="0" w:color="auto"/>
        <w:bottom w:val="none" w:sz="0" w:space="0" w:color="auto"/>
        <w:right w:val="none" w:sz="0" w:space="0" w:color="auto"/>
      </w:divBdr>
    </w:div>
    <w:div w:id="1811825748">
      <w:bodyDiv w:val="1"/>
      <w:marLeft w:val="0"/>
      <w:marRight w:val="0"/>
      <w:marTop w:val="0"/>
      <w:marBottom w:val="0"/>
      <w:divBdr>
        <w:top w:val="none" w:sz="0" w:space="0" w:color="auto"/>
        <w:left w:val="none" w:sz="0" w:space="0" w:color="auto"/>
        <w:bottom w:val="none" w:sz="0" w:space="0" w:color="auto"/>
        <w:right w:val="none" w:sz="0" w:space="0" w:color="auto"/>
      </w:divBdr>
    </w:div>
    <w:div w:id="1861551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6.emf"/><Relationship Id="rId117" Type="http://schemas.openxmlformats.org/officeDocument/2006/relationships/oleObject" Target="embeddings/oleObject46.bin"/><Relationship Id="rId21" Type="http://schemas.openxmlformats.org/officeDocument/2006/relationships/image" Target="media/image11.emf"/><Relationship Id="rId42" Type="http://schemas.openxmlformats.org/officeDocument/2006/relationships/image" Target="media/image27.wmf"/><Relationship Id="rId47" Type="http://schemas.openxmlformats.org/officeDocument/2006/relationships/oleObject" Target="embeddings/oleObject11.bin"/><Relationship Id="rId63" Type="http://schemas.openxmlformats.org/officeDocument/2006/relationships/oleObject" Target="embeddings/oleObject19.bin"/><Relationship Id="rId68" Type="http://schemas.openxmlformats.org/officeDocument/2006/relationships/image" Target="media/image40.wmf"/><Relationship Id="rId84" Type="http://schemas.openxmlformats.org/officeDocument/2006/relationships/image" Target="media/image48.wmf"/><Relationship Id="rId89" Type="http://schemas.openxmlformats.org/officeDocument/2006/relationships/oleObject" Target="embeddings/oleObject32.bin"/><Relationship Id="rId112" Type="http://schemas.openxmlformats.org/officeDocument/2006/relationships/image" Target="media/image62.wmf"/><Relationship Id="rId133" Type="http://schemas.openxmlformats.org/officeDocument/2006/relationships/oleObject" Target="embeddings/oleObject54.bin"/><Relationship Id="rId138" Type="http://schemas.openxmlformats.org/officeDocument/2006/relationships/image" Target="media/image75.wmf"/><Relationship Id="rId154" Type="http://schemas.openxmlformats.org/officeDocument/2006/relationships/image" Target="media/image83.wmf"/><Relationship Id="rId159" Type="http://schemas.openxmlformats.org/officeDocument/2006/relationships/oleObject" Target="embeddings/oleObject67.bin"/><Relationship Id="rId16" Type="http://schemas.openxmlformats.org/officeDocument/2006/relationships/image" Target="media/image6.emf"/><Relationship Id="rId107" Type="http://schemas.openxmlformats.org/officeDocument/2006/relationships/oleObject" Target="embeddings/oleObject41.bin"/><Relationship Id="rId11" Type="http://schemas.openxmlformats.org/officeDocument/2006/relationships/oleObject" Target="embeddings/oleObject2.bin"/><Relationship Id="rId32" Type="http://schemas.openxmlformats.org/officeDocument/2006/relationships/image" Target="media/image22.wmf"/><Relationship Id="rId37" Type="http://schemas.openxmlformats.org/officeDocument/2006/relationships/oleObject" Target="embeddings/oleObject6.bin"/><Relationship Id="rId53" Type="http://schemas.openxmlformats.org/officeDocument/2006/relationships/oleObject" Target="embeddings/oleObject14.bin"/><Relationship Id="rId58" Type="http://schemas.openxmlformats.org/officeDocument/2006/relationships/image" Target="media/image35.wmf"/><Relationship Id="rId74" Type="http://schemas.openxmlformats.org/officeDocument/2006/relationships/image" Target="media/image43.wmf"/><Relationship Id="rId79" Type="http://schemas.openxmlformats.org/officeDocument/2006/relationships/oleObject" Target="embeddings/oleObject27.bin"/><Relationship Id="rId102" Type="http://schemas.openxmlformats.org/officeDocument/2006/relationships/image" Target="media/image57.wmf"/><Relationship Id="rId123" Type="http://schemas.openxmlformats.org/officeDocument/2006/relationships/oleObject" Target="embeddings/oleObject49.bin"/><Relationship Id="rId128" Type="http://schemas.openxmlformats.org/officeDocument/2006/relationships/image" Target="media/image70.wmf"/><Relationship Id="rId144" Type="http://schemas.openxmlformats.org/officeDocument/2006/relationships/image" Target="media/image78.wmf"/><Relationship Id="rId149" Type="http://schemas.openxmlformats.org/officeDocument/2006/relationships/oleObject" Target="embeddings/oleObject62.bin"/><Relationship Id="rId5" Type="http://schemas.openxmlformats.org/officeDocument/2006/relationships/webSettings" Target="webSettings.xml"/><Relationship Id="rId90" Type="http://schemas.openxmlformats.org/officeDocument/2006/relationships/image" Target="media/image51.wmf"/><Relationship Id="rId95" Type="http://schemas.openxmlformats.org/officeDocument/2006/relationships/oleObject" Target="embeddings/oleObject35.bin"/><Relationship Id="rId160" Type="http://schemas.openxmlformats.org/officeDocument/2006/relationships/image" Target="media/image86.wmf"/><Relationship Id="rId165" Type="http://schemas.openxmlformats.org/officeDocument/2006/relationships/fontTable" Target="fontTable.xml"/><Relationship Id="rId22" Type="http://schemas.openxmlformats.org/officeDocument/2006/relationships/image" Target="media/image12.emf"/><Relationship Id="rId27" Type="http://schemas.openxmlformats.org/officeDocument/2006/relationships/image" Target="media/image17.emf"/><Relationship Id="rId43" Type="http://schemas.openxmlformats.org/officeDocument/2006/relationships/oleObject" Target="embeddings/oleObject9.bin"/><Relationship Id="rId48" Type="http://schemas.openxmlformats.org/officeDocument/2006/relationships/image" Target="media/image30.wmf"/><Relationship Id="rId64" Type="http://schemas.openxmlformats.org/officeDocument/2006/relationships/image" Target="media/image38.wmf"/><Relationship Id="rId69" Type="http://schemas.openxmlformats.org/officeDocument/2006/relationships/oleObject" Target="embeddings/oleObject22.bin"/><Relationship Id="rId113" Type="http://schemas.openxmlformats.org/officeDocument/2006/relationships/oleObject" Target="embeddings/oleObject44.bin"/><Relationship Id="rId118" Type="http://schemas.openxmlformats.org/officeDocument/2006/relationships/image" Target="media/image65.wmf"/><Relationship Id="rId134" Type="http://schemas.openxmlformats.org/officeDocument/2006/relationships/image" Target="media/image73.wmf"/><Relationship Id="rId139" Type="http://schemas.openxmlformats.org/officeDocument/2006/relationships/oleObject" Target="embeddings/oleObject57.bin"/><Relationship Id="rId80" Type="http://schemas.openxmlformats.org/officeDocument/2006/relationships/image" Target="media/image46.wmf"/><Relationship Id="rId85" Type="http://schemas.openxmlformats.org/officeDocument/2006/relationships/oleObject" Target="embeddings/oleObject30.bin"/><Relationship Id="rId150" Type="http://schemas.openxmlformats.org/officeDocument/2006/relationships/image" Target="media/image81.wmf"/><Relationship Id="rId155" Type="http://schemas.openxmlformats.org/officeDocument/2006/relationships/oleObject" Target="embeddings/oleObject65.bin"/><Relationship Id="rId12" Type="http://schemas.openxmlformats.org/officeDocument/2006/relationships/image" Target="media/image3.wmf"/><Relationship Id="rId17" Type="http://schemas.openxmlformats.org/officeDocument/2006/relationships/image" Target="media/image7.emf"/><Relationship Id="rId33" Type="http://schemas.openxmlformats.org/officeDocument/2006/relationships/oleObject" Target="embeddings/oleObject4.bin"/><Relationship Id="rId38" Type="http://schemas.openxmlformats.org/officeDocument/2006/relationships/image" Target="media/image25.wmf"/><Relationship Id="rId59" Type="http://schemas.openxmlformats.org/officeDocument/2006/relationships/oleObject" Target="embeddings/oleObject17.bin"/><Relationship Id="rId103" Type="http://schemas.openxmlformats.org/officeDocument/2006/relationships/oleObject" Target="embeddings/oleObject39.bin"/><Relationship Id="rId108" Type="http://schemas.openxmlformats.org/officeDocument/2006/relationships/image" Target="media/image60.wmf"/><Relationship Id="rId124" Type="http://schemas.openxmlformats.org/officeDocument/2006/relationships/image" Target="media/image68.wmf"/><Relationship Id="rId129" Type="http://schemas.openxmlformats.org/officeDocument/2006/relationships/oleObject" Target="embeddings/oleObject52.bin"/><Relationship Id="rId54" Type="http://schemas.openxmlformats.org/officeDocument/2006/relationships/image" Target="media/image33.wmf"/><Relationship Id="rId70" Type="http://schemas.openxmlformats.org/officeDocument/2006/relationships/image" Target="media/image41.wmf"/><Relationship Id="rId75" Type="http://schemas.openxmlformats.org/officeDocument/2006/relationships/oleObject" Target="embeddings/oleObject25.bin"/><Relationship Id="rId91" Type="http://schemas.openxmlformats.org/officeDocument/2006/relationships/oleObject" Target="embeddings/oleObject33.bin"/><Relationship Id="rId96" Type="http://schemas.openxmlformats.org/officeDocument/2006/relationships/image" Target="media/image54.wmf"/><Relationship Id="rId140" Type="http://schemas.openxmlformats.org/officeDocument/2006/relationships/image" Target="media/image76.wmf"/><Relationship Id="rId145" Type="http://schemas.openxmlformats.org/officeDocument/2006/relationships/oleObject" Target="embeddings/oleObject60.bin"/><Relationship Id="rId161" Type="http://schemas.openxmlformats.org/officeDocument/2006/relationships/oleObject" Target="embeddings/oleObject68.bin"/><Relationship Id="rId16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36" Type="http://schemas.openxmlformats.org/officeDocument/2006/relationships/image" Target="media/image24.wmf"/><Relationship Id="rId49" Type="http://schemas.openxmlformats.org/officeDocument/2006/relationships/oleObject" Target="embeddings/oleObject12.bin"/><Relationship Id="rId57" Type="http://schemas.openxmlformats.org/officeDocument/2006/relationships/oleObject" Target="embeddings/oleObject16.bin"/><Relationship Id="rId106" Type="http://schemas.openxmlformats.org/officeDocument/2006/relationships/image" Target="media/image59.wmf"/><Relationship Id="rId114" Type="http://schemas.openxmlformats.org/officeDocument/2006/relationships/image" Target="media/image63.wmf"/><Relationship Id="rId119" Type="http://schemas.openxmlformats.org/officeDocument/2006/relationships/oleObject" Target="embeddings/oleObject47.bin"/><Relationship Id="rId127" Type="http://schemas.openxmlformats.org/officeDocument/2006/relationships/oleObject" Target="embeddings/oleObject51.bin"/><Relationship Id="rId10" Type="http://schemas.openxmlformats.org/officeDocument/2006/relationships/image" Target="media/image2.wmf"/><Relationship Id="rId31" Type="http://schemas.openxmlformats.org/officeDocument/2006/relationships/image" Target="media/image21.emf"/><Relationship Id="rId44" Type="http://schemas.openxmlformats.org/officeDocument/2006/relationships/image" Target="media/image28.wmf"/><Relationship Id="rId52" Type="http://schemas.openxmlformats.org/officeDocument/2006/relationships/image" Target="media/image32.wmf"/><Relationship Id="rId60" Type="http://schemas.openxmlformats.org/officeDocument/2006/relationships/image" Target="media/image36.wmf"/><Relationship Id="rId65" Type="http://schemas.openxmlformats.org/officeDocument/2006/relationships/oleObject" Target="embeddings/oleObject20.bin"/><Relationship Id="rId73" Type="http://schemas.openxmlformats.org/officeDocument/2006/relationships/oleObject" Target="embeddings/oleObject24.bin"/><Relationship Id="rId78" Type="http://schemas.openxmlformats.org/officeDocument/2006/relationships/image" Target="media/image45.wmf"/><Relationship Id="rId81" Type="http://schemas.openxmlformats.org/officeDocument/2006/relationships/oleObject" Target="embeddings/oleObject28.bin"/><Relationship Id="rId86" Type="http://schemas.openxmlformats.org/officeDocument/2006/relationships/image" Target="media/image49.wmf"/><Relationship Id="rId94" Type="http://schemas.openxmlformats.org/officeDocument/2006/relationships/image" Target="media/image53.wmf"/><Relationship Id="rId99" Type="http://schemas.openxmlformats.org/officeDocument/2006/relationships/oleObject" Target="embeddings/oleObject37.bin"/><Relationship Id="rId101" Type="http://schemas.openxmlformats.org/officeDocument/2006/relationships/oleObject" Target="embeddings/oleObject38.bin"/><Relationship Id="rId122" Type="http://schemas.openxmlformats.org/officeDocument/2006/relationships/image" Target="media/image67.wmf"/><Relationship Id="rId130" Type="http://schemas.openxmlformats.org/officeDocument/2006/relationships/image" Target="media/image71.wmf"/><Relationship Id="rId135" Type="http://schemas.openxmlformats.org/officeDocument/2006/relationships/oleObject" Target="embeddings/oleObject55.bin"/><Relationship Id="rId143" Type="http://schemas.openxmlformats.org/officeDocument/2006/relationships/oleObject" Target="embeddings/oleObject59.bin"/><Relationship Id="rId148" Type="http://schemas.openxmlformats.org/officeDocument/2006/relationships/image" Target="media/image80.wmf"/><Relationship Id="rId151" Type="http://schemas.openxmlformats.org/officeDocument/2006/relationships/oleObject" Target="embeddings/oleObject63.bin"/><Relationship Id="rId156" Type="http://schemas.openxmlformats.org/officeDocument/2006/relationships/image" Target="media/image84.wmf"/><Relationship Id="rId16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8.emf"/><Relationship Id="rId39" Type="http://schemas.openxmlformats.org/officeDocument/2006/relationships/oleObject" Target="embeddings/oleObject7.bin"/><Relationship Id="rId109" Type="http://schemas.openxmlformats.org/officeDocument/2006/relationships/oleObject" Target="embeddings/oleObject42.bin"/><Relationship Id="rId34" Type="http://schemas.openxmlformats.org/officeDocument/2006/relationships/image" Target="media/image23.wmf"/><Relationship Id="rId50" Type="http://schemas.openxmlformats.org/officeDocument/2006/relationships/image" Target="media/image31.wmf"/><Relationship Id="rId55" Type="http://schemas.openxmlformats.org/officeDocument/2006/relationships/oleObject" Target="embeddings/oleObject15.bin"/><Relationship Id="rId76" Type="http://schemas.openxmlformats.org/officeDocument/2006/relationships/image" Target="media/image44.wmf"/><Relationship Id="rId97" Type="http://schemas.openxmlformats.org/officeDocument/2006/relationships/oleObject" Target="embeddings/oleObject36.bin"/><Relationship Id="rId104" Type="http://schemas.openxmlformats.org/officeDocument/2006/relationships/image" Target="media/image58.wmf"/><Relationship Id="rId120" Type="http://schemas.openxmlformats.org/officeDocument/2006/relationships/image" Target="media/image66.wmf"/><Relationship Id="rId125" Type="http://schemas.openxmlformats.org/officeDocument/2006/relationships/oleObject" Target="embeddings/oleObject50.bin"/><Relationship Id="rId141" Type="http://schemas.openxmlformats.org/officeDocument/2006/relationships/oleObject" Target="embeddings/oleObject58.bin"/><Relationship Id="rId146" Type="http://schemas.openxmlformats.org/officeDocument/2006/relationships/image" Target="media/image79.wmf"/><Relationship Id="rId7" Type="http://schemas.openxmlformats.org/officeDocument/2006/relationships/endnotes" Target="endnotes.xml"/><Relationship Id="rId71" Type="http://schemas.openxmlformats.org/officeDocument/2006/relationships/oleObject" Target="embeddings/oleObject23.bin"/><Relationship Id="rId92" Type="http://schemas.openxmlformats.org/officeDocument/2006/relationships/image" Target="media/image52.wmf"/><Relationship Id="rId162" Type="http://schemas.openxmlformats.org/officeDocument/2006/relationships/image" Target="media/image87.wmf"/><Relationship Id="rId2" Type="http://schemas.openxmlformats.org/officeDocument/2006/relationships/numbering" Target="numbering.xml"/><Relationship Id="rId29" Type="http://schemas.openxmlformats.org/officeDocument/2006/relationships/image" Target="media/image19.emf"/><Relationship Id="rId24" Type="http://schemas.openxmlformats.org/officeDocument/2006/relationships/image" Target="media/image14.emf"/><Relationship Id="rId40" Type="http://schemas.openxmlformats.org/officeDocument/2006/relationships/image" Target="media/image26.wmf"/><Relationship Id="rId45" Type="http://schemas.openxmlformats.org/officeDocument/2006/relationships/oleObject" Target="embeddings/oleObject10.bin"/><Relationship Id="rId66" Type="http://schemas.openxmlformats.org/officeDocument/2006/relationships/image" Target="media/image39.wmf"/><Relationship Id="rId87" Type="http://schemas.openxmlformats.org/officeDocument/2006/relationships/oleObject" Target="embeddings/oleObject31.bin"/><Relationship Id="rId110" Type="http://schemas.openxmlformats.org/officeDocument/2006/relationships/image" Target="media/image61.wmf"/><Relationship Id="rId115" Type="http://schemas.openxmlformats.org/officeDocument/2006/relationships/oleObject" Target="embeddings/oleObject45.bin"/><Relationship Id="rId131" Type="http://schemas.openxmlformats.org/officeDocument/2006/relationships/oleObject" Target="embeddings/oleObject53.bin"/><Relationship Id="rId136" Type="http://schemas.openxmlformats.org/officeDocument/2006/relationships/image" Target="media/image74.wmf"/><Relationship Id="rId157" Type="http://schemas.openxmlformats.org/officeDocument/2006/relationships/oleObject" Target="embeddings/oleObject66.bin"/><Relationship Id="rId61" Type="http://schemas.openxmlformats.org/officeDocument/2006/relationships/oleObject" Target="embeddings/oleObject18.bin"/><Relationship Id="rId82" Type="http://schemas.openxmlformats.org/officeDocument/2006/relationships/image" Target="media/image47.wmf"/><Relationship Id="rId152" Type="http://schemas.openxmlformats.org/officeDocument/2006/relationships/image" Target="media/image82.wmf"/><Relationship Id="rId19" Type="http://schemas.openxmlformats.org/officeDocument/2006/relationships/image" Target="media/image9.emf"/><Relationship Id="rId14" Type="http://schemas.openxmlformats.org/officeDocument/2006/relationships/image" Target="media/image4.png"/><Relationship Id="rId30" Type="http://schemas.openxmlformats.org/officeDocument/2006/relationships/image" Target="media/image20.emf"/><Relationship Id="rId35" Type="http://schemas.openxmlformats.org/officeDocument/2006/relationships/oleObject" Target="embeddings/oleObject5.bin"/><Relationship Id="rId56" Type="http://schemas.openxmlformats.org/officeDocument/2006/relationships/image" Target="media/image34.wmf"/><Relationship Id="rId77" Type="http://schemas.openxmlformats.org/officeDocument/2006/relationships/oleObject" Target="embeddings/oleObject26.bin"/><Relationship Id="rId100" Type="http://schemas.openxmlformats.org/officeDocument/2006/relationships/image" Target="media/image56.wmf"/><Relationship Id="rId105" Type="http://schemas.openxmlformats.org/officeDocument/2006/relationships/oleObject" Target="embeddings/oleObject40.bin"/><Relationship Id="rId126" Type="http://schemas.openxmlformats.org/officeDocument/2006/relationships/image" Target="media/image69.wmf"/><Relationship Id="rId147" Type="http://schemas.openxmlformats.org/officeDocument/2006/relationships/oleObject" Target="embeddings/oleObject61.bin"/><Relationship Id="rId8" Type="http://schemas.openxmlformats.org/officeDocument/2006/relationships/image" Target="media/image1.wmf"/><Relationship Id="rId51" Type="http://schemas.openxmlformats.org/officeDocument/2006/relationships/oleObject" Target="embeddings/oleObject13.bin"/><Relationship Id="rId72" Type="http://schemas.openxmlformats.org/officeDocument/2006/relationships/image" Target="media/image42.wmf"/><Relationship Id="rId93" Type="http://schemas.openxmlformats.org/officeDocument/2006/relationships/oleObject" Target="embeddings/oleObject34.bin"/><Relationship Id="rId98" Type="http://schemas.openxmlformats.org/officeDocument/2006/relationships/image" Target="media/image55.wmf"/><Relationship Id="rId121" Type="http://schemas.openxmlformats.org/officeDocument/2006/relationships/oleObject" Target="embeddings/oleObject48.bin"/><Relationship Id="rId142" Type="http://schemas.openxmlformats.org/officeDocument/2006/relationships/image" Target="media/image77.wmf"/><Relationship Id="rId163" Type="http://schemas.openxmlformats.org/officeDocument/2006/relationships/oleObject" Target="embeddings/oleObject69.bin"/><Relationship Id="rId3" Type="http://schemas.openxmlformats.org/officeDocument/2006/relationships/styles" Target="styles.xml"/><Relationship Id="rId25" Type="http://schemas.openxmlformats.org/officeDocument/2006/relationships/image" Target="media/image15.emf"/><Relationship Id="rId46" Type="http://schemas.openxmlformats.org/officeDocument/2006/relationships/image" Target="media/image29.wmf"/><Relationship Id="rId67" Type="http://schemas.openxmlformats.org/officeDocument/2006/relationships/oleObject" Target="embeddings/oleObject21.bin"/><Relationship Id="rId116" Type="http://schemas.openxmlformats.org/officeDocument/2006/relationships/image" Target="media/image64.wmf"/><Relationship Id="rId137" Type="http://schemas.openxmlformats.org/officeDocument/2006/relationships/oleObject" Target="embeddings/oleObject56.bin"/><Relationship Id="rId158" Type="http://schemas.openxmlformats.org/officeDocument/2006/relationships/image" Target="media/image85.wmf"/><Relationship Id="rId20" Type="http://schemas.openxmlformats.org/officeDocument/2006/relationships/image" Target="media/image10.emf"/><Relationship Id="rId41" Type="http://schemas.openxmlformats.org/officeDocument/2006/relationships/oleObject" Target="embeddings/oleObject8.bin"/><Relationship Id="rId62" Type="http://schemas.openxmlformats.org/officeDocument/2006/relationships/image" Target="media/image37.wmf"/><Relationship Id="rId83" Type="http://schemas.openxmlformats.org/officeDocument/2006/relationships/oleObject" Target="embeddings/oleObject29.bin"/><Relationship Id="rId88" Type="http://schemas.openxmlformats.org/officeDocument/2006/relationships/image" Target="media/image50.wmf"/><Relationship Id="rId111" Type="http://schemas.openxmlformats.org/officeDocument/2006/relationships/oleObject" Target="embeddings/oleObject43.bin"/><Relationship Id="rId132" Type="http://schemas.openxmlformats.org/officeDocument/2006/relationships/image" Target="media/image72.wmf"/><Relationship Id="rId153" Type="http://schemas.openxmlformats.org/officeDocument/2006/relationships/oleObject" Target="embeddings/oleObject6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572C84-A575-4ABF-9241-860E61C09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20</Pages>
  <Words>3496</Words>
  <Characters>1993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al Shivva</dc:creator>
  <cp:keywords/>
  <dc:description/>
  <cp:lastModifiedBy>Vittal Shivva</cp:lastModifiedBy>
  <cp:revision>29</cp:revision>
  <cp:lastPrinted>2015-04-17T00:00:00Z</cp:lastPrinted>
  <dcterms:created xsi:type="dcterms:W3CDTF">2016-06-03T03:52:00Z</dcterms:created>
  <dcterms:modified xsi:type="dcterms:W3CDTF">2016-07-08T02:10:00Z</dcterms:modified>
</cp:coreProperties>
</file>